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1F5AEB" w14:textId="1FA4A357" w:rsidR="00E32460" w:rsidRPr="0021009F" w:rsidRDefault="00E32460" w:rsidP="00A90D79">
      <w:pPr>
        <w:pStyle w:val="Heading3"/>
      </w:pPr>
      <w:bookmarkStart w:id="0" w:name="_Toc122009875"/>
      <w:bookmarkStart w:id="1" w:name="_Toc112741212"/>
      <w:r w:rsidRPr="0021009F">
        <w:t>Patient information</w:t>
      </w:r>
      <w:bookmarkEnd w:id="0"/>
    </w:p>
    <w:p w14:paraId="1FEFE8FA" w14:textId="2385B89C" w:rsidR="00E32460" w:rsidRPr="0021009F" w:rsidRDefault="00E32460" w:rsidP="00E32460">
      <w:r w:rsidRPr="0021009F">
        <w:t xml:space="preserve">Patient AH002 was recruited from the Allergy Clinic at The Alfred Hospital (Melbourne, Victoria, Australia) based on their clinical history of </w:t>
      </w:r>
      <w:r w:rsidR="00843D1D" w:rsidRPr="0021009F">
        <w:t>angioedema a day</w:t>
      </w:r>
      <w:r w:rsidRPr="0021009F">
        <w:t xml:space="preserve"> following </w:t>
      </w:r>
      <w:r w:rsidR="00C2171E" w:rsidRPr="0021009F">
        <w:t xml:space="preserve">penicillin </w:t>
      </w:r>
      <w:r w:rsidRPr="0021009F">
        <w:t>exposure</w:t>
      </w:r>
      <w:r w:rsidR="001B61FB" w:rsidRPr="0021009F">
        <w:t xml:space="preserve"> at the age of 18</w:t>
      </w:r>
      <w:r w:rsidRPr="0021009F">
        <w:t>.</w:t>
      </w:r>
      <w:r w:rsidR="00FD034B" w:rsidRPr="0021009F">
        <w:t xml:space="preserve"> </w:t>
      </w:r>
      <w:proofErr w:type="spellStart"/>
      <w:r w:rsidR="004632B3" w:rsidRPr="0021009F">
        <w:t>ImmunoCAP</w:t>
      </w:r>
      <w:proofErr w:type="spellEnd"/>
      <w:r w:rsidRPr="0021009F">
        <w:t xml:space="preserve"> test</w:t>
      </w:r>
      <w:r w:rsidR="001B61FB" w:rsidRPr="0021009F">
        <w:t>ing in 2010</w:t>
      </w:r>
      <w:r w:rsidRPr="0021009F">
        <w:t xml:space="preserve"> showed no antibodies towards </w:t>
      </w:r>
      <w:proofErr w:type="spellStart"/>
      <w:r w:rsidRPr="0021009F">
        <w:t>amoxicilloyl</w:t>
      </w:r>
      <w:proofErr w:type="spellEnd"/>
      <w:r w:rsidRPr="0021009F">
        <w:t xml:space="preserve"> and </w:t>
      </w:r>
      <w:proofErr w:type="spellStart"/>
      <w:r w:rsidRPr="0021009F">
        <w:t>penicilloyl</w:t>
      </w:r>
      <w:proofErr w:type="spellEnd"/>
      <w:r w:rsidRPr="0021009F">
        <w:t xml:space="preserve"> G but positive responses to </w:t>
      </w:r>
      <w:proofErr w:type="spellStart"/>
      <w:r w:rsidRPr="0021009F">
        <w:t>ampicilloyl</w:t>
      </w:r>
      <w:proofErr w:type="spellEnd"/>
      <w:r w:rsidRPr="0021009F">
        <w:t xml:space="preserve"> (0.381IU/mL) and </w:t>
      </w:r>
      <w:proofErr w:type="spellStart"/>
      <w:r w:rsidRPr="0021009F">
        <w:t>penicilloyl</w:t>
      </w:r>
      <w:proofErr w:type="spellEnd"/>
      <w:r w:rsidRPr="0021009F">
        <w:t xml:space="preserve"> V (0.47IU/mL)</w:t>
      </w:r>
      <w:r w:rsidR="00E03527" w:rsidRPr="0021009F">
        <w:t>, indicative of penicillin allergy</w:t>
      </w:r>
      <w:r w:rsidRPr="0021009F">
        <w:t xml:space="preserve">. </w:t>
      </w:r>
      <w:r w:rsidR="001B61FB" w:rsidRPr="0021009F">
        <w:t xml:space="preserve"> </w:t>
      </w:r>
      <w:r w:rsidR="009E14BA" w:rsidRPr="0021009F">
        <w:t xml:space="preserve">Blood samples for this study were collected when the individual was 58 years old in 2015. </w:t>
      </w:r>
      <w:r w:rsidRPr="0021009F">
        <w:t>HLA genotyping (A*02:01/11:01, B*07:02/53:01, C*04:01/07:02, DRB1*02:01/13:02, DQB1*03:01/06:04, DPB1*02:01/03:01) was performed using next generation sequencing by the Victorian Transplantation and Immunogenetics Service (West Melbourne, Victoria, Australia).</w:t>
      </w:r>
      <w:r w:rsidR="00BA4E1B" w:rsidRPr="0021009F">
        <w:t xml:space="preserve"> </w:t>
      </w:r>
      <w:r w:rsidRPr="0021009F">
        <w:t>The study participant provided written consent, with ethics approvals granted by The Alfred Hospital (HREC 127/03) and Monash University (HREC 4717).</w:t>
      </w:r>
    </w:p>
    <w:p w14:paraId="51C97F2F" w14:textId="77777777" w:rsidR="00E32460" w:rsidRPr="0021009F" w:rsidRDefault="00E32460" w:rsidP="00E32460"/>
    <w:p w14:paraId="3A21090A" w14:textId="5A41B8B7" w:rsidR="00E32460" w:rsidRPr="0021009F" w:rsidRDefault="00E32460" w:rsidP="00A90D79">
      <w:pPr>
        <w:pStyle w:val="Heading3"/>
      </w:pPr>
      <w:bookmarkStart w:id="2" w:name="_Toc122009876"/>
      <w:r w:rsidRPr="0021009F">
        <w:rPr>
          <w:rFonts w:ascii="Symbol" w:hAnsi="Symbol"/>
        </w:rPr>
        <w:t></w:t>
      </w:r>
      <w:r w:rsidRPr="0021009F">
        <w:t>-lactam antibiotics</w:t>
      </w:r>
      <w:bookmarkEnd w:id="2"/>
      <w:r w:rsidRPr="0021009F">
        <w:t xml:space="preserve"> </w:t>
      </w:r>
    </w:p>
    <w:p w14:paraId="20648BBE" w14:textId="5494E83F" w:rsidR="00E32460" w:rsidRPr="0021009F" w:rsidRDefault="00E32460" w:rsidP="00E32460">
      <w:r w:rsidRPr="0021009F">
        <w:t xml:space="preserve">6-aminopenicillanic acid, </w:t>
      </w:r>
      <w:r w:rsidR="0032263D" w:rsidRPr="0021009F">
        <w:t>benzylpenicillin (BP)</w:t>
      </w:r>
      <w:r w:rsidRPr="0021009F">
        <w:t xml:space="preserve"> sodium salt, ampicillin sodium salt, and piperacillin sodium salt were obtained from Sigma-Aldrich (MO, USA). Amoxicillin trihydrate was obtained from Sandoz Australia (NSW, Australia). Flucloxacillin was synthesised by Wockhardt, UK. BP was freshly solubilised (25 mM) in </w:t>
      </w:r>
      <w:r w:rsidR="00AE1AAC" w:rsidRPr="0021009F">
        <w:t xml:space="preserve">serum free </w:t>
      </w:r>
      <w:r w:rsidRPr="0021009F">
        <w:t>RPMI 1640 (RPMI; Gibco, Life Technologies, NY, USA) at the time of assay. 6-aminopenicillanic acid, amoxicillin, flucloxacillin and piperacillin were freshly solubilised</w:t>
      </w:r>
      <w:r w:rsidRPr="0021009F" w:rsidDel="00EB1672">
        <w:t xml:space="preserve"> </w:t>
      </w:r>
      <w:r w:rsidRPr="0021009F">
        <w:t>(4 mM) in RF10 (RPMI supplemented with 10% foetal calf serum [FCS] [Sigma-Aldrich],</w:t>
      </w:r>
      <w:r w:rsidR="00EB25D1" w:rsidRPr="0021009F">
        <w:t xml:space="preserve"> </w:t>
      </w:r>
      <w:r w:rsidR="0033434C" w:rsidRPr="0021009F">
        <w:t xml:space="preserve">5 % </w:t>
      </w:r>
      <w:proofErr w:type="spellStart"/>
      <w:r w:rsidR="00EB25D1" w:rsidRPr="0021009F">
        <w:t>supplementum</w:t>
      </w:r>
      <w:proofErr w:type="spellEnd"/>
      <w:r w:rsidR="00EB25D1" w:rsidRPr="0021009F">
        <w:t xml:space="preserve"> </w:t>
      </w:r>
      <w:proofErr w:type="spellStart"/>
      <w:r w:rsidR="00EB25D1" w:rsidRPr="0021009F">
        <w:t>completum</w:t>
      </w:r>
      <w:proofErr w:type="spellEnd"/>
      <w:r w:rsidR="00EB25D1" w:rsidRPr="0021009F">
        <w:t xml:space="preserve"> [</w:t>
      </w:r>
      <w:r w:rsidR="0033434C" w:rsidRPr="0021009F">
        <w:t>2 m</w:t>
      </w:r>
      <w:r w:rsidRPr="0021009F">
        <w:t xml:space="preserve">M MEM non-essential amino acids [Gibco], </w:t>
      </w:r>
      <w:r w:rsidR="0033434C" w:rsidRPr="0021009F">
        <w:t xml:space="preserve">100 </w:t>
      </w:r>
      <w:r w:rsidRPr="0021009F">
        <w:t xml:space="preserve">mM HEPES [Gibco], </w:t>
      </w:r>
      <w:r w:rsidR="0033434C" w:rsidRPr="0021009F">
        <w:t xml:space="preserve">40 </w:t>
      </w:r>
      <w:r w:rsidRPr="0021009F">
        <w:t xml:space="preserve">mM L-glutamine [Gibco], </w:t>
      </w:r>
      <w:r w:rsidR="0033434C" w:rsidRPr="0021009F">
        <w:t>1 m</w:t>
      </w:r>
      <w:r w:rsidRPr="0021009F">
        <w:t>M β-</w:t>
      </w:r>
      <w:proofErr w:type="spellStart"/>
      <w:r w:rsidRPr="0021009F">
        <w:t>mercaptoethanol</w:t>
      </w:r>
      <w:proofErr w:type="spellEnd"/>
      <w:r w:rsidRPr="0021009F">
        <w:t xml:space="preserve"> [Sigma-Aldrich]</w:t>
      </w:r>
      <w:r w:rsidR="00EB25D1" w:rsidRPr="0021009F">
        <w:t xml:space="preserve"> in RPMI</w:t>
      </w:r>
      <w:r w:rsidR="00AE0A9E" w:rsidRPr="0021009F">
        <w:t xml:space="preserve"> 1640</w:t>
      </w:r>
      <w:r w:rsidRPr="0021009F">
        <w:t xml:space="preserve">) at the time of assay. </w:t>
      </w:r>
    </w:p>
    <w:p w14:paraId="4C51B9F6" w14:textId="77777777" w:rsidR="00E32460" w:rsidRPr="0021009F" w:rsidRDefault="00E32460" w:rsidP="00E32460"/>
    <w:p w14:paraId="7657E635" w14:textId="7D3AD18F" w:rsidR="00E32460" w:rsidRPr="0021009F" w:rsidRDefault="00E32460" w:rsidP="00A90D79">
      <w:pPr>
        <w:pStyle w:val="Heading3"/>
      </w:pPr>
      <w:bookmarkStart w:id="3" w:name="_Toc122009877"/>
      <w:r w:rsidRPr="0021009F">
        <w:lastRenderedPageBreak/>
        <w:t>Antigen-presenting cells and HLA expression</w:t>
      </w:r>
      <w:bookmarkEnd w:id="3"/>
    </w:p>
    <w:p w14:paraId="25278946" w14:textId="67B82D2F" w:rsidR="00E32460" w:rsidRPr="0021009F" w:rsidRDefault="004F0DBF" w:rsidP="00E32460">
      <w:r w:rsidRPr="0021009F">
        <w:t xml:space="preserve">Cell lines were maintained in RF10. </w:t>
      </w:r>
      <w:r w:rsidR="00E32460" w:rsidRPr="0021009F">
        <w:t xml:space="preserve">C1R.A*02:01 </w:t>
      </w:r>
      <w:r w:rsidR="00E32460" w:rsidRPr="0021009F">
        <w:fldChar w:fldCharType="begin"/>
      </w:r>
      <w:r w:rsidR="00FE54BF" w:rsidRPr="0021009F">
        <w:instrText xml:space="preserve"> ADDIN EN.CITE &lt;EndNote&gt;&lt;Cite&gt;&lt;Author&gt;Schittenhelm&lt;/Author&gt;&lt;Year&gt;2015&lt;/Year&gt;&lt;RecNum&gt;61&lt;/RecNum&gt;&lt;DisplayText&gt;&lt;style face="superscript"&gt;1&lt;/style&gt;&lt;/DisplayText&gt;&lt;record&gt;&lt;rec-number&gt;61&lt;/rec-number&gt;&lt;foreign-keys&gt;&lt;key app="EN" db-id="xwxvs2pfa0ea0teav2ovzpwqwzf5zdsw0wfx" timestamp="1661684000"&gt;61&lt;/key&gt;&lt;/foreign-keys&gt;&lt;ref-type name="Journal Article"&gt;17&lt;/ref-type&gt;&lt;contributors&gt;&lt;authors&gt;&lt;author&gt;Schittenhelm, Ralf B&lt;/author&gt;&lt;author&gt;Sian, Terry CC Lim Kam&lt;/author&gt;&lt;author&gt;Wilmann, Pascal G&lt;/author&gt;&lt;author&gt;Dudek, Nadine L&lt;/author&gt;&lt;author&gt;Purcell, Anthony W&lt;/author&gt;&lt;/authors&gt;&lt;/contributors&gt;&lt;titles&gt;&lt;title&gt;Revisiting the arthritogenic peptide theory: quantitative not qualitative changes in the peptide repertoire of HLA–B27 allotypes&lt;/title&gt;&lt;secondary-title&gt;Arthritis &amp;amp; rheumatology&lt;/secondary-title&gt;&lt;/titles&gt;&lt;periodical&gt;&lt;full-title&gt;Arthritis &amp;amp; rheumatology&lt;/full-title&gt;&lt;/periodical&gt;&lt;pages&gt;702-713&lt;/pages&gt;&lt;volume&gt;67&lt;/volume&gt;&lt;number&gt;3&lt;/number&gt;&lt;dates&gt;&lt;year&gt;2015&lt;/year&gt;&lt;/dates&gt;&lt;isbn&gt;2326-5191&lt;/isbn&gt;&lt;urls&gt;&lt;/urls&gt;&lt;/record&gt;&lt;/Cite&gt;&lt;/EndNote&gt;</w:instrText>
      </w:r>
      <w:r w:rsidR="00E32460" w:rsidRPr="0021009F">
        <w:fldChar w:fldCharType="separate"/>
      </w:r>
      <w:r w:rsidR="00FE54BF" w:rsidRPr="0021009F">
        <w:rPr>
          <w:noProof/>
          <w:vertAlign w:val="superscript"/>
        </w:rPr>
        <w:t>1</w:t>
      </w:r>
      <w:r w:rsidR="00E32460" w:rsidRPr="0021009F">
        <w:fldChar w:fldCharType="end"/>
      </w:r>
      <w:r w:rsidR="00E32460" w:rsidRPr="0021009F">
        <w:t xml:space="preserve">, C1R.A*11:01 </w:t>
      </w:r>
      <w:r w:rsidR="00E32460" w:rsidRPr="0021009F">
        <w:fldChar w:fldCharType="begin"/>
      </w:r>
      <w:r w:rsidR="00FE54BF" w:rsidRPr="0021009F">
        <w:instrText xml:space="preserve"> ADDIN EN.CITE &lt;EndNote&gt;&lt;Cite&gt;&lt;Author&gt;Habel&lt;/Author&gt;&lt;Year&gt;2022&lt;/Year&gt;&lt;RecNum&gt;28&lt;/RecNum&gt;&lt;DisplayText&gt;&lt;style face="superscript"&gt;2&lt;/style&gt;&lt;/DisplayText&gt;&lt;record&gt;&lt;rec-number&gt;28&lt;/rec-number&gt;&lt;foreign-keys&gt;&lt;key app="EN" db-id="xwxvs2pfa0ea0teav2ovzpwqwzf5zdsw0wfx" timestamp="1660824848"&gt;28&lt;/key&gt;&lt;/foreign-keys&gt;&lt;ref-type name="Journal Article"&gt;17&lt;/ref-type&gt;&lt;contributors&gt;&lt;authors&gt;&lt;author&gt;Habel, Jennifer R&lt;/author&gt;&lt;author&gt;Nguyen, Andrea T&lt;/author&gt;&lt;author&gt;Rowntree, Louise C&lt;/author&gt;&lt;author&gt;Szeto, Christopher&lt;/author&gt;&lt;author&gt;Mifsud, Nicole A&lt;/author&gt;&lt;author&gt;Clemens, E Bridie&lt;/author&gt;&lt;author&gt;Loh, Liyen&lt;/author&gt;&lt;author&gt;Chen, Weisan&lt;/author&gt;&lt;author&gt;Rockman, Steve&lt;/author&gt;&lt;author&gt;Nelson, Jane&lt;/author&gt;&lt;/authors&gt;&lt;/contributors&gt;&lt;titles&gt;&lt;title&gt;HLA-A* 11: 01-restricted CD8+ T cell immunity against influenza A and influenza B viruses in Indigenous and non-Indigenous people&lt;/title&gt;&lt;secondary-title&gt;PLoS pathogens&lt;/secondary-title&gt;&lt;/titles&gt;&lt;periodical&gt;&lt;full-title&gt;PLoS pathogens&lt;/full-title&gt;&lt;/periodical&gt;&lt;pages&gt;e1010337&lt;/pages&gt;&lt;volume&gt;18&lt;/volume&gt;&lt;number&gt;3&lt;/number&gt;&lt;dates&gt;&lt;year&gt;2022&lt;/year&gt;&lt;/dates&gt;&lt;isbn&gt;1553-7366&lt;/isbn&gt;&lt;urls&gt;&lt;/urls&gt;&lt;/record&gt;&lt;/Cite&gt;&lt;/EndNote&gt;</w:instrText>
      </w:r>
      <w:r w:rsidR="00E32460" w:rsidRPr="0021009F">
        <w:fldChar w:fldCharType="separate"/>
      </w:r>
      <w:r w:rsidR="00FE54BF" w:rsidRPr="0021009F">
        <w:rPr>
          <w:noProof/>
          <w:vertAlign w:val="superscript"/>
        </w:rPr>
        <w:t>2</w:t>
      </w:r>
      <w:r w:rsidR="00E32460" w:rsidRPr="0021009F">
        <w:fldChar w:fldCharType="end"/>
      </w:r>
      <w:r w:rsidR="00E32460" w:rsidRPr="0021009F">
        <w:t xml:space="preserve">, and C1R.B*07:02 </w:t>
      </w:r>
      <w:r w:rsidR="00E32460" w:rsidRPr="0021009F">
        <w:fldChar w:fldCharType="begin"/>
      </w:r>
      <w:r w:rsidR="005E04B4" w:rsidRPr="0021009F">
        <w:instrText xml:space="preserve"> ADDIN EN.CITE &lt;EndNote&gt;&lt;Cite&gt;&lt;Author&gt;Nguyen&lt;/Author&gt;&lt;Year&gt;2014&lt;/Year&gt;&lt;RecNum&gt;41&lt;/RecNum&gt;&lt;DisplayText&gt;&lt;style face="superscript"&gt;3&lt;/style&gt;&lt;/DisplayText&gt;&lt;record&gt;&lt;rec-number&gt;41&lt;/rec-number&gt;&lt;foreign-keys&gt;&lt;key app="EN" db-id="52dxe2w2qsxs5de0rw95wvdbee0ztst2rpv5" timestamp="1723077523"&gt;41&lt;/key&gt;&lt;/foreign-keys&gt;&lt;ref-type name="Journal Article"&gt;17&lt;/ref-type&gt;&lt;contributors&gt;&lt;authors&gt;&lt;author&gt;Nguyen, Thi HO&lt;/author&gt;&lt;author&gt;Rowntree, Louise C&lt;/author&gt;&lt;author&gt;Pellicci, Daniel G&lt;/author&gt;&lt;author&gt;Bird, Nicola L&lt;/author&gt;&lt;author&gt;Handel, Andreas&lt;/author&gt;&lt;author&gt;Kjer-Nielsen, Lars&lt;/author&gt;&lt;author&gt;Kedzierska, Katherine&lt;/author&gt;&lt;author&gt;Kotsimbos, Tom C&lt;/author&gt;&lt;author&gt;Mifsud, Nicole A&lt;/author&gt;&lt;/authors&gt;&lt;/contributors&gt;&lt;titles&gt;&lt;title&gt;Recognition of distinct cross-reactive virus-specific CD8+ T cells reveals a unique TCR signature in a clinical setting&lt;/title&gt;&lt;secondary-title&gt;The Journal of Immunology&lt;/secondary-title&gt;&lt;/titles&gt;&lt;periodical&gt;&lt;full-title&gt;The Journal of Immunology&lt;/full-title&gt;&lt;/periodical&gt;&lt;pages&gt;5039-5049&lt;/pages&gt;&lt;volume&gt;192&lt;/volume&gt;&lt;number&gt;11&lt;/number&gt;&lt;dates&gt;&lt;year&gt;2014&lt;/year&gt;&lt;/dates&gt;&lt;isbn&gt;0022-1767&lt;/isbn&gt;&lt;urls&gt;&lt;/urls&gt;&lt;/record&gt;&lt;/Cite&gt;&lt;/EndNote&gt;</w:instrText>
      </w:r>
      <w:r w:rsidR="00E32460" w:rsidRPr="0021009F">
        <w:fldChar w:fldCharType="separate"/>
      </w:r>
      <w:r w:rsidR="00FE54BF" w:rsidRPr="0021009F">
        <w:rPr>
          <w:noProof/>
          <w:vertAlign w:val="superscript"/>
        </w:rPr>
        <w:t>3</w:t>
      </w:r>
      <w:r w:rsidR="00E32460" w:rsidRPr="0021009F">
        <w:fldChar w:fldCharType="end"/>
      </w:r>
      <w:r w:rsidR="00E32460" w:rsidRPr="0021009F">
        <w:t xml:space="preserve"> transfectants were generated </w:t>
      </w:r>
      <w:r w:rsidR="00AE1AAC" w:rsidRPr="0021009F">
        <w:t xml:space="preserve"> and described </w:t>
      </w:r>
      <w:r w:rsidR="00E32460" w:rsidRPr="0021009F">
        <w:t xml:space="preserve">elsewhere from the HLA class I-reduced B-lymphoblastoid cell line (B-LCL) C1R, which has low surface expression of HLA-B*35:03 and normal levels of HLA-C*04:01 </w:t>
      </w:r>
      <w:r w:rsidR="00E32460" w:rsidRPr="0021009F">
        <w:rPr>
          <w:lang w:val="fi-FI"/>
        </w:rPr>
        <w:fldChar w:fldCharType="begin">
          <w:fldData xml:space="preserve">PEVuZE5vdGU+PENpdGU+PEF1dGhvcj5TdG9ya3VzPC9BdXRob3I+PFllYXI+MTk4NzwvWWVhcj48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</w:fldData>
        </w:fldChar>
      </w:r>
      <w:r w:rsidR="00FE54BF" w:rsidRPr="0021009F">
        <w:rPr>
          <w:lang w:val="fi-FI"/>
        </w:rPr>
        <w:instrText xml:space="preserve"> ADDIN EN.CITE </w:instrText>
      </w:r>
      <w:r w:rsidR="00FE54BF" w:rsidRPr="0021009F">
        <w:rPr>
          <w:lang w:val="fi-FI"/>
        </w:rPr>
        <w:fldChar w:fldCharType="begin">
          <w:fldData xml:space="preserve">PEVuZE5vdGU+PENpdGU+PEF1dGhvcj5TdG9ya3VzPC9BdXRob3I+PFllYXI+MTk4NzwvWWVhcj48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</w:fldData>
        </w:fldChar>
      </w:r>
      <w:r w:rsidR="00FE54BF" w:rsidRPr="0021009F">
        <w:rPr>
          <w:lang w:val="fi-FI"/>
        </w:rPr>
        <w:instrText xml:space="preserve"> ADDIN EN.CITE.DATA </w:instrText>
      </w:r>
      <w:r w:rsidR="00FE54BF" w:rsidRPr="0021009F">
        <w:rPr>
          <w:lang w:val="fi-FI"/>
        </w:rPr>
      </w:r>
      <w:r w:rsidR="00FE54BF" w:rsidRPr="0021009F">
        <w:rPr>
          <w:lang w:val="fi-FI"/>
        </w:rPr>
        <w:fldChar w:fldCharType="end"/>
      </w:r>
      <w:r w:rsidR="00E32460" w:rsidRPr="0021009F">
        <w:rPr>
          <w:lang w:val="fi-FI"/>
        </w:rPr>
      </w:r>
      <w:r w:rsidR="00E32460" w:rsidRPr="0021009F">
        <w:rPr>
          <w:lang w:val="fi-FI"/>
        </w:rPr>
        <w:fldChar w:fldCharType="separate"/>
      </w:r>
      <w:r w:rsidR="00FE54BF" w:rsidRPr="0021009F">
        <w:rPr>
          <w:noProof/>
          <w:vertAlign w:val="superscript"/>
          <w:lang w:val="fi-FI"/>
        </w:rPr>
        <w:t>4,5</w:t>
      </w:r>
      <w:r w:rsidR="00E32460" w:rsidRPr="0021009F">
        <w:rPr>
          <w:lang w:val="fi-FI"/>
        </w:rPr>
        <w:fldChar w:fldCharType="end"/>
      </w:r>
      <w:r w:rsidR="00E32460" w:rsidRPr="0021009F">
        <w:rPr>
          <w:lang w:val="fi-FI"/>
        </w:rPr>
        <w:t>.</w:t>
      </w:r>
      <w:r w:rsidR="00E32460" w:rsidRPr="0021009F">
        <w:t xml:space="preserve"> C1R.A*11:01 and C1R.B*07:02 co-expressed GFP. IHW 9010, 9038, and 9065 B-LCLs were sourced</w:t>
      </w:r>
      <w:r w:rsidR="003F5DA3" w:rsidRPr="0021009F">
        <w:t xml:space="preserve"> through the International Histocompatibility Working Group repository</w:t>
      </w:r>
      <w:r w:rsidR="00E32460" w:rsidRPr="0021009F">
        <w:t xml:space="preserve">. Transporter associated with antigen processing (TAP) involvement in </w:t>
      </w:r>
      <w:r w:rsidR="00E271BC" w:rsidRPr="0021009F">
        <w:t>T</w:t>
      </w:r>
      <w:r w:rsidR="005A1C98" w:rsidRPr="0021009F">
        <w:t xml:space="preserve"> </w:t>
      </w:r>
      <w:r w:rsidR="00E271BC" w:rsidRPr="0021009F">
        <w:t>cell</w:t>
      </w:r>
      <w:r w:rsidR="00E32460" w:rsidRPr="0021009F">
        <w:t xml:space="preserve"> activation was evaluated using the TAP-deficien</w:t>
      </w:r>
      <w:r w:rsidR="008F43BF" w:rsidRPr="0021009F">
        <w:t xml:space="preserve">t </w:t>
      </w:r>
      <w:r w:rsidR="00E271BC" w:rsidRPr="0021009F">
        <w:t>cell</w:t>
      </w:r>
      <w:r w:rsidR="00E32460" w:rsidRPr="0021009F">
        <w:t xml:space="preserve"> line, T2 </w:t>
      </w:r>
      <w:r w:rsidR="00E32460" w:rsidRPr="0021009F">
        <w:fldChar w:fldCharType="begin"/>
      </w:r>
      <w:r w:rsidR="005E04B4" w:rsidRPr="0021009F">
        <w:instrText xml:space="preserve"> ADDIN EN.CITE &lt;EndNote&gt;&lt;Cite&gt;&lt;Author&gt;Salter&lt;/Author&gt;&lt;Year&gt;1985&lt;/Year&gt;&lt;RecNum&gt;194&lt;/RecNum&gt;&lt;DisplayText&gt;&lt;style face="superscript"&gt;6&lt;/style&gt;&lt;/DisplayText&gt;&lt;record&gt;&lt;rec-number&gt;194&lt;/rec-number&gt;&lt;foreign-keys&gt;&lt;key app="EN" db-id="xwxvs2pfa0ea0teav2ovzpwqwzf5zdsw0wfx" timestamp="1669549272"&gt;194&lt;/key&gt;&lt;/foreign-keys&gt;&lt;ref-type name="Journal Article"&gt;17&lt;/ref-type&gt;&lt;contributors&gt;&lt;authors&gt;&lt;author&gt;Salter, Russell D&lt;/author&gt;&lt;author&gt;Howell, David N&lt;/author&gt;&lt;author&gt;Cresswell, Peter&lt;/author&gt;&lt;/authors&gt;&lt;/contributors&gt;&lt;titles&gt;&lt;title&gt;Genes regulating HLA class I antigen expression in TB lymphoblast hybrids&lt;/title&gt;&lt;secondary-title&gt;Immunogenetics&lt;/secondary-title&gt;&lt;/titles&gt;&lt;periodical&gt;&lt;full-title&gt;Immunogenetics&lt;/full-title&gt;&lt;/periodical&gt;&lt;pages&gt;235-246&lt;/pages&gt;&lt;volume&gt;21&lt;/volume&gt;&lt;number&gt;3&lt;/number&gt;&lt;dates&gt;&lt;year&gt;1985&lt;/year&gt;&lt;/dates&gt;&lt;isbn&gt;1432-1211&lt;/isbn&gt;&lt;urls&gt;&lt;/urls&gt;&lt;/record&gt;&lt;/Cite&gt;&lt;/EndNote&gt;</w:instrText>
      </w:r>
      <w:r w:rsidR="00E32460" w:rsidRPr="0021009F">
        <w:fldChar w:fldCharType="separate"/>
      </w:r>
      <w:r w:rsidR="005E04B4" w:rsidRPr="0021009F">
        <w:rPr>
          <w:noProof/>
          <w:vertAlign w:val="superscript"/>
        </w:rPr>
        <w:t>6</w:t>
      </w:r>
      <w:r w:rsidR="00E32460" w:rsidRPr="0021009F">
        <w:fldChar w:fldCharType="end"/>
      </w:r>
      <w:r w:rsidR="00E32460" w:rsidRPr="0021009F">
        <w:t>.</w:t>
      </w:r>
      <w:r w:rsidRPr="0021009F">
        <w:t xml:space="preserve"> </w:t>
      </w:r>
    </w:p>
    <w:p w14:paraId="78CA0C61" w14:textId="39F2E73F" w:rsidR="00E32460" w:rsidRPr="0021009F" w:rsidRDefault="00E32460" w:rsidP="00E32460">
      <w:pPr>
        <w:rPr>
          <w:b/>
          <w:bCs/>
        </w:rPr>
      </w:pPr>
      <w:r w:rsidRPr="0021009F">
        <w:t>Maintenance of HLA-A*02:01 expression by C1R.A*02:01 during cell cultur</w:t>
      </w:r>
      <w:r w:rsidR="00AE1AAC" w:rsidRPr="0021009F">
        <w:t xml:space="preserve">e </w:t>
      </w:r>
      <w:r w:rsidRPr="0021009F">
        <w:t xml:space="preserve">was facilitated by the selection antibiotic hygromycin B, at a concentration of 0.3 mg/mL (Sigma-Aldrich). HLA expression of HLA transfectants (compared to parental C1R) and B-LCLs was measured via flow cytometry by indirect staining with </w:t>
      </w:r>
      <w:r w:rsidR="00AE1AAC" w:rsidRPr="0021009F">
        <w:t xml:space="preserve">in-house produced </w:t>
      </w:r>
      <w:r w:rsidRPr="0021009F">
        <w:t>primary antibody anti-pan HLA class I (W6/32)</w:t>
      </w:r>
      <w:r w:rsidR="00460071" w:rsidRPr="0021009F">
        <w:t xml:space="preserve"> </w:t>
      </w:r>
      <w:r w:rsidR="00460071" w:rsidRPr="0021009F">
        <w:fldChar w:fldCharType="begin"/>
      </w:r>
      <w:r w:rsidR="005E04B4" w:rsidRPr="0021009F">
        <w:instrText xml:space="preserve"> ADDIN EN.CITE &lt;EndNote&gt;&lt;Cite&gt;&lt;Author&gt;Barnstable&lt;/Author&gt;&lt;Year&gt;1978&lt;/Year&gt;&lt;RecNum&gt;291&lt;/RecNum&gt;&lt;DisplayText&gt;&lt;style face="superscript"&gt;7&lt;/style&gt;&lt;/DisplayText&gt;&lt;record&gt;&lt;rec-number&gt;291&lt;/rec-number&gt;&lt;foreign-keys&gt;&lt;key app="EN" db-id="xzadzarxmaexxne0z96pp2fdes9zezvwrez2" timestamp="1574294583"&gt;291&lt;/key&gt;&lt;/foreign-keys&gt;&lt;ref-type name="Journal Article"&gt;17&lt;/ref-type&gt;&lt;contributors&gt;&lt;authors&gt;&lt;author&gt;Barnstable, C. J.&lt;/author&gt;&lt;author&gt;Bodmer, W. F.&lt;/author&gt;&lt;author&gt;Brown, G.&lt;/author&gt;&lt;author&gt;Galfre, G.&lt;/author&gt;&lt;author&gt;Milstein, C.&lt;/author&gt;&lt;author&gt;Williams, A. F.&lt;/author&gt;&lt;author&gt;Ziegler, A.&lt;/author&gt;&lt;/authors&gt;&lt;/contributors&gt;&lt;titles&gt;&lt;title&gt;Production of monoclonal antibodies to group A erythrocytes, HLA and other human cell surface antigens-new tools for genetic analysis&lt;/title&gt;&lt;secondary-title&gt;Cell&lt;/secondary-title&gt;&lt;/titles&gt;&lt;periodical&gt;&lt;full-title&gt;Cell&lt;/full-title&gt;&lt;/periodical&gt;&lt;pages&gt;9–20&lt;/pages&gt;&lt;volume&gt;14&lt;/volume&gt;&lt;number&gt;1&lt;/number&gt;&lt;keywords&gt;&lt;keyword&gt;PubMed, National Center for Biotechnology Information, NCBI, United States National Library of Medicine, NLM, MEDLINE, Medical Journals, pub med, Entrez, Journal Articles, Citation search, Antibody Formation, Antigens, Blood Group Antigens, Cell Line, C&lt;/keyword&gt;&lt;/keywords&gt;&lt;dates&gt;&lt;year&gt;1978&lt;/year&gt;&lt;pub-dates&gt;&lt;date&gt;1978/05//&lt;/date&gt;&lt;/pub-dates&gt;&lt;/dates&gt;&lt;isbn&gt;0092-8674&lt;/isbn&gt;&lt;urls&gt;&lt;related-urls&gt;&lt;url&gt;https://www.ncbi.nlm.nih.gov/pubmed/667938&lt;/url&gt;&lt;/related-urls&gt;&lt;/urls&gt;&lt;electronic-resource-num&gt;10.1016/0092-8674(78)90296-9&lt;/electronic-resource-num&gt;&lt;/record&gt;&lt;/Cite&gt;&lt;/EndNote&gt;</w:instrText>
      </w:r>
      <w:r w:rsidR="00460071" w:rsidRPr="0021009F">
        <w:fldChar w:fldCharType="separate"/>
      </w:r>
      <w:r w:rsidR="005E04B4" w:rsidRPr="0021009F">
        <w:rPr>
          <w:noProof/>
          <w:vertAlign w:val="superscript"/>
        </w:rPr>
        <w:t>7</w:t>
      </w:r>
      <w:r w:rsidR="00460071" w:rsidRPr="0021009F">
        <w:fldChar w:fldCharType="end"/>
      </w:r>
      <w:r w:rsidRPr="0021009F">
        <w:t>, anti-HLA-A2 (BB7.2)</w:t>
      </w:r>
      <w:r w:rsidR="00490584" w:rsidRPr="0021009F">
        <w:t xml:space="preserve"> </w:t>
      </w:r>
      <w:r w:rsidR="00490584" w:rsidRPr="0021009F">
        <w:fldChar w:fldCharType="begin"/>
      </w:r>
      <w:r w:rsidR="005E04B4" w:rsidRPr="0021009F">
        <w:instrText xml:space="preserve"> ADDIN EN.CITE &lt;EndNote&gt;&lt;Cite&gt;&lt;Author&gt;Parham&lt;/Author&gt;&lt;Year&gt;1981&lt;/Year&gt;&lt;RecNum&gt;2&lt;/RecNum&gt;&lt;DisplayText&gt;&lt;style face="superscript"&gt;8&lt;/style&gt;&lt;/DisplayText&gt;&lt;record&gt;&lt;rec-number&gt;2&lt;/rec-number&gt;&lt;foreign-keys&gt;&lt;key app="EN" db-id="52dxe2w2qsxs5de0rw95wvdbee0ztst2rpv5" timestamp="1713761151"&gt;2&lt;/key&gt;&lt;/foreign-keys&gt;&lt;ref-type name="Journal Article"&gt;17&lt;/ref-type&gt;&lt;contributors&gt;&lt;authors&gt;&lt;author&gt;Parham, Peter&lt;/author&gt;&lt;author&gt;Brodsky, Frances M&lt;/author&gt;&lt;/authors&gt;&lt;/contributors&gt;&lt;titles&gt;&lt;title&gt;Partial purification and some properties of BB7. 2 a cytotoxic monoclonal antibody with specificity for HLA-A2 and a variant of HLA-A28&lt;/title&gt;&lt;secondary-title&gt;Human immunology&lt;/secondary-title&gt;&lt;/titles&gt;&lt;periodical&gt;&lt;full-title&gt;Human immunology&lt;/full-title&gt;&lt;/periodical&gt;&lt;pages&gt;277-299&lt;/pages&gt;&lt;volume&gt;3&lt;/volume&gt;&lt;number&gt;4&lt;/number&gt;&lt;dates&gt;&lt;year&gt;1981&lt;/year&gt;&lt;/dates&gt;&lt;isbn&gt;0198-8859&lt;/isbn&gt;&lt;urls&gt;&lt;/urls&gt;&lt;/record&gt;&lt;/Cite&gt;&lt;/EndNote&gt;</w:instrText>
      </w:r>
      <w:r w:rsidR="00490584" w:rsidRPr="0021009F">
        <w:fldChar w:fldCharType="separate"/>
      </w:r>
      <w:r w:rsidR="005E04B4" w:rsidRPr="0021009F">
        <w:rPr>
          <w:noProof/>
          <w:vertAlign w:val="superscript"/>
        </w:rPr>
        <w:t>8</w:t>
      </w:r>
      <w:r w:rsidR="00490584" w:rsidRPr="0021009F">
        <w:fldChar w:fldCharType="end"/>
      </w:r>
      <w:r w:rsidRPr="0021009F">
        <w:t>, anti-HLA-B7, HLA-B27</w:t>
      </w:r>
      <w:r w:rsidR="00AE1AAC" w:rsidRPr="0021009F">
        <w:t xml:space="preserve"> </w:t>
      </w:r>
      <w:r w:rsidRPr="0021009F">
        <w:t>(ME-1)</w:t>
      </w:r>
      <w:r w:rsidR="00490584" w:rsidRPr="0021009F">
        <w:t xml:space="preserve"> </w:t>
      </w:r>
      <w:r w:rsidR="00490584" w:rsidRPr="0021009F">
        <w:fldChar w:fldCharType="begin"/>
      </w:r>
      <w:r w:rsidR="005E04B4" w:rsidRPr="0021009F">
        <w:instrText xml:space="preserve"> ADDIN EN.CITE &lt;EndNote&gt;&lt;Cite&gt;&lt;Author&gt;Ellis&lt;/Author&gt;&lt;Year&gt;1982&lt;/Year&gt;&lt;RecNum&gt;96&lt;/RecNum&gt;&lt;DisplayText&gt;&lt;style face="superscript"&gt;9&lt;/style&gt;&lt;/DisplayText&gt;&lt;record&gt;&lt;rec-number&gt;96&lt;/rec-number&gt;&lt;foreign-keys&gt;&lt;key app="EN" db-id="fzsx0et5a99wrse5stu55t53ps2asvz2z02z" timestamp="1511216988"&gt;96&lt;/key&gt;&lt;/foreign-keys&gt;&lt;ref-type name="Journal Article"&gt;17&lt;/ref-type&gt;&lt;contributors&gt;&lt;authors&gt;&lt;author&gt;Ellis, Shirley A.&lt;/author&gt;&lt;author&gt;Taylor, Craig&lt;/author&gt;&lt;author&gt;McMichael, Andrew&lt;/author&gt;&lt;/authors&gt;&lt;/contributors&gt;&lt;titles&gt;&lt;title&gt;Recognition of HLA-B27 and related antigen by a monoclonal antibody&lt;/title&gt;&lt;secondary-title&gt;Human Immunology&lt;/secondary-title&gt;&lt;/titles&gt;&lt;periodical&gt;&lt;full-title&gt;Human Immunology&lt;/full-title&gt;&lt;abbr-1&gt;Hum. Immunol.&lt;/abbr-1&gt;&lt;abbr-2&gt;Hum Immunol&lt;/abbr-2&gt;&lt;/periodical&gt;&lt;pages&gt;49-59&lt;/pages&gt;&lt;volume&gt;5&lt;/volume&gt;&lt;number&gt;1&lt;/number&gt;&lt;dates&gt;&lt;year&gt;1982&lt;/year&gt;&lt;/dates&gt;&lt;publisher&gt;sciencedirect&lt;/publisher&gt;&lt;isbn&gt;0198-8859&lt;/isbn&gt;&lt;urls&gt;&lt;related-urls&gt;&lt;url&gt;http://dx.doi.org/10.1016/0198-8859(82)90030-1&lt;/url&gt;&lt;/related-urls&gt;&lt;pdf-urls&gt;&lt;url&gt;C:\Users\Terry Lim\Desktop\PhD\Articles\Ellis - 1982 - Hum Immunol.pdf&lt;/url&gt;&lt;/pdf-urls&gt;&lt;/urls&gt;&lt;electronic-resource-num&gt;10.1016/0198-8859(82)90030-1&lt;/electronic-resource-num&gt;&lt;remote-database-name&gt;READCUBE&lt;/remote-database-name&gt;&lt;/record&gt;&lt;/Cite&gt;&lt;/EndNote&gt;</w:instrText>
      </w:r>
      <w:r w:rsidR="00490584" w:rsidRPr="0021009F">
        <w:fldChar w:fldCharType="separate"/>
      </w:r>
      <w:r w:rsidR="005E04B4" w:rsidRPr="0021009F">
        <w:rPr>
          <w:noProof/>
          <w:vertAlign w:val="superscript"/>
        </w:rPr>
        <w:t>9</w:t>
      </w:r>
      <w:r w:rsidR="00490584" w:rsidRPr="0021009F">
        <w:fldChar w:fldCharType="end"/>
      </w:r>
      <w:r w:rsidRPr="0021009F">
        <w:t>, or anti-HLA-C (DT9)</w:t>
      </w:r>
      <w:r w:rsidR="00490584" w:rsidRPr="0021009F">
        <w:t xml:space="preserve"> </w:t>
      </w:r>
      <w:r w:rsidR="00490584" w:rsidRPr="0021009F">
        <w:fldChar w:fldCharType="begin"/>
      </w:r>
      <w:r w:rsidR="005E04B4" w:rsidRPr="0021009F">
        <w:instrText xml:space="preserve"> ADDIN EN.CITE &lt;EndNote&gt;&lt;Cite&gt;&lt;Author&gt;Braud&lt;/Author&gt;&lt;Year&gt;1998&lt;/Year&gt;&lt;RecNum&gt;316&lt;/RecNum&gt;&lt;DisplayText&gt;&lt;style face="superscript"&gt;10&lt;/style&gt;&lt;/DisplayText&gt;&lt;record&gt;&lt;rec-number&gt;316&lt;/rec-number&gt;&lt;foreign-keys&gt;&lt;key app="EN" db-id="xzadzarxmaexxne0z96pp2fdes9zezvwrez2" timestamp="1578645325"&gt;316&lt;/key&gt;&lt;/foreign-keys&gt;&lt;ref-type name="Journal Article"&gt;17&lt;/ref-type&gt;&lt;contributors&gt;&lt;authors&gt;&lt;author&gt;Braud, V. M.&lt;/author&gt;&lt;author&gt;Allan, D. S.&lt;/author&gt;&lt;author&gt;Wilson, D.&lt;/author&gt;&lt;author&gt;McMichael, A. J.&lt;/author&gt;&lt;/authors&gt;&lt;/contributors&gt;&lt;titles&gt;&lt;title&gt;TAP- and tapasin-dependent HLA-E surface expression correlates with the binding of an MHC class I leader peptide&lt;/title&gt;&lt;secondary-title&gt;Curr. Biol.&lt;/secondary-title&gt;&lt;/titles&gt;&lt;periodical&gt;&lt;full-title&gt;Curr. Biol.&lt;/full-title&gt;&lt;/periodical&gt;&lt;pages&gt;1–10&lt;/pages&gt;&lt;volume&gt;8&lt;/volume&gt;&lt;number&gt;1&lt;/number&gt;&lt;keywords&gt;&lt;keyword&gt;PubMed, National Center for Biotechnology Information, NCBI, United States National Library of Medicine, NLM, MEDLINE, Medical Journals, pub med, Entrez, Journal Articles, Citation search, Alleles, Amino Acid Sequence, Animals, Antibodies, Monoclonal, A&lt;/keyword&gt;&lt;/keywords&gt;&lt;dates&gt;&lt;year&gt;1998&lt;/year&gt;&lt;pub-dates&gt;&lt;date&gt;1998/01/01/&lt;/date&gt;&lt;/pub-dates&gt;&lt;/dates&gt;&lt;isbn&gt;0960-9822&lt;/isbn&gt;&lt;urls&gt;&lt;related-urls&gt;&lt;url&gt;https://www.ncbi.nlm.nih.gov/pubmed/9427624&lt;/url&gt;&lt;/related-urls&gt;&lt;/urls&gt;&lt;electronic-resource-num&gt;10.1016/s0960-9822(98)70014-4&lt;/electronic-resource-num&gt;&lt;/record&gt;&lt;/Cite&gt;&lt;/EndNote&gt;</w:instrText>
      </w:r>
      <w:r w:rsidR="00490584" w:rsidRPr="0021009F">
        <w:fldChar w:fldCharType="separate"/>
      </w:r>
      <w:r w:rsidR="005E04B4" w:rsidRPr="0021009F">
        <w:rPr>
          <w:noProof/>
          <w:vertAlign w:val="superscript"/>
        </w:rPr>
        <w:t>10</w:t>
      </w:r>
      <w:r w:rsidR="00490584" w:rsidRPr="0021009F">
        <w:fldChar w:fldCharType="end"/>
      </w:r>
      <w:r w:rsidRPr="0021009F">
        <w:t xml:space="preserve">, followed by secondary antibody goat anti-mouse IgG phycoerythrin (PE) (Southern Biotech, Birmingham, AL). A total of 30000 stained cells were acquired on a LSRII flow cytometer (Becton Dickinson [BD], San Jose, CA) located at the </w:t>
      </w:r>
      <w:proofErr w:type="spellStart"/>
      <w:r w:rsidRPr="0021009F">
        <w:t>FlowCore</w:t>
      </w:r>
      <w:proofErr w:type="spellEnd"/>
      <w:r w:rsidRPr="0021009F">
        <w:t xml:space="preserve"> facility (Monash University, Clayton, Victoria, Australia). Flow cytometry data were analysed using </w:t>
      </w:r>
      <w:proofErr w:type="spellStart"/>
      <w:r w:rsidRPr="0021009F">
        <w:t>FlowJo</w:t>
      </w:r>
      <w:proofErr w:type="spellEnd"/>
      <w:r w:rsidRPr="0021009F">
        <w:t xml:space="preserve"> (version 10; BD). HLA typing of antigen-presenting cells (APCs) is summarised in </w:t>
      </w:r>
      <w:r w:rsidR="004F0DBF" w:rsidRPr="0021009F">
        <w:rPr>
          <w:b/>
          <w:bCs/>
        </w:rPr>
        <w:t xml:space="preserve">Supplementary table </w:t>
      </w:r>
      <w:r w:rsidR="009A7256" w:rsidRPr="0021009F">
        <w:rPr>
          <w:b/>
          <w:bCs/>
        </w:rPr>
        <w:t>3</w:t>
      </w:r>
      <w:r w:rsidRPr="0021009F">
        <w:rPr>
          <w:b/>
          <w:bCs/>
        </w:rPr>
        <w:t>.</w:t>
      </w:r>
    </w:p>
    <w:p w14:paraId="40528679" w14:textId="71E008E3" w:rsidR="005D3E3F" w:rsidRPr="0021009F" w:rsidRDefault="005D3E3F" w:rsidP="00E32460"/>
    <w:p w14:paraId="3AC1E6D3" w14:textId="2B14E0ED" w:rsidR="005D3E3F" w:rsidRPr="0021009F" w:rsidRDefault="005D3E3F" w:rsidP="00E32460"/>
    <w:p w14:paraId="5B05B4B8" w14:textId="441C46E4" w:rsidR="005D3E3F" w:rsidRPr="0021009F" w:rsidRDefault="005D3E3F" w:rsidP="00E32460"/>
    <w:p w14:paraId="0BD86B41" w14:textId="1DC9EE65" w:rsidR="005D3E3F" w:rsidRPr="0021009F" w:rsidRDefault="005D3E3F" w:rsidP="00E32460"/>
    <w:p w14:paraId="66CB55AE" w14:textId="77777777" w:rsidR="005D3E3F" w:rsidRPr="0021009F" w:rsidRDefault="005D3E3F" w:rsidP="00E32460"/>
    <w:p w14:paraId="405B0EC9" w14:textId="77777777" w:rsidR="005D3E3F" w:rsidRPr="0021009F" w:rsidRDefault="005D3E3F" w:rsidP="00E32460"/>
    <w:p w14:paraId="70FA6C3C" w14:textId="77777777" w:rsidR="0032263D" w:rsidRPr="0021009F" w:rsidRDefault="0032263D" w:rsidP="00E32460"/>
    <w:p w14:paraId="11327F76" w14:textId="32092AAD" w:rsidR="00E32460" w:rsidRPr="0021009F" w:rsidRDefault="00E32460" w:rsidP="00A90D79">
      <w:pPr>
        <w:pStyle w:val="Heading3"/>
      </w:pPr>
      <w:bookmarkStart w:id="4" w:name="_Toc122009878"/>
      <w:r w:rsidRPr="0021009F">
        <w:t>Generation of Epstein-Barr virus-transformed autologous B-LCLs</w:t>
      </w:r>
      <w:bookmarkEnd w:id="4"/>
    </w:p>
    <w:p w14:paraId="59507A7A" w14:textId="4D066436" w:rsidR="00E32460" w:rsidRPr="0021009F" w:rsidRDefault="00E32460" w:rsidP="00E32460">
      <w:r w:rsidRPr="0021009F">
        <w:t xml:space="preserve">To generate autologous B-LCLs from patient AH002, 1 mL of Epstein-Barr virus supernatant collected from the B95.8 cell line </w:t>
      </w:r>
      <w:r w:rsidRPr="0021009F">
        <w:fldChar w:fldCharType="begin"/>
      </w:r>
      <w:r w:rsidR="005E04B4" w:rsidRPr="0021009F">
        <w:instrText xml:space="preserve"> ADDIN EN.CITE &lt;EndNote&gt;&lt;Cite&gt;&lt;Author&gt;Miller&lt;/Author&gt;&lt;Year&gt;1973&lt;/Year&gt;&lt;RecNum&gt;23&lt;/RecNum&gt;&lt;DisplayText&gt;&lt;style face="superscript"&gt;11&lt;/style&gt;&lt;/DisplayText&gt;&lt;record&gt;&lt;rec-number&gt;23&lt;/rec-number&gt;&lt;foreign-keys&gt;&lt;key app="EN" db-id="xwxvs2pfa0ea0teav2ovzpwqwzf5zdsw0wfx" timestamp="1660824848"&gt;23&lt;/key&gt;&lt;/foreign-keys&gt;&lt;ref-type name="Journal Article"&gt;17&lt;/ref-type&gt;&lt;contributors&gt;&lt;authors&gt;&lt;author&gt;Miller, George&lt;/author&gt;&lt;author&gt;Lipman, Muriel&lt;/author&gt;&lt;/authors&gt;&lt;/contributors&gt;&lt;titles&gt;&lt;title&gt;Release of infectious Epstein-Barr virus by transformed marmoset leukocytes&lt;/title&gt;&lt;secondary-title&gt;Proceedings of the National Academy of Sciences&lt;/secondary-title&gt;&lt;/titles&gt;&lt;periodical&gt;&lt;full-title&gt;Proceedings of the National Academy of Sciences&lt;/full-title&gt;&lt;/periodical&gt;&lt;pages&gt;190-194&lt;/pages&gt;&lt;volume&gt;70&lt;/volume&gt;&lt;number&gt;1&lt;/number&gt;&lt;dates&gt;&lt;year&gt;1973&lt;/year&gt;&lt;/dates&gt;&lt;isbn&gt;0027-8424&lt;/isbn&gt;&lt;urls&gt;&lt;/urls&gt;&lt;/record&gt;&lt;/Cite&gt;&lt;/EndNote&gt;</w:instrText>
      </w:r>
      <w:r w:rsidRPr="0021009F">
        <w:fldChar w:fldCharType="separate"/>
      </w:r>
      <w:r w:rsidR="005E04B4" w:rsidRPr="0021009F">
        <w:rPr>
          <w:noProof/>
          <w:vertAlign w:val="superscript"/>
        </w:rPr>
        <w:t>11</w:t>
      </w:r>
      <w:r w:rsidRPr="0021009F">
        <w:fldChar w:fldCharType="end"/>
      </w:r>
      <w:r w:rsidRPr="0021009F">
        <w:t xml:space="preserve"> was used to treat 5x10</w:t>
      </w:r>
      <w:r w:rsidRPr="0021009F">
        <w:rPr>
          <w:vertAlign w:val="superscript"/>
        </w:rPr>
        <w:t>6</w:t>
      </w:r>
      <w:r w:rsidRPr="0021009F">
        <w:t xml:space="preserve"> </w:t>
      </w:r>
      <w:r w:rsidR="00CD7AE2" w:rsidRPr="0021009F">
        <w:t>peripheral blood mononuclear cells (</w:t>
      </w:r>
      <w:r w:rsidRPr="0021009F">
        <w:t>PBMCs</w:t>
      </w:r>
      <w:r w:rsidR="00CD7AE2" w:rsidRPr="0021009F">
        <w:t>)</w:t>
      </w:r>
      <w:r w:rsidRPr="0021009F">
        <w:t xml:space="preserve"> in 5 mL RF10 </w:t>
      </w:r>
      <w:r w:rsidRPr="0021009F">
        <w:fldChar w:fldCharType="begin"/>
      </w:r>
      <w:r w:rsidR="005E04B4" w:rsidRPr="0021009F">
        <w:instrText xml:space="preserve"> ADDIN EN.CITE &lt;EndNote&gt;&lt;Cite&gt;&lt;Author&gt;Pratoomwun&lt;/Author&gt;&lt;Year&gt;2021&lt;/Year&gt;&lt;RecNum&gt;167&lt;/RecNum&gt;&lt;DisplayText&gt;&lt;style face="superscript"&gt;12&lt;/style&gt;&lt;/DisplayText&gt;&lt;record&gt;&lt;rec-number&gt;167&lt;/rec-number&gt;&lt;foreign-keys&gt;&lt;key app="EN" db-id="xwxvs2pfa0ea0teav2ovzpwqwzf5zdsw0wfx" timestamp="1667964581"&gt;167&lt;/key&gt;&lt;/foreign-keys&gt;&lt;ref-type name="Journal Article"&gt;17&lt;/ref-type&gt;&lt;contributors&gt;&lt;authors&gt;&lt;author&gt;Pratoomwun, Jirawat&lt;/author&gt;&lt;author&gt;Thomson, Paul&lt;/author&gt;&lt;author&gt;Jaruthamsophon, Kanoot&lt;/author&gt;&lt;author&gt;Tiyasirichokchai, Rawiporn&lt;/author&gt;&lt;author&gt;Jinda, Pimonpan&lt;/author&gt;&lt;author&gt;Rerkpattanapipat, Ticha&lt;/author&gt;&lt;author&gt;Tassaneeyakul, Wichittra&lt;/author&gt;&lt;author&gt;Nakkam, Nontaya&lt;/author&gt;&lt;author&gt;Rerknimitr, Pawinee&lt;/author&gt;&lt;author&gt;Klaewsongkram, Jettanong&lt;/author&gt;&lt;/authors&gt;&lt;/contributors&gt;&lt;titles&gt;&lt;title&gt;Characterization of T-Cell Responses to SMX and SMX-NO in Co-Trimoxazole Hypersensitivity Patients Expressing HLA-B* 13: 01&lt;/title&gt;&lt;secondary-title&gt;Frontiers in immunology&lt;/secondary-title&gt;&lt;/titles&gt;&lt;periodical&gt;&lt;full-title&gt;Frontiers in immunology&lt;/full-title&gt;&lt;/periodical&gt;&lt;pages&gt;1397&lt;/pages&gt;&lt;dates&gt;&lt;year&gt;2021&lt;/year&gt;&lt;/dates&gt;&lt;isbn&gt;1664-3224&lt;/isbn&gt;&lt;urls&gt;&lt;/urls&gt;&lt;/record&gt;&lt;/Cite&gt;&lt;/EndNote&gt;</w:instrText>
      </w:r>
      <w:r w:rsidRPr="0021009F">
        <w:fldChar w:fldCharType="separate"/>
      </w:r>
      <w:r w:rsidR="005E04B4" w:rsidRPr="0021009F">
        <w:rPr>
          <w:noProof/>
          <w:vertAlign w:val="superscript"/>
        </w:rPr>
        <w:t>12</w:t>
      </w:r>
      <w:r w:rsidRPr="0021009F">
        <w:fldChar w:fldCharType="end"/>
      </w:r>
      <w:r w:rsidRPr="0021009F">
        <w:t xml:space="preserve">. Cells were cultured in a 96 well plate (150 </w:t>
      </w:r>
      <w:r w:rsidRPr="0021009F">
        <w:rPr>
          <w:rFonts w:ascii="Symbol" w:hAnsi="Symbol"/>
        </w:rPr>
        <w:t></w:t>
      </w:r>
      <w:r w:rsidRPr="0021009F">
        <w:t>L/well) and incubated at 37°C, 5% CO</w:t>
      </w:r>
      <w:r w:rsidRPr="0021009F">
        <w:rPr>
          <w:vertAlign w:val="subscript"/>
        </w:rPr>
        <w:t>2</w:t>
      </w:r>
      <w:r w:rsidRPr="0021009F">
        <w:t xml:space="preserve">. To promote B cell expansion and immortalisation, 0.5 </w:t>
      </w:r>
      <w:proofErr w:type="spellStart"/>
      <w:r w:rsidRPr="0021009F">
        <w:t>μg</w:t>
      </w:r>
      <w:proofErr w:type="spellEnd"/>
      <w:r w:rsidRPr="0021009F">
        <w:t xml:space="preserve">/mL and 0.45 </w:t>
      </w:r>
      <w:proofErr w:type="spellStart"/>
      <w:r w:rsidRPr="0021009F">
        <w:t>μg</w:t>
      </w:r>
      <w:proofErr w:type="spellEnd"/>
      <w:r w:rsidRPr="0021009F">
        <w:t>/mL Cyclosporin A (C3662, Sigma-Aldrich) was added to cultures on days 2 and 9</w:t>
      </w:r>
      <w:r w:rsidR="00490584" w:rsidRPr="0021009F">
        <w:t xml:space="preserve"> </w:t>
      </w:r>
      <w:r w:rsidRPr="0021009F">
        <w:t xml:space="preserve">respectively. Expanded B-LCLs were subsequently maintained in RF10. </w:t>
      </w:r>
    </w:p>
    <w:p w14:paraId="7F778564" w14:textId="77777777" w:rsidR="00E32460" w:rsidRPr="0021009F" w:rsidRDefault="00E32460" w:rsidP="00E32460"/>
    <w:p w14:paraId="27453CD3" w14:textId="2FCC66F4" w:rsidR="00E32460" w:rsidRPr="0021009F" w:rsidRDefault="00E32460" w:rsidP="00A90D79">
      <w:pPr>
        <w:pStyle w:val="Heading3"/>
      </w:pPr>
      <w:bookmarkStart w:id="5" w:name="_Toc122009879"/>
      <w:r w:rsidRPr="0021009F">
        <w:t>Isolation of peptides presented by HLA-A*02:01</w:t>
      </w:r>
      <w:bookmarkEnd w:id="5"/>
    </w:p>
    <w:p w14:paraId="263B28EB" w14:textId="77777777" w:rsidR="00E32460" w:rsidRPr="0021009F" w:rsidRDefault="00E32460" w:rsidP="00E32460">
      <w:r w:rsidRPr="0021009F">
        <w:t>Prior to drug treatment, cell cultures were transitioned into RF5 (same constituents as RF10 but with 5% v/v heat-inactivated FCS). For drug treatment, cell cultures were incubated with 2 mM BP for 48 hours (37°C, 5% CO</w:t>
      </w:r>
      <w:r w:rsidRPr="0021009F">
        <w:rPr>
          <w:vertAlign w:val="subscript"/>
        </w:rPr>
        <w:t>2</w:t>
      </w:r>
      <w:r w:rsidRPr="0021009F">
        <w:t xml:space="preserve">) prior to harvesting. Cells were pelleted by centrifugation and subsequently washed with phosphate buffered saline (PBS) twice before snap freezing in liquid nitrogen. </w:t>
      </w:r>
    </w:p>
    <w:p w14:paraId="71467C01" w14:textId="7E4C76EE" w:rsidR="00272978" w:rsidRPr="0021009F" w:rsidRDefault="00E32460" w:rsidP="00E32460">
      <w:r w:rsidRPr="0021009F">
        <w:t>To isolate peptide-HLA complexes, C1R.A*02:01 cell</w:t>
      </w:r>
      <w:r w:rsidR="00AE1AAC" w:rsidRPr="0021009F">
        <w:t xml:space="preserve"> pellet</w:t>
      </w:r>
      <w:r w:rsidRPr="0021009F">
        <w:t>s were lysed in a non-denaturing lysis buffer containing 0.5% IGEPAL-630 (Sigma-Aldrich), and HLA-A*02:01 were immuno</w:t>
      </w:r>
      <w:r w:rsidR="00AE1AAC" w:rsidRPr="0021009F">
        <w:t xml:space="preserve">affinity </w:t>
      </w:r>
      <w:r w:rsidRPr="0021009F">
        <w:t xml:space="preserve">purified by solid-phase bound anti-HLA-A2 antibody BB7.2 as described previously </w:t>
      </w:r>
      <w:r w:rsidRPr="0021009F">
        <w:fldChar w:fldCharType="begin"/>
      </w:r>
      <w:r w:rsidR="005E04B4" w:rsidRPr="0021009F">
        <w:instrText xml:space="preserve"> ADDIN EN.CITE &lt;EndNote&gt;&lt;Cite&gt;&lt;Author&gt;Pandey&lt;/Author&gt;&lt;Year&gt;2021&lt;/Year&gt;&lt;RecNum&gt;28&lt;/RecNum&gt;&lt;DisplayText&gt;&lt;style face="superscript"&gt;13,14&lt;/style&gt;&lt;/DisplayText&gt;&lt;record&gt;&lt;rec-number&gt;28&lt;/rec-number&gt;&lt;foreign-keys&gt;&lt;key app="EN" db-id="52dxe2w2qsxs5de0rw95wvdbee0ztst2rpv5" timestamp="1723077523"&gt;28&lt;/key&gt;&lt;/foreign-keys&gt;&lt;ref-type name="Journal Article"&gt;17&lt;/ref-type&gt;&lt;contributors&gt;&lt;authors&gt;&lt;author&gt;Pandey, Kirti&lt;/author&gt;&lt;author&gt;Ramarathinam, Sri H&lt;/author&gt;&lt;author&gt;Purcell, Anthony W&lt;/author&gt;&lt;/authors&gt;&lt;/contributors&gt;&lt;titles&gt;&lt;title&gt;Isolation of HLA bound peptides by immunoaffinity capture and identification by mass spectrometry&lt;/title&gt;&lt;secondary-title&gt;Current Protocols&lt;/secondary-title&gt;&lt;/titles&gt;&lt;periodical&gt;&lt;full-title&gt;Current Protocols&lt;/full-title&gt;&lt;/periodical&gt;&lt;pages&gt;e92&lt;/pages&gt;&lt;volume&gt;1&lt;/volume&gt;&lt;number&gt;3&lt;/number&gt;&lt;dates&gt;&lt;year&gt;2021&lt;/year&gt;&lt;/dates&gt;&lt;isbn&gt;2691-1299&lt;/isbn&gt;&lt;urls&gt;&lt;/urls&gt;&lt;/record&gt;&lt;/Cite&gt;&lt;Cite&gt;&lt;Author&gt;Purcell&lt;/Author&gt;&lt;Year&gt;2019&lt;/Year&gt;&lt;RecNum&gt;29&lt;/RecNum&gt;&lt;record&gt;&lt;rec-number&gt;29&lt;/rec-number&gt;&lt;foreign-keys&gt;&lt;key app="EN" db-id="52dxe2w2qsxs5de0rw95wvdbee0ztst2rpv5" timestamp="1723077523"&gt;29&lt;/key&gt;&lt;/foreign-keys&gt;&lt;ref-type name="Journal Article"&gt;17&lt;/ref-type&gt;&lt;contributors&gt;&lt;authors&gt;&lt;author&gt;Purcell, Anthony W&lt;/author&gt;&lt;author&gt;Ramarathinam, Sri H&lt;/author&gt;&lt;author&gt;Ternette, Nicola&lt;/author&gt;&lt;/authors&gt;&lt;/contributors&gt;&lt;titles&gt;&lt;title&gt;Mass spectrometry–based identification of MHC-bound peptides for immunopeptidomics&lt;/title&gt;&lt;secondary-title&gt;Nature protocols&lt;/secondary-title&gt;&lt;/titles&gt;&lt;periodical&gt;&lt;full-title&gt;Nature protocols&lt;/full-title&gt;&lt;/periodical&gt;&lt;pages&gt;1687-1707&lt;/pages&gt;&lt;volume&gt;14&lt;/volume&gt;&lt;number&gt;6&lt;/number&gt;&lt;dates&gt;&lt;year&gt;2019&lt;/year&gt;&lt;/dates&gt;&lt;isbn&gt;1750-2799&lt;/isbn&gt;&lt;urls&gt;&lt;related-urls&gt;&lt;url&gt;https://www.nature.com/articles/s41596-019-0133-y&lt;/url&gt;&lt;/related-urls&gt;&lt;/urls&gt;&lt;/record&gt;&lt;/Cite&gt;&lt;/EndNote&gt;</w:instrText>
      </w:r>
      <w:r w:rsidRPr="0021009F">
        <w:fldChar w:fldCharType="separate"/>
      </w:r>
      <w:r w:rsidR="005E04B4" w:rsidRPr="0021009F">
        <w:rPr>
          <w:noProof/>
          <w:vertAlign w:val="superscript"/>
        </w:rPr>
        <w:t>13,14</w:t>
      </w:r>
      <w:r w:rsidRPr="0021009F">
        <w:fldChar w:fldCharType="end"/>
      </w:r>
      <w:r w:rsidRPr="0021009F">
        <w:t xml:space="preserve">. Peptide-HLA complexes were dissociated with 10% acetic acid. For peptide separation from the heavy chain and </w:t>
      </w:r>
      <w:r w:rsidRPr="0021009F">
        <w:rPr>
          <w:rFonts w:ascii="Symbol" w:hAnsi="Symbol"/>
        </w:rPr>
        <w:t></w:t>
      </w:r>
      <w:r w:rsidRPr="0021009F">
        <w:t>-2-microglobulin (</w:t>
      </w:r>
      <w:r w:rsidRPr="0021009F">
        <w:rPr>
          <w:rFonts w:ascii="Symbol" w:hAnsi="Symbol"/>
        </w:rPr>
        <w:t></w:t>
      </w:r>
      <w:r w:rsidRPr="0021009F">
        <w:t xml:space="preserve">2m), eluates were fractionated </w:t>
      </w:r>
      <w:r w:rsidR="00AE1AAC" w:rsidRPr="0021009F">
        <w:t xml:space="preserve">offline </w:t>
      </w:r>
      <w:r w:rsidRPr="0021009F">
        <w:t xml:space="preserve">by reversed-phase high-performance liquid chromatography (RP-HPLC) as described previously </w:t>
      </w:r>
      <w:r w:rsidRPr="0021009F">
        <w:fldChar w:fldCharType="begin"/>
      </w:r>
      <w:r w:rsidR="005E04B4" w:rsidRPr="0021009F">
        <w:instrText xml:space="preserve"> ADDIN EN.CITE &lt;EndNote&gt;&lt;Cite&gt;&lt;Author&gt;Thomson&lt;/Author&gt;&lt;Year&gt;2020&lt;/Year&gt;&lt;RecNum&gt;195&lt;/RecNum&gt;&lt;DisplayText&gt;&lt;style face="superscript"&gt;15&lt;/style&gt;&lt;/DisplayText&gt;&lt;record&gt;&lt;rec-number&gt;195&lt;/rec-number&gt;&lt;foreign-keys&gt;&lt;key app="EN" db-id="xwxvs2pfa0ea0teav2ovzpwqwzf5zdsw0wfx" timestamp="1669549272"&gt;195&lt;/key&gt;&lt;/foreign-keys&gt;&lt;ref-type name="Journal Article"&gt;17&lt;/ref-type&gt;&lt;contributors&gt;&lt;authors&gt;&lt;author&gt;Thomson, Paul J&lt;/author&gt;&lt;author&gt;Illing, Patricia T&lt;/author&gt;&lt;author&gt;Farrell, John&lt;/author&gt;&lt;author&gt;Alhaidari, Mohammad&lt;/author&gt;&lt;author&gt;Bell, Catherine C&lt;/author&gt;&lt;author&gt;Berry, Neil&lt;/author&gt;&lt;author&gt;O’Neill, Paul M&lt;/author&gt;&lt;author&gt;Purcell, Anthony W&lt;/author&gt;&lt;author&gt;Park, Kevin B&lt;/author&gt;&lt;author&gt;Naisbitt, Dean J&lt;/author&gt;&lt;/authors&gt;&lt;/contributors&gt;&lt;titles&gt;&lt;title&gt;Modification of the cyclopropyl moiety of abacavir provides insight into the structure activity relationship between HLA‐B* 57: 01 binding and T‐cell activation&lt;/title&gt;&lt;secondary-title&gt;Allergy&lt;/secondary-title&gt;&lt;/titles&gt;&lt;periodical&gt;&lt;full-title&gt;Allergy&lt;/full-title&gt;&lt;/periodical&gt;&lt;pages&gt;636-647&lt;/pages&gt;&lt;volume&gt;75&lt;/volume&gt;&lt;number&gt;3&lt;/number&gt;&lt;dates&gt;&lt;year&gt;2020&lt;/year&gt;&lt;/dates&gt;&lt;isbn&gt;0105-4538&lt;/isbn&gt;&lt;urls&gt;&lt;/urls&gt;&lt;/record&gt;&lt;/Cite&gt;&lt;/EndNote&gt;</w:instrText>
      </w:r>
      <w:r w:rsidRPr="0021009F">
        <w:fldChar w:fldCharType="separate"/>
      </w:r>
      <w:r w:rsidR="005E04B4" w:rsidRPr="0021009F">
        <w:rPr>
          <w:noProof/>
          <w:vertAlign w:val="superscript"/>
        </w:rPr>
        <w:t>15</w:t>
      </w:r>
      <w:r w:rsidRPr="0021009F">
        <w:fldChar w:fldCharType="end"/>
      </w:r>
      <w:r w:rsidRPr="0021009F">
        <w:t xml:space="preserve">. Samples were separated at a flowrate of 2 mL/min into 500 µL fractions using the following condition with buffer A (0.1% Trifluoroacetic acid [TFA]) and increasing gradient of buffer B (0.1% TFA, 80% Acetonitrile [ACN]): 0-0.25 min 15% buffer B, 0.25-4.25 min 30% buffer B, 4.25-12.25 min 40% buffer B, 12.25-22.25 min 45% buffer B, 22.25-24.25 min 99% buffer B, 24.25-26.25 min 100% buffer B, 26.25-32.25 min 2% buffer B. The elution time of BP was determined by analysis of 5 </w:t>
      </w:r>
      <w:proofErr w:type="spellStart"/>
      <w:r w:rsidRPr="0021009F">
        <w:t>μg</w:t>
      </w:r>
      <w:proofErr w:type="spellEnd"/>
      <w:r w:rsidRPr="0021009F">
        <w:t xml:space="preserve"> BP using the same protocol. Protein, peptide, and BP elution timings were detected by 215nm UV absorption</w:t>
      </w:r>
      <w:r w:rsidR="001A5C04" w:rsidRPr="0021009F">
        <w:t xml:space="preserve"> and 53 fractions prior to β2m elution were used in downstream assays</w:t>
      </w:r>
      <w:r w:rsidRPr="0021009F">
        <w:t xml:space="preserve">. </w:t>
      </w:r>
    </w:p>
    <w:p w14:paraId="067F7571" w14:textId="66599C6C" w:rsidR="00253FB6" w:rsidRPr="0021009F" w:rsidRDefault="00272978" w:rsidP="00272978">
      <w:r w:rsidRPr="0021009F">
        <w:t xml:space="preserve">For </w:t>
      </w:r>
      <w:proofErr w:type="spellStart"/>
      <w:r w:rsidR="00F27F77" w:rsidRPr="0021009F">
        <w:t>immunopurification</w:t>
      </w:r>
      <w:proofErr w:type="spellEnd"/>
      <w:r w:rsidR="00F27F77" w:rsidRPr="0021009F">
        <w:t xml:space="preserve"> </w:t>
      </w:r>
      <w:r w:rsidR="001A5C04" w:rsidRPr="0021009F">
        <w:t xml:space="preserve">1, </w:t>
      </w:r>
      <w:r w:rsidRPr="0021009F">
        <w:t>peptide</w:t>
      </w:r>
      <w:r w:rsidR="001A5C04" w:rsidRPr="0021009F">
        <w:t>s</w:t>
      </w:r>
      <w:r w:rsidRPr="0021009F">
        <w:t xml:space="preserve"> </w:t>
      </w:r>
      <w:r w:rsidR="001A5C04" w:rsidRPr="0021009F">
        <w:t xml:space="preserve">were </w:t>
      </w:r>
      <w:r w:rsidRPr="0021009F">
        <w:t>isolated from 4x10</w:t>
      </w:r>
      <w:r w:rsidRPr="0021009F">
        <w:rPr>
          <w:vertAlign w:val="superscript"/>
        </w:rPr>
        <w:t>9</w:t>
      </w:r>
      <w:r w:rsidRPr="0021009F">
        <w:t xml:space="preserve"> C1R.A*02:01 cells (either untreated or BP-treated), </w:t>
      </w:r>
      <w:r w:rsidR="00A427C9" w:rsidRPr="0021009F">
        <w:t xml:space="preserve">fractions were vacuum concentrated </w:t>
      </w:r>
      <w:r w:rsidR="005A139E" w:rsidRPr="0021009F">
        <w:t>and</w:t>
      </w:r>
      <w:r w:rsidR="001A5C04" w:rsidRPr="0021009F">
        <w:t xml:space="preserve"> </w:t>
      </w:r>
      <w:r w:rsidR="00E32460" w:rsidRPr="0021009F">
        <w:t xml:space="preserve">formed into </w:t>
      </w:r>
      <w:r w:rsidR="005A139E" w:rsidRPr="0021009F">
        <w:t>9</w:t>
      </w:r>
      <w:r w:rsidR="00E32460" w:rsidRPr="0021009F">
        <w:t xml:space="preserve"> pools</w:t>
      </w:r>
      <w:r w:rsidR="005A139E" w:rsidRPr="0021009F">
        <w:t xml:space="preserve"> prior to the </w:t>
      </w:r>
      <w:r w:rsidR="005A139E" w:rsidRPr="0021009F">
        <w:rPr>
          <w:rFonts w:ascii="Symbol" w:hAnsi="Symbol"/>
        </w:rPr>
        <w:t></w:t>
      </w:r>
      <w:r w:rsidR="005A139E" w:rsidRPr="0021009F">
        <w:t>2m peak, and 1 pool after, which was passed through a 5</w:t>
      </w:r>
      <w:r w:rsidR="00C500C2" w:rsidRPr="0021009F">
        <w:t xml:space="preserve"> </w:t>
      </w:r>
      <w:proofErr w:type="spellStart"/>
      <w:r w:rsidR="005A139E" w:rsidRPr="0021009F">
        <w:t>k</w:t>
      </w:r>
      <w:r w:rsidR="00C500C2" w:rsidRPr="0021009F">
        <w:t>D</w:t>
      </w:r>
      <w:r w:rsidR="005A139E" w:rsidRPr="0021009F">
        <w:t>a</w:t>
      </w:r>
      <w:proofErr w:type="spellEnd"/>
      <w:r w:rsidR="005A139E" w:rsidRPr="0021009F">
        <w:t xml:space="preserve"> filter.  Pools were </w:t>
      </w:r>
      <w:r w:rsidR="00E32460" w:rsidRPr="0021009F">
        <w:t>vacuum concentrated</w:t>
      </w:r>
      <w:r w:rsidR="00A64563" w:rsidRPr="0021009F">
        <w:t>,</w:t>
      </w:r>
      <w:r w:rsidR="00E32460" w:rsidRPr="0021009F">
        <w:t xml:space="preserve"> </w:t>
      </w:r>
      <w:r w:rsidR="00A427C9" w:rsidRPr="0021009F">
        <w:t xml:space="preserve">and </w:t>
      </w:r>
      <w:r w:rsidR="00E32460" w:rsidRPr="0021009F">
        <w:t>reconstituted in 0.1% FA</w:t>
      </w:r>
      <w:r w:rsidR="005A139E" w:rsidRPr="0021009F">
        <w:t>.</w:t>
      </w:r>
      <w:r w:rsidR="00253FB6" w:rsidRPr="0021009F">
        <w:t xml:space="preserve"> </w:t>
      </w:r>
      <w:r w:rsidR="005A139E" w:rsidRPr="0021009F">
        <w:t xml:space="preserve">50% of the material </w:t>
      </w:r>
      <w:r w:rsidR="00F27F77" w:rsidRPr="0021009F">
        <w:t xml:space="preserve">was </w:t>
      </w:r>
      <w:r w:rsidR="005A139E" w:rsidRPr="0021009F">
        <w:t xml:space="preserve">used for MS analysis and </w:t>
      </w:r>
      <w:r w:rsidR="00E32460" w:rsidRPr="0021009F">
        <w:t xml:space="preserve">200 </w:t>
      </w:r>
      <w:proofErr w:type="spellStart"/>
      <w:r w:rsidR="00E32460" w:rsidRPr="0021009F">
        <w:t>fmol</w:t>
      </w:r>
      <w:proofErr w:type="spellEnd"/>
      <w:r w:rsidR="00E32460" w:rsidRPr="0021009F">
        <w:t xml:space="preserve"> </w:t>
      </w:r>
      <w:r w:rsidR="00AE1AAC" w:rsidRPr="0021009F">
        <w:t xml:space="preserve">of </w:t>
      </w:r>
      <w:r w:rsidR="00E32460" w:rsidRPr="0021009F">
        <w:t xml:space="preserve">indexed retention time </w:t>
      </w:r>
      <w:r w:rsidR="00AE1AAC" w:rsidRPr="0021009F">
        <w:t xml:space="preserve">alignment </w:t>
      </w:r>
      <w:r w:rsidR="00E32460" w:rsidRPr="0021009F">
        <w:t>(</w:t>
      </w:r>
      <w:proofErr w:type="spellStart"/>
      <w:r w:rsidR="00E32460" w:rsidRPr="0021009F">
        <w:t>iRT</w:t>
      </w:r>
      <w:proofErr w:type="spellEnd"/>
      <w:r w:rsidR="00E32460" w:rsidRPr="0021009F">
        <w:t xml:space="preserve">) peptides </w:t>
      </w:r>
      <w:r w:rsidR="00E32460" w:rsidRPr="0021009F">
        <w:fldChar w:fldCharType="begin"/>
      </w:r>
      <w:r w:rsidR="005E04B4" w:rsidRPr="0021009F">
        <w:instrText xml:space="preserve"> ADDIN EN.CITE &lt;EndNote&gt;&lt;Cite&gt;&lt;Author&gt;Escher&lt;/Author&gt;&lt;Year&gt;2012&lt;/Year&gt;&lt;RecNum&gt;48&lt;/RecNum&gt;&lt;DisplayText&gt;&lt;style face="superscript"&gt;16&lt;/style&gt;&lt;/DisplayText&gt;&lt;record&gt;&lt;rec-number&gt;48&lt;/rec-number&gt;&lt;foreign-keys&gt;&lt;key app="EN" db-id="xwxvs2pfa0ea0teav2ovzpwqwzf5zdsw0wfx" timestamp="1660927630"&gt;48&lt;/key&gt;&lt;/foreign-keys&gt;&lt;ref-type name="Journal Article"&gt;17&lt;/ref-type&gt;&lt;contributors&gt;&lt;authors&gt;&lt;author&gt;Escher, Claudia&lt;/author&gt;&lt;author&gt;Reiter, Lukas&lt;/author&gt;&lt;author&gt;MacLean, Brendan&lt;/author&gt;&lt;author&gt;Ossola, Reto&lt;/author&gt;&lt;author&gt;Herzog, Franz&lt;/author&gt;&lt;author&gt;Chilton, John&lt;/author&gt;&lt;author&gt;MacCoss, Michael J&lt;/author&gt;&lt;author&gt;Rinner, Oliver&lt;/author&gt;&lt;/authors&gt;&lt;/contributors&gt;&lt;titles&gt;&lt;title&gt;Using i RT, a normalized retention time for more targeted measurement of peptides&lt;/title&gt;&lt;secondary-title&gt;Proteomics&lt;/secondary-title&gt;&lt;/titles&gt;&lt;periodical&gt;&lt;full-title&gt;Proteomics&lt;/full-title&gt;&lt;/periodical&gt;&lt;pages&gt;1111-1121&lt;/pages&gt;&lt;volume&gt;12&lt;/volume&gt;&lt;number&gt;8&lt;/number&gt;&lt;dates&gt;&lt;year&gt;2012&lt;/year&gt;&lt;/dates&gt;&lt;isbn&gt;1615-9853&lt;/isbn&gt;&lt;urls&gt;&lt;/urls&gt;&lt;/record&gt;&lt;/Cite&gt;&lt;/EndNote&gt;</w:instrText>
      </w:r>
      <w:r w:rsidR="00E32460" w:rsidRPr="0021009F">
        <w:fldChar w:fldCharType="separate"/>
      </w:r>
      <w:r w:rsidR="005E04B4" w:rsidRPr="0021009F">
        <w:rPr>
          <w:noProof/>
          <w:vertAlign w:val="superscript"/>
        </w:rPr>
        <w:t>16</w:t>
      </w:r>
      <w:r w:rsidR="00E32460" w:rsidRPr="0021009F">
        <w:fldChar w:fldCharType="end"/>
      </w:r>
      <w:r w:rsidR="00E32460" w:rsidRPr="0021009F">
        <w:t xml:space="preserve"> was added to each pool prior to analysis</w:t>
      </w:r>
      <w:r w:rsidR="005A139E" w:rsidRPr="0021009F">
        <w:t xml:space="preserve">. </w:t>
      </w:r>
      <w:r w:rsidR="00A64563" w:rsidRPr="0021009F">
        <w:t xml:space="preserve">The </w:t>
      </w:r>
      <w:r w:rsidR="001A5C04" w:rsidRPr="0021009F">
        <w:t xml:space="preserve">remaining 50% of </w:t>
      </w:r>
      <w:r w:rsidR="00A5580F" w:rsidRPr="0021009F">
        <w:t>pools 1-9</w:t>
      </w:r>
      <w:r w:rsidR="005338E8" w:rsidRPr="0021009F">
        <w:t xml:space="preserve"> </w:t>
      </w:r>
      <w:r w:rsidR="00A5580F" w:rsidRPr="0021009F">
        <w:t xml:space="preserve">(fractions before the </w:t>
      </w:r>
      <w:r w:rsidR="00A5580F" w:rsidRPr="0021009F">
        <w:rPr>
          <w:rFonts w:ascii="Symbol" w:hAnsi="Symbol"/>
        </w:rPr>
        <w:t></w:t>
      </w:r>
      <w:r w:rsidR="00A5580F" w:rsidRPr="0021009F">
        <w:t>2m peak) were</w:t>
      </w:r>
      <w:r w:rsidRPr="0021009F">
        <w:t xml:space="preserve"> used for SKW3.BP-TCR stimulation. </w:t>
      </w:r>
      <w:r w:rsidR="00253FB6" w:rsidRPr="0021009F">
        <w:t xml:space="preserve">Fractions were reconstituted in 20 µL 0.1% FA. Pools were spiked with 20 </w:t>
      </w:r>
      <w:proofErr w:type="spellStart"/>
      <w:r w:rsidR="00253FB6" w:rsidRPr="0021009F">
        <w:t>pmol</w:t>
      </w:r>
      <w:proofErr w:type="spellEnd"/>
      <w:r w:rsidR="00253FB6" w:rsidRPr="0021009F">
        <w:t xml:space="preserve"> NLV peptide, divided in two, and incubated 30 min at 37 °C with 10 mM TCEP or equivalent RPMI, prior to neutralisation to a final concentration of 5mM HEPES in 20 µL for SKW3 stimulation.</w:t>
      </w:r>
    </w:p>
    <w:p w14:paraId="25EBDB41" w14:textId="16D2BCCB" w:rsidR="00272978" w:rsidRPr="0021009F" w:rsidRDefault="00272978" w:rsidP="00272978">
      <w:r w:rsidRPr="0021009F">
        <w:t xml:space="preserve">For </w:t>
      </w:r>
      <w:proofErr w:type="spellStart"/>
      <w:r w:rsidR="00F27F77" w:rsidRPr="0021009F">
        <w:t>immunopurification</w:t>
      </w:r>
      <w:proofErr w:type="spellEnd"/>
      <w:r w:rsidR="00F27F77" w:rsidRPr="0021009F">
        <w:t xml:space="preserve"> </w:t>
      </w:r>
      <w:r w:rsidR="001A5C04" w:rsidRPr="0021009F">
        <w:t>2,</w:t>
      </w:r>
      <w:r w:rsidRPr="0021009F">
        <w:t xml:space="preserve"> peptide</w:t>
      </w:r>
      <w:r w:rsidR="001A5C04" w:rsidRPr="0021009F">
        <w:t>s were</w:t>
      </w:r>
      <w:r w:rsidRPr="0021009F">
        <w:t xml:space="preserve"> isolated from </w:t>
      </w:r>
      <w:r w:rsidR="00253FB6" w:rsidRPr="0021009F">
        <w:t>4</w:t>
      </w:r>
      <w:r w:rsidRPr="0021009F">
        <w:t>x10</w:t>
      </w:r>
      <w:r w:rsidRPr="0021009F">
        <w:rPr>
          <w:vertAlign w:val="superscript"/>
        </w:rPr>
        <w:t xml:space="preserve">9 </w:t>
      </w:r>
      <w:r w:rsidRPr="0021009F">
        <w:t>C1R.A*02:01 cells (either untreated or BP-treated)</w:t>
      </w:r>
      <w:r w:rsidR="001A5C04" w:rsidRPr="0021009F">
        <w:t>.</w:t>
      </w:r>
      <w:r w:rsidRPr="0021009F">
        <w:t xml:space="preserve"> </w:t>
      </w:r>
      <w:r w:rsidR="005338E8" w:rsidRPr="0021009F">
        <w:t xml:space="preserve">All of the fractions were vacuum concentrated and made up in 0.1% FA. </w:t>
      </w:r>
      <w:r w:rsidR="004015FE" w:rsidRPr="0021009F">
        <w:t>The first 50% of materials from each fraction were used for SKW3.BP-TCR stimulation to identify which fraction contained the immunogenic ligand. The other 50% of the</w:t>
      </w:r>
      <w:r w:rsidR="005A139E" w:rsidRPr="0021009F">
        <w:t xml:space="preserve"> immunogenic</w:t>
      </w:r>
      <w:r w:rsidR="004015FE" w:rsidRPr="0021009F">
        <w:t xml:space="preserve"> fractions were then analysed by mass spectrometry. </w:t>
      </w:r>
    </w:p>
    <w:p w14:paraId="0CDF26B8" w14:textId="77777777" w:rsidR="0032263D" w:rsidRPr="0021009F" w:rsidRDefault="0032263D" w:rsidP="00E32460"/>
    <w:p w14:paraId="00FEB772" w14:textId="3720AEE3" w:rsidR="00E32460" w:rsidRPr="0021009F" w:rsidRDefault="00E32460" w:rsidP="00A90D79">
      <w:pPr>
        <w:pStyle w:val="Heading3"/>
      </w:pPr>
      <w:bookmarkStart w:id="6" w:name="_Toc122009880"/>
      <w:r w:rsidRPr="0021009F">
        <w:t>Mass spectrometry analysis of HLA-bound peptides and sequence assignment</w:t>
      </w:r>
      <w:bookmarkEnd w:id="6"/>
      <w:r w:rsidRPr="0021009F">
        <w:t xml:space="preserve"> </w:t>
      </w:r>
    </w:p>
    <w:p w14:paraId="46D053C6" w14:textId="76644BCE" w:rsidR="00E32460" w:rsidRPr="0021009F" w:rsidRDefault="00560341" w:rsidP="00E32460">
      <w:r w:rsidRPr="0021009F">
        <w:t xml:space="preserve">Mass spectrometry </w:t>
      </w:r>
      <w:r w:rsidR="00E32460" w:rsidRPr="0021009F">
        <w:t>acquisition was performed on either a Q-</w:t>
      </w:r>
      <w:proofErr w:type="spellStart"/>
      <w:r w:rsidR="00E32460" w:rsidRPr="0021009F">
        <w:t>Exactive</w:t>
      </w:r>
      <w:proofErr w:type="spellEnd"/>
      <w:r w:rsidR="00E32460" w:rsidRPr="0021009F">
        <w:t xml:space="preserve"> Plus Hybrid Quadrupole Orbitrap mass spectrometer or Orbitrap Fusion </w:t>
      </w:r>
      <w:proofErr w:type="spellStart"/>
      <w:r w:rsidR="00E32460" w:rsidRPr="0021009F">
        <w:t>Tribrid</w:t>
      </w:r>
      <w:proofErr w:type="spellEnd"/>
      <w:r w:rsidR="00E32460" w:rsidRPr="0021009F">
        <w:t xml:space="preserve"> mass spectrometer coupled to a </w:t>
      </w:r>
      <w:proofErr w:type="spellStart"/>
      <w:r w:rsidR="00E32460" w:rsidRPr="0021009F">
        <w:t>Dionex</w:t>
      </w:r>
      <w:proofErr w:type="spellEnd"/>
      <w:r w:rsidR="00E32460" w:rsidRPr="0021009F">
        <w:t xml:space="preserve"> </w:t>
      </w:r>
      <w:proofErr w:type="spellStart"/>
      <w:r w:rsidR="00E32460" w:rsidRPr="0021009F">
        <w:t>UltiMate</w:t>
      </w:r>
      <w:proofErr w:type="spellEnd"/>
      <w:r w:rsidR="00E32460" w:rsidRPr="0021009F">
        <w:t xml:space="preserve"> 3000 </w:t>
      </w:r>
      <w:proofErr w:type="spellStart"/>
      <w:r w:rsidR="00E32460" w:rsidRPr="0021009F">
        <w:t>RSLCnano</w:t>
      </w:r>
      <w:proofErr w:type="spellEnd"/>
      <w:r w:rsidR="00E32460" w:rsidRPr="0021009F">
        <w:t xml:space="preserve"> UHPLC system (Thermo Fisher Scientific, USA). Samples were first loaded onto a </w:t>
      </w:r>
      <w:proofErr w:type="spellStart"/>
      <w:r w:rsidR="00E32460" w:rsidRPr="0021009F">
        <w:t>PepMap</w:t>
      </w:r>
      <w:proofErr w:type="spellEnd"/>
      <w:r w:rsidR="00E32460" w:rsidRPr="0021009F">
        <w:t xml:space="preserve"> Acclaim 100 C18 trap column (100 </w:t>
      </w:r>
      <w:proofErr w:type="spellStart"/>
      <w:r w:rsidR="00E32460" w:rsidRPr="0021009F">
        <w:t>μm</w:t>
      </w:r>
      <w:proofErr w:type="spellEnd"/>
      <w:r w:rsidR="00E32460" w:rsidRPr="0021009F">
        <w:t xml:space="preserve"> x 2 cm, </w:t>
      </w:r>
      <w:proofErr w:type="spellStart"/>
      <w:r w:rsidR="00E32460" w:rsidRPr="0021009F">
        <w:t>nanoViper</w:t>
      </w:r>
      <w:proofErr w:type="spellEnd"/>
      <w:r w:rsidR="00E32460" w:rsidRPr="0021009F">
        <w:t xml:space="preserve">, C18, 5 µm, 100Å [Thermo Fisher Scientific]) in 0.1% formic acid (FA), 2% ACN and separated on a </w:t>
      </w:r>
      <w:proofErr w:type="spellStart"/>
      <w:r w:rsidR="00E32460" w:rsidRPr="0021009F">
        <w:t>PepMap</w:t>
      </w:r>
      <w:proofErr w:type="spellEnd"/>
      <w:r w:rsidR="00E32460" w:rsidRPr="0021009F">
        <w:t xml:space="preserve"> Acclaim RSLC HPLC Column (75 </w:t>
      </w:r>
      <w:proofErr w:type="spellStart"/>
      <w:r w:rsidR="00E32460" w:rsidRPr="0021009F">
        <w:t>μm</w:t>
      </w:r>
      <w:proofErr w:type="spellEnd"/>
      <w:r w:rsidR="00E32460" w:rsidRPr="0021009F">
        <w:t xml:space="preserve"> x 50 cm, </w:t>
      </w:r>
      <w:proofErr w:type="spellStart"/>
      <w:r w:rsidR="00E32460" w:rsidRPr="0021009F">
        <w:t>nanoViper</w:t>
      </w:r>
      <w:proofErr w:type="spellEnd"/>
      <w:r w:rsidR="00E32460" w:rsidRPr="0021009F">
        <w:t xml:space="preserve">, C18, 2 µm, 100Å [Thermo Fisher Scientific]) at a flow rate of 250 </w:t>
      </w:r>
      <w:proofErr w:type="spellStart"/>
      <w:r w:rsidR="00E32460" w:rsidRPr="0021009F">
        <w:t>μL</w:t>
      </w:r>
      <w:proofErr w:type="spellEnd"/>
      <w:r w:rsidR="00E32460" w:rsidRPr="0021009F">
        <w:t>/min using a gradient of increasing buffer B (0.1% FA, 80% ACN).</w:t>
      </w:r>
      <w:r w:rsidR="00E32460" w:rsidRPr="0021009F" w:rsidDel="00320CC0">
        <w:t xml:space="preserve"> </w:t>
      </w:r>
    </w:p>
    <w:p w14:paraId="412AB816" w14:textId="77777777" w:rsidR="00E32460" w:rsidRPr="0021009F" w:rsidRDefault="00E32460" w:rsidP="00E32460">
      <w:r w:rsidRPr="0021009F">
        <w:t>For both MS instruments, data were collected in positive ion mode with the following parameters: MS1 – Resolution: 70000, Scan range: m/z 300-1800. MS2 – Resolution: 17500, Fixed first mass: m/z 100. A maximum of 12 MS2 spectra were collected per cycle with a dynamic exclusion of 15 s.</w:t>
      </w:r>
    </w:p>
    <w:p w14:paraId="26173CC7" w14:textId="050AA754" w:rsidR="00275913" w:rsidRPr="0021009F" w:rsidRDefault="00E32460" w:rsidP="006A65A8">
      <w:r w:rsidRPr="0021009F">
        <w:t xml:space="preserve">MS/MS data were searched with PEAKS </w:t>
      </w:r>
      <w:proofErr w:type="spellStart"/>
      <w:r w:rsidRPr="0021009F">
        <w:t>Xpro</w:t>
      </w:r>
      <w:proofErr w:type="spellEnd"/>
      <w:r w:rsidRPr="0021009F">
        <w:t xml:space="preserve"> 10.6 (Bioinformatics Solutions Inc.) against the reviewed human proteome (</w:t>
      </w:r>
      <w:proofErr w:type="spellStart"/>
      <w:r w:rsidRPr="0021009F">
        <w:t>UniProtKB</w:t>
      </w:r>
      <w:proofErr w:type="spellEnd"/>
      <w:r w:rsidRPr="0021009F">
        <w:t>/</w:t>
      </w:r>
      <w:proofErr w:type="spellStart"/>
      <w:r w:rsidRPr="0021009F">
        <w:t>Swissprot</w:t>
      </w:r>
      <w:proofErr w:type="spellEnd"/>
      <w:r w:rsidRPr="0021009F">
        <w:t>, downloaded on 10/11/2018). All</w:t>
      </w:r>
      <w:r w:rsidRPr="0021009F">
        <w:rPr>
          <w:i/>
          <w:iCs/>
        </w:rPr>
        <w:t xml:space="preserve"> </w:t>
      </w:r>
      <w:r w:rsidRPr="0021009F">
        <w:t xml:space="preserve">files went through default data refinement defined by PEAKS </w:t>
      </w:r>
      <w:proofErr w:type="spellStart"/>
      <w:r w:rsidRPr="0021009F">
        <w:t>Xpro</w:t>
      </w:r>
      <w:proofErr w:type="spellEnd"/>
      <w:r w:rsidRPr="0021009F">
        <w:t xml:space="preserve"> prior to a </w:t>
      </w:r>
      <w:r w:rsidRPr="0021009F">
        <w:rPr>
          <w:i/>
          <w:iCs/>
        </w:rPr>
        <w:t>de novo</w:t>
      </w:r>
      <w:r w:rsidRPr="0021009F">
        <w:t xml:space="preserve">-assisted database search. </w:t>
      </w:r>
      <w:r w:rsidR="00272978" w:rsidRPr="0021009F">
        <w:t xml:space="preserve">Instrument selected was Orbitrap (Orbi-Orbi). </w:t>
      </w:r>
      <w:r w:rsidRPr="0021009F">
        <w:t>A parent mass error tolerance of 20 ppm and fragment mass error tolerance of 0.02 Da were allowed. For all searches, enzyme specificity was turned off. A maximum of 3</w:t>
      </w:r>
      <w:r w:rsidR="00433A68" w:rsidRPr="0021009F">
        <w:t xml:space="preserve"> variable</w:t>
      </w:r>
      <w:r w:rsidR="00490584" w:rsidRPr="0021009F">
        <w:t xml:space="preserve"> </w:t>
      </w:r>
      <w:r w:rsidRPr="0021009F">
        <w:t xml:space="preserve">modifications were allowed </w:t>
      </w:r>
      <w:r w:rsidR="00490584" w:rsidRPr="0021009F">
        <w:t>to be assigned per</w:t>
      </w:r>
      <w:r w:rsidRPr="0021009F">
        <w:t xml:space="preserve"> peptide. The 5 variable modifications considered were oxidation of </w:t>
      </w:r>
      <w:r w:rsidR="007F20EC" w:rsidRPr="0021009F">
        <w:t>m</w:t>
      </w:r>
      <w:r w:rsidRPr="0021009F">
        <w:t>et</w:t>
      </w:r>
      <w:r w:rsidR="00CD7AE2" w:rsidRPr="0021009F">
        <w:t>hionine</w:t>
      </w:r>
      <w:r w:rsidRPr="0021009F">
        <w:t xml:space="preserve"> (+15.99), deamidation of </w:t>
      </w:r>
      <w:r w:rsidR="007F20EC" w:rsidRPr="0021009F">
        <w:t>a</w:t>
      </w:r>
      <w:r w:rsidR="00CD7AE2" w:rsidRPr="0021009F">
        <w:t>sparagine</w:t>
      </w:r>
      <w:r w:rsidRPr="0021009F">
        <w:t>/</w:t>
      </w:r>
      <w:r w:rsidR="007F20EC" w:rsidRPr="0021009F">
        <w:t>g</w:t>
      </w:r>
      <w:r w:rsidR="00CD7AE2" w:rsidRPr="0021009F">
        <w:t xml:space="preserve">lutamine </w:t>
      </w:r>
      <w:r w:rsidRPr="0021009F">
        <w:t xml:space="preserve">(+0.98), cysteinylation of </w:t>
      </w:r>
      <w:r w:rsidR="007F20EC" w:rsidRPr="0021009F">
        <w:t>c</w:t>
      </w:r>
      <w:r w:rsidRPr="0021009F">
        <w:t>ys</w:t>
      </w:r>
      <w:r w:rsidR="00CD7AE2" w:rsidRPr="0021009F">
        <w:t>teine</w:t>
      </w:r>
      <w:r w:rsidRPr="0021009F">
        <w:t xml:space="preserve"> (+119.00), BP modification on cysteinylated </w:t>
      </w:r>
      <w:r w:rsidR="007F20EC" w:rsidRPr="0021009F">
        <w:t>c</w:t>
      </w:r>
      <w:r w:rsidR="00CD7AE2" w:rsidRPr="0021009F">
        <w:t xml:space="preserve">ysteine </w:t>
      </w:r>
      <w:r w:rsidRPr="0021009F">
        <w:t>(</w:t>
      </w:r>
      <w:proofErr w:type="spellStart"/>
      <w:r w:rsidRPr="0021009F">
        <w:t>CysBP</w:t>
      </w:r>
      <w:proofErr w:type="spellEnd"/>
      <w:r w:rsidRPr="0021009F">
        <w:t xml:space="preserve">) (+453.10), and BP modifications on </w:t>
      </w:r>
      <w:r w:rsidR="007F20EC" w:rsidRPr="0021009F">
        <w:t>l</w:t>
      </w:r>
      <w:r w:rsidRPr="0021009F">
        <w:t>ys</w:t>
      </w:r>
      <w:r w:rsidR="00CD7AE2" w:rsidRPr="0021009F">
        <w:t>ine</w:t>
      </w:r>
      <w:r w:rsidRPr="0021009F">
        <w:t>/</w:t>
      </w:r>
      <w:r w:rsidR="007F20EC" w:rsidRPr="0021009F">
        <w:t>a</w:t>
      </w:r>
      <w:r w:rsidRPr="0021009F">
        <w:t>rg</w:t>
      </w:r>
      <w:r w:rsidR="00CD7AE2" w:rsidRPr="0021009F">
        <w:t>inine</w:t>
      </w:r>
      <w:r w:rsidRPr="0021009F">
        <w:t>/</w:t>
      </w:r>
      <w:r w:rsidR="007F20EC" w:rsidRPr="0021009F">
        <w:t>h</w:t>
      </w:r>
      <w:r w:rsidRPr="0021009F">
        <w:t>is</w:t>
      </w:r>
      <w:r w:rsidR="00CD7AE2" w:rsidRPr="0021009F">
        <w:t>tidine</w:t>
      </w:r>
      <w:r w:rsidRPr="0021009F">
        <w:t>/</w:t>
      </w:r>
      <w:r w:rsidR="007F20EC" w:rsidRPr="0021009F">
        <w:t>c</w:t>
      </w:r>
      <w:r w:rsidR="00CD7AE2" w:rsidRPr="0021009F">
        <w:t xml:space="preserve">ysteine </w:t>
      </w:r>
      <w:r w:rsidRPr="0021009F">
        <w:t xml:space="preserve">(+334.10). All analyses were conducted with a peptide false discovery rate (FDR) </w:t>
      </w:r>
      <w:r w:rsidR="00AE1AAC" w:rsidRPr="0021009F">
        <w:t>cut</w:t>
      </w:r>
      <w:r w:rsidR="00433A68" w:rsidRPr="0021009F">
        <w:t>-</w:t>
      </w:r>
      <w:r w:rsidR="00AE1AAC" w:rsidRPr="0021009F">
        <w:t xml:space="preserve">off </w:t>
      </w:r>
      <w:r w:rsidRPr="0021009F">
        <w:t xml:space="preserve">of 5%, which was estimated using a decoy fusion method </w:t>
      </w:r>
      <w:r w:rsidRPr="0021009F">
        <w:fldChar w:fldCharType="begin"/>
      </w:r>
      <w:r w:rsidR="005E04B4" w:rsidRPr="0021009F">
        <w:instrText xml:space="preserve"> ADDIN EN.CITE &lt;EndNote&gt;&lt;Cite&gt;&lt;Author&gt;Zhang&lt;/Author&gt;&lt;Year&gt;2012&lt;/Year&gt;&lt;RecNum&gt;24&lt;/RecNum&gt;&lt;DisplayText&gt;&lt;style face="superscript"&gt;17&lt;/style&gt;&lt;/DisplayText&gt;&lt;record&gt;&lt;rec-number&gt;24&lt;/rec-number&gt;&lt;foreign-keys&gt;&lt;key app="EN" db-id="xwxvs2pfa0ea0teav2ovzpwqwzf5zdsw0wfx" timestamp="1660824848"&gt;24&lt;/key&gt;&lt;/foreign-keys&gt;&lt;ref-type name="Journal Article"&gt;17&lt;/ref-type&gt;&lt;contributors&gt;&lt;authors&gt;&lt;author&gt;Zhang, Jing&lt;/author&gt;&lt;author&gt;Xin, Lei&lt;/author&gt;&lt;author&gt;Shan, Baozhen&lt;/author&gt;&lt;author&gt;Chen, Weiwu&lt;/author&gt;&lt;author&gt;Xie, Mingjie&lt;/author&gt;&lt;author&gt;Yuen, Denis&lt;/author&gt;&lt;author&gt;Zhang, Weiming&lt;/author&gt;&lt;author&gt;Zhang, Zefeng&lt;/author&gt;&lt;author&gt;Lajoie, Gilles A&lt;/author&gt;&lt;author&gt;Ma, Bin&lt;/author&gt;&lt;/authors&gt;&lt;/contributors&gt;&lt;titles&gt;&lt;title&gt;PEAKS DB: de novo sequencing assisted database search for sensitive and accurate peptide identification&lt;/title&gt;&lt;secondary-title&gt;Molecular &amp;amp; cellular proteomics&lt;/secondary-title&gt;&lt;/titles&gt;&lt;periodical&gt;&lt;full-title&gt;Molecular &amp;amp; cellular proteomics&lt;/full-title&gt;&lt;/periodical&gt;&lt;volume&gt;11&lt;/volume&gt;&lt;number&gt;4&lt;/number&gt;&lt;dates&gt;&lt;year&gt;2012&lt;/year&gt;&lt;/dates&gt;&lt;isbn&gt;1535-9476&lt;/isbn&gt;&lt;urls&gt;&lt;/urls&gt;&lt;/record&gt;&lt;/Cite&gt;&lt;/EndNote&gt;</w:instrText>
      </w:r>
      <w:r w:rsidRPr="0021009F">
        <w:fldChar w:fldCharType="separate"/>
      </w:r>
      <w:r w:rsidR="005E04B4" w:rsidRPr="0021009F">
        <w:rPr>
          <w:noProof/>
          <w:vertAlign w:val="superscript"/>
        </w:rPr>
        <w:t>17</w:t>
      </w:r>
      <w:r w:rsidRPr="0021009F">
        <w:fldChar w:fldCharType="end"/>
      </w:r>
      <w:r w:rsidRPr="0021009F">
        <w:t xml:space="preserve">. </w:t>
      </w:r>
      <w:r w:rsidRPr="0021009F">
        <w:rPr>
          <w:color w:val="222222"/>
          <w:shd w:val="clear" w:color="auto" w:fill="FFFFFF"/>
        </w:rPr>
        <w:t xml:space="preserve">To validate peptide-spectrum matches assigned as BP-modified, data were exported in </w:t>
      </w:r>
      <w:proofErr w:type="gramStart"/>
      <w:r w:rsidRPr="0021009F">
        <w:rPr>
          <w:color w:val="222222"/>
          <w:shd w:val="clear" w:color="auto" w:fill="FFFFFF"/>
        </w:rPr>
        <w:t xml:space="preserve">an </w:t>
      </w:r>
      <w:r w:rsidRPr="0021009F">
        <w:rPr>
          <w:i/>
          <w:iCs/>
          <w:color w:val="222222"/>
          <w:shd w:val="clear" w:color="auto" w:fill="FFFFFF"/>
        </w:rPr>
        <w:t>.</w:t>
      </w:r>
      <w:proofErr w:type="spellStart"/>
      <w:r w:rsidRPr="0021009F">
        <w:rPr>
          <w:i/>
          <w:iCs/>
          <w:color w:val="222222"/>
          <w:shd w:val="clear" w:color="auto" w:fill="FFFFFF"/>
        </w:rPr>
        <w:t>mzxml</w:t>
      </w:r>
      <w:proofErr w:type="spellEnd"/>
      <w:proofErr w:type="gramEnd"/>
      <w:r w:rsidRPr="0021009F">
        <w:rPr>
          <w:color w:val="222222"/>
          <w:shd w:val="clear" w:color="auto" w:fill="FFFFFF"/>
        </w:rPr>
        <w:t xml:space="preserve"> format and parsed through a custom produced tool coined </w:t>
      </w:r>
      <w:proofErr w:type="spellStart"/>
      <w:r w:rsidRPr="0021009F">
        <w:rPr>
          <w:color w:val="222222"/>
          <w:shd w:val="clear" w:color="auto" w:fill="FFFFFF"/>
        </w:rPr>
        <w:t>PenicillinFinder</w:t>
      </w:r>
      <w:proofErr w:type="spellEnd"/>
      <w:r w:rsidRPr="0021009F">
        <w:rPr>
          <w:color w:val="222222"/>
          <w:shd w:val="clear" w:color="auto" w:fill="FFFFFF"/>
        </w:rPr>
        <w:t xml:space="preserve"> (https://github.com/PurcellLab/PenicillinFinder). </w:t>
      </w:r>
      <w:proofErr w:type="spellStart"/>
      <w:r w:rsidRPr="0021009F">
        <w:rPr>
          <w:color w:val="222222"/>
          <w:shd w:val="clear" w:color="auto" w:fill="FFFFFF"/>
        </w:rPr>
        <w:t>PenicillinFinder</w:t>
      </w:r>
      <w:proofErr w:type="spellEnd"/>
      <w:r w:rsidRPr="0021009F">
        <w:rPr>
          <w:color w:val="222222"/>
          <w:shd w:val="clear" w:color="auto" w:fill="FFFFFF"/>
        </w:rPr>
        <w:t xml:space="preserve"> was written using the C programming language to identify defined diagnostic </w:t>
      </w:r>
      <w:r w:rsidR="00AE1AAC" w:rsidRPr="0021009F">
        <w:rPr>
          <w:color w:val="222222"/>
          <w:shd w:val="clear" w:color="auto" w:fill="FFFFFF"/>
        </w:rPr>
        <w:t xml:space="preserve">fragment </w:t>
      </w:r>
      <w:r w:rsidRPr="0021009F">
        <w:rPr>
          <w:color w:val="222222"/>
          <w:shd w:val="clear" w:color="auto" w:fill="FFFFFF"/>
        </w:rPr>
        <w:t xml:space="preserve">ions of penicillin within </w:t>
      </w:r>
      <w:r w:rsidR="00AE1AAC" w:rsidRPr="0021009F">
        <w:rPr>
          <w:color w:val="222222"/>
          <w:shd w:val="clear" w:color="auto" w:fill="FFFFFF"/>
        </w:rPr>
        <w:t xml:space="preserve">the MS/MS </w:t>
      </w:r>
      <w:r w:rsidRPr="0021009F">
        <w:rPr>
          <w:color w:val="222222"/>
          <w:shd w:val="clear" w:color="auto" w:fill="FFFFFF"/>
        </w:rPr>
        <w:t xml:space="preserve">spectra. The </w:t>
      </w:r>
      <w:r w:rsidRPr="0021009F">
        <w:rPr>
          <w:i/>
          <w:iCs/>
          <w:color w:val="222222"/>
          <w:shd w:val="clear" w:color="auto" w:fill="FFFFFF"/>
        </w:rPr>
        <w:t xml:space="preserve">.csv </w:t>
      </w:r>
      <w:r w:rsidRPr="0021009F">
        <w:rPr>
          <w:color w:val="222222"/>
          <w:shd w:val="clear" w:color="auto" w:fill="FFFFFF"/>
        </w:rPr>
        <w:t xml:space="preserve">output of </w:t>
      </w:r>
      <w:proofErr w:type="spellStart"/>
      <w:r w:rsidRPr="0021009F">
        <w:rPr>
          <w:color w:val="222222"/>
          <w:shd w:val="clear" w:color="auto" w:fill="FFFFFF"/>
        </w:rPr>
        <w:t>PenicillinFinder</w:t>
      </w:r>
      <w:proofErr w:type="spellEnd"/>
      <w:r w:rsidRPr="0021009F">
        <w:rPr>
          <w:color w:val="222222"/>
          <w:shd w:val="clear" w:color="auto" w:fill="FFFFFF"/>
        </w:rPr>
        <w:t xml:space="preserve"> containing peptide sequence, modifications, m/z, mass, retention time, presence of diagnostic ions, and protein of origin, was used for downstream analyses.</w:t>
      </w:r>
      <w:r w:rsidRPr="0021009F">
        <w:t xml:space="preserve"> </w:t>
      </w:r>
      <w:r w:rsidRPr="0021009F">
        <w:rPr>
          <w:color w:val="222222"/>
          <w:shd w:val="clear" w:color="auto" w:fill="FFFFFF"/>
        </w:rPr>
        <w:t xml:space="preserve">Only spectra containing the m/z 160.04 ion, and at least one other BP-indicative </w:t>
      </w:r>
      <w:r w:rsidR="00AE1AAC" w:rsidRPr="0021009F">
        <w:rPr>
          <w:color w:val="222222"/>
          <w:shd w:val="clear" w:color="auto" w:fill="FFFFFF"/>
        </w:rPr>
        <w:t xml:space="preserve">fragment </w:t>
      </w:r>
      <w:r w:rsidRPr="0021009F">
        <w:rPr>
          <w:color w:val="222222"/>
          <w:shd w:val="clear" w:color="auto" w:fill="FFFFFF"/>
        </w:rPr>
        <w:t xml:space="preserve">ion (m/z 217.06 or 335.11) were considered as </w:t>
      </w:r>
      <w:r w:rsidRPr="0021009F">
        <w:rPr>
          <w:i/>
          <w:iCs/>
          <w:color w:val="222222"/>
          <w:shd w:val="clear" w:color="auto" w:fill="FFFFFF"/>
        </w:rPr>
        <w:t>bona fide</w:t>
      </w:r>
      <w:r w:rsidRPr="0021009F">
        <w:rPr>
          <w:color w:val="222222"/>
          <w:shd w:val="clear" w:color="auto" w:fill="FFFFFF"/>
        </w:rPr>
        <w:t xml:space="preserve"> drug-modified peptide spectra. Spectra containing diagnostic ions but </w:t>
      </w:r>
      <w:proofErr w:type="spellStart"/>
      <w:r w:rsidRPr="0021009F">
        <w:rPr>
          <w:color w:val="222222"/>
          <w:shd w:val="clear" w:color="auto" w:fill="FFFFFF"/>
        </w:rPr>
        <w:t>i</w:t>
      </w:r>
      <w:proofErr w:type="spellEnd"/>
      <w:r w:rsidRPr="0021009F">
        <w:rPr>
          <w:color w:val="222222"/>
          <w:shd w:val="clear" w:color="auto" w:fill="FFFFFF"/>
        </w:rPr>
        <w:t>) assigned to incorrect modification sites within the peptide sequence (determined by manual spectral analyses), ii) assigned more than one BP modification, iii) ambiguous modification location, or iv) assigned peptides with poor quality MS/MS spectra (</w:t>
      </w:r>
      <w:r w:rsidRPr="0021009F">
        <w:rPr>
          <w:i/>
          <w:iCs/>
          <w:color w:val="222222"/>
          <w:shd w:val="clear" w:color="auto" w:fill="FFFFFF"/>
        </w:rPr>
        <w:t xml:space="preserve">i.e. </w:t>
      </w:r>
      <w:r w:rsidRPr="0021009F">
        <w:rPr>
          <w:color w:val="222222"/>
          <w:shd w:val="clear" w:color="auto" w:fill="FFFFFF"/>
        </w:rPr>
        <w:t xml:space="preserve">weak diagnostic ions [&lt;10% of most intense ion], diagnostic ions annotated as b or y ions) were not included in assessments of haptenation patterns. </w:t>
      </w:r>
      <w:r w:rsidRPr="0021009F">
        <w:t xml:space="preserve">Peptide overlap, peptide length distribution, and peptide motif analyses of the total immunopeptidome were conducted using </w:t>
      </w:r>
      <w:r w:rsidR="00AE1AAC" w:rsidRPr="0021009F">
        <w:t xml:space="preserve">only </w:t>
      </w:r>
      <w:r w:rsidRPr="0021009F">
        <w:t xml:space="preserve">non-redundant sequences. </w:t>
      </w:r>
      <w:r w:rsidR="00560341" w:rsidRPr="0021009F">
        <w:t xml:space="preserve">All </w:t>
      </w:r>
      <w:r w:rsidRPr="0021009F">
        <w:t xml:space="preserve">BP-modified peptide analyses were conducted with peptides unique by sequence and modifications. Bar charts, heat maps, point charts, and mirror plots were generated using Prism 9.0, GraphPad (San Diego, CA). HLA binding predictions were performed using NetMHCpan-4.1b </w:t>
      </w:r>
      <w:r w:rsidRPr="0021009F">
        <w:fldChar w:fldCharType="begin"/>
      </w:r>
      <w:r w:rsidR="005E04B4" w:rsidRPr="0021009F">
        <w:instrText xml:space="preserve"> ADDIN EN.CITE &lt;EndNote&gt;&lt;Cite&gt;&lt;Author&gt;Reynisson&lt;/Author&gt;&lt;Year&gt;2020&lt;/Year&gt;&lt;RecNum&gt;36&lt;/RecNum&gt;&lt;DisplayText&gt;&lt;style face="superscript"&gt;18&lt;/style&gt;&lt;/DisplayText&gt;&lt;record&gt;&lt;rec-number&gt;36&lt;/rec-number&gt;&lt;foreign-keys&gt;&lt;key app="EN" db-id="52dxe2w2qsxs5de0rw95wvdbee0ztst2rpv5" timestamp="1723077523"&gt;36&lt;/key&gt;&lt;/foreign-keys&gt;&lt;ref-type name="Journal Article"&gt;17&lt;/ref-type&gt;&lt;contributors&gt;&lt;authors&gt;&lt;author&gt;Reynisson, Birkir&lt;/author&gt;&lt;author&gt;Alvarez, Bruno&lt;/author&gt;&lt;author&gt;Paul, Sinu&lt;/author&gt;&lt;author&gt;Peters, Bjoern&lt;/author&gt;&lt;author&gt;Nielsen, Morten&lt;/author&gt;&lt;/authors&gt;&lt;/contributors&gt;&lt;titles&gt;&lt;title&gt;NetMHCpan-4.1 and NetMHCIIpan-4.0: improved predictions of MHC antigen presentation by concurrent motif deconvolution and integration of MS MHC eluted ligand data&lt;/title&gt;&lt;secondary-title&gt;Nucleic acids research&lt;/secondary-title&gt;&lt;/titles&gt;&lt;periodical&gt;&lt;full-title&gt;Nucleic acids research&lt;/full-title&gt;&lt;/periodical&gt;&lt;pages&gt;W449-W454&lt;/pages&gt;&lt;volume&gt;48&lt;/volume&gt;&lt;number&gt;W1&lt;/number&gt;&lt;dates&gt;&lt;year&gt;2020&lt;/year&gt;&lt;/dates&gt;&lt;isbn&gt;0305-1048&lt;/isbn&gt;&lt;urls&gt;&lt;/urls&gt;&lt;/record&gt;&lt;/Cite&gt;&lt;/EndNote&gt;</w:instrText>
      </w:r>
      <w:r w:rsidRPr="0021009F">
        <w:fldChar w:fldCharType="separate"/>
      </w:r>
      <w:r w:rsidR="005E04B4" w:rsidRPr="0021009F">
        <w:rPr>
          <w:noProof/>
          <w:vertAlign w:val="superscript"/>
        </w:rPr>
        <w:t>18</w:t>
      </w:r>
      <w:r w:rsidRPr="0021009F">
        <w:fldChar w:fldCharType="end"/>
      </w:r>
      <w:r w:rsidRPr="0021009F">
        <w:t xml:space="preserve">. </w:t>
      </w:r>
      <w:r w:rsidR="006A65A8" w:rsidRPr="0021009F">
        <w:t xml:space="preserve">All mass spectrometry data have been deposited to the </w:t>
      </w:r>
      <w:proofErr w:type="spellStart"/>
      <w:r w:rsidR="006A65A8" w:rsidRPr="0021009F">
        <w:t>ProteomeXchange</w:t>
      </w:r>
      <w:proofErr w:type="spellEnd"/>
      <w:r w:rsidR="006A65A8" w:rsidRPr="0021009F">
        <w:t xml:space="preserve"> via the PRIDE partner repository</w:t>
      </w:r>
      <w:r w:rsidR="000D65B5" w:rsidRPr="0021009F">
        <w:t xml:space="preserve"> </w:t>
      </w:r>
      <w:r w:rsidR="000D65B5" w:rsidRPr="0021009F">
        <w:fldChar w:fldCharType="begin"/>
      </w:r>
      <w:r w:rsidR="000D65B5" w:rsidRPr="0021009F">
        <w:instrText xml:space="preserve"> ADDIN EN.CITE &lt;EndNote&gt;&lt;Cite&gt;&lt;Author&gt;Perez-Riverol&lt;/Author&gt;&lt;Year&gt;2025&lt;/Year&gt;&lt;RecNum&gt;62&lt;/RecNum&gt;&lt;DisplayText&gt;&lt;style face="superscript"&gt;19&lt;/style&gt;&lt;/DisplayText&gt;&lt;record&gt;&lt;rec-number&gt;62&lt;/rec-number&gt;&lt;foreign-keys&gt;&lt;key app="EN" db-id="52dxe2w2qsxs5de0rw95wvdbee0ztst2rpv5" timestamp="1750897821"&gt;62&lt;/key&gt;&lt;/foreign-keys&gt;&lt;ref-type name="Journal Article"&gt;17&lt;/ref-type&gt;&lt;contributors&gt;&lt;authors&gt;&lt;author&gt;Perez-Riverol, Yasset&lt;/author&gt;&lt;author&gt;Bandla, Chakradhar&lt;/author&gt;&lt;author&gt;Kundu, Deepti J&lt;/author&gt;&lt;author&gt;Kamatchinathan, Selvakumar&lt;/author&gt;&lt;author&gt;Bai, Jingwen&lt;/author&gt;&lt;author&gt;Hewapathirana, Suresh&lt;/author&gt;&lt;author&gt;John, Nithu Sara&lt;/author&gt;&lt;author&gt;Prakash, Ananth&lt;/author&gt;&lt;author&gt;Walzer, Mathias&lt;/author&gt;&lt;author&gt;Wang, Shengbo&lt;/author&gt;&lt;/authors&gt;&lt;/contributors&gt;&lt;titles&gt;&lt;title&gt;The PRIDE database at 20 years: 2025 update&lt;/title&gt;&lt;secondary-title&gt;Nucleic Acids Research&lt;/secondary-title&gt;&lt;/titles&gt;&lt;periodical&gt;&lt;full-title&gt;Nucleic acids research&lt;/full-title&gt;&lt;/periodical&gt;&lt;pages&gt;D543-D553&lt;/pages&gt;&lt;volume&gt;53&lt;/volume&gt;&lt;number&gt;D1&lt;/number&gt;&lt;dates&gt;&lt;year&gt;2025&lt;/year&gt;&lt;/dates&gt;&lt;isbn&gt;0305-1048&lt;/isbn&gt;&lt;urls&gt;&lt;/urls&gt;&lt;/record&gt;&lt;/Cite&gt;&lt;/EndNote&gt;</w:instrText>
      </w:r>
      <w:r w:rsidR="000D65B5" w:rsidRPr="0021009F">
        <w:fldChar w:fldCharType="separate"/>
      </w:r>
      <w:r w:rsidR="000D65B5" w:rsidRPr="0021009F">
        <w:rPr>
          <w:noProof/>
          <w:vertAlign w:val="superscript"/>
        </w:rPr>
        <w:t>19</w:t>
      </w:r>
      <w:r w:rsidR="000D65B5" w:rsidRPr="0021009F">
        <w:fldChar w:fldCharType="end"/>
      </w:r>
      <w:r w:rsidR="006A65A8" w:rsidRPr="0021009F">
        <w:t xml:space="preserve"> with the identifier </w:t>
      </w:r>
      <w:r w:rsidR="00272978" w:rsidRPr="0021009F">
        <w:t>PXD057177</w:t>
      </w:r>
      <w:r w:rsidR="00EA0020" w:rsidRPr="0021009F">
        <w:t xml:space="preserve"> and PXD</w:t>
      </w:r>
      <w:r w:rsidR="001B7997" w:rsidRPr="0021009F">
        <w:t>065200</w:t>
      </w:r>
      <w:r w:rsidR="006A65A8" w:rsidRPr="0021009F">
        <w:t>.</w:t>
      </w:r>
    </w:p>
    <w:p w14:paraId="7886EB23" w14:textId="77777777" w:rsidR="006A65A8" w:rsidRPr="0021009F" w:rsidRDefault="006A65A8" w:rsidP="006A65A8"/>
    <w:p w14:paraId="6F741B56" w14:textId="5C93611A" w:rsidR="00E32460" w:rsidRPr="0021009F" w:rsidRDefault="00E32460" w:rsidP="00A90D79">
      <w:pPr>
        <w:pStyle w:val="Heading3"/>
      </w:pPr>
      <w:bookmarkStart w:id="7" w:name="_Toc122009881"/>
      <w:r w:rsidRPr="0021009F">
        <w:t>Bioinformatic re-analysis of HLA-B*57:01 flucloxacillin dataset</w:t>
      </w:r>
      <w:r w:rsidRPr="0021009F">
        <w:rPr>
          <w:i/>
        </w:rPr>
        <w:t>.</w:t>
      </w:r>
      <w:bookmarkEnd w:id="7"/>
      <w:r w:rsidRPr="0021009F">
        <w:t xml:space="preserve"> </w:t>
      </w:r>
    </w:p>
    <w:p w14:paraId="54499645" w14:textId="59480DFC" w:rsidR="00E32460" w:rsidRPr="0021009F" w:rsidRDefault="00E32460" w:rsidP="00E32460">
      <w:r w:rsidRPr="0021009F">
        <w:t xml:space="preserve">Waddington </w:t>
      </w:r>
      <w:r w:rsidRPr="0021009F">
        <w:rPr>
          <w:i/>
          <w:iCs/>
        </w:rPr>
        <w:t>et al.</w:t>
      </w:r>
      <w:r w:rsidRPr="0021009F">
        <w:t xml:space="preserve"> analysed the HLA-B*57:01 immunopeptidome after cellular treatment with flucloxacillin and have deposited the data on the </w:t>
      </w:r>
      <w:proofErr w:type="spellStart"/>
      <w:r w:rsidRPr="0021009F">
        <w:t>ProteomeXchange</w:t>
      </w:r>
      <w:proofErr w:type="spellEnd"/>
      <w:r w:rsidRPr="0021009F">
        <w:t xml:space="preserve"> Consortium (</w:t>
      </w:r>
      <w:hyperlink r:id="rId8" w:history="1">
        <w:r w:rsidRPr="0021009F">
          <w:rPr>
            <w:rStyle w:val="Hyperlink"/>
          </w:rPr>
          <w:t>https://www.ebi.ac.uk/pride/archive/projects/PXD020137</w:t>
        </w:r>
      </w:hyperlink>
      <w:r w:rsidRPr="0021009F">
        <w:t xml:space="preserve">), which were re-analysed with PEAKS </w:t>
      </w:r>
      <w:proofErr w:type="spellStart"/>
      <w:r w:rsidRPr="0021009F">
        <w:t>Xpro</w:t>
      </w:r>
      <w:proofErr w:type="spellEnd"/>
      <w:r w:rsidRPr="0021009F">
        <w:t xml:space="preserve"> 10.6, via database search against the reviewed human proteome. All</w:t>
      </w:r>
      <w:r w:rsidRPr="0021009F">
        <w:rPr>
          <w:i/>
          <w:iCs/>
        </w:rPr>
        <w:t xml:space="preserve"> </w:t>
      </w:r>
      <w:r w:rsidRPr="0021009F">
        <w:t xml:space="preserve">files went through default data refinement defined by PEAKS </w:t>
      </w:r>
      <w:proofErr w:type="spellStart"/>
      <w:r w:rsidRPr="0021009F">
        <w:t>Xpro</w:t>
      </w:r>
      <w:proofErr w:type="spellEnd"/>
      <w:r w:rsidRPr="0021009F">
        <w:t xml:space="preserve"> prior to </w:t>
      </w:r>
      <w:r w:rsidRPr="0021009F">
        <w:rPr>
          <w:i/>
          <w:iCs/>
        </w:rPr>
        <w:t>de novo</w:t>
      </w:r>
      <w:r w:rsidRPr="0021009F">
        <w:t>-assisted database search.</w:t>
      </w:r>
      <w:r w:rsidR="00272978" w:rsidRPr="0021009F">
        <w:t xml:space="preserve"> Instrument selected was Triple TOF.</w:t>
      </w:r>
      <w:r w:rsidRPr="0021009F">
        <w:t xml:space="preserve"> A parent mass error tolerance at 50 ppm and fragment mass error tolerance at 0.1 Da were allowed. For all searches, enzyme specificity was turned off. A maximum of </w:t>
      </w:r>
      <w:r w:rsidR="00490584" w:rsidRPr="0021009F">
        <w:t>3</w:t>
      </w:r>
      <w:r w:rsidRPr="0021009F">
        <w:t xml:space="preserve"> variable modifications were allowed per peptide. Variable modifications considered were oxidation of </w:t>
      </w:r>
      <w:r w:rsidR="00490584" w:rsidRPr="0021009F">
        <w:t>m</w:t>
      </w:r>
      <w:r w:rsidR="00CD7AE2" w:rsidRPr="0021009F">
        <w:t>ethionine</w:t>
      </w:r>
      <w:r w:rsidRPr="0021009F">
        <w:t xml:space="preserve"> (+15.99), deamidation of </w:t>
      </w:r>
      <w:r w:rsidR="00490584" w:rsidRPr="0021009F">
        <w:t>a</w:t>
      </w:r>
      <w:r w:rsidR="00CD7AE2" w:rsidRPr="0021009F">
        <w:t>sparagine/</w:t>
      </w:r>
      <w:r w:rsidR="00490584" w:rsidRPr="0021009F">
        <w:t>g</w:t>
      </w:r>
      <w:r w:rsidR="00CD7AE2" w:rsidRPr="0021009F">
        <w:t xml:space="preserve">lutamine </w:t>
      </w:r>
      <w:r w:rsidRPr="0021009F">
        <w:t xml:space="preserve">(+0.98), </w:t>
      </w:r>
      <w:r w:rsidR="00490584" w:rsidRPr="0021009F">
        <w:t>c</w:t>
      </w:r>
      <w:r w:rsidR="00CD7AE2" w:rsidRPr="0021009F">
        <w:t>ysteine</w:t>
      </w:r>
      <w:r w:rsidRPr="0021009F">
        <w:t xml:space="preserve"> oxidation to </w:t>
      </w:r>
      <w:proofErr w:type="spellStart"/>
      <w:r w:rsidRPr="0021009F">
        <w:t>cysteic</w:t>
      </w:r>
      <w:proofErr w:type="spellEnd"/>
      <w:r w:rsidRPr="0021009F">
        <w:t xml:space="preserve"> acid (+47.98), cysteinylation of </w:t>
      </w:r>
      <w:r w:rsidR="00490584" w:rsidRPr="0021009F">
        <w:t>c</w:t>
      </w:r>
      <w:r w:rsidR="00CD7AE2" w:rsidRPr="0021009F">
        <w:t xml:space="preserve">ysteine </w:t>
      </w:r>
      <w:r w:rsidRPr="0021009F">
        <w:t xml:space="preserve">(+119.00), flucloxacillin modification on cysteinylated </w:t>
      </w:r>
      <w:r w:rsidR="00490584" w:rsidRPr="0021009F">
        <w:t>c</w:t>
      </w:r>
      <w:r w:rsidR="00CD7AE2" w:rsidRPr="0021009F">
        <w:t xml:space="preserve">ysteine </w:t>
      </w:r>
      <w:r w:rsidRPr="0021009F">
        <w:t>(</w:t>
      </w:r>
      <w:proofErr w:type="spellStart"/>
      <w:r w:rsidRPr="0021009F">
        <w:t>CysFlux</w:t>
      </w:r>
      <w:proofErr w:type="spellEnd"/>
      <w:r w:rsidRPr="0021009F">
        <w:t xml:space="preserve">) (+572.06), and flucloxacillin modifications on </w:t>
      </w:r>
      <w:r w:rsidR="00490584" w:rsidRPr="0021009F">
        <w:t>l</w:t>
      </w:r>
      <w:r w:rsidRPr="0021009F">
        <w:t>ys</w:t>
      </w:r>
      <w:r w:rsidR="00CD7AE2" w:rsidRPr="0021009F">
        <w:t>ine</w:t>
      </w:r>
      <w:r w:rsidRPr="0021009F">
        <w:t>/</w:t>
      </w:r>
      <w:r w:rsidR="00490584" w:rsidRPr="0021009F">
        <w:t>a</w:t>
      </w:r>
      <w:r w:rsidRPr="0021009F">
        <w:t>rg</w:t>
      </w:r>
      <w:r w:rsidR="00CD7AE2" w:rsidRPr="0021009F">
        <w:t>inine</w:t>
      </w:r>
      <w:r w:rsidRPr="0021009F">
        <w:t>/</w:t>
      </w:r>
      <w:r w:rsidR="00490584" w:rsidRPr="0021009F">
        <w:t>c</w:t>
      </w:r>
      <w:r w:rsidR="00CD7AE2" w:rsidRPr="0021009F">
        <w:t xml:space="preserve">ysteine </w:t>
      </w:r>
      <w:r w:rsidRPr="0021009F">
        <w:t>(+453.06). Peptides were considered flucloxacillin-modified if peptide spectra contained the diagnostic ion m/z 160.04</w:t>
      </w:r>
      <w:r w:rsidR="00BA586D" w:rsidRPr="0021009F">
        <w:t xml:space="preserve"> </w:t>
      </w:r>
      <w:r w:rsidRPr="0021009F">
        <w:fldChar w:fldCharType="begin"/>
      </w:r>
      <w:r w:rsidR="000D65B5" w:rsidRPr="0021009F">
        <w:instrText xml:space="preserve"> ADDIN EN.CITE &lt;EndNote&gt;&lt;Cite&gt;&lt;Author&gt;Waddington&lt;/Author&gt;&lt;Year&gt;2020&lt;/Year&gt;&lt;RecNum&gt;17&lt;/RecNum&gt;&lt;DisplayText&gt;&lt;style face="superscript"&gt;20&lt;/style&gt;&lt;/DisplayText&gt;&lt;record&gt;&lt;rec-number&gt;17&lt;/rec-number&gt;&lt;foreign-keys&gt;&lt;key app="EN" db-id="52dxe2w2qsxs5de0rw95wvdbee0ztst2rpv5" timestamp="1723077522"&gt;17&lt;/key&gt;&lt;/foreign-keys&gt;&lt;ref-type name="Journal Article"&gt;17&lt;/ref-type&gt;&lt;contributors&gt;&lt;authors&gt;&lt;author&gt;Waddington, James C&lt;/author&gt;&lt;author&gt;Meng, Xiaoli&lt;/author&gt;&lt;author&gt;Illing, Patricia T&lt;/author&gt;&lt;author&gt;Tailor, Arun&lt;/author&gt;&lt;author&gt;Adair, Kareena&lt;/author&gt;&lt;author&gt;Whitaker, Paul&lt;/author&gt;&lt;author&gt;Hamlett, Jane&lt;/author&gt;&lt;author&gt;Jenkins, Rosalind E&lt;/author&gt;&lt;author&gt;Farrell, John&lt;/author&gt;&lt;author&gt;Berry, Neil&lt;/author&gt;&lt;/authors&gt;&lt;/contributors&gt;&lt;titles&gt;&lt;title&gt;Identification of flucloxacillin-haptenated HLA-B* 57: 01 ligands: evidence of antigen processing and presentation&lt;/title&gt;&lt;secondary-title&gt;Toxicological Sciences&lt;/secondary-title&gt;&lt;/titles&gt;&lt;periodical&gt;&lt;full-title&gt;Toxicological Sciences&lt;/full-title&gt;&lt;/periodical&gt;&lt;pages&gt;454-465&lt;/pages&gt;&lt;volume&gt;177&lt;/volume&gt;&lt;number&gt;2&lt;/number&gt;&lt;dates&gt;&lt;year&gt;2020&lt;/year&gt;&lt;/dates&gt;&lt;isbn&gt;1096-6080&lt;/isbn&gt;&lt;urls&gt;&lt;/urls&gt;&lt;/record&gt;&lt;/Cite&gt;&lt;/EndNote&gt;</w:instrText>
      </w:r>
      <w:r w:rsidRPr="0021009F">
        <w:fldChar w:fldCharType="separate"/>
      </w:r>
      <w:r w:rsidR="000D65B5" w:rsidRPr="0021009F">
        <w:rPr>
          <w:noProof/>
          <w:vertAlign w:val="superscript"/>
        </w:rPr>
        <w:t>20</w:t>
      </w:r>
      <w:r w:rsidRPr="0021009F">
        <w:fldChar w:fldCharType="end"/>
      </w:r>
      <w:r w:rsidRPr="0021009F">
        <w:t>.</w:t>
      </w:r>
    </w:p>
    <w:p w14:paraId="52152B5D" w14:textId="77777777" w:rsidR="00E32460" w:rsidRPr="0021009F" w:rsidRDefault="00E32460" w:rsidP="00E32460"/>
    <w:p w14:paraId="112D657B" w14:textId="248BD994" w:rsidR="00E32460" w:rsidRPr="0021009F" w:rsidRDefault="00E32460" w:rsidP="00A90D79">
      <w:pPr>
        <w:pStyle w:val="Heading3"/>
      </w:pPr>
      <w:bookmarkStart w:id="8" w:name="_Toc122009882"/>
      <w:r w:rsidRPr="0021009F">
        <w:t xml:space="preserve">In vitro generation of peptides with </w:t>
      </w:r>
      <w:r w:rsidR="00FC6AEC" w:rsidRPr="0021009F">
        <w:t>benzylpenicillin</w:t>
      </w:r>
      <w:r w:rsidRPr="0021009F">
        <w:t xml:space="preserve"> modifications on cysteinylated </w:t>
      </w:r>
      <w:r w:rsidR="00490584" w:rsidRPr="0021009F">
        <w:t>c</w:t>
      </w:r>
      <w:r w:rsidRPr="0021009F">
        <w:t>ysteines</w:t>
      </w:r>
      <w:bookmarkEnd w:id="8"/>
    </w:p>
    <w:p w14:paraId="29B7D785" w14:textId="5D53D62B" w:rsidR="0034476F" w:rsidRPr="0021009F" w:rsidRDefault="00E32460" w:rsidP="00E32460">
      <w:r w:rsidRPr="0021009F">
        <w:t>Peptides of interest were synthesised by Mimotopes (Mulgrave, Victoria, Australia) in their native forms. To generate cysteinylated peptides containing BP adducts, peptides were first incubated with L-</w:t>
      </w:r>
      <w:r w:rsidR="00490584" w:rsidRPr="0021009F">
        <w:t>c</w:t>
      </w:r>
      <w:r w:rsidRPr="0021009F">
        <w:t>ysteine (Sigma Aldrich) at a molar ratio of 1:4 (</w:t>
      </w:r>
      <w:proofErr w:type="spellStart"/>
      <w:r w:rsidRPr="0021009F">
        <w:t>Peptide:L-</w:t>
      </w:r>
      <w:r w:rsidR="00490584" w:rsidRPr="0021009F">
        <w:t>c</w:t>
      </w:r>
      <w:r w:rsidRPr="0021009F">
        <w:t>ysteine</w:t>
      </w:r>
      <w:proofErr w:type="spellEnd"/>
      <w:r w:rsidRPr="0021009F">
        <w:t>) for 3 hours at 37°C in PBS, followed by BP at a molar ratio of 1:2 (Peptide/</w:t>
      </w:r>
      <w:proofErr w:type="spellStart"/>
      <w:r w:rsidRPr="0021009F">
        <w:t>L-</w:t>
      </w:r>
      <w:r w:rsidR="00490584" w:rsidRPr="0021009F">
        <w:t>c</w:t>
      </w:r>
      <w:r w:rsidRPr="0021009F">
        <w:t>ysteine:BP</w:t>
      </w:r>
      <w:proofErr w:type="spellEnd"/>
      <w:r w:rsidRPr="0021009F">
        <w:t>) for 24 hour at 37°C. Prior to MS analysis, peptides were desalted using OMIX C18 pipette tips (Agilent, CA, USA). Peptide</w:t>
      </w:r>
      <w:r w:rsidR="00AE1AAC" w:rsidRPr="0021009F">
        <w:t xml:space="preserve"> MS/MS spectra were </w:t>
      </w:r>
      <w:r w:rsidRPr="0021009F">
        <w:t xml:space="preserve">acquired </w:t>
      </w:r>
      <w:r w:rsidR="00AE1AAC" w:rsidRPr="0021009F">
        <w:t>using the same parameters used</w:t>
      </w:r>
      <w:r w:rsidRPr="0021009F">
        <w:t xml:space="preserve"> for </w:t>
      </w:r>
      <w:r w:rsidR="00AE1AAC" w:rsidRPr="0021009F">
        <w:t>the natural</w:t>
      </w:r>
      <w:r w:rsidRPr="0021009F">
        <w:t xml:space="preserve"> HLA peptide ligands. Synthetic and naturally eluted peptide spectral comparisons using all ions were performed using Universal Spectrum Explorer </w:t>
      </w:r>
      <w:r w:rsidRPr="0021009F">
        <w:fldChar w:fldCharType="begin"/>
      </w:r>
      <w:r w:rsidR="000D65B5" w:rsidRPr="0021009F">
        <w:instrText xml:space="preserve"> ADDIN EN.CITE &lt;EndNote&gt;&lt;Cite&gt;&lt;Author&gt;Schmidt&lt;/Author&gt;&lt;Year&gt;2021&lt;/Year&gt;&lt;RecNum&gt;25&lt;/RecNum&gt;&lt;DisplayText&gt;&lt;style face="superscript"&gt;21&lt;/style&gt;&lt;/DisplayText&gt;&lt;record&gt;&lt;rec-number&gt;25&lt;/rec-number&gt;&lt;foreign-keys&gt;&lt;key app="EN" db-id="xwxvs2pfa0ea0teav2ovzpwqwzf5zdsw0wfx" timestamp="1660824848"&gt;25&lt;/key&gt;&lt;/foreign-keys&gt;&lt;ref-type name="Journal Article"&gt;17&lt;/ref-type&gt;&lt;contributors&gt;&lt;authors&gt;&lt;author&gt;Schmidt, Tobias&lt;/author&gt;&lt;author&gt;Samaras, Patroklos&lt;/author&gt;&lt;author&gt;Dorfer, Viktoria&lt;/author&gt;&lt;author&gt;Panse, Christian&lt;/author&gt;&lt;author&gt;Kockmann, Tobias&lt;/author&gt;&lt;author&gt;Bichmann, Leon&lt;/author&gt;&lt;author&gt;Van Puyvelde, Bart&lt;/author&gt;&lt;author&gt;Perez-Riverol, Yasset&lt;/author&gt;&lt;author&gt;Deutsch, Eric W&lt;/author&gt;&lt;author&gt;Kuster, Bernhard&lt;/author&gt;&lt;/authors&gt;&lt;/contributors&gt;&lt;titles&gt;&lt;title&gt;Universal spectrum explorer: a standalone (web-) application for cross-resource spectrum comparison&lt;/title&gt;&lt;secondary-title&gt;Journal of proteome research&lt;/secondary-title&gt;&lt;/titles&gt;&lt;periodical&gt;&lt;full-title&gt;Journal of proteome research&lt;/full-title&gt;&lt;/periodical&gt;&lt;pages&gt;3388-3394&lt;/pages&gt;&lt;volume&gt;20&lt;/volume&gt;&lt;number&gt;6&lt;/number&gt;&lt;dates&gt;&lt;year&gt;2021&lt;/year&gt;&lt;/dates&gt;&lt;isbn&gt;1535-3893&lt;/isbn&gt;&lt;urls&gt;&lt;/urls&gt;&lt;/record&gt;&lt;/Cite&gt;&lt;/EndNote&gt;</w:instrText>
      </w:r>
      <w:r w:rsidRPr="0021009F">
        <w:fldChar w:fldCharType="separate"/>
      </w:r>
      <w:r w:rsidR="000D65B5" w:rsidRPr="0021009F">
        <w:rPr>
          <w:noProof/>
          <w:vertAlign w:val="superscript"/>
        </w:rPr>
        <w:t>21</w:t>
      </w:r>
      <w:r w:rsidRPr="0021009F">
        <w:fldChar w:fldCharType="end"/>
      </w:r>
      <w:r w:rsidRPr="0021009F">
        <w:t xml:space="preserve">. </w:t>
      </w:r>
    </w:p>
    <w:p w14:paraId="6BF9643D" w14:textId="77777777" w:rsidR="00E32460" w:rsidRPr="0021009F" w:rsidRDefault="00E32460" w:rsidP="00E32460"/>
    <w:p w14:paraId="59876C26" w14:textId="54B687A3" w:rsidR="00E32460" w:rsidRPr="0021009F" w:rsidRDefault="006E129E" w:rsidP="00A90D79">
      <w:pPr>
        <w:pStyle w:val="Heading3"/>
      </w:pPr>
      <w:bookmarkStart w:id="9" w:name="_Toc122009884"/>
      <w:r w:rsidRPr="0021009F">
        <w:t xml:space="preserve">Peripheral blood mononuclear cell </w:t>
      </w:r>
      <w:r w:rsidR="00E32460" w:rsidRPr="0021009F">
        <w:t xml:space="preserve">isolation and </w:t>
      </w:r>
      <w:r w:rsidR="00E32460" w:rsidRPr="0021009F">
        <w:rPr>
          <w:i/>
        </w:rPr>
        <w:t>in vitro</w:t>
      </w:r>
      <w:r w:rsidR="00E32460" w:rsidRPr="0021009F">
        <w:t xml:space="preserve"> expansion of drug-specific </w:t>
      </w:r>
      <w:r w:rsidR="00E271BC" w:rsidRPr="0021009F">
        <w:t>T</w:t>
      </w:r>
      <w:r w:rsidR="005A1C98" w:rsidRPr="0021009F">
        <w:t xml:space="preserve"> </w:t>
      </w:r>
      <w:r w:rsidR="00E271BC" w:rsidRPr="0021009F">
        <w:t>cell</w:t>
      </w:r>
      <w:r w:rsidR="00E32460" w:rsidRPr="0021009F">
        <w:t>s</w:t>
      </w:r>
      <w:bookmarkEnd w:id="9"/>
    </w:p>
    <w:p w14:paraId="0C9C4AB8" w14:textId="32B1D856" w:rsidR="00E32460" w:rsidRPr="0021009F" w:rsidRDefault="00E32460" w:rsidP="00E32460">
      <w:r w:rsidRPr="0021009F">
        <w:t xml:space="preserve">Patient-derived PBMCs were isolated from peripheral whole blood using </w:t>
      </w:r>
      <w:proofErr w:type="spellStart"/>
      <w:r w:rsidRPr="0021009F">
        <w:t>Ficoll-Paque</w:t>
      </w:r>
      <w:proofErr w:type="spellEnd"/>
      <w:r w:rsidRPr="0021009F">
        <w:t xml:space="preserve"> (GE Healthcare, Uppsala, Sweden) density centrifugation and cryopreserved in liquid nitrogen (-196°C) until required. For expansion of drug-specific </w:t>
      </w:r>
      <w:r w:rsidR="00E271BC" w:rsidRPr="0021009F">
        <w:t>T</w:t>
      </w:r>
      <w:r w:rsidR="005A1C98" w:rsidRPr="0021009F">
        <w:t xml:space="preserve"> </w:t>
      </w:r>
      <w:r w:rsidR="00E271BC" w:rsidRPr="0021009F">
        <w:t>cell</w:t>
      </w:r>
      <w:r w:rsidRPr="0021009F">
        <w:t>s, PBMCs were thawed at 37°C, washed and resuspended in RH10 (Same constituents as RF10 but with 10% heat-inactivated human blood group AB serum [Sigma-Aldrich]). Recovered PBMCs were stimulated at a density of 5x10</w:t>
      </w:r>
      <w:r w:rsidRPr="0021009F">
        <w:rPr>
          <w:vertAlign w:val="superscript"/>
        </w:rPr>
        <w:t>6</w:t>
      </w:r>
      <w:r w:rsidRPr="0021009F">
        <w:t xml:space="preserve"> cells in 2 mL RH10 with 0.5 mM BP on day 0. </w:t>
      </w:r>
      <w:r w:rsidR="00E271BC" w:rsidRPr="0021009F">
        <w:t>T</w:t>
      </w:r>
      <w:r w:rsidR="005A1C98" w:rsidRPr="0021009F">
        <w:t xml:space="preserve"> </w:t>
      </w:r>
      <w:r w:rsidR="00E271BC" w:rsidRPr="0021009F">
        <w:t>cell</w:t>
      </w:r>
      <w:r w:rsidRPr="0021009F">
        <w:t xml:space="preserve"> cultures were supplemented with 50 U/mL of recombinant human IL-2 (</w:t>
      </w:r>
      <w:proofErr w:type="spellStart"/>
      <w:r w:rsidRPr="0021009F">
        <w:t>Peprotech</w:t>
      </w:r>
      <w:proofErr w:type="spellEnd"/>
      <w:r w:rsidRPr="0021009F">
        <w:t xml:space="preserve">, NJ, USA) on days 4 to 14 as required to promote optimal cell outgrowth. On day 14, the </w:t>
      </w:r>
      <w:r w:rsidR="00E271BC" w:rsidRPr="0021009F">
        <w:t>T</w:t>
      </w:r>
      <w:r w:rsidR="005A1C98" w:rsidRPr="0021009F">
        <w:t xml:space="preserve"> </w:t>
      </w:r>
      <w:r w:rsidR="00E271BC" w:rsidRPr="0021009F">
        <w:t>cell</w:t>
      </w:r>
      <w:r w:rsidRPr="0021009F">
        <w:t xml:space="preserve"> line was further restimulated with autologous PBMCs (irradiated at 3000 Rads) and BP at a final concentration of 0.5 mM in RH10, and allowed to expand for another 14 days. On day 28, cells were either cryopreserved or used immediately for </w:t>
      </w:r>
      <w:r w:rsidR="00E271BC" w:rsidRPr="0021009F">
        <w:t>T</w:t>
      </w:r>
      <w:r w:rsidR="005A1C98" w:rsidRPr="0021009F">
        <w:t xml:space="preserve"> </w:t>
      </w:r>
      <w:r w:rsidR="00E271BC" w:rsidRPr="0021009F">
        <w:t>cell</w:t>
      </w:r>
      <w:r w:rsidRPr="0021009F">
        <w:t xml:space="preserve"> restimulation assays (referred to as d28 </w:t>
      </w:r>
      <w:r w:rsidR="00E271BC" w:rsidRPr="0021009F">
        <w:t>T</w:t>
      </w:r>
      <w:r w:rsidR="005A1C98" w:rsidRPr="0021009F">
        <w:t xml:space="preserve"> </w:t>
      </w:r>
      <w:r w:rsidR="00E271BC" w:rsidRPr="0021009F">
        <w:t>cell</w:t>
      </w:r>
      <w:r w:rsidRPr="0021009F">
        <w:t xml:space="preserve">s). </w:t>
      </w:r>
    </w:p>
    <w:p w14:paraId="7AD43DAE" w14:textId="77777777" w:rsidR="006125C2" w:rsidRPr="0021009F" w:rsidRDefault="006125C2" w:rsidP="00E32460"/>
    <w:p w14:paraId="62EB2C5D" w14:textId="7C816277" w:rsidR="00E32460" w:rsidRPr="0021009F" w:rsidRDefault="00E32460" w:rsidP="00A90D79">
      <w:pPr>
        <w:pStyle w:val="Heading3"/>
      </w:pPr>
      <w:bookmarkStart w:id="10" w:name="_Toc122009885"/>
      <w:r w:rsidRPr="0021009F">
        <w:t xml:space="preserve">Drug-pulsed APCs and </w:t>
      </w:r>
      <w:r w:rsidR="00E271BC" w:rsidRPr="0021009F">
        <w:t>T</w:t>
      </w:r>
      <w:r w:rsidR="005A1C98" w:rsidRPr="0021009F">
        <w:t xml:space="preserve"> </w:t>
      </w:r>
      <w:r w:rsidR="00E271BC" w:rsidRPr="0021009F">
        <w:t>cell</w:t>
      </w:r>
      <w:r w:rsidRPr="0021009F">
        <w:t xml:space="preserve"> activation</w:t>
      </w:r>
      <w:bookmarkEnd w:id="10"/>
    </w:p>
    <w:p w14:paraId="41F4003A" w14:textId="127F8429" w:rsidR="00E32460" w:rsidRPr="0021009F" w:rsidRDefault="00E32460" w:rsidP="00E32460">
      <w:r w:rsidRPr="0021009F">
        <w:t>Drug-pulsed APCs were generated by incubating 1x10</w:t>
      </w:r>
      <w:r w:rsidRPr="0021009F">
        <w:rPr>
          <w:vertAlign w:val="superscript"/>
        </w:rPr>
        <w:t>6</w:t>
      </w:r>
      <w:r w:rsidRPr="0021009F">
        <w:t xml:space="preserve"> cells in RH10 with 0.5 mM drugs for 24 hours at 37°C, 5% CO</w:t>
      </w:r>
      <w:r w:rsidRPr="0021009F">
        <w:rPr>
          <w:vertAlign w:val="subscript"/>
        </w:rPr>
        <w:t>2</w:t>
      </w:r>
      <w:r w:rsidRPr="0021009F">
        <w:t xml:space="preserve">. Cells were washed twice to remove unbound drug and resuspended in RH10 for d28 </w:t>
      </w:r>
      <w:r w:rsidR="00E271BC" w:rsidRPr="0021009F">
        <w:t>T</w:t>
      </w:r>
      <w:r w:rsidR="005A1C98" w:rsidRPr="0021009F">
        <w:t xml:space="preserve"> </w:t>
      </w:r>
      <w:r w:rsidR="00E271BC" w:rsidRPr="0021009F">
        <w:t>cell</w:t>
      </w:r>
      <w:r w:rsidRPr="0021009F">
        <w:t xml:space="preserve"> stimulation. To evaluate </w:t>
      </w:r>
      <w:r w:rsidR="00E271BC" w:rsidRPr="0021009F">
        <w:t>T</w:t>
      </w:r>
      <w:r w:rsidR="005A1C98" w:rsidRPr="0021009F">
        <w:t xml:space="preserve"> </w:t>
      </w:r>
      <w:r w:rsidR="00E271BC" w:rsidRPr="0021009F">
        <w:t>cell</w:t>
      </w:r>
      <w:r w:rsidRPr="0021009F">
        <w:t xml:space="preserve"> activation, d28 </w:t>
      </w:r>
      <w:r w:rsidR="00E271BC" w:rsidRPr="0021009F">
        <w:t>T</w:t>
      </w:r>
      <w:r w:rsidR="005A1C98" w:rsidRPr="0021009F">
        <w:t xml:space="preserve"> </w:t>
      </w:r>
      <w:r w:rsidR="00E271BC" w:rsidRPr="0021009F">
        <w:t>cell</w:t>
      </w:r>
      <w:r w:rsidRPr="0021009F">
        <w:t>s (2x10</w:t>
      </w:r>
      <w:r w:rsidRPr="0021009F">
        <w:rPr>
          <w:vertAlign w:val="superscript"/>
        </w:rPr>
        <w:t>5</w:t>
      </w:r>
      <w:r w:rsidRPr="0021009F">
        <w:t>) were restimulated with 1x10</w:t>
      </w:r>
      <w:r w:rsidRPr="0021009F">
        <w:rPr>
          <w:vertAlign w:val="superscript"/>
        </w:rPr>
        <w:t>5</w:t>
      </w:r>
      <w:r w:rsidRPr="0021009F">
        <w:t xml:space="preserve"> of either 9038 alone, 9038 in the presence of drug (0.5 mM) and drug-pulsed 9038 (0.5 mM). Controls including </w:t>
      </w:r>
      <w:proofErr w:type="spellStart"/>
      <w:r w:rsidRPr="0021009F">
        <w:t>Dynabeads</w:t>
      </w:r>
      <w:proofErr w:type="spellEnd"/>
      <w:r w:rsidRPr="0021009F">
        <w:t>® Human T-Activator CD3/CD28 beads (positive control; Thermo Fisher Scientific), media (negative control), and drug alone (T-T killing test, 0.5 mM), were included. For intracellular cytokine staining (ICS) for the production of pro</w:t>
      </w:r>
      <w:r w:rsidR="00305D9B" w:rsidRPr="0021009F">
        <w:t>-</w:t>
      </w:r>
      <w:r w:rsidRPr="0021009F">
        <w:t xml:space="preserve">inflammatory cytokines, </w:t>
      </w:r>
      <w:proofErr w:type="spellStart"/>
      <w:r w:rsidRPr="0021009F">
        <w:t>IFNγ</w:t>
      </w:r>
      <w:proofErr w:type="spellEnd"/>
      <w:r w:rsidRPr="0021009F">
        <w:t xml:space="preserve"> and TNF </w:t>
      </w:r>
      <w:r w:rsidRPr="0021009F">
        <w:fldChar w:fldCharType="begin"/>
      </w:r>
      <w:r w:rsidR="000D65B5" w:rsidRPr="0021009F">
        <w:instrText xml:space="preserve"> ADDIN EN.CITE &lt;EndNote&gt;&lt;Cite&gt;&lt;Author&gt;Mifsud&lt;/Author&gt;&lt;Year&gt;2021&lt;/Year&gt;&lt;RecNum&gt;37&lt;/RecNum&gt;&lt;DisplayText&gt;&lt;style face="superscript"&gt;22&lt;/style&gt;&lt;/DisplayText&gt;&lt;record&gt;&lt;rec-number&gt;37&lt;/rec-number&gt;&lt;foreign-keys&gt;&lt;key app="EN" db-id="52dxe2w2qsxs5de0rw95wvdbee0ztst2rpv5" timestamp="1723077523"&gt;37&lt;/key&gt;&lt;/foreign-keys&gt;&lt;ref-type name="Journal Article"&gt;17&lt;/ref-type&gt;&lt;contributors&gt;&lt;authors&gt;&lt;author&gt;Mifsud, Nicole A&lt;/author&gt;&lt;author&gt;Illing, Patricia T&lt;/author&gt;&lt;author&gt;Lai, Jeffrey W&lt;/author&gt;&lt;author&gt;Fettke, Heidi&lt;/author&gt;&lt;author&gt;Hensen, Luca&lt;/author&gt;&lt;author&gt;Huang, Ziyi&lt;/author&gt;&lt;author&gt;Rossjohn, Jamie&lt;/author&gt;&lt;author&gt;Vivian, Julian P&lt;/author&gt;&lt;author&gt;Kwan, Patrick&lt;/author&gt;&lt;author&gt;Purcell, Anthony W&lt;/author&gt;&lt;/authors&gt;&lt;/contributors&gt;&lt;titles&gt;&lt;title&gt;Carbamazepine induces focused T cell responses in resolved Stevens-Johnson syndrome and toxic epidermal necrolysis cases but does not perturb the immunopeptidome for T cell recognition&lt;/title&gt;&lt;secondary-title&gt;Frontiers in Immunology&lt;/secondary-title&gt;&lt;/titles&gt;&lt;periodical&gt;&lt;full-title&gt;Frontiers in immunology&lt;/full-title&gt;&lt;/periodical&gt;&lt;pages&gt;653710&lt;/pages&gt;&lt;volume&gt;12&lt;/volume&gt;&lt;dates&gt;&lt;year&gt;2021&lt;/year&gt;&lt;/dates&gt;&lt;isbn&gt;1664-3224&lt;/isbn&gt;&lt;urls&gt;&lt;/urls&gt;&lt;/record&gt;&lt;/Cite&gt;&lt;/EndNote&gt;</w:instrText>
      </w:r>
      <w:r w:rsidRPr="0021009F">
        <w:fldChar w:fldCharType="separate"/>
      </w:r>
      <w:r w:rsidR="000D65B5" w:rsidRPr="0021009F">
        <w:rPr>
          <w:noProof/>
          <w:vertAlign w:val="superscript"/>
        </w:rPr>
        <w:t>22</w:t>
      </w:r>
      <w:r w:rsidRPr="0021009F">
        <w:fldChar w:fldCharType="end"/>
      </w:r>
      <w:r w:rsidRPr="0021009F">
        <w:t>, a stimulation was first performed for six hours at 37°C, 5% CO</w:t>
      </w:r>
      <w:r w:rsidRPr="0021009F">
        <w:rPr>
          <w:vertAlign w:val="subscript"/>
        </w:rPr>
        <w:t>2</w:t>
      </w:r>
      <w:r w:rsidRPr="0021009F">
        <w:t xml:space="preserve"> with Brefeldin A (10 µg/mL; Sigma-Aldrich) being added for the last 4 hours</w:t>
      </w:r>
      <w:r w:rsidR="00AE1AAC" w:rsidRPr="0021009F">
        <w:t xml:space="preserve"> of the co-incubation</w:t>
      </w:r>
      <w:r w:rsidRPr="0021009F">
        <w:t xml:space="preserve">. To detect </w:t>
      </w:r>
      <w:r w:rsidR="00E271BC" w:rsidRPr="0021009F">
        <w:t>T</w:t>
      </w:r>
      <w:r w:rsidR="005A1C98" w:rsidRPr="0021009F">
        <w:t xml:space="preserve"> </w:t>
      </w:r>
      <w:r w:rsidR="00E271BC" w:rsidRPr="0021009F">
        <w:t>cell</w:t>
      </w:r>
      <w:r w:rsidRPr="0021009F">
        <w:t xml:space="preserve"> subsets, cells were surface stained with a mixture of CD4 PE (clone RPA-T4), and CD8 PerCP-Cy5.5 (clone SK1) antibodies and LIVE/DEAD® fixable Aqua stain (Life Technologies). Cells were then fixed in 1% paraformaldehyde</w:t>
      </w:r>
      <w:r w:rsidR="00305D9B" w:rsidRPr="0021009F">
        <w:t xml:space="preserve"> </w:t>
      </w:r>
      <w:r w:rsidRPr="0021009F">
        <w:t>(</w:t>
      </w:r>
      <w:proofErr w:type="spellStart"/>
      <w:r w:rsidRPr="0021009F">
        <w:t>ProSciTech</w:t>
      </w:r>
      <w:proofErr w:type="spellEnd"/>
      <w:r w:rsidRPr="0021009F">
        <w:t>, Australia)</w:t>
      </w:r>
      <w:r w:rsidR="00305D9B" w:rsidRPr="0021009F">
        <w:t xml:space="preserve"> in PBS</w:t>
      </w:r>
      <w:r w:rsidRPr="0021009F">
        <w:t xml:space="preserve">, then permeabilised and stained intracellularly with </w:t>
      </w:r>
      <w:proofErr w:type="spellStart"/>
      <w:r w:rsidRPr="0021009F">
        <w:t>IFNγ</w:t>
      </w:r>
      <w:proofErr w:type="spellEnd"/>
      <w:r w:rsidRPr="0021009F">
        <w:t xml:space="preserve"> PE-Cy7 (clone B27) and TNFα V450 (clone MAb11) antibodies in 0.3% Saponin (Sigma-Aldrich). A maximum of 50,000 cells were acquired on the LSRII flow cytometer (BD) at the </w:t>
      </w:r>
      <w:proofErr w:type="spellStart"/>
      <w:r w:rsidRPr="0021009F">
        <w:t>FlowCore</w:t>
      </w:r>
      <w:proofErr w:type="spellEnd"/>
      <w:r w:rsidRPr="0021009F">
        <w:t xml:space="preserve"> facility (Monash University). Data were analysed using </w:t>
      </w:r>
      <w:proofErr w:type="spellStart"/>
      <w:r w:rsidRPr="0021009F">
        <w:t>FlowJo</w:t>
      </w:r>
      <w:proofErr w:type="spellEnd"/>
      <w:r w:rsidRPr="0021009F">
        <w:t xml:space="preserve"> (version 10; BD) </w:t>
      </w:r>
      <w:r w:rsidRPr="0021009F">
        <w:rPr>
          <w:b/>
          <w:bCs/>
        </w:rPr>
        <w:t>(Figure</w:t>
      </w:r>
      <w:r w:rsidR="006A65A8" w:rsidRPr="0021009F">
        <w:rPr>
          <w:b/>
          <w:bCs/>
        </w:rPr>
        <w:t xml:space="preserve"> </w:t>
      </w:r>
      <w:r w:rsidR="008F2012" w:rsidRPr="0021009F">
        <w:rPr>
          <w:b/>
          <w:bCs/>
        </w:rPr>
        <w:t>S</w:t>
      </w:r>
      <w:r w:rsidR="006A65A8" w:rsidRPr="0021009F">
        <w:rPr>
          <w:b/>
          <w:bCs/>
        </w:rPr>
        <w:t>1</w:t>
      </w:r>
      <w:r w:rsidRPr="0021009F">
        <w:rPr>
          <w:b/>
          <w:bCs/>
        </w:rPr>
        <w:t>)</w:t>
      </w:r>
      <w:r w:rsidRPr="0021009F">
        <w:t xml:space="preserve">. </w:t>
      </w:r>
    </w:p>
    <w:bookmarkStart w:id="11" w:name="_Toc122009886"/>
    <w:p w14:paraId="7BE72548" w14:textId="751D90ED" w:rsidR="00A90D79" w:rsidRPr="0021009F" w:rsidRDefault="00A90D79" w:rsidP="00A90D79">
      <w:r w:rsidRPr="0021009F">
        <w:rPr>
          <w:noProof/>
          <w:lang w:eastAsia="en-AU"/>
        </w:rPr>
        <mc:AlternateContent>
          <mc:Choice Requires="wps">
            <w:drawing>
              <wp:anchor distT="0" distB="0" distL="114300" distR="114300" simplePos="0" relativeHeight="251660288" behindDoc="0" locked="0" layoutInCell="1" allowOverlap="1" wp14:anchorId="0CA59D5E" wp14:editId="4944F32E">
                <wp:simplePos x="0" y="0"/>
                <wp:positionH relativeFrom="margin">
                  <wp:align>left</wp:align>
                </wp:positionH>
                <wp:positionV relativeFrom="paragraph">
                  <wp:posOffset>3136265</wp:posOffset>
                </wp:positionV>
                <wp:extent cx="5901179" cy="1555619"/>
                <wp:effectExtent l="0" t="0" r="0" b="0"/>
                <wp:wrapTopAndBottom/>
                <wp:docPr id="55" name="TextBox 54">
                  <a:extLst xmlns:a="http://schemas.openxmlformats.org/drawingml/2006/main">
                    <a:ext uri="{FF2B5EF4-FFF2-40B4-BE49-F238E27FC236}">
                      <a16:creationId xmlns:a16="http://schemas.microsoft.com/office/drawing/2014/main" id="{3F831EA3-C8A9-A35F-D553-C111A526C459}"/>
                    </a:ext>
                  </a:extLst>
                </wp:docPr>
                <wp:cNvGraphicFramePr/>
                <a:graphic xmlns:a="http://schemas.openxmlformats.org/drawingml/2006/main">
                  <a:graphicData uri="http://schemas.microsoft.com/office/word/2010/wordprocessingShape">
                    <wps:wsp>
                      <wps:cNvSpPr txBox="1"/>
                      <wps:spPr>
                        <a:xfrm>
                          <a:off x="0" y="0"/>
                          <a:ext cx="5901179" cy="1555619"/>
                        </a:xfrm>
                        <a:prstGeom prst="rect">
                          <a:avLst/>
                        </a:prstGeom>
                        <a:noFill/>
                      </wps:spPr>
                      <wps:txbx>
                        <w:txbxContent>
                          <w:p w14:paraId="458B1A43" w14:textId="28671AD3" w:rsidR="00415DF4" w:rsidRPr="005D3E3F" w:rsidRDefault="00415DF4" w:rsidP="005D3E3F">
                            <w:pPr>
                              <w:pStyle w:val="NormalWeb"/>
                              <w:spacing w:before="0" w:beforeAutospacing="0" w:after="0" w:afterAutospacing="0" w:line="360" w:lineRule="auto"/>
                              <w:rPr>
                                <w:sz w:val="20"/>
                              </w:rPr>
                            </w:pPr>
                            <w:r>
                              <w:rPr>
                                <w:b/>
                                <w:bCs/>
                                <w:color w:val="000000" w:themeColor="text1"/>
                                <w:kern w:val="24"/>
                                <w:sz w:val="22"/>
                                <w:szCs w:val="26"/>
                                <w:lang w:val="en-GB"/>
                              </w:rPr>
                              <w:t>Figure</w:t>
                            </w:r>
                            <w:r w:rsidRPr="005D3E3F">
                              <w:rPr>
                                <w:b/>
                                <w:bCs/>
                                <w:color w:val="000000" w:themeColor="text1"/>
                                <w:kern w:val="24"/>
                                <w:sz w:val="22"/>
                                <w:szCs w:val="26"/>
                                <w:lang w:val="en-GB"/>
                              </w:rPr>
                              <w:t xml:space="preserve"> </w:t>
                            </w:r>
                            <w:r>
                              <w:rPr>
                                <w:b/>
                                <w:bCs/>
                                <w:color w:val="000000" w:themeColor="text1"/>
                                <w:kern w:val="24"/>
                                <w:sz w:val="22"/>
                                <w:szCs w:val="26"/>
                                <w:lang w:val="en-GB"/>
                              </w:rPr>
                              <w:t>S</w:t>
                            </w:r>
                            <w:r w:rsidRPr="005D3E3F">
                              <w:rPr>
                                <w:b/>
                                <w:bCs/>
                                <w:color w:val="000000" w:themeColor="text1"/>
                                <w:kern w:val="24"/>
                                <w:sz w:val="22"/>
                                <w:szCs w:val="26"/>
                                <w:lang w:val="en-GB"/>
                              </w:rPr>
                              <w:t xml:space="preserve">1: </w:t>
                            </w:r>
                            <w:r w:rsidRPr="005D3E3F">
                              <w:rPr>
                                <w:color w:val="000000" w:themeColor="text1"/>
                                <w:kern w:val="24"/>
                                <w:sz w:val="22"/>
                                <w:szCs w:val="26"/>
                                <w:lang w:val="en-GB"/>
                              </w:rPr>
                              <w:t>Gating strategy to evaluate the specificity of d28 T cells expanded from hypersensitive patient AH002. Data were acquired on the BD LSR II flow cytometer (BD Biosciences) at the Flowcore facility (Monash University, Clayton). Data were analysed using Flowjo v10 (FlowJo LLC, BD Biosciences).</w:t>
                            </w:r>
                          </w:p>
                        </w:txbxContent>
                      </wps:txbx>
                      <wps:bodyPr wrap="square">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0CA59D5E" id="_x0000_t202" coordsize="21600,21600" o:spt="202" path="m,l,21600r21600,l21600,xe">
                <v:stroke joinstyle="miter"/>
                <v:path gradientshapeok="t" o:connecttype="rect"/>
              </v:shapetype>
              <v:shape id="TextBox 54" o:spid="_x0000_s1026" type="#_x0000_t202" style="position:absolute;left:0;text-align:left;margin-left:0;margin-top:246.95pt;width:464.65pt;height:122.5pt;z-index:25166028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" filled="f" stroked="f">
                <v:textbox style="mso-fit-shape-to-text:t">
                  <w:txbxContent>
                    <w:p w14:paraId="458B1A43" w14:textId="28671AD3" w:rsidR="00415DF4" w:rsidRPr="005D3E3F" w:rsidRDefault="00415DF4" w:rsidP="005D3E3F">
                      <w:pPr>
                        <w:pStyle w:val="NormalWeb"/>
                        <w:spacing w:before="0" w:beforeAutospacing="0" w:after="0" w:afterAutospacing="0" w:line="360" w:lineRule="auto"/>
                        <w:rPr>
                          <w:sz w:val="20"/>
                        </w:rPr>
                      </w:pPr>
                      <w:r>
                        <w:rPr>
                          <w:b/>
                          <w:bCs/>
                          <w:color w:val="000000" w:themeColor="text1"/>
                          <w:kern w:val="24"/>
                          <w:sz w:val="22"/>
                          <w:szCs w:val="26"/>
                          <w:lang w:val="en-GB"/>
                        </w:rPr>
                        <w:t>Figure</w:t>
                      </w:r>
                      <w:r w:rsidRPr="005D3E3F">
                        <w:rPr>
                          <w:b/>
                          <w:bCs/>
                          <w:color w:val="000000" w:themeColor="text1"/>
                          <w:kern w:val="24"/>
                          <w:sz w:val="22"/>
                          <w:szCs w:val="26"/>
                          <w:lang w:val="en-GB"/>
                        </w:rPr>
                        <w:t xml:space="preserve"> </w:t>
                      </w:r>
                      <w:r>
                        <w:rPr>
                          <w:b/>
                          <w:bCs/>
                          <w:color w:val="000000" w:themeColor="text1"/>
                          <w:kern w:val="24"/>
                          <w:sz w:val="22"/>
                          <w:szCs w:val="26"/>
                          <w:lang w:val="en-GB"/>
                        </w:rPr>
                        <w:t>S</w:t>
                      </w:r>
                      <w:r w:rsidRPr="005D3E3F">
                        <w:rPr>
                          <w:b/>
                          <w:bCs/>
                          <w:color w:val="000000" w:themeColor="text1"/>
                          <w:kern w:val="24"/>
                          <w:sz w:val="22"/>
                          <w:szCs w:val="26"/>
                          <w:lang w:val="en-GB"/>
                        </w:rPr>
                        <w:t xml:space="preserve">1: </w:t>
                      </w:r>
                      <w:r w:rsidRPr="005D3E3F">
                        <w:rPr>
                          <w:color w:val="000000" w:themeColor="text1"/>
                          <w:kern w:val="24"/>
                          <w:sz w:val="22"/>
                          <w:szCs w:val="26"/>
                          <w:lang w:val="en-GB"/>
                        </w:rPr>
                        <w:t>Gating strategy to evaluate the specificity of d28 T cells expanded from hypersensitive patient AH002. Data were acquired on the BD LSR II flow cytometer (BD Biosciences) at the Flowcore facility (Monash University, Clayton). Data were analysed using Flowjo v10 (FlowJo LLC, BD Biosciences).</w:t>
                      </w:r>
                    </w:p>
                  </w:txbxContent>
                </v:textbox>
                <w10:wrap type="topAndBottom" anchorx="margin"/>
              </v:shape>
            </w:pict>
          </mc:Fallback>
        </mc:AlternateContent>
      </w:r>
      <w:r w:rsidR="005D3E3F" w:rsidRPr="0021009F">
        <w:rPr>
          <w:noProof/>
          <w:lang w:eastAsia="en-AU"/>
        </w:rPr>
        <w:drawing>
          <wp:anchor distT="0" distB="0" distL="114300" distR="114300" simplePos="0" relativeHeight="251658240" behindDoc="0" locked="0" layoutInCell="1" allowOverlap="1" wp14:anchorId="50BFAADB" wp14:editId="17123F05">
            <wp:simplePos x="0" y="0"/>
            <wp:positionH relativeFrom="margin">
              <wp:posOffset>1121853</wp:posOffset>
            </wp:positionH>
            <wp:positionV relativeFrom="paragraph">
              <wp:posOffset>325</wp:posOffset>
            </wp:positionV>
            <wp:extent cx="3678555" cy="3104515"/>
            <wp:effectExtent l="0" t="0" r="0" b="0"/>
            <wp:wrapTopAndBottom/>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78555" cy="3104515"/>
                    </a:xfrm>
                    <a:prstGeom prst="rect">
                      <a:avLst/>
                    </a:prstGeom>
                    <a:noFill/>
                  </pic:spPr>
                </pic:pic>
              </a:graphicData>
            </a:graphic>
            <wp14:sizeRelH relativeFrom="margin">
              <wp14:pctWidth>0</wp14:pctWidth>
            </wp14:sizeRelH>
            <wp14:sizeRelV relativeFrom="margin">
              <wp14:pctHeight>0</wp14:pctHeight>
            </wp14:sizeRelV>
          </wp:anchor>
        </w:drawing>
      </w:r>
    </w:p>
    <w:p w14:paraId="48B98570" w14:textId="4E6ECB86" w:rsidR="00E32460" w:rsidRPr="0021009F" w:rsidRDefault="00E32460" w:rsidP="00A90D79">
      <w:pPr>
        <w:pStyle w:val="Heading3"/>
      </w:pPr>
      <w:r w:rsidRPr="0021009F">
        <w:rPr>
          <w:rFonts w:ascii="Symbol" w:hAnsi="Symbol"/>
        </w:rPr>
        <w:t></w:t>
      </w:r>
      <w:r w:rsidRPr="0021009F">
        <w:rPr>
          <w:rFonts w:ascii="Symbol" w:hAnsi="Symbol"/>
        </w:rPr>
        <w:t></w:t>
      </w:r>
      <w:r w:rsidRPr="0021009F">
        <w:t>TCR repertoire profiling of benzylpenicillin-specific CD8</w:t>
      </w:r>
      <w:r w:rsidRPr="0021009F">
        <w:rPr>
          <w:vertAlign w:val="superscript"/>
        </w:rPr>
        <w:t>+</w:t>
      </w:r>
      <w:r w:rsidRPr="0021009F">
        <w:t xml:space="preserve"> </w:t>
      </w:r>
      <w:r w:rsidR="00E271BC" w:rsidRPr="0021009F">
        <w:t>T</w:t>
      </w:r>
      <w:r w:rsidR="005A1C98" w:rsidRPr="0021009F">
        <w:t xml:space="preserve"> </w:t>
      </w:r>
      <w:r w:rsidR="00E271BC" w:rsidRPr="0021009F">
        <w:t>cell</w:t>
      </w:r>
      <w:r w:rsidRPr="0021009F">
        <w:t>s</w:t>
      </w:r>
      <w:bookmarkEnd w:id="11"/>
    </w:p>
    <w:p w14:paraId="104107C3" w14:textId="379A01B1" w:rsidR="00E32460" w:rsidRPr="0021009F" w:rsidRDefault="00E32460" w:rsidP="00E32460">
      <w:r w:rsidRPr="0021009F">
        <w:t xml:space="preserve">The </w:t>
      </w:r>
      <w:r w:rsidRPr="0021009F">
        <w:rPr>
          <w:rFonts w:ascii="Symbol" w:hAnsi="Symbol"/>
        </w:rPr>
        <w:t></w:t>
      </w:r>
      <w:r w:rsidRPr="0021009F">
        <w:rPr>
          <w:rFonts w:ascii="Symbol" w:hAnsi="Symbol"/>
        </w:rPr>
        <w:t></w:t>
      </w:r>
      <w:r w:rsidRPr="0021009F">
        <w:t xml:space="preserve">TCR signature of d28 drug specific </w:t>
      </w:r>
      <w:r w:rsidR="00E271BC" w:rsidRPr="0021009F">
        <w:t>T</w:t>
      </w:r>
      <w:r w:rsidR="005A1C98" w:rsidRPr="0021009F">
        <w:t xml:space="preserve"> </w:t>
      </w:r>
      <w:r w:rsidR="00E271BC" w:rsidRPr="0021009F">
        <w:t>cell</w:t>
      </w:r>
      <w:r w:rsidRPr="0021009F">
        <w:t xml:space="preserve">s was assessed by single-cell sorting of </w:t>
      </w:r>
      <w:r w:rsidR="00E271BC" w:rsidRPr="0021009F">
        <w:t>T</w:t>
      </w:r>
      <w:r w:rsidR="005A1C98" w:rsidRPr="0021009F">
        <w:t xml:space="preserve"> </w:t>
      </w:r>
      <w:r w:rsidR="00E271BC" w:rsidRPr="0021009F">
        <w:t>cell</w:t>
      </w:r>
      <w:r w:rsidRPr="0021009F">
        <w:t xml:space="preserve">s exhibiting drug-induced cytokine production as assessed by a </w:t>
      </w:r>
      <w:proofErr w:type="spellStart"/>
      <w:r w:rsidRPr="0021009F">
        <w:t>IFNγ</w:t>
      </w:r>
      <w:proofErr w:type="spellEnd"/>
      <w:r w:rsidRPr="0021009F">
        <w:t xml:space="preserve"> Secretion Assay Detection Kit (Allophycocyanin; </w:t>
      </w:r>
      <w:proofErr w:type="spellStart"/>
      <w:r w:rsidRPr="0021009F">
        <w:t>Miltenyi</w:t>
      </w:r>
      <w:proofErr w:type="spellEnd"/>
      <w:r w:rsidRPr="0021009F">
        <w:t xml:space="preserve"> </w:t>
      </w:r>
      <w:proofErr w:type="spellStart"/>
      <w:r w:rsidRPr="0021009F">
        <w:t>Biotec</w:t>
      </w:r>
      <w:proofErr w:type="spellEnd"/>
      <w:r w:rsidRPr="0021009F">
        <w:t xml:space="preserve">, USA) </w:t>
      </w:r>
      <w:r w:rsidRPr="0021009F">
        <w:rPr>
          <w:rStyle w:val="labelcurrent"/>
          <w:rFonts w:eastAsiaTheme="majorEastAsia"/>
        </w:rPr>
        <w:t xml:space="preserve">according to the manufacturer’s instructions. </w:t>
      </w:r>
      <w:r w:rsidRPr="0021009F">
        <w:t xml:space="preserve"> Here, d28 </w:t>
      </w:r>
      <w:r w:rsidR="00E271BC" w:rsidRPr="0021009F">
        <w:t>T</w:t>
      </w:r>
      <w:r w:rsidR="005A1C98" w:rsidRPr="0021009F">
        <w:t xml:space="preserve"> </w:t>
      </w:r>
      <w:r w:rsidR="00E271BC" w:rsidRPr="0021009F">
        <w:t>cell</w:t>
      </w:r>
      <w:r w:rsidRPr="0021009F">
        <w:t>s (1x10</w:t>
      </w:r>
      <w:r w:rsidRPr="0021009F">
        <w:rPr>
          <w:vertAlign w:val="superscript"/>
        </w:rPr>
        <w:t>7</w:t>
      </w:r>
      <w:r w:rsidRPr="0021009F">
        <w:t xml:space="preserve">) were restimulated with drug-pulsed 9038 at a responder to stimulator ratio of </w:t>
      </w:r>
      <w:proofErr w:type="gramStart"/>
      <w:r w:rsidRPr="0021009F">
        <w:t>2 :</w:t>
      </w:r>
      <w:proofErr w:type="gramEnd"/>
      <w:r w:rsidRPr="0021009F">
        <w:t xml:space="preserve"> 1 in RH5 for 4 hours (37°C, 5% CO</w:t>
      </w:r>
      <w:r w:rsidRPr="0021009F">
        <w:rPr>
          <w:vertAlign w:val="subscript"/>
        </w:rPr>
        <w:t>2</w:t>
      </w:r>
      <w:r w:rsidRPr="0021009F">
        <w:t xml:space="preserve">). To study the </w:t>
      </w:r>
      <w:r w:rsidRPr="0021009F">
        <w:rPr>
          <w:rFonts w:ascii="Symbol" w:hAnsi="Symbol"/>
        </w:rPr>
        <w:t></w:t>
      </w:r>
      <w:r w:rsidRPr="0021009F">
        <w:rPr>
          <w:rFonts w:ascii="Symbol" w:hAnsi="Symbol"/>
        </w:rPr>
        <w:t></w:t>
      </w:r>
      <w:r w:rsidRPr="0021009F">
        <w:t xml:space="preserve">TCR signatures of activated </w:t>
      </w:r>
      <w:r w:rsidR="00E271BC" w:rsidRPr="0021009F">
        <w:t>T</w:t>
      </w:r>
      <w:r w:rsidR="005A1C98" w:rsidRPr="0021009F">
        <w:t xml:space="preserve"> </w:t>
      </w:r>
      <w:r w:rsidR="00E271BC" w:rsidRPr="0021009F">
        <w:t>cell</w:t>
      </w:r>
      <w:r w:rsidRPr="0021009F">
        <w:t xml:space="preserve">s, </w:t>
      </w:r>
      <w:proofErr w:type="spellStart"/>
      <w:r w:rsidRPr="0021009F">
        <w:t>IFNγ</w:t>
      </w:r>
      <w:proofErr w:type="spellEnd"/>
      <w:r w:rsidRPr="0021009F">
        <w:t xml:space="preserve"> allophycocyanin catch reagent antibody (</w:t>
      </w:r>
      <w:proofErr w:type="spellStart"/>
      <w:r w:rsidRPr="0021009F">
        <w:t>Miltenyi</w:t>
      </w:r>
      <w:proofErr w:type="spellEnd"/>
      <w:r w:rsidRPr="0021009F">
        <w:t xml:space="preserve"> </w:t>
      </w:r>
      <w:proofErr w:type="spellStart"/>
      <w:r w:rsidRPr="0021009F">
        <w:t>Biotec</w:t>
      </w:r>
      <w:proofErr w:type="spellEnd"/>
      <w:r w:rsidRPr="0021009F">
        <w:t xml:space="preserve">) was added according to the manufacturer’s instructions and </w:t>
      </w:r>
      <w:r w:rsidR="00305D9B" w:rsidRPr="0021009F">
        <w:t>cells were co-</w:t>
      </w:r>
      <w:r w:rsidRPr="0021009F">
        <w:t>stained with CD8 FITC (HIT8a; Thermo Fisher Scientific). Stained sample was single cell sorted into 96-well PCR plates (</w:t>
      </w:r>
      <w:proofErr w:type="spellStart"/>
      <w:r w:rsidRPr="0021009F">
        <w:t>Axygen</w:t>
      </w:r>
      <w:proofErr w:type="spellEnd"/>
      <w:r w:rsidRPr="0021009F">
        <w:t>, USA) on a BD Influx flow cytometer (</w:t>
      </w:r>
      <w:proofErr w:type="spellStart"/>
      <w:r w:rsidRPr="0021009F">
        <w:t>FlowCore</w:t>
      </w:r>
      <w:proofErr w:type="spellEnd"/>
      <w:r w:rsidRPr="0021009F">
        <w:t>, Monash University) for the following populations: CD8</w:t>
      </w:r>
      <w:r w:rsidRPr="0021009F">
        <w:rPr>
          <w:vertAlign w:val="superscript"/>
        </w:rPr>
        <w:t>+</w:t>
      </w:r>
      <w:r w:rsidRPr="0021009F">
        <w:t>IFNγ</w:t>
      </w:r>
      <w:r w:rsidRPr="0021009F">
        <w:rPr>
          <w:vertAlign w:val="superscript"/>
        </w:rPr>
        <w:t>-</w:t>
      </w:r>
      <w:r w:rsidRPr="0021009F">
        <w:t>, and CD8</w:t>
      </w:r>
      <w:r w:rsidRPr="0021009F">
        <w:rPr>
          <w:vertAlign w:val="superscript"/>
        </w:rPr>
        <w:t>+</w:t>
      </w:r>
      <w:r w:rsidRPr="0021009F">
        <w:t>IFNγ</w:t>
      </w:r>
      <w:r w:rsidRPr="0021009F">
        <w:rPr>
          <w:vertAlign w:val="superscript"/>
        </w:rPr>
        <w:t>+</w:t>
      </w:r>
      <w:r w:rsidRPr="0021009F">
        <w:t xml:space="preserve">. Plates were stored immediately at -80°C until required. </w:t>
      </w:r>
    </w:p>
    <w:p w14:paraId="29D370CC" w14:textId="534F1EAF" w:rsidR="00E32460" w:rsidRPr="0021009F" w:rsidRDefault="00E32460" w:rsidP="00E32460">
      <w:r w:rsidRPr="0021009F">
        <w:t xml:space="preserve">Reverse transcription-polymerase chain reaction (RT-PCR), followed by multiplex nested PCR and sequencing of TCRα and β </w:t>
      </w:r>
      <w:r w:rsidR="00305D9B" w:rsidRPr="0021009F">
        <w:t xml:space="preserve">chains </w:t>
      </w:r>
      <w:r w:rsidRPr="0021009F">
        <w:t xml:space="preserve">were performed as previously described </w:t>
      </w:r>
      <w:r w:rsidRPr="0021009F">
        <w:fldChar w:fldCharType="begin">
          <w:fldData xml:space="preserve">PEVuZE5vdGU+PENpdGU+PEF1dGhvcj5OZ3V5ZW48L0F1dGhvcj48WWVhcj4yMDE0PC9ZZWFyPjxS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</w:fldData>
        </w:fldChar>
      </w:r>
      <w:r w:rsidR="000D65B5" w:rsidRPr="0021009F">
        <w:instrText xml:space="preserve"> ADDIN EN.CITE </w:instrText>
      </w:r>
      <w:r w:rsidR="000D65B5" w:rsidRPr="0021009F">
        <w:fldChar w:fldCharType="begin">
          <w:fldData xml:space="preserve">PEVuZE5vdGU+PENpdGU+PEF1dGhvcj5OZ3V5ZW48L0F1dGhvcj48WWVhcj4yMDE0PC9ZZWFyPjxS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</w:fldData>
        </w:fldChar>
      </w:r>
      <w:r w:rsidR="000D65B5" w:rsidRPr="0021009F">
        <w:instrText xml:space="preserve"> ADDIN EN.CITE.DATA </w:instrText>
      </w:r>
      <w:r w:rsidR="000D65B5" w:rsidRPr="0021009F">
        <w:fldChar w:fldCharType="end"/>
      </w:r>
      <w:r w:rsidRPr="0021009F">
        <w:fldChar w:fldCharType="separate"/>
      </w:r>
      <w:r w:rsidR="000D65B5" w:rsidRPr="0021009F">
        <w:rPr>
          <w:noProof/>
          <w:vertAlign w:val="superscript"/>
        </w:rPr>
        <w:t>3,22,23</w:t>
      </w:r>
      <w:r w:rsidRPr="0021009F">
        <w:fldChar w:fldCharType="end"/>
      </w:r>
      <w:r w:rsidRPr="0021009F">
        <w:t xml:space="preserve">. All TCR sequences were aligned on the </w:t>
      </w:r>
      <w:proofErr w:type="spellStart"/>
      <w:r w:rsidRPr="0021009F">
        <w:t>ImMunoGeneTics</w:t>
      </w:r>
      <w:proofErr w:type="spellEnd"/>
      <w:r w:rsidRPr="0021009F">
        <w:t xml:space="preserve"> (IMGT)/V-QUEST web-based tool against the IMGT database containing known TCR sequences with nomenclature based on </w:t>
      </w:r>
      <w:proofErr w:type="spellStart"/>
      <w:r w:rsidRPr="0021009F">
        <w:t>Lefranc</w:t>
      </w:r>
      <w:proofErr w:type="spellEnd"/>
      <w:r w:rsidRPr="0021009F">
        <w:t xml:space="preserve"> </w:t>
      </w:r>
      <w:r w:rsidRPr="0021009F">
        <w:rPr>
          <w:i/>
          <w:iCs/>
        </w:rPr>
        <w:t xml:space="preserve">et al. </w:t>
      </w:r>
      <w:r w:rsidRPr="0021009F">
        <w:fldChar w:fldCharType="begin"/>
      </w:r>
      <w:r w:rsidR="000D65B5" w:rsidRPr="0021009F">
        <w:instrText xml:space="preserve"> ADDIN EN.CITE &lt;EndNote&gt;&lt;Cite&gt;&lt;Author&gt;Lefranc&lt;/Author&gt;&lt;Year&gt;2000&lt;/Year&gt;&lt;RecNum&gt;196&lt;/RecNum&gt;&lt;DisplayText&gt;&lt;style face="superscript"&gt;24&lt;/style&gt;&lt;/DisplayText&gt;&lt;record&gt;&lt;rec-number&gt;196&lt;/rec-number&gt;&lt;foreign-keys&gt;&lt;key app="EN" db-id="xwxvs2pfa0ea0teav2ovzpwqwzf5zdsw0wfx" timestamp="1669549272"&gt;196&lt;/key&gt;&lt;/foreign-keys&gt;&lt;ref-type name="Journal Article"&gt;17&lt;/ref-type&gt;&lt;contributors&gt;&lt;authors&gt;&lt;author&gt;Lefranc, Marie-Paule&lt;/author&gt;&lt;/authors&gt;&lt;/contributors&gt;&lt;titles&gt;&lt;title&gt;Nomenclature of the Human T Cell Receptor Genes&lt;/title&gt;&lt;secondary-title&gt;Current Protocols in Immunology&lt;/secondary-title&gt;&lt;/titles&gt;&lt;periodical&gt;&lt;full-title&gt;Current Protocols in Immunology&lt;/full-title&gt;&lt;/periodical&gt;&lt;pages&gt;A.1O.1–A.1O.23&lt;/pages&gt;&lt;volume&gt;40&lt;/volume&gt;&lt;number&gt;1&lt;/number&gt;&lt;dates&gt;&lt;year&gt;2000&lt;/year&gt;&lt;pub-dates&gt;&lt;date&gt;2000/12/01/&lt;/date&gt;&lt;/pub-dates&gt;&lt;/dates&gt;&lt;isbn&gt;1934-3671&lt;/isbn&gt;&lt;label&gt;Lefranc2000Dec&lt;/label&gt;&lt;urls&gt;&lt;related-urls&gt;&lt;url&gt;https://doi.org/10.1002/0471142735.ima01os40&lt;/url&gt;&lt;/related-urls&gt;&lt;/urls&gt;&lt;electronic-resource-num&gt;10.1002/0471142735.ima01os40&lt;/electronic-resource-num&gt;&lt;language&gt;English&lt;/language&gt;&lt;/record&gt;&lt;/Cite&gt;&lt;/EndNote&gt;</w:instrText>
      </w:r>
      <w:r w:rsidRPr="0021009F">
        <w:fldChar w:fldCharType="separate"/>
      </w:r>
      <w:r w:rsidR="000D65B5" w:rsidRPr="0021009F">
        <w:rPr>
          <w:noProof/>
          <w:vertAlign w:val="superscript"/>
        </w:rPr>
        <w:t>24</w:t>
      </w:r>
      <w:r w:rsidRPr="0021009F">
        <w:fldChar w:fldCharType="end"/>
      </w:r>
      <w:r w:rsidRPr="0021009F">
        <w:t xml:space="preserve">, and analysed with </w:t>
      </w:r>
      <w:proofErr w:type="spellStart"/>
      <w:r w:rsidRPr="0021009F">
        <w:t>TCR_Explore</w:t>
      </w:r>
      <w:proofErr w:type="spellEnd"/>
      <w:r w:rsidRPr="0021009F">
        <w:t xml:space="preserve"> </w:t>
      </w:r>
      <w:r w:rsidRPr="0021009F">
        <w:fldChar w:fldCharType="begin"/>
      </w:r>
      <w:r w:rsidR="000D65B5" w:rsidRPr="0021009F">
        <w:instrText xml:space="preserve"> ADDIN EN.CITE &lt;EndNote&gt;&lt;Cite&gt;&lt;Author&gt;Mullan&lt;/Author&gt;&lt;Year&gt;2022&lt;/Year&gt;&lt;RecNum&gt;165&lt;/RecNum&gt;&lt;DisplayText&gt;&lt;style face="superscript"&gt;25&lt;/style&gt;&lt;/DisplayText&gt;&lt;record&gt;&lt;rec-number&gt;165&lt;/rec-number&gt;&lt;foreign-keys&gt;&lt;key app="EN" db-id="xwxvs2pfa0ea0teav2ovzpwqwzf5zdsw0wfx" timestamp="1667741307"&gt;165&lt;/key&gt;&lt;/foreign-keys&gt;&lt;ref-type name="Journal Article"&gt;17&lt;/ref-type&gt;&lt;contributors&gt;&lt;authors&gt;&lt;author&gt;Mullan, Kerry A.&lt;/author&gt;&lt;author&gt;Zhang, Justin B.&lt;/author&gt;&lt;author&gt;Jones, Claerwen M.&lt;/author&gt;&lt;author&gt;Goh, Shawn J. R.&lt;/author&gt;&lt;author&gt;Revote, Jerico&lt;/author&gt;&lt;author&gt;Illing, Patricia T.&lt;/author&gt;&lt;author&gt;Purcell, Anthony W.&lt;/author&gt;&lt;author&gt;La Gruta, Nicole L.&lt;/author&gt;&lt;author&gt;Li, Chen&lt;/author&gt;&lt;author&gt;Mifsud, Nicole A.&lt;/author&gt;&lt;/authors&gt;&lt;/contributors&gt;&lt;titles&gt;&lt;title&gt;TCR_Explore: a novel webtool for T cell receptor repertoire analysis&lt;/title&gt;&lt;secondary-title&gt;bioRxiv&lt;/secondary-title&gt;&lt;/titles&gt;&lt;periodical&gt;&lt;full-title&gt;bioRxiv&lt;/full-title&gt;&lt;/periodical&gt;&lt;pages&gt;2022.11.03.514642&lt;/pages&gt;&lt;dates&gt;&lt;year&gt;2022&lt;/year&gt;&lt;/dates&gt;&lt;urls&gt;&lt;related-urls&gt;&lt;url&gt;https://www.biorxiv.org/content/biorxiv/early/2022/11/04/2022.11.03.514642.full.pdf&lt;/url&gt;&lt;/related-urls&gt;&lt;/urls&gt;&lt;electronic-resource-num&gt;10.1101/2022.11.03.514642&lt;/electronic-resource-num&gt;&lt;/record&gt;&lt;/Cite&gt;&lt;/EndNote&gt;</w:instrText>
      </w:r>
      <w:r w:rsidRPr="0021009F">
        <w:fldChar w:fldCharType="separate"/>
      </w:r>
      <w:r w:rsidR="000D65B5" w:rsidRPr="0021009F">
        <w:rPr>
          <w:noProof/>
          <w:vertAlign w:val="superscript"/>
        </w:rPr>
        <w:t>25</w:t>
      </w:r>
      <w:r w:rsidRPr="0021009F">
        <w:fldChar w:fldCharType="end"/>
      </w:r>
      <w:r w:rsidRPr="0021009F">
        <w:t xml:space="preserve">. The CDR3 regions of TCRs reported here start from position 3, an equivalent of amino acid position 107 of the variable segments, which ends at either position 10 of TRAJ, or position 6 of TRBJ. High confidence sequences with ≥85% identity against TCR genes were included for analyses; detailed results can be found in </w:t>
      </w:r>
      <w:r w:rsidR="008F2012" w:rsidRPr="0021009F">
        <w:rPr>
          <w:b/>
          <w:bCs/>
        </w:rPr>
        <w:t xml:space="preserve">Supplementary </w:t>
      </w:r>
      <w:r w:rsidR="00C83368" w:rsidRPr="0021009F">
        <w:rPr>
          <w:b/>
          <w:bCs/>
        </w:rPr>
        <w:t xml:space="preserve">table </w:t>
      </w:r>
      <w:r w:rsidR="00613E5B" w:rsidRPr="0021009F">
        <w:rPr>
          <w:b/>
          <w:bCs/>
        </w:rPr>
        <w:t>6</w:t>
      </w:r>
      <w:r w:rsidRPr="0021009F">
        <w:t xml:space="preserve">. </w:t>
      </w:r>
    </w:p>
    <w:p w14:paraId="2F9B1B5A" w14:textId="77777777" w:rsidR="00E32460" w:rsidRPr="0021009F" w:rsidRDefault="00E32460" w:rsidP="00E32460"/>
    <w:p w14:paraId="6C750BFB" w14:textId="44ECDC75" w:rsidR="00E32460" w:rsidRPr="0021009F" w:rsidRDefault="00E32460" w:rsidP="00A90D79">
      <w:pPr>
        <w:pStyle w:val="Heading3"/>
      </w:pPr>
      <w:bookmarkStart w:id="12" w:name="_Toc122009887"/>
      <w:r w:rsidRPr="0021009F">
        <w:t>Generation of SKW3.BP-TCR reporter cell line</w:t>
      </w:r>
      <w:bookmarkEnd w:id="12"/>
    </w:p>
    <w:p w14:paraId="036A64DF" w14:textId="5AB17820" w:rsidR="00E32460" w:rsidRPr="0021009F" w:rsidRDefault="00E32460" w:rsidP="008F2012">
      <w:r w:rsidRPr="0021009F">
        <w:t>To characterise the αβTCR of interest (BP-TCR), we generated a cDNA construct encoding the full length TCR</w:t>
      </w:r>
      <w:r w:rsidRPr="0021009F">
        <w:rPr>
          <w:rFonts w:ascii="Symbol" w:hAnsi="Symbol"/>
        </w:rPr>
        <w:t></w:t>
      </w:r>
      <w:r w:rsidRPr="0021009F">
        <w:t xml:space="preserve"> and TCR</w:t>
      </w:r>
      <w:r w:rsidRPr="0021009F">
        <w:rPr>
          <w:rFonts w:ascii="Symbol" w:hAnsi="Symbol"/>
        </w:rPr>
        <w:t></w:t>
      </w:r>
      <w:r w:rsidRPr="0021009F">
        <w:t xml:space="preserve"> chains; TRAV3, CDR3</w:t>
      </w:r>
      <w:r w:rsidRPr="0021009F">
        <w:rPr>
          <w:rFonts w:ascii="Symbol" w:hAnsi="Symbol"/>
        </w:rPr>
        <w:t></w:t>
      </w:r>
      <w:r w:rsidRPr="0021009F">
        <w:t xml:space="preserve"> – </w:t>
      </w:r>
      <w:r w:rsidRPr="0021009F">
        <w:rPr>
          <w:color w:val="000000"/>
        </w:rPr>
        <w:t>CAVRDNRNYGQNFVF, TRAJ26, TRBV20-1, CDR3</w:t>
      </w:r>
      <w:r w:rsidRPr="0021009F">
        <w:rPr>
          <w:rFonts w:ascii="Symbol" w:hAnsi="Symbol"/>
          <w:color w:val="000000"/>
        </w:rPr>
        <w:t></w:t>
      </w:r>
      <w:r w:rsidRPr="0021009F">
        <w:rPr>
          <w:color w:val="000000"/>
        </w:rPr>
        <w:t xml:space="preserve"> – CSARTDREGQPQHF, TRBJ1-5. </w:t>
      </w:r>
      <w:r w:rsidRPr="0021009F">
        <w:t xml:space="preserve">The TCR was designed with a self-cleaving 2A linker peptide that induces a ribosomal skip between the TCR </w:t>
      </w:r>
      <w:r w:rsidRPr="0021009F">
        <w:rPr>
          <w:rFonts w:ascii="Symbol" w:hAnsi="Symbol"/>
        </w:rPr>
        <w:t></w:t>
      </w:r>
      <w:r w:rsidRPr="0021009F">
        <w:t xml:space="preserve"> and </w:t>
      </w:r>
      <w:r w:rsidRPr="0021009F">
        <w:rPr>
          <w:rFonts w:ascii="Symbol" w:hAnsi="Symbol"/>
        </w:rPr>
        <w:t></w:t>
      </w:r>
      <w:r w:rsidRPr="0021009F">
        <w:rPr>
          <w:rFonts w:ascii="Symbol" w:hAnsi="Symbol"/>
        </w:rPr>
        <w:t></w:t>
      </w:r>
      <w:r w:rsidRPr="0021009F">
        <w:t xml:space="preserve">chain. This construct was cloned into the </w:t>
      </w:r>
      <w:proofErr w:type="spellStart"/>
      <w:r w:rsidRPr="0021009F">
        <w:t>pMSCV</w:t>
      </w:r>
      <w:proofErr w:type="spellEnd"/>
      <w:r w:rsidRPr="0021009F">
        <w:t>-IRES-GFP (</w:t>
      </w:r>
      <w:proofErr w:type="spellStart"/>
      <w:r w:rsidRPr="0021009F">
        <w:t>pMIG</w:t>
      </w:r>
      <w:proofErr w:type="spellEnd"/>
      <w:r w:rsidRPr="0021009F">
        <w:t xml:space="preserve">) retroviral vector as described previously </w:t>
      </w:r>
      <w:r w:rsidRPr="0021009F">
        <w:fldChar w:fldCharType="begin">
          <w:fldData xml:space="preserve">PEVuZE5vdGU+PENpdGU+PEF1dGhvcj5TenltY3phazwvQXV0aG9yPjxZZWFyPjIwMDQ8L1llYXI+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==
</w:fldData>
        </w:fldChar>
      </w:r>
      <w:r w:rsidR="000D65B5" w:rsidRPr="0021009F">
        <w:instrText xml:space="preserve"> ADDIN EN.CITE </w:instrText>
      </w:r>
      <w:r w:rsidR="000D65B5" w:rsidRPr="0021009F">
        <w:fldChar w:fldCharType="begin">
          <w:fldData xml:space="preserve">PEVuZE5vdGU+PENpdGU+PEF1dGhvcj5TenltY3phazwvQXV0aG9yPjxZZWFyPjIwMDQ8L1llYXI+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==
</w:fldData>
        </w:fldChar>
      </w:r>
      <w:r w:rsidR="000D65B5" w:rsidRPr="0021009F">
        <w:instrText xml:space="preserve"> ADDIN EN.CITE.DATA </w:instrText>
      </w:r>
      <w:r w:rsidR="000D65B5" w:rsidRPr="0021009F">
        <w:fldChar w:fldCharType="end"/>
      </w:r>
      <w:r w:rsidRPr="0021009F">
        <w:fldChar w:fldCharType="separate"/>
      </w:r>
      <w:r w:rsidR="000D65B5" w:rsidRPr="0021009F">
        <w:rPr>
          <w:noProof/>
          <w:vertAlign w:val="superscript"/>
        </w:rPr>
        <w:t>26,27</w:t>
      </w:r>
      <w:r w:rsidRPr="0021009F">
        <w:fldChar w:fldCharType="end"/>
      </w:r>
      <w:r w:rsidRPr="0021009F">
        <w:t>. The vector was transduced into the TCR-null cell line SKW3.hCD8αβ.GFP</w:t>
      </w:r>
      <w:r w:rsidRPr="0021009F">
        <w:rPr>
          <w:vertAlign w:val="superscript"/>
        </w:rPr>
        <w:t>+</w:t>
      </w:r>
      <w:r w:rsidRPr="0021009F">
        <w:t xml:space="preserve"> using HEK293T packaging cells, 4 </w:t>
      </w:r>
      <w:proofErr w:type="spellStart"/>
      <w:r w:rsidRPr="0021009F">
        <w:t>μg</w:t>
      </w:r>
      <w:proofErr w:type="spellEnd"/>
      <w:r w:rsidRPr="0021009F">
        <w:t xml:space="preserve"> of </w:t>
      </w:r>
      <w:proofErr w:type="spellStart"/>
      <w:r w:rsidRPr="0021009F">
        <w:t>pPAM</w:t>
      </w:r>
      <w:proofErr w:type="spellEnd"/>
      <w:r w:rsidRPr="0021009F">
        <w:t xml:space="preserve">-E </w:t>
      </w:r>
      <w:r w:rsidRPr="0021009F">
        <w:fldChar w:fldCharType="begin"/>
      </w:r>
      <w:r w:rsidR="000D65B5" w:rsidRPr="0021009F">
        <w:instrText xml:space="preserve"> ADDIN EN.CITE &lt;EndNote&gt;&lt;Cite&gt;&lt;Author&gt;Holst&lt;/Author&gt;&lt;Year&gt;2006&lt;/Year&gt;&lt;RecNum&gt;199&lt;/RecNum&gt;&lt;DisplayText&gt;&lt;style face="superscript"&gt;28&lt;/style&gt;&lt;/DisplayText&gt;&lt;record&gt;&lt;rec-number&gt;199&lt;/rec-number&gt;&lt;foreign-keys&gt;&lt;key app="EN" db-id="xwxvs2pfa0ea0teav2ovzpwqwzf5zdsw0wfx" timestamp="1669549272"&gt;199&lt;/key&gt;&lt;/foreign-keys&gt;&lt;ref-type name="Journal Article"&gt;17&lt;/ref-type&gt;&lt;contributors&gt;&lt;authors&gt;&lt;author&gt;Holst, Jeff&lt;/author&gt;&lt;author&gt;Szymczak-Workman, Andrea L.&lt;/author&gt;&lt;author&gt;Vignali, Kate M.&lt;/author&gt;&lt;author&gt;Burton, Amanda R.&lt;/author&gt;&lt;author&gt;Workman, Creg J.&lt;/author&gt;&lt;author&gt;Vignali, Dario A. A.&lt;/author&gt;&lt;/authors&gt;&lt;/contributors&gt;&lt;titles&gt;&lt;title&gt;Generation of T-cell receptor retrogenic mice&lt;/title&gt;&lt;secondary-title&gt;Nat. Protoc.&lt;/secondary-title&gt;&lt;/titles&gt;&lt;periodical&gt;&lt;full-title&gt;Nat. Protoc.&lt;/full-title&gt;&lt;/periodical&gt;&lt;pages&gt;406--417&lt;/pages&gt;&lt;volume&gt;1&lt;/volume&gt;&lt;number&gt;1&lt;/number&gt;&lt;keywords&gt;&lt;keyword&gt;Animals, Genetic Engineering, Genetic Vectors, Mice, Mice, Transgenic, Receptors, Antigen, T-Cell, alpha-beta, Retroviridae, Stem Cells&lt;/keyword&gt;&lt;/keywords&gt;&lt;dates&gt;&lt;year&gt;2006&lt;/year&gt;&lt;pub-dates&gt;&lt;date&gt;2006///&lt;/date&gt;&lt;/pub-dates&gt;&lt;/dates&gt;&lt;isbn&gt;1750-2799&lt;/isbn&gt;&lt;urls&gt;&lt;related-urls&gt;&lt;url&gt;https://www.ncbi.nlm.nih.gov/pubmed/17406263&lt;/url&gt;&lt;/related-urls&gt;&lt;/urls&gt;&lt;electronic-resource-num&gt;10.1038/nprot.2006.61&lt;/electronic-resource-num&gt;&lt;/record&gt;&lt;/Cite&gt;&lt;/EndNote&gt;</w:instrText>
      </w:r>
      <w:r w:rsidRPr="0021009F">
        <w:fldChar w:fldCharType="separate"/>
      </w:r>
      <w:r w:rsidR="000D65B5" w:rsidRPr="0021009F">
        <w:rPr>
          <w:noProof/>
          <w:vertAlign w:val="superscript"/>
        </w:rPr>
        <w:t>28</w:t>
      </w:r>
      <w:r w:rsidRPr="0021009F">
        <w:fldChar w:fldCharType="end"/>
      </w:r>
      <w:r w:rsidRPr="0021009F">
        <w:t xml:space="preserve">, 2 </w:t>
      </w:r>
      <w:proofErr w:type="spellStart"/>
      <w:r w:rsidRPr="0021009F">
        <w:t>μg</w:t>
      </w:r>
      <w:proofErr w:type="spellEnd"/>
      <w:r w:rsidRPr="0021009F">
        <w:t xml:space="preserve"> of </w:t>
      </w:r>
      <w:proofErr w:type="spellStart"/>
      <w:r w:rsidRPr="0021009F">
        <w:t>pVSV</w:t>
      </w:r>
      <w:proofErr w:type="spellEnd"/>
      <w:r w:rsidRPr="0021009F">
        <w:t>-G (</w:t>
      </w:r>
      <w:proofErr w:type="spellStart"/>
      <w:r w:rsidRPr="0021009F">
        <w:t>Clontech</w:t>
      </w:r>
      <w:proofErr w:type="spellEnd"/>
      <w:r w:rsidRPr="0021009F">
        <w:t xml:space="preserve"> Laboratories, USA), and 20 </w:t>
      </w:r>
      <w:proofErr w:type="spellStart"/>
      <w:r w:rsidRPr="0021009F">
        <w:t>μL</w:t>
      </w:r>
      <w:proofErr w:type="spellEnd"/>
      <w:r w:rsidRPr="0021009F">
        <w:t xml:space="preserve"> Lipofectamine 3000 Reagent (Thermo Fisher Scientific) </w:t>
      </w:r>
      <w:r w:rsidRPr="0021009F">
        <w:fldChar w:fldCharType="begin"/>
      </w:r>
      <w:r w:rsidR="005E04B4" w:rsidRPr="0021009F">
        <w:instrText xml:space="preserve"> ADDIN EN.CITE &lt;EndNote&gt;&lt;Cite&gt;&lt;Author&gt;Nguyen&lt;/Author&gt;&lt;Year&gt;2014&lt;/Year&gt;&lt;RecNum&gt;41&lt;/RecNum&gt;&lt;DisplayText&gt;&lt;style face="superscript"&gt;3&lt;/style&gt;&lt;/DisplayText&gt;&lt;record&gt;&lt;rec-number&gt;41&lt;/rec-number&gt;&lt;foreign-keys&gt;&lt;key app="EN" db-id="52dxe2w2qsxs5de0rw95wvdbee0ztst2rpv5" timestamp="1723077523"&gt;41&lt;/key&gt;&lt;/foreign-keys&gt;&lt;ref-type name="Journal Article"&gt;17&lt;/ref-type&gt;&lt;contributors&gt;&lt;authors&gt;&lt;author&gt;Nguyen, Thi HO&lt;/author&gt;&lt;author&gt;Rowntree, Louise C&lt;/author&gt;&lt;author&gt;Pellicci, Daniel G&lt;/author&gt;&lt;author&gt;Bird, Nicola L&lt;/author&gt;&lt;author&gt;Handel, Andreas&lt;/author&gt;&lt;author&gt;Kjer-Nielsen, Lars&lt;/author&gt;&lt;author&gt;Kedzierska, Katherine&lt;/author&gt;&lt;author&gt;Kotsimbos, Tom C&lt;/author&gt;&lt;author&gt;Mifsud, Nicole A&lt;/author&gt;&lt;/authors&gt;&lt;/contributors&gt;&lt;titles&gt;&lt;title&gt;Recognition of distinct cross-reactive virus-specific CD8+ T cells reveals a unique TCR signature in a clinical setting&lt;/title&gt;&lt;secondary-title&gt;The Journal of Immunology&lt;/secondary-title&gt;&lt;/titles&gt;&lt;periodical&gt;&lt;full-title&gt;The Journal of Immunology&lt;/full-title&gt;&lt;/periodical&gt;&lt;pages&gt;5039-5049&lt;/pages&gt;&lt;volume&gt;192&lt;/volume&gt;&lt;number&gt;11&lt;/number&gt;&lt;dates&gt;&lt;year&gt;2014&lt;/year&gt;&lt;/dates&gt;&lt;isbn&gt;0022-1767&lt;/isbn&gt;&lt;urls&gt;&lt;/urls&gt;&lt;/record&gt;&lt;/Cite&gt;&lt;/EndNote&gt;</w:instrText>
      </w:r>
      <w:r w:rsidRPr="0021009F">
        <w:fldChar w:fldCharType="separate"/>
      </w:r>
      <w:r w:rsidR="00FE54BF" w:rsidRPr="0021009F">
        <w:rPr>
          <w:noProof/>
          <w:vertAlign w:val="superscript"/>
        </w:rPr>
        <w:t>3</w:t>
      </w:r>
      <w:r w:rsidRPr="0021009F">
        <w:fldChar w:fldCharType="end"/>
      </w:r>
      <w:r w:rsidRPr="0021009F">
        <w:t>. Importantly, SKW3.hCD8αβ.GFP</w:t>
      </w:r>
      <w:r w:rsidRPr="0021009F">
        <w:rPr>
          <w:vertAlign w:val="superscript"/>
        </w:rPr>
        <w:t>+</w:t>
      </w:r>
      <w:r w:rsidRPr="0021009F">
        <w:t xml:space="preserve"> cells contain all other CD3 chains and the required signalling components. The generated SKW3 cell line expressing the TCR of interest will be referred to as SKW3.BP-TCR. The original SKW3 cell line, has the HLA type as follows: HLA-A*11:01, 30:01; B*35:01, 44:02; C*04:01, 05:01; DRB1*01:03, 04:01; DQB1*03:01; DPB1*04:01, 04:02 </w:t>
      </w:r>
      <w:r w:rsidRPr="0021009F">
        <w:fldChar w:fldCharType="begin"/>
      </w:r>
      <w:r w:rsidR="000D65B5" w:rsidRPr="0021009F">
        <w:instrText xml:space="preserve"> ADDIN EN.CITE &lt;EndNote&gt;&lt;Cite&gt;&lt;Author&gt;Mifsud&lt;/Author&gt;&lt;Year&gt;2021&lt;/Year&gt;&lt;RecNum&gt;37&lt;/RecNum&gt;&lt;DisplayText&gt;&lt;style face="superscript"&gt;22&lt;/style&gt;&lt;/DisplayText&gt;&lt;record&gt;&lt;rec-number&gt;37&lt;/rec-number&gt;&lt;foreign-keys&gt;&lt;key app="EN" db-id="52dxe2w2qsxs5de0rw95wvdbee0ztst2rpv5" timestamp="1723077523"&gt;37&lt;/key&gt;&lt;/foreign-keys&gt;&lt;ref-type name="Journal Article"&gt;17&lt;/ref-type&gt;&lt;contributors&gt;&lt;authors&gt;&lt;author&gt;Mifsud, Nicole A&lt;/author&gt;&lt;author&gt;Illing, Patricia T&lt;/author&gt;&lt;author&gt;Lai, Jeffrey W&lt;/author&gt;&lt;author&gt;Fettke, Heidi&lt;/author&gt;&lt;author&gt;Hensen, Luca&lt;/author&gt;&lt;author&gt;Huang, Ziyi&lt;/author&gt;&lt;author&gt;Rossjohn, Jamie&lt;/author&gt;&lt;author&gt;Vivian, Julian P&lt;/author&gt;&lt;author&gt;Kwan, Patrick&lt;/author&gt;&lt;author&gt;Purcell, Anthony W&lt;/author&gt;&lt;/authors&gt;&lt;/contributors&gt;&lt;titles&gt;&lt;title&gt;Carbamazepine induces focused T cell responses in resolved Stevens-Johnson syndrome and toxic epidermal necrolysis cases but does not perturb the immunopeptidome for T cell recognition&lt;/title&gt;&lt;secondary-title&gt;Frontiers in Immunology&lt;/secondary-title&gt;&lt;/titles&gt;&lt;periodical&gt;&lt;full-title&gt;Frontiers in immunology&lt;/full-title&gt;&lt;/periodical&gt;&lt;pages&gt;653710&lt;/pages&gt;&lt;volume&gt;12&lt;/volume&gt;&lt;dates&gt;&lt;year&gt;2021&lt;/year&gt;&lt;/dates&gt;&lt;isbn&gt;1664-3224&lt;/isbn&gt;&lt;urls&gt;&lt;/urls&gt;&lt;/record&gt;&lt;/Cite&gt;&lt;/EndNote&gt;</w:instrText>
      </w:r>
      <w:r w:rsidRPr="0021009F">
        <w:fldChar w:fldCharType="separate"/>
      </w:r>
      <w:r w:rsidR="000D65B5" w:rsidRPr="0021009F">
        <w:rPr>
          <w:noProof/>
          <w:vertAlign w:val="superscript"/>
        </w:rPr>
        <w:t>22</w:t>
      </w:r>
      <w:r w:rsidRPr="0021009F">
        <w:fldChar w:fldCharType="end"/>
      </w:r>
      <w:r w:rsidRPr="0021009F">
        <w:t xml:space="preserve">. As a non-specific control, the published SKW3.LTR5.NLV, specific for the CMV epitope NLV (NLVGMVATV) restricted to HLA-A*02:01 was included in activation assays </w:t>
      </w:r>
      <w:r w:rsidRPr="0021009F">
        <w:fldChar w:fldCharType="begin"/>
      </w:r>
      <w:r w:rsidR="005E04B4" w:rsidRPr="0021009F">
        <w:instrText xml:space="preserve"> ADDIN EN.CITE &lt;EndNote&gt;&lt;Cite&gt;&lt;Author&gt;Nguyen&lt;/Author&gt;&lt;Year&gt;2014&lt;/Year&gt;&lt;RecNum&gt;41&lt;/RecNum&gt;&lt;DisplayText&gt;&lt;style face="superscript"&gt;3&lt;/style&gt;&lt;/DisplayText&gt;&lt;record&gt;&lt;rec-number&gt;41&lt;/rec-number&gt;&lt;foreign-keys&gt;&lt;key app="EN" db-id="52dxe2w2qsxs5de0rw95wvdbee0ztst2rpv5" timestamp="1723077523"&gt;41&lt;/key&gt;&lt;/foreign-keys&gt;&lt;ref-type name="Journal Article"&gt;17&lt;/ref-type&gt;&lt;contributors&gt;&lt;authors&gt;&lt;author&gt;Nguyen, Thi HO&lt;/author&gt;&lt;author&gt;Rowntree, Louise C&lt;/author&gt;&lt;author&gt;Pellicci, Daniel G&lt;/author&gt;&lt;author&gt;Bird, Nicola L&lt;/author&gt;&lt;author&gt;Handel, Andreas&lt;/author&gt;&lt;author&gt;Kjer-Nielsen, Lars&lt;/author&gt;&lt;author&gt;Kedzierska, Katherine&lt;/author&gt;&lt;author&gt;Kotsimbos, Tom C&lt;/author&gt;&lt;author&gt;Mifsud, Nicole A&lt;/author&gt;&lt;/authors&gt;&lt;/contributors&gt;&lt;titles&gt;&lt;title&gt;Recognition of distinct cross-reactive virus-specific CD8+ T cells reveals a unique TCR signature in a clinical setting&lt;/title&gt;&lt;secondary-title&gt;The Journal of Immunology&lt;/secondary-title&gt;&lt;/titles&gt;&lt;periodical&gt;&lt;full-title&gt;The Journal of Immunology&lt;/full-title&gt;&lt;/periodical&gt;&lt;pages&gt;5039-5049&lt;/pages&gt;&lt;volume&gt;192&lt;/volume&gt;&lt;number&gt;11&lt;/number&gt;&lt;dates&gt;&lt;year&gt;2014&lt;/year&gt;&lt;/dates&gt;&lt;isbn&gt;0022-1767&lt;/isbn&gt;&lt;urls&gt;&lt;/urls&gt;&lt;/record&gt;&lt;/Cite&gt;&lt;/EndNote&gt;</w:instrText>
      </w:r>
      <w:r w:rsidRPr="0021009F">
        <w:fldChar w:fldCharType="separate"/>
      </w:r>
      <w:r w:rsidR="00FE54BF" w:rsidRPr="0021009F">
        <w:rPr>
          <w:noProof/>
          <w:vertAlign w:val="superscript"/>
        </w:rPr>
        <w:t>3</w:t>
      </w:r>
      <w:r w:rsidRPr="0021009F">
        <w:fldChar w:fldCharType="end"/>
      </w:r>
      <w:r w:rsidRPr="0021009F">
        <w:t xml:space="preserve">. All SKW3 cell lines were maintained in RF10. Successful surface expression of TCRs on SKW3 cells was determined by CD3 upregulation </w:t>
      </w:r>
      <w:r w:rsidR="008F2012" w:rsidRPr="0021009F">
        <w:rPr>
          <w:noProof/>
          <w:lang w:eastAsia="en-AU"/>
        </w:rPr>
        <mc:AlternateContent>
          <mc:Choice Requires="wps">
            <w:drawing>
              <wp:anchor distT="0" distB="0" distL="114300" distR="114300" simplePos="0" relativeHeight="251663360" behindDoc="0" locked="0" layoutInCell="1" allowOverlap="1" wp14:anchorId="48ADA951" wp14:editId="004C66E1">
                <wp:simplePos x="0" y="0"/>
                <wp:positionH relativeFrom="margin">
                  <wp:align>right</wp:align>
                </wp:positionH>
                <wp:positionV relativeFrom="paragraph">
                  <wp:posOffset>3284855</wp:posOffset>
                </wp:positionV>
                <wp:extent cx="5935141" cy="1555619"/>
                <wp:effectExtent l="0" t="0" r="0" b="0"/>
                <wp:wrapNone/>
                <wp:docPr id="25" name="TextBox 24">
                  <a:extLst xmlns:a="http://schemas.openxmlformats.org/drawingml/2006/main">
                    <a:ext uri="{FF2B5EF4-FFF2-40B4-BE49-F238E27FC236}">
                      <a16:creationId xmlns:a16="http://schemas.microsoft.com/office/drawing/2014/main" id="{187ABDCC-5C10-6896-463C-CA1ED0FA89DE}"/>
                    </a:ext>
                  </a:extLst>
                </wp:docPr>
                <wp:cNvGraphicFramePr/>
                <a:graphic xmlns:a="http://schemas.openxmlformats.org/drawingml/2006/main">
                  <a:graphicData uri="http://schemas.microsoft.com/office/word/2010/wordprocessingShape">
                    <wps:wsp>
                      <wps:cNvSpPr txBox="1"/>
                      <wps:spPr>
                        <a:xfrm>
                          <a:off x="0" y="0"/>
                          <a:ext cx="5935141" cy="1555619"/>
                        </a:xfrm>
                        <a:prstGeom prst="rect">
                          <a:avLst/>
                        </a:prstGeom>
                        <a:noFill/>
                      </wps:spPr>
                      <wps:txbx>
                        <w:txbxContent>
                          <w:p w14:paraId="194FC26E" w14:textId="3871BF93" w:rsidR="00415DF4" w:rsidRPr="008F2012" w:rsidRDefault="00415DF4" w:rsidP="008F2012">
                            <w:pPr>
                              <w:pStyle w:val="NormalWeb"/>
                              <w:spacing w:before="0" w:beforeAutospacing="0" w:after="0" w:afterAutospacing="0" w:line="360" w:lineRule="auto"/>
                              <w:rPr>
                                <w:sz w:val="22"/>
                                <w:szCs w:val="22"/>
                              </w:rPr>
                            </w:pPr>
                            <w:r>
                              <w:rPr>
                                <w:b/>
                                <w:bCs/>
                                <w:color w:val="000000" w:themeColor="text1"/>
                                <w:kern w:val="24"/>
                                <w:sz w:val="22"/>
                                <w:szCs w:val="22"/>
                                <w:lang w:val="en-GB"/>
                              </w:rPr>
                              <w:t>Figure S2</w:t>
                            </w:r>
                            <w:r w:rsidRPr="008F2012">
                              <w:rPr>
                                <w:b/>
                                <w:bCs/>
                                <w:color w:val="000000" w:themeColor="text1"/>
                                <w:kern w:val="24"/>
                                <w:sz w:val="22"/>
                                <w:szCs w:val="22"/>
                                <w:lang w:val="en-GB"/>
                              </w:rPr>
                              <w:t xml:space="preserve">: </w:t>
                            </w:r>
                            <w:r w:rsidRPr="008F2012">
                              <w:rPr>
                                <w:color w:val="000000" w:themeColor="text1"/>
                                <w:kern w:val="24"/>
                                <w:sz w:val="22"/>
                                <w:szCs w:val="22"/>
                                <w:lang w:val="en-GB"/>
                              </w:rPr>
                              <w:t>SKW3 cell lines were periodically tested for TCR cell surface expression based on CD3 expression. Data were acquired on the BD LSR II flow cytometer (BD Biosciences) at the Flowcore facility (Monash University, Clayton). Data were analysed using Flowjo v10 (FlowJo LLC, BD Biosciences).</w:t>
                            </w:r>
                          </w:p>
                        </w:txbxContent>
                      </wps:txbx>
                      <wps:bodyPr wrap="square">
                        <a:spAutoFit/>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8ADA951" id="TextBox 24" o:spid="_x0000_s1027" type="#_x0000_t202" style="position:absolute;left:0;text-align:left;margin-left:416.15pt;margin-top:258.65pt;width:467.35pt;height:122.5pt;z-index:251663360;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" filled="f" stroked="f">
                <v:textbox style="mso-fit-shape-to-text:t">
                  <w:txbxContent>
                    <w:p w14:paraId="194FC26E" w14:textId="3871BF93" w:rsidR="00415DF4" w:rsidRPr="008F2012" w:rsidRDefault="00415DF4" w:rsidP="008F2012">
                      <w:pPr>
                        <w:pStyle w:val="NormalWeb"/>
                        <w:spacing w:before="0" w:beforeAutospacing="0" w:after="0" w:afterAutospacing="0" w:line="360" w:lineRule="auto"/>
                        <w:rPr>
                          <w:sz w:val="22"/>
                          <w:szCs w:val="22"/>
                        </w:rPr>
                      </w:pPr>
                      <w:r>
                        <w:rPr>
                          <w:b/>
                          <w:bCs/>
                          <w:color w:val="000000" w:themeColor="text1"/>
                          <w:kern w:val="24"/>
                          <w:sz w:val="22"/>
                          <w:szCs w:val="22"/>
                          <w:lang w:val="en-GB"/>
                        </w:rPr>
                        <w:t>Figure S2</w:t>
                      </w:r>
                      <w:r w:rsidRPr="008F2012">
                        <w:rPr>
                          <w:b/>
                          <w:bCs/>
                          <w:color w:val="000000" w:themeColor="text1"/>
                          <w:kern w:val="24"/>
                          <w:sz w:val="22"/>
                          <w:szCs w:val="22"/>
                          <w:lang w:val="en-GB"/>
                        </w:rPr>
                        <w:t xml:space="preserve">: </w:t>
                      </w:r>
                      <w:r w:rsidRPr="008F2012">
                        <w:rPr>
                          <w:color w:val="000000" w:themeColor="text1"/>
                          <w:kern w:val="24"/>
                          <w:sz w:val="22"/>
                          <w:szCs w:val="22"/>
                          <w:lang w:val="en-GB"/>
                        </w:rPr>
                        <w:t>SKW3 cell lines were periodically tested for TCR cell surface expression based on CD3 expression. Data were acquired on the BD LSR II flow cytometer (BD Biosciences) at the Flowcore facility (Monash University, Clayton). Data were analysed using Flowjo v10 (FlowJo LLC, BD Biosciences).</w:t>
                      </w:r>
                    </w:p>
                  </w:txbxContent>
                </v:textbox>
                <w10:wrap anchorx="margin"/>
              </v:shape>
            </w:pict>
          </mc:Fallback>
        </mc:AlternateContent>
      </w:r>
      <w:r w:rsidR="008F2012" w:rsidRPr="0021009F">
        <w:rPr>
          <w:noProof/>
          <w:lang w:eastAsia="en-AU"/>
        </w:rPr>
        <w:drawing>
          <wp:anchor distT="0" distB="0" distL="114300" distR="114300" simplePos="0" relativeHeight="251661312" behindDoc="0" locked="0" layoutInCell="1" allowOverlap="1" wp14:anchorId="5056099C" wp14:editId="741FEC18">
            <wp:simplePos x="0" y="0"/>
            <wp:positionH relativeFrom="margin">
              <wp:align>center</wp:align>
            </wp:positionH>
            <wp:positionV relativeFrom="paragraph">
              <wp:posOffset>1658591</wp:posOffset>
            </wp:positionV>
            <wp:extent cx="5062220" cy="1615440"/>
            <wp:effectExtent l="0" t="0" r="5080" b="0"/>
            <wp:wrapTopAndBottom/>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62220" cy="1615440"/>
                    </a:xfrm>
                    <a:prstGeom prst="rect">
                      <a:avLst/>
                    </a:prstGeom>
                    <a:noFill/>
                  </pic:spPr>
                </pic:pic>
              </a:graphicData>
            </a:graphic>
            <wp14:sizeRelH relativeFrom="margin">
              <wp14:pctWidth>0</wp14:pctWidth>
            </wp14:sizeRelH>
            <wp14:sizeRelV relativeFrom="margin">
              <wp14:pctHeight>0</wp14:pctHeight>
            </wp14:sizeRelV>
          </wp:anchor>
        </w:drawing>
      </w:r>
      <w:r w:rsidRPr="0021009F">
        <w:t>when compared to the parental</w:t>
      </w:r>
      <w:r w:rsidR="008F2012" w:rsidRPr="0021009F">
        <w:t xml:space="preserve"> </w:t>
      </w:r>
      <w:r w:rsidRPr="0021009F">
        <w:t>SKW3.hCD8αβ.GFP</w:t>
      </w:r>
      <w:r w:rsidRPr="0021009F">
        <w:rPr>
          <w:vertAlign w:val="superscript"/>
        </w:rPr>
        <w:t>+</w:t>
      </w:r>
      <w:r w:rsidR="008F2012" w:rsidRPr="0021009F">
        <w:rPr>
          <w:b/>
          <w:bCs/>
        </w:rPr>
        <w:t xml:space="preserve"> </w:t>
      </w:r>
      <w:r w:rsidRPr="0021009F">
        <w:rPr>
          <w:b/>
          <w:bCs/>
        </w:rPr>
        <w:t>(</w:t>
      </w:r>
      <w:r w:rsidR="008F2012" w:rsidRPr="0021009F">
        <w:rPr>
          <w:b/>
          <w:bCs/>
        </w:rPr>
        <w:t>Figure</w:t>
      </w:r>
      <w:r w:rsidRPr="0021009F">
        <w:rPr>
          <w:b/>
          <w:bCs/>
        </w:rPr>
        <w:t xml:space="preserve"> </w:t>
      </w:r>
      <w:r w:rsidR="008F2012" w:rsidRPr="0021009F">
        <w:rPr>
          <w:b/>
          <w:bCs/>
        </w:rPr>
        <w:t>S</w:t>
      </w:r>
      <w:r w:rsidRPr="0021009F">
        <w:rPr>
          <w:b/>
          <w:bCs/>
        </w:rPr>
        <w:t>2)</w:t>
      </w:r>
      <w:r w:rsidRPr="0021009F">
        <w:t>.</w:t>
      </w:r>
      <w:r w:rsidR="008F2012" w:rsidRPr="0021009F">
        <w:br w:type="page"/>
      </w:r>
    </w:p>
    <w:p w14:paraId="71110A00" w14:textId="709E7980" w:rsidR="00E32460" w:rsidRPr="0021009F" w:rsidRDefault="00E32460" w:rsidP="00A90D79">
      <w:pPr>
        <w:pStyle w:val="Heading3"/>
      </w:pPr>
      <w:bookmarkStart w:id="13" w:name="_Toc122009888"/>
      <w:r w:rsidRPr="0021009F">
        <w:t xml:space="preserve">Functional </w:t>
      </w:r>
      <w:r w:rsidR="00E271BC" w:rsidRPr="0021009F">
        <w:t>T</w:t>
      </w:r>
      <w:r w:rsidR="005A1C98" w:rsidRPr="0021009F">
        <w:t xml:space="preserve"> </w:t>
      </w:r>
      <w:r w:rsidR="00E271BC" w:rsidRPr="0021009F">
        <w:t>cell</w:t>
      </w:r>
      <w:r w:rsidRPr="0021009F">
        <w:t xml:space="preserve"> assays with SKW3 cells</w:t>
      </w:r>
      <w:bookmarkEnd w:id="13"/>
    </w:p>
    <w:p w14:paraId="35B99B9C" w14:textId="305E3F4C" w:rsidR="00E32460" w:rsidRPr="0021009F" w:rsidRDefault="00E32460" w:rsidP="00E32460">
      <w:r w:rsidRPr="0021009F">
        <w:t>Activation of SKW3.TCR cell lines was assessed by cell surface CD69 upregulation after stimulation with APCs for 17-20 hours at 37°C, 5% CO</w:t>
      </w:r>
      <w:r w:rsidRPr="0021009F">
        <w:rPr>
          <w:vertAlign w:val="subscript"/>
        </w:rPr>
        <w:t>2</w:t>
      </w:r>
      <w:r w:rsidRPr="0021009F">
        <w:t xml:space="preserve"> at a 1:1 ratio (1x10</w:t>
      </w:r>
      <w:r w:rsidRPr="0021009F">
        <w:rPr>
          <w:vertAlign w:val="superscript"/>
        </w:rPr>
        <w:t>5</w:t>
      </w:r>
      <w:r w:rsidRPr="0021009F">
        <w:t xml:space="preserve"> cells each) in the presence or absence of antigen (0.5 mM drug or 1 </w:t>
      </w:r>
      <w:proofErr w:type="spellStart"/>
      <w:r w:rsidRPr="0021009F">
        <w:t>μM</w:t>
      </w:r>
      <w:proofErr w:type="spellEnd"/>
      <w:r w:rsidRPr="0021009F">
        <w:t xml:space="preserve"> peptide unless otherwise stated). Drug-pulsed APCs were generated as described above for </w:t>
      </w:r>
      <w:r w:rsidR="00E271BC" w:rsidRPr="0021009F">
        <w:t>T</w:t>
      </w:r>
      <w:r w:rsidR="005A1C98" w:rsidRPr="0021009F">
        <w:t xml:space="preserve"> </w:t>
      </w:r>
      <w:r w:rsidR="00E271BC" w:rsidRPr="0021009F">
        <w:t>cell</w:t>
      </w:r>
      <w:r w:rsidRPr="0021009F">
        <w:t xml:space="preserve"> stimulation assays. </w:t>
      </w:r>
      <w:proofErr w:type="spellStart"/>
      <w:r w:rsidRPr="0021009F">
        <w:t>Monensin</w:t>
      </w:r>
      <w:proofErr w:type="spellEnd"/>
      <w:r w:rsidRPr="0021009F">
        <w:t>-treated APCs were generated by incubating cells (density of 1x10</w:t>
      </w:r>
      <w:r w:rsidRPr="0021009F">
        <w:rPr>
          <w:vertAlign w:val="superscript"/>
        </w:rPr>
        <w:t>6</w:t>
      </w:r>
      <w:r w:rsidRPr="0021009F">
        <w:t xml:space="preserve"> cells/mL) with 5 </w:t>
      </w:r>
      <w:proofErr w:type="spellStart"/>
      <w:r w:rsidRPr="0021009F">
        <w:t>μM</w:t>
      </w:r>
      <w:proofErr w:type="spellEnd"/>
      <w:r w:rsidRPr="0021009F">
        <w:t xml:space="preserve"> of </w:t>
      </w:r>
      <w:proofErr w:type="spellStart"/>
      <w:r w:rsidRPr="0021009F">
        <w:t>monensin</w:t>
      </w:r>
      <w:proofErr w:type="spellEnd"/>
      <w:r w:rsidRPr="0021009F">
        <w:t xml:space="preserve"> (M2573, Sigma-Aldrich) for 1 hour at 37°C, 5% CO</w:t>
      </w:r>
      <w:r w:rsidRPr="0021009F">
        <w:rPr>
          <w:vertAlign w:val="subscript"/>
        </w:rPr>
        <w:t>2</w:t>
      </w:r>
      <w:r w:rsidRPr="0021009F">
        <w:t xml:space="preserve"> in the dark. Cells were washed twice before co-incubation with SKW3 transfectants. To generate antibody-treated cells for blocking assays, untreated APCs and drug-pulsed APCs (0.1 mM drug) were </w:t>
      </w:r>
      <w:r w:rsidR="00AE1AAC" w:rsidRPr="0021009F">
        <w:t>pre</w:t>
      </w:r>
      <w:r w:rsidR="004623E5" w:rsidRPr="0021009F">
        <w:t>-</w:t>
      </w:r>
      <w:r w:rsidRPr="0021009F">
        <w:t xml:space="preserve">incubated with 10 </w:t>
      </w:r>
      <w:proofErr w:type="spellStart"/>
      <w:r w:rsidRPr="0021009F">
        <w:t>μg</w:t>
      </w:r>
      <w:proofErr w:type="spellEnd"/>
      <w:r w:rsidRPr="0021009F">
        <w:t>/mL of purified BB7.2 (anti-HLA-A2) antibody for 1 hour at 37°C, 5% CO</w:t>
      </w:r>
      <w:r w:rsidRPr="0021009F">
        <w:rPr>
          <w:vertAlign w:val="subscript"/>
        </w:rPr>
        <w:t>2</w:t>
      </w:r>
      <w:r w:rsidRPr="0021009F">
        <w:t xml:space="preserve">. Cells were washed prior to co-incubation with SKW3 transfectants. </w:t>
      </w:r>
    </w:p>
    <w:p w14:paraId="5175DC2D" w14:textId="77777777" w:rsidR="00521461" w:rsidRPr="0021009F" w:rsidRDefault="00E32460" w:rsidP="00E32460">
      <w:r w:rsidRPr="0021009F">
        <w:t>For stimulation with fractionated peptides isolated from HLA-A*02:01, T2 cells were pre-incubated at 27°C overnight</w:t>
      </w:r>
      <w:r w:rsidR="00830651" w:rsidRPr="0021009F">
        <w:t>.</w:t>
      </w:r>
      <w:r w:rsidRPr="0021009F">
        <w:t xml:space="preserve"> </w:t>
      </w:r>
      <w:r w:rsidR="00830651" w:rsidRPr="0021009F">
        <w:t>10</w:t>
      </w:r>
      <w:r w:rsidR="00830651" w:rsidRPr="0021009F">
        <w:rPr>
          <w:vertAlign w:val="superscript"/>
        </w:rPr>
        <w:t>5</w:t>
      </w:r>
      <w:r w:rsidR="00830651" w:rsidRPr="0021009F">
        <w:t xml:space="preserve"> T2 cells were </w:t>
      </w:r>
      <w:r w:rsidRPr="0021009F">
        <w:t>then loaded with</w:t>
      </w:r>
      <w:r w:rsidR="008061C0" w:rsidRPr="0021009F">
        <w:t xml:space="preserve"> </w:t>
      </w:r>
      <w:r w:rsidR="00622A81" w:rsidRPr="0021009F">
        <w:t xml:space="preserve">2 </w:t>
      </w:r>
      <w:proofErr w:type="spellStart"/>
      <w:r w:rsidR="00622A81" w:rsidRPr="0021009F">
        <w:t>μ</w:t>
      </w:r>
      <w:r w:rsidR="008061C0" w:rsidRPr="0021009F">
        <w:t>L</w:t>
      </w:r>
      <w:proofErr w:type="spellEnd"/>
      <w:r w:rsidR="008061C0" w:rsidRPr="0021009F">
        <w:t xml:space="preserve"> of</w:t>
      </w:r>
      <w:r w:rsidRPr="0021009F">
        <w:t xml:space="preserve"> </w:t>
      </w:r>
      <w:r w:rsidR="008061C0" w:rsidRPr="0021009F">
        <w:t xml:space="preserve">reconstituted </w:t>
      </w:r>
      <w:r w:rsidRPr="0021009F">
        <w:t>HLA-A*02:01-isolated peptide</w:t>
      </w:r>
      <w:r w:rsidR="00AE1AAC" w:rsidRPr="0021009F">
        <w:t xml:space="preserve"> fraction</w:t>
      </w:r>
      <w:r w:rsidRPr="0021009F">
        <w:t>s</w:t>
      </w:r>
      <w:r w:rsidR="00622A81" w:rsidRPr="0021009F">
        <w:t xml:space="preserve"> </w:t>
      </w:r>
      <w:r w:rsidRPr="0021009F">
        <w:t>for 1 hour at 27°C before co-incubation with SKW3 transfectants at 37°C, 5% CO</w:t>
      </w:r>
      <w:r w:rsidRPr="0021009F">
        <w:rPr>
          <w:vertAlign w:val="subscript"/>
        </w:rPr>
        <w:t>2</w:t>
      </w:r>
      <w:r w:rsidRPr="0021009F">
        <w:t xml:space="preserve">. </w:t>
      </w:r>
    </w:p>
    <w:p w14:paraId="14A5F116" w14:textId="0B72E2DD" w:rsidR="00830651" w:rsidRPr="0021009F" w:rsidRDefault="00830651" w:rsidP="00E32460">
      <w:pPr>
        <w:rPr>
          <w:vertAlign w:val="subscript"/>
        </w:rPr>
      </w:pPr>
      <w:r w:rsidRPr="0021009F">
        <w:t>For stimulation with pooled HLA-A*02:01 peptides with and without TCEP treatment, neutralised peptide pools were loaded onto 5 x 10</w:t>
      </w:r>
      <w:r w:rsidRPr="0021009F">
        <w:rPr>
          <w:vertAlign w:val="superscript"/>
        </w:rPr>
        <w:t>5</w:t>
      </w:r>
      <w:r w:rsidRPr="0021009F">
        <w:t xml:space="preserve"> T2 cells for 1 hour at 27°C before co-incubation with SKW3 transfectants at a 1:1 ratio at 37°C, 5% CO</w:t>
      </w:r>
      <w:r w:rsidRPr="0021009F">
        <w:rPr>
          <w:vertAlign w:val="subscript"/>
        </w:rPr>
        <w:t>2</w:t>
      </w:r>
      <w:r w:rsidR="00521461" w:rsidRPr="0021009F">
        <w:rPr>
          <w:vertAlign w:val="subscript"/>
        </w:rPr>
        <w:t>.</w:t>
      </w:r>
    </w:p>
    <w:p w14:paraId="566CDEA9" w14:textId="53AAAEB3" w:rsidR="00E32460" w:rsidRPr="0021009F" w:rsidRDefault="00E32460" w:rsidP="00E32460">
      <w:r w:rsidRPr="0021009F">
        <w:t>After SKW3.BP-TCR stimulation</w:t>
      </w:r>
      <w:r w:rsidR="00521461" w:rsidRPr="0021009F">
        <w:t>,</w:t>
      </w:r>
      <w:r w:rsidRPr="0021009F">
        <w:t xml:space="preserve"> cells were pelleted and resuspended in a surface stain mixture including CD3 PE-Cy7 (clone SK7), CD8 PerCP-Cy5.5 (clone SK1) and CD69 allophycocyanin (clone L78) antibodies, and LIVE/DEAD® fixable Aqua stain in PBS and incubated for 30 min at 4°C. Cells were washed in PBS, fixed in 1% paraformaldehyde</w:t>
      </w:r>
      <w:r w:rsidR="004623E5" w:rsidRPr="0021009F">
        <w:t xml:space="preserve"> in PBS</w:t>
      </w:r>
      <w:r w:rsidRPr="0021009F">
        <w:t xml:space="preserve">, and resuspended in PBS for data acquisition. A maximum of 50,000 cells were acquired on the BD LSR II flow cytometer (BD Biosciences) at the </w:t>
      </w:r>
      <w:proofErr w:type="spellStart"/>
      <w:r w:rsidRPr="0021009F">
        <w:t>FlowCore</w:t>
      </w:r>
      <w:proofErr w:type="spellEnd"/>
      <w:r w:rsidRPr="0021009F">
        <w:t xml:space="preserve"> facility (Monash University). Data were analysed using </w:t>
      </w:r>
      <w:proofErr w:type="spellStart"/>
      <w:r w:rsidRPr="0021009F">
        <w:t>FlowJo</w:t>
      </w:r>
      <w:proofErr w:type="spellEnd"/>
      <w:r w:rsidRPr="0021009F">
        <w:t xml:space="preserve"> v10 (</w:t>
      </w:r>
      <w:proofErr w:type="spellStart"/>
      <w:r w:rsidRPr="0021009F">
        <w:t>FlowJo</w:t>
      </w:r>
      <w:proofErr w:type="spellEnd"/>
      <w:r w:rsidRPr="0021009F">
        <w:t xml:space="preserve"> LLC, BD Biosciences).</w:t>
      </w:r>
    </w:p>
    <w:p w14:paraId="29A6EEE2" w14:textId="7EE1597D" w:rsidR="00E32460" w:rsidRPr="0021009F" w:rsidRDefault="00E32460" w:rsidP="00E32460"/>
    <w:p w14:paraId="2632FF15" w14:textId="607AF351" w:rsidR="00857A53" w:rsidRPr="0021009F" w:rsidRDefault="00857A53" w:rsidP="00A90D79">
      <w:pPr>
        <w:pStyle w:val="Heading3"/>
      </w:pPr>
      <w:r w:rsidRPr="0021009F">
        <w:t>Quantitative mass spectrometry analysis of LLPPPPCPA within the immunopeptidome</w:t>
      </w:r>
    </w:p>
    <w:p w14:paraId="2E7D329B" w14:textId="77333DD7" w:rsidR="00A3138F" w:rsidRPr="0021009F" w:rsidRDefault="003F7DEA" w:rsidP="007D30C1">
      <w:r w:rsidRPr="0021009F">
        <w:t xml:space="preserve">The abundance of LLPPPPCPA in its native, cysteinylated, and </w:t>
      </w:r>
      <w:proofErr w:type="spellStart"/>
      <w:r w:rsidRPr="0021009F">
        <w:t>CysBP</w:t>
      </w:r>
      <w:proofErr w:type="spellEnd"/>
      <w:r w:rsidRPr="0021009F">
        <w:t xml:space="preserve">-modified forms were quantitatively analysed using a </w:t>
      </w:r>
      <w:r w:rsidR="0093442F" w:rsidRPr="0021009F">
        <w:t xml:space="preserve">full scan </w:t>
      </w:r>
      <w:r w:rsidRPr="0021009F">
        <w:t>multiple reaction monitoring</w:t>
      </w:r>
      <w:r w:rsidR="0093442F" w:rsidRPr="0021009F">
        <w:t xml:space="preserve"> (</w:t>
      </w:r>
      <w:proofErr w:type="spellStart"/>
      <w:r w:rsidR="0093442F" w:rsidRPr="0021009F">
        <w:t>MRMhr</w:t>
      </w:r>
      <w:proofErr w:type="spellEnd"/>
      <w:r w:rsidR="0093442F" w:rsidRPr="0021009F">
        <w:t>)</w:t>
      </w:r>
      <w:r w:rsidRPr="0021009F">
        <w:t xml:space="preserve"> approach. </w:t>
      </w:r>
      <w:r w:rsidR="00FB3D31" w:rsidRPr="0021009F">
        <w:t xml:space="preserve">C1R.A*02:01 cells were </w:t>
      </w:r>
      <w:r w:rsidR="00A21D2B" w:rsidRPr="0021009F">
        <w:t>either grown in RF10</w:t>
      </w:r>
      <w:r w:rsidR="00496229" w:rsidRPr="0021009F">
        <w:t>,</w:t>
      </w:r>
      <w:r w:rsidR="00A21D2B" w:rsidRPr="0021009F">
        <w:t xml:space="preserve"> </w:t>
      </w:r>
      <w:r w:rsidR="0093442F" w:rsidRPr="0021009F">
        <w:t xml:space="preserve">or </w:t>
      </w:r>
      <w:r w:rsidR="00A21D2B" w:rsidRPr="0021009F">
        <w:t xml:space="preserve">in </w:t>
      </w:r>
      <w:r w:rsidR="00AE0A9E" w:rsidRPr="0021009F">
        <w:t xml:space="preserve">cysteine-low </w:t>
      </w:r>
      <w:r w:rsidR="00A21D2B" w:rsidRPr="0021009F">
        <w:t xml:space="preserve">RF10 </w:t>
      </w:r>
      <w:r w:rsidR="00AE0A9E" w:rsidRPr="0021009F">
        <w:t xml:space="preserve">(cystine free RPMI-1640 </w:t>
      </w:r>
      <w:r w:rsidR="00A21D2B" w:rsidRPr="0021009F">
        <w:t>media [R7513, Sigma-Aldrich]</w:t>
      </w:r>
      <w:r w:rsidR="00AE0A9E" w:rsidRPr="0021009F">
        <w:t xml:space="preserve"> supplemented with 10% </w:t>
      </w:r>
      <w:r w:rsidR="00A21D2B" w:rsidRPr="0021009F">
        <w:t>dialysed FCS [A3382001, Thermo Fisher]</w:t>
      </w:r>
      <w:r w:rsidR="00AE0A9E" w:rsidRPr="0021009F">
        <w:t xml:space="preserve">, and 5% </w:t>
      </w:r>
      <w:proofErr w:type="spellStart"/>
      <w:r w:rsidR="00AE0A9E" w:rsidRPr="0021009F">
        <w:t>supplementum</w:t>
      </w:r>
      <w:proofErr w:type="spellEnd"/>
      <w:r w:rsidR="00AE0A9E" w:rsidRPr="0021009F">
        <w:t xml:space="preserve"> </w:t>
      </w:r>
      <w:proofErr w:type="spellStart"/>
      <w:r w:rsidR="00AE0A9E" w:rsidRPr="0021009F">
        <w:t>completum</w:t>
      </w:r>
      <w:proofErr w:type="spellEnd"/>
      <w:r w:rsidR="00A21D2B" w:rsidRPr="0021009F">
        <w:t>)</w:t>
      </w:r>
      <w:r w:rsidR="00496229" w:rsidRPr="0021009F">
        <w:t xml:space="preserve">. To determine the role of extracellular cysteine in forming </w:t>
      </w:r>
      <w:proofErr w:type="spellStart"/>
      <w:r w:rsidR="00496229" w:rsidRPr="0021009F">
        <w:t>CysBP</w:t>
      </w:r>
      <w:proofErr w:type="spellEnd"/>
      <w:r w:rsidR="00496229" w:rsidRPr="0021009F">
        <w:t>-modified LLPPPPCPA, L-cysteine [Sigma-Aldrich]</w:t>
      </w:r>
      <w:r w:rsidR="00CB0D5C" w:rsidRPr="0021009F">
        <w:t xml:space="preserve"> </w:t>
      </w:r>
      <w:r w:rsidR="00496229" w:rsidRPr="0021009F">
        <w:t>was added back into the cysteine</w:t>
      </w:r>
      <w:r w:rsidR="00EB25D1" w:rsidRPr="0021009F">
        <w:t xml:space="preserve">-low </w:t>
      </w:r>
      <w:r w:rsidR="00AE0A9E" w:rsidRPr="0021009F">
        <w:t>RF10</w:t>
      </w:r>
      <w:r w:rsidR="007D2B26" w:rsidRPr="0021009F">
        <w:t xml:space="preserve"> to a final concentration of 0.21 </w:t>
      </w:r>
      <w:proofErr w:type="spellStart"/>
      <w:r w:rsidR="007D2B26" w:rsidRPr="0021009F">
        <w:t>mM</w:t>
      </w:r>
      <w:r w:rsidR="00496229" w:rsidRPr="0021009F">
        <w:t>.</w:t>
      </w:r>
      <w:proofErr w:type="spellEnd"/>
      <w:r w:rsidR="00496229" w:rsidRPr="0021009F">
        <w:t xml:space="preserve"> HLA peptides were isolated as described above and acquired using a</w:t>
      </w:r>
      <w:r w:rsidR="00857A53" w:rsidRPr="0021009F">
        <w:t xml:space="preserve"> </w:t>
      </w:r>
      <w:proofErr w:type="spellStart"/>
      <w:r w:rsidR="00857A53" w:rsidRPr="0021009F">
        <w:t>ZenoTOF</w:t>
      </w:r>
      <w:proofErr w:type="spellEnd"/>
      <w:r w:rsidR="00857A53" w:rsidRPr="0021009F">
        <w:t xml:space="preserve"> 7600 </w:t>
      </w:r>
      <w:r w:rsidR="00AE1AAC" w:rsidRPr="0021009F">
        <w:t xml:space="preserve">LC-MS system </w:t>
      </w:r>
      <w:r w:rsidR="00857A53" w:rsidRPr="0021009F">
        <w:t>(SCIEX) coupled to an M Class U</w:t>
      </w:r>
      <w:r w:rsidR="00AE1AAC" w:rsidRPr="0021009F">
        <w:t>H</w:t>
      </w:r>
      <w:r w:rsidR="00857A53" w:rsidRPr="0021009F">
        <w:t xml:space="preserve">PLC (Waters). Peptides were directly injected </w:t>
      </w:r>
      <w:r w:rsidR="00AE1AAC" w:rsidRPr="0021009F">
        <w:t>on</w:t>
      </w:r>
      <w:r w:rsidR="00857A53" w:rsidRPr="0021009F">
        <w:t>to a 15</w:t>
      </w:r>
      <w:r w:rsidR="002E3DEB" w:rsidRPr="0021009F">
        <w:t xml:space="preserve"> </w:t>
      </w:r>
      <w:r w:rsidR="00857A53" w:rsidRPr="0021009F">
        <w:t>cm Aurora</w:t>
      </w:r>
      <w:r w:rsidR="009D2A27" w:rsidRPr="0021009F">
        <w:t xml:space="preserve"> </w:t>
      </w:r>
      <w:r w:rsidR="00857A53" w:rsidRPr="0021009F">
        <w:t>Elite</w:t>
      </w:r>
      <w:r w:rsidR="002E3DEB" w:rsidRPr="0021009F">
        <w:t xml:space="preserve"> </w:t>
      </w:r>
      <w:r w:rsidR="00AE1AAC" w:rsidRPr="0021009F">
        <w:t xml:space="preserve">SX </w:t>
      </w:r>
      <w:r w:rsidR="002E3DEB" w:rsidRPr="0021009F">
        <w:t>column</w:t>
      </w:r>
      <w:r w:rsidR="00857A53" w:rsidRPr="0021009F">
        <w:t xml:space="preserve"> (</w:t>
      </w:r>
      <w:proofErr w:type="spellStart"/>
      <w:r w:rsidR="00857A53" w:rsidRPr="0021009F">
        <w:t>IonOpticks</w:t>
      </w:r>
      <w:proofErr w:type="spellEnd"/>
      <w:r w:rsidR="00857A53" w:rsidRPr="0021009F">
        <w:t xml:space="preserve">). </w:t>
      </w:r>
      <w:r w:rsidR="007D30C1" w:rsidRPr="0021009F">
        <w:t xml:space="preserve">Samples were separated </w:t>
      </w:r>
      <w:r w:rsidR="00FF717E" w:rsidRPr="0021009F">
        <w:t>at a flowrate of 1</w:t>
      </w:r>
      <w:r w:rsidR="007D30C1" w:rsidRPr="0021009F">
        <w:t xml:space="preserve">50 </w:t>
      </w:r>
      <w:proofErr w:type="spellStart"/>
      <w:r w:rsidR="007D30C1" w:rsidRPr="0021009F">
        <w:t>n</w:t>
      </w:r>
      <w:r w:rsidR="00FF717E" w:rsidRPr="0021009F">
        <w:t>L</w:t>
      </w:r>
      <w:proofErr w:type="spellEnd"/>
      <w:r w:rsidR="00FF717E" w:rsidRPr="0021009F">
        <w:t xml:space="preserve">/min for </w:t>
      </w:r>
      <w:r w:rsidR="007D30C1" w:rsidRPr="0021009F">
        <w:t xml:space="preserve">a total run </w:t>
      </w:r>
      <w:r w:rsidR="00855E5C" w:rsidRPr="0021009F">
        <w:t xml:space="preserve">time </w:t>
      </w:r>
      <w:r w:rsidR="007D30C1" w:rsidRPr="0021009F">
        <w:t>of 175</w:t>
      </w:r>
      <w:r w:rsidR="00FF717E" w:rsidRPr="0021009F">
        <w:t xml:space="preserve"> min</w:t>
      </w:r>
      <w:r w:rsidR="007D30C1" w:rsidRPr="0021009F">
        <w:t xml:space="preserve"> using </w:t>
      </w:r>
      <w:r w:rsidR="00FF717E" w:rsidRPr="0021009F">
        <w:t xml:space="preserve">buffer A (0.1% FA) and an increasing gradient of buffer B (0.1% FA, </w:t>
      </w:r>
      <w:r w:rsidR="007D30C1" w:rsidRPr="0021009F">
        <w:t>10</w:t>
      </w:r>
      <w:r w:rsidR="00FF717E" w:rsidRPr="0021009F">
        <w:t>0% ACN)</w:t>
      </w:r>
      <w:r w:rsidR="00FA3D93" w:rsidRPr="0021009F">
        <w:t xml:space="preserve">. </w:t>
      </w:r>
      <w:r w:rsidR="00491C85" w:rsidRPr="0021009F">
        <w:t>An active 90</w:t>
      </w:r>
      <w:r w:rsidR="002C7B8F" w:rsidRPr="0021009F">
        <w:t xml:space="preserve"> min gradient with increasing levels of buffer B (1% to 35%) was applied to separate the analytes.</w:t>
      </w:r>
      <w:r w:rsidR="00857A53" w:rsidRPr="0021009F">
        <w:t xml:space="preserve"> TOF-MS was acquired for 150 </w:t>
      </w:r>
      <w:proofErr w:type="spellStart"/>
      <w:r w:rsidR="00857A53" w:rsidRPr="0021009F">
        <w:t>ms</w:t>
      </w:r>
      <w:proofErr w:type="spellEnd"/>
      <w:r w:rsidR="00857A53" w:rsidRPr="0021009F">
        <w:t xml:space="preserve">, and then </w:t>
      </w:r>
      <w:proofErr w:type="spellStart"/>
      <w:r w:rsidR="00857A53" w:rsidRPr="0021009F">
        <w:t>MRMhr</w:t>
      </w:r>
      <w:proofErr w:type="spellEnd"/>
      <w:r w:rsidR="00857A53" w:rsidRPr="0021009F">
        <w:t xml:space="preserve"> TOF-MS</w:t>
      </w:r>
      <w:r w:rsidR="0039273C" w:rsidRPr="0021009F">
        <w:t>/</w:t>
      </w:r>
      <w:r w:rsidR="00857A53" w:rsidRPr="0021009F">
        <w:t>MS spectra were</w:t>
      </w:r>
      <w:r w:rsidR="009D2A27" w:rsidRPr="0021009F">
        <w:t xml:space="preserve"> </w:t>
      </w:r>
      <w:r w:rsidR="00857A53" w:rsidRPr="0021009F">
        <w:t>acquired according to Table S</w:t>
      </w:r>
      <w:r w:rsidR="00CE13C1" w:rsidRPr="0021009F">
        <w:t>1</w:t>
      </w:r>
      <w:r w:rsidR="00857A53" w:rsidRPr="0021009F">
        <w:t>.</w:t>
      </w:r>
      <w:r w:rsidR="00272978" w:rsidRPr="0021009F">
        <w:t xml:space="preserve"> Peptide peak areas were normalised to the </w:t>
      </w:r>
      <w:r w:rsidR="00D96BFF" w:rsidRPr="0021009F">
        <w:t xml:space="preserve">MS1 </w:t>
      </w:r>
      <w:r w:rsidR="00272978" w:rsidRPr="0021009F">
        <w:t xml:space="preserve">peak area of </w:t>
      </w:r>
      <w:proofErr w:type="spellStart"/>
      <w:r w:rsidR="00272978" w:rsidRPr="0021009F">
        <w:t>iRT</w:t>
      </w:r>
      <w:proofErr w:type="spellEnd"/>
      <w:r w:rsidR="00272978" w:rsidRPr="0021009F">
        <w:t xml:space="preserve"> I (GTFIIDPGGVIR).</w:t>
      </w:r>
    </w:p>
    <w:p w14:paraId="68E8728B" w14:textId="77777777" w:rsidR="00F27F77" w:rsidRPr="0021009F" w:rsidRDefault="00F27F77">
      <w:r w:rsidRPr="0021009F">
        <w:br w:type="page"/>
      </w:r>
    </w:p>
    <w:tbl>
      <w:tblPr>
        <w:tblStyle w:val="TableGrid"/>
        <w:tblpPr w:leftFromText="180" w:rightFromText="180" w:vertAnchor="text" w:horzAnchor="margin" w:tblpY="386"/>
        <w:tblW w:w="99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2"/>
        <w:gridCol w:w="1099"/>
        <w:gridCol w:w="694"/>
        <w:gridCol w:w="681"/>
        <w:gridCol w:w="1321"/>
        <w:gridCol w:w="464"/>
        <w:gridCol w:w="476"/>
        <w:gridCol w:w="1440"/>
        <w:gridCol w:w="1407"/>
      </w:tblGrid>
      <w:tr w:rsidR="009B104E" w:rsidRPr="0021009F" w14:paraId="79230F26" w14:textId="77777777" w:rsidTr="009B104E">
        <w:trPr>
          <w:trHeight w:val="197"/>
        </w:trPr>
        <w:tc>
          <w:tcPr>
            <w:tcW w:w="9924" w:type="dxa"/>
            <w:gridSpan w:val="9"/>
            <w:tcBorders>
              <w:bottom w:val="single" w:sz="4" w:space="0" w:color="auto"/>
            </w:tcBorders>
            <w:noWrap/>
          </w:tcPr>
          <w:p w14:paraId="667A33D3" w14:textId="0CE283D6" w:rsidR="009B104E" w:rsidRPr="0021009F" w:rsidRDefault="009B104E" w:rsidP="009B104E">
            <w:pPr>
              <w:spacing w:line="240" w:lineRule="auto"/>
              <w:jc w:val="center"/>
              <w:rPr>
                <w:bCs/>
                <w:sz w:val="18"/>
                <w:szCs w:val="18"/>
              </w:rPr>
            </w:pPr>
            <w:r w:rsidRPr="0021009F">
              <w:rPr>
                <w:b/>
                <w:bCs/>
                <w:sz w:val="18"/>
                <w:szCs w:val="18"/>
              </w:rPr>
              <w:t xml:space="preserve">Table S1: </w:t>
            </w:r>
            <w:proofErr w:type="spellStart"/>
            <w:r w:rsidRPr="0021009F">
              <w:rPr>
                <w:bCs/>
                <w:sz w:val="18"/>
                <w:szCs w:val="18"/>
              </w:rPr>
              <w:t>MRMhr</w:t>
            </w:r>
            <w:proofErr w:type="spellEnd"/>
            <w:r w:rsidRPr="0021009F">
              <w:rPr>
                <w:bCs/>
                <w:sz w:val="18"/>
                <w:szCs w:val="18"/>
              </w:rPr>
              <w:t xml:space="preserve"> targets for LLPPPPCPA quantification.</w:t>
            </w:r>
          </w:p>
        </w:tc>
      </w:tr>
      <w:tr w:rsidR="009B104E" w:rsidRPr="0021009F" w14:paraId="25E78FCD"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bottom"/>
            <w:hideMark/>
          </w:tcPr>
          <w:p w14:paraId="51091B6A" w14:textId="77777777" w:rsidR="009B104E" w:rsidRPr="0021009F" w:rsidRDefault="009B104E" w:rsidP="009B104E">
            <w:pPr>
              <w:spacing w:line="240" w:lineRule="auto"/>
              <w:jc w:val="center"/>
              <w:rPr>
                <w:b/>
                <w:bCs/>
                <w:sz w:val="18"/>
                <w:szCs w:val="18"/>
              </w:rPr>
            </w:pPr>
            <w:r w:rsidRPr="0021009F">
              <w:rPr>
                <w:b/>
                <w:bCs/>
                <w:sz w:val="18"/>
                <w:szCs w:val="18"/>
              </w:rPr>
              <w:t>Peptide</w:t>
            </w:r>
          </w:p>
        </w:tc>
        <w:tc>
          <w:tcPr>
            <w:tcW w:w="1099" w:type="dxa"/>
            <w:tcBorders>
              <w:top w:val="single" w:sz="4" w:space="0" w:color="auto"/>
              <w:left w:val="single" w:sz="4" w:space="0" w:color="auto"/>
              <w:bottom w:val="single" w:sz="4" w:space="0" w:color="auto"/>
              <w:right w:val="single" w:sz="4" w:space="0" w:color="auto"/>
            </w:tcBorders>
            <w:noWrap/>
            <w:vAlign w:val="bottom"/>
            <w:hideMark/>
          </w:tcPr>
          <w:p w14:paraId="656DA006" w14:textId="77777777" w:rsidR="009B104E" w:rsidRPr="0021009F" w:rsidRDefault="009B104E" w:rsidP="009B104E">
            <w:pPr>
              <w:spacing w:line="240" w:lineRule="auto"/>
              <w:jc w:val="center"/>
              <w:rPr>
                <w:b/>
                <w:bCs/>
                <w:sz w:val="18"/>
                <w:szCs w:val="18"/>
              </w:rPr>
            </w:pPr>
            <w:r w:rsidRPr="0021009F">
              <w:rPr>
                <w:b/>
                <w:bCs/>
                <w:sz w:val="18"/>
                <w:szCs w:val="18"/>
              </w:rPr>
              <w:t>precursor (m/z)</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39A10350" w14:textId="77777777" w:rsidR="009B104E" w:rsidRPr="0021009F" w:rsidRDefault="009B104E" w:rsidP="009B104E">
            <w:pPr>
              <w:spacing w:line="240" w:lineRule="auto"/>
              <w:jc w:val="center"/>
              <w:rPr>
                <w:b/>
                <w:bCs/>
                <w:sz w:val="18"/>
                <w:szCs w:val="18"/>
              </w:rPr>
            </w:pPr>
            <w:r w:rsidRPr="0021009F">
              <w:rPr>
                <w:b/>
                <w:bCs/>
                <w:sz w:val="18"/>
                <w:szCs w:val="18"/>
              </w:rPr>
              <w:t>TOF start</w:t>
            </w:r>
          </w:p>
        </w:tc>
        <w:tc>
          <w:tcPr>
            <w:tcW w:w="681" w:type="dxa"/>
            <w:tcBorders>
              <w:top w:val="single" w:sz="4" w:space="0" w:color="auto"/>
              <w:left w:val="single" w:sz="4" w:space="0" w:color="auto"/>
              <w:bottom w:val="single" w:sz="4" w:space="0" w:color="auto"/>
              <w:right w:val="single" w:sz="4" w:space="0" w:color="auto"/>
            </w:tcBorders>
            <w:noWrap/>
            <w:vAlign w:val="bottom"/>
            <w:hideMark/>
          </w:tcPr>
          <w:p w14:paraId="7108D493" w14:textId="77777777" w:rsidR="009B104E" w:rsidRPr="0021009F" w:rsidRDefault="009B104E" w:rsidP="009B104E">
            <w:pPr>
              <w:spacing w:line="240" w:lineRule="auto"/>
              <w:jc w:val="center"/>
              <w:rPr>
                <w:b/>
                <w:bCs/>
                <w:sz w:val="18"/>
                <w:szCs w:val="18"/>
              </w:rPr>
            </w:pPr>
            <w:r w:rsidRPr="0021009F">
              <w:rPr>
                <w:b/>
                <w:bCs/>
                <w:sz w:val="18"/>
                <w:szCs w:val="18"/>
              </w:rPr>
              <w:t>TOF stop</w:t>
            </w:r>
          </w:p>
        </w:tc>
        <w:tc>
          <w:tcPr>
            <w:tcW w:w="1321" w:type="dxa"/>
            <w:tcBorders>
              <w:top w:val="single" w:sz="4" w:space="0" w:color="auto"/>
              <w:left w:val="single" w:sz="4" w:space="0" w:color="auto"/>
              <w:bottom w:val="single" w:sz="4" w:space="0" w:color="auto"/>
              <w:right w:val="single" w:sz="4" w:space="0" w:color="auto"/>
            </w:tcBorders>
            <w:noWrap/>
            <w:vAlign w:val="bottom"/>
            <w:hideMark/>
          </w:tcPr>
          <w:p w14:paraId="7ACFF44C" w14:textId="77777777" w:rsidR="009B104E" w:rsidRPr="0021009F" w:rsidRDefault="009B104E" w:rsidP="009B104E">
            <w:pPr>
              <w:spacing w:line="240" w:lineRule="auto"/>
              <w:jc w:val="center"/>
              <w:rPr>
                <w:b/>
                <w:bCs/>
                <w:sz w:val="18"/>
                <w:szCs w:val="18"/>
              </w:rPr>
            </w:pPr>
            <w:r w:rsidRPr="0021009F">
              <w:rPr>
                <w:b/>
                <w:bCs/>
                <w:sz w:val="18"/>
                <w:szCs w:val="18"/>
              </w:rPr>
              <w:t>Accumulation time</w:t>
            </w:r>
          </w:p>
        </w:tc>
        <w:tc>
          <w:tcPr>
            <w:tcW w:w="464" w:type="dxa"/>
            <w:tcBorders>
              <w:top w:val="single" w:sz="4" w:space="0" w:color="auto"/>
              <w:left w:val="single" w:sz="4" w:space="0" w:color="auto"/>
              <w:bottom w:val="single" w:sz="4" w:space="0" w:color="auto"/>
              <w:right w:val="single" w:sz="4" w:space="0" w:color="auto"/>
            </w:tcBorders>
            <w:noWrap/>
            <w:vAlign w:val="bottom"/>
            <w:hideMark/>
          </w:tcPr>
          <w:p w14:paraId="16DC1334" w14:textId="77777777" w:rsidR="009B104E" w:rsidRPr="0021009F" w:rsidRDefault="009B104E" w:rsidP="009B104E">
            <w:pPr>
              <w:spacing w:line="240" w:lineRule="auto"/>
              <w:jc w:val="center"/>
              <w:rPr>
                <w:b/>
                <w:bCs/>
                <w:sz w:val="18"/>
                <w:szCs w:val="18"/>
              </w:rPr>
            </w:pPr>
            <w:r w:rsidRPr="0021009F">
              <w:rPr>
                <w:b/>
                <w:bCs/>
                <w:sz w:val="18"/>
                <w:szCs w:val="18"/>
              </w:rPr>
              <w:t>DP</w:t>
            </w:r>
          </w:p>
        </w:tc>
        <w:tc>
          <w:tcPr>
            <w:tcW w:w="476" w:type="dxa"/>
            <w:tcBorders>
              <w:top w:val="single" w:sz="4" w:space="0" w:color="auto"/>
              <w:left w:val="single" w:sz="4" w:space="0" w:color="auto"/>
              <w:bottom w:val="single" w:sz="4" w:space="0" w:color="auto"/>
              <w:right w:val="single" w:sz="4" w:space="0" w:color="auto"/>
            </w:tcBorders>
            <w:noWrap/>
            <w:vAlign w:val="bottom"/>
            <w:hideMark/>
          </w:tcPr>
          <w:p w14:paraId="13D974A8" w14:textId="77777777" w:rsidR="009B104E" w:rsidRPr="0021009F" w:rsidRDefault="009B104E" w:rsidP="009B104E">
            <w:pPr>
              <w:spacing w:line="240" w:lineRule="auto"/>
              <w:jc w:val="center"/>
              <w:rPr>
                <w:b/>
                <w:bCs/>
                <w:sz w:val="18"/>
                <w:szCs w:val="18"/>
              </w:rPr>
            </w:pPr>
            <w:r w:rsidRPr="0021009F">
              <w:rPr>
                <w:b/>
                <w:bCs/>
                <w:sz w:val="18"/>
                <w:szCs w:val="18"/>
              </w:rPr>
              <w:t>CE</w:t>
            </w:r>
          </w:p>
        </w:tc>
        <w:tc>
          <w:tcPr>
            <w:tcW w:w="1440" w:type="dxa"/>
            <w:tcBorders>
              <w:top w:val="single" w:sz="4" w:space="0" w:color="auto"/>
              <w:left w:val="single" w:sz="4" w:space="0" w:color="auto"/>
              <w:bottom w:val="single" w:sz="4" w:space="0" w:color="auto"/>
              <w:right w:val="single" w:sz="4" w:space="0" w:color="auto"/>
            </w:tcBorders>
            <w:noWrap/>
            <w:vAlign w:val="bottom"/>
            <w:hideMark/>
          </w:tcPr>
          <w:p w14:paraId="185CFE71" w14:textId="77777777" w:rsidR="009B104E" w:rsidRPr="0021009F" w:rsidRDefault="009B104E" w:rsidP="009B104E">
            <w:pPr>
              <w:spacing w:line="240" w:lineRule="auto"/>
              <w:jc w:val="center"/>
              <w:rPr>
                <w:b/>
                <w:bCs/>
                <w:sz w:val="18"/>
                <w:szCs w:val="18"/>
              </w:rPr>
            </w:pPr>
            <w:r w:rsidRPr="0021009F">
              <w:rPr>
                <w:b/>
                <w:bCs/>
                <w:sz w:val="18"/>
                <w:szCs w:val="18"/>
              </w:rPr>
              <w:t>Fragmentation mode</w:t>
            </w:r>
          </w:p>
        </w:tc>
        <w:tc>
          <w:tcPr>
            <w:tcW w:w="1407" w:type="dxa"/>
            <w:tcBorders>
              <w:top w:val="single" w:sz="4" w:space="0" w:color="auto"/>
              <w:left w:val="single" w:sz="4" w:space="0" w:color="auto"/>
              <w:bottom w:val="single" w:sz="4" w:space="0" w:color="auto"/>
              <w:right w:val="single" w:sz="4" w:space="0" w:color="auto"/>
            </w:tcBorders>
            <w:noWrap/>
            <w:vAlign w:val="bottom"/>
            <w:hideMark/>
          </w:tcPr>
          <w:p w14:paraId="4299EB60" w14:textId="77777777" w:rsidR="009B104E" w:rsidRPr="0021009F" w:rsidRDefault="009B104E" w:rsidP="009B104E">
            <w:pPr>
              <w:spacing w:line="240" w:lineRule="auto"/>
              <w:jc w:val="center"/>
              <w:rPr>
                <w:b/>
                <w:bCs/>
                <w:sz w:val="18"/>
                <w:szCs w:val="18"/>
              </w:rPr>
            </w:pPr>
            <w:r w:rsidRPr="0021009F">
              <w:rPr>
                <w:b/>
                <w:bCs/>
                <w:sz w:val="18"/>
                <w:szCs w:val="18"/>
              </w:rPr>
              <w:t>Kinetic Energy (EAD)</w:t>
            </w:r>
          </w:p>
        </w:tc>
      </w:tr>
      <w:tr w:rsidR="009B104E" w:rsidRPr="0021009F" w14:paraId="2E3495EC"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3F8481B7" w14:textId="77777777" w:rsidR="009B104E" w:rsidRPr="0021009F" w:rsidRDefault="009B104E" w:rsidP="009B104E">
            <w:pPr>
              <w:spacing w:line="240" w:lineRule="auto"/>
              <w:jc w:val="center"/>
              <w:rPr>
                <w:sz w:val="18"/>
                <w:szCs w:val="18"/>
              </w:rPr>
            </w:pPr>
            <w:r w:rsidRPr="0021009F">
              <w:rPr>
                <w:sz w:val="18"/>
                <w:szCs w:val="18"/>
              </w:rPr>
              <w:t>LLPPPPC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597125F1" w14:textId="77777777" w:rsidR="009B104E" w:rsidRPr="0021009F" w:rsidRDefault="009B104E" w:rsidP="009B104E">
            <w:pPr>
              <w:spacing w:line="240" w:lineRule="auto"/>
              <w:jc w:val="center"/>
              <w:rPr>
                <w:sz w:val="18"/>
                <w:szCs w:val="18"/>
              </w:rPr>
            </w:pPr>
            <w:r w:rsidRPr="0021009F">
              <w:rPr>
                <w:sz w:val="18"/>
                <w:szCs w:val="18"/>
              </w:rPr>
              <w:t>904.49</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64C96DEF"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1E8B4C6F"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60FFF34C" w14:textId="77777777" w:rsidR="009B104E" w:rsidRPr="0021009F" w:rsidRDefault="009B104E" w:rsidP="009B104E">
            <w:pPr>
              <w:spacing w:line="240" w:lineRule="auto"/>
              <w:jc w:val="center"/>
              <w:rPr>
                <w:sz w:val="18"/>
                <w:szCs w:val="18"/>
              </w:rPr>
            </w:pPr>
            <w:r w:rsidRPr="0021009F">
              <w:rPr>
                <w:sz w:val="18"/>
                <w:szCs w:val="18"/>
              </w:rPr>
              <w:t>0.05</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5625948F"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7AC105A4" w14:textId="77777777" w:rsidR="009B104E" w:rsidRPr="0021009F" w:rsidRDefault="009B104E" w:rsidP="009B104E">
            <w:pPr>
              <w:spacing w:line="240" w:lineRule="auto"/>
              <w:jc w:val="center"/>
              <w:rPr>
                <w:sz w:val="18"/>
                <w:szCs w:val="18"/>
              </w:rPr>
            </w:pPr>
            <w:r w:rsidRPr="0021009F">
              <w:rPr>
                <w:sz w:val="18"/>
                <w:szCs w:val="18"/>
              </w:rPr>
              <w:t>48</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5A0260A8" w14:textId="77777777" w:rsidR="009B104E" w:rsidRPr="0021009F" w:rsidRDefault="009B104E" w:rsidP="009B104E">
            <w:pPr>
              <w:spacing w:line="240" w:lineRule="auto"/>
              <w:jc w:val="center"/>
              <w:rPr>
                <w:sz w:val="18"/>
                <w:szCs w:val="18"/>
              </w:rPr>
            </w:pPr>
            <w:r w:rsidRPr="0021009F">
              <w:rPr>
                <w:sz w:val="18"/>
                <w:szCs w:val="18"/>
              </w:rPr>
              <w:t>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28430571" w14:textId="77777777" w:rsidR="009B104E" w:rsidRPr="0021009F" w:rsidRDefault="009B104E" w:rsidP="009B104E">
            <w:pPr>
              <w:spacing w:line="240" w:lineRule="auto"/>
              <w:jc w:val="center"/>
              <w:rPr>
                <w:sz w:val="18"/>
                <w:szCs w:val="18"/>
              </w:rPr>
            </w:pPr>
            <w:r w:rsidRPr="0021009F">
              <w:rPr>
                <w:sz w:val="18"/>
                <w:szCs w:val="18"/>
              </w:rPr>
              <w:t>0</w:t>
            </w:r>
          </w:p>
        </w:tc>
      </w:tr>
      <w:tr w:rsidR="009B104E" w:rsidRPr="0021009F" w14:paraId="7C086819"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3268385B" w14:textId="77777777" w:rsidR="009B104E" w:rsidRPr="0021009F" w:rsidRDefault="009B104E" w:rsidP="009B104E">
            <w:pPr>
              <w:spacing w:line="240" w:lineRule="auto"/>
              <w:jc w:val="center"/>
              <w:rPr>
                <w:sz w:val="18"/>
                <w:szCs w:val="18"/>
              </w:rPr>
            </w:pPr>
            <w:r w:rsidRPr="0021009F">
              <w:rPr>
                <w:sz w:val="18"/>
                <w:szCs w:val="18"/>
              </w:rPr>
              <w:t>LLPPPPC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6346C8AF" w14:textId="77777777" w:rsidR="009B104E" w:rsidRPr="0021009F" w:rsidRDefault="009B104E" w:rsidP="009B104E">
            <w:pPr>
              <w:spacing w:line="240" w:lineRule="auto"/>
              <w:jc w:val="center"/>
              <w:rPr>
                <w:sz w:val="18"/>
                <w:szCs w:val="18"/>
              </w:rPr>
            </w:pPr>
            <w:r w:rsidRPr="0021009F">
              <w:rPr>
                <w:sz w:val="18"/>
                <w:szCs w:val="18"/>
              </w:rPr>
              <w:t>452.751</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2D8DC24F"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32641748"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44DE030B" w14:textId="77777777" w:rsidR="009B104E" w:rsidRPr="0021009F" w:rsidRDefault="009B104E" w:rsidP="009B104E">
            <w:pPr>
              <w:spacing w:line="240" w:lineRule="auto"/>
              <w:jc w:val="center"/>
              <w:rPr>
                <w:sz w:val="18"/>
                <w:szCs w:val="18"/>
              </w:rPr>
            </w:pPr>
            <w:r w:rsidRPr="0021009F">
              <w:rPr>
                <w:sz w:val="18"/>
                <w:szCs w:val="18"/>
              </w:rPr>
              <w:t>0.05</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14278754"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4B7F5C2F" w14:textId="77777777" w:rsidR="009B104E" w:rsidRPr="0021009F" w:rsidRDefault="009B104E" w:rsidP="009B104E">
            <w:pPr>
              <w:spacing w:line="240" w:lineRule="auto"/>
              <w:jc w:val="center"/>
              <w:rPr>
                <w:sz w:val="18"/>
                <w:szCs w:val="18"/>
              </w:rPr>
            </w:pPr>
            <w:r w:rsidRPr="0021009F">
              <w:rPr>
                <w:sz w:val="18"/>
                <w:szCs w:val="18"/>
              </w:rPr>
              <w:t>19</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70005987" w14:textId="77777777" w:rsidR="009B104E" w:rsidRPr="0021009F" w:rsidRDefault="009B104E" w:rsidP="009B104E">
            <w:pPr>
              <w:spacing w:line="240" w:lineRule="auto"/>
              <w:jc w:val="center"/>
              <w:rPr>
                <w:sz w:val="18"/>
                <w:szCs w:val="18"/>
              </w:rPr>
            </w:pPr>
            <w:r w:rsidRPr="0021009F">
              <w:rPr>
                <w:sz w:val="18"/>
                <w:szCs w:val="18"/>
              </w:rPr>
              <w:t>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587783CE" w14:textId="77777777" w:rsidR="009B104E" w:rsidRPr="0021009F" w:rsidRDefault="009B104E" w:rsidP="009B104E">
            <w:pPr>
              <w:spacing w:line="240" w:lineRule="auto"/>
              <w:jc w:val="center"/>
              <w:rPr>
                <w:sz w:val="18"/>
                <w:szCs w:val="18"/>
              </w:rPr>
            </w:pPr>
            <w:r w:rsidRPr="0021009F">
              <w:rPr>
                <w:sz w:val="18"/>
                <w:szCs w:val="18"/>
              </w:rPr>
              <w:t>0</w:t>
            </w:r>
          </w:p>
        </w:tc>
      </w:tr>
      <w:tr w:rsidR="009B104E" w:rsidRPr="0021009F" w14:paraId="04C887CD"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698E875B" w14:textId="27755A88" w:rsidR="009B104E" w:rsidRPr="0021009F" w:rsidRDefault="009B104E" w:rsidP="009B104E">
            <w:pPr>
              <w:spacing w:line="240" w:lineRule="auto"/>
              <w:jc w:val="center"/>
              <w:rPr>
                <w:sz w:val="18"/>
                <w:szCs w:val="18"/>
              </w:rPr>
            </w:pPr>
            <w:r w:rsidRPr="0021009F">
              <w:rPr>
                <w:sz w:val="18"/>
                <w:szCs w:val="18"/>
              </w:rPr>
              <w:t>LLPPPPC[</w:t>
            </w:r>
            <w:r w:rsidR="00F27F77" w:rsidRPr="0021009F">
              <w:rPr>
                <w:sz w:val="18"/>
                <w:szCs w:val="18"/>
              </w:rPr>
              <w:t>Cysteinylated</w:t>
            </w:r>
            <w:r w:rsidRPr="0021009F">
              <w:rPr>
                <w:sz w:val="18"/>
                <w:szCs w:val="18"/>
              </w:rPr>
              <w:t>]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1BEBAD11" w14:textId="77777777" w:rsidR="009B104E" w:rsidRPr="0021009F" w:rsidRDefault="009B104E" w:rsidP="009B104E">
            <w:pPr>
              <w:spacing w:line="240" w:lineRule="auto"/>
              <w:jc w:val="center"/>
              <w:rPr>
                <w:sz w:val="18"/>
                <w:szCs w:val="18"/>
              </w:rPr>
            </w:pPr>
            <w:r w:rsidRPr="0021009F">
              <w:rPr>
                <w:sz w:val="18"/>
                <w:szCs w:val="18"/>
              </w:rPr>
              <w:t>512.25</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3B5B1415"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301E383B"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125FF7AB" w14:textId="77777777" w:rsidR="009B104E" w:rsidRPr="0021009F" w:rsidRDefault="009B104E" w:rsidP="009B104E">
            <w:pPr>
              <w:spacing w:line="240" w:lineRule="auto"/>
              <w:jc w:val="center"/>
              <w:rPr>
                <w:sz w:val="18"/>
                <w:szCs w:val="18"/>
              </w:rPr>
            </w:pPr>
            <w:r w:rsidRPr="0021009F">
              <w:rPr>
                <w:sz w:val="18"/>
                <w:szCs w:val="18"/>
              </w:rPr>
              <w:t>0.05</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06AD127F"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38AB4E88" w14:textId="77777777" w:rsidR="009B104E" w:rsidRPr="0021009F" w:rsidRDefault="009B104E" w:rsidP="009B104E">
            <w:pPr>
              <w:spacing w:line="240" w:lineRule="auto"/>
              <w:jc w:val="center"/>
              <w:rPr>
                <w:sz w:val="18"/>
                <w:szCs w:val="18"/>
              </w:rPr>
            </w:pPr>
            <w:r w:rsidRPr="0021009F">
              <w:rPr>
                <w:sz w:val="18"/>
                <w:szCs w:val="18"/>
              </w:rPr>
              <w:t>22</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1EF07A52" w14:textId="77777777" w:rsidR="009B104E" w:rsidRPr="0021009F" w:rsidRDefault="009B104E" w:rsidP="009B104E">
            <w:pPr>
              <w:spacing w:line="240" w:lineRule="auto"/>
              <w:jc w:val="center"/>
              <w:rPr>
                <w:sz w:val="18"/>
                <w:szCs w:val="18"/>
              </w:rPr>
            </w:pPr>
            <w:r w:rsidRPr="0021009F">
              <w:rPr>
                <w:sz w:val="18"/>
                <w:szCs w:val="18"/>
              </w:rPr>
              <w:t>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0A915723" w14:textId="77777777" w:rsidR="009B104E" w:rsidRPr="0021009F" w:rsidRDefault="009B104E" w:rsidP="009B104E">
            <w:pPr>
              <w:spacing w:line="240" w:lineRule="auto"/>
              <w:jc w:val="center"/>
              <w:rPr>
                <w:sz w:val="18"/>
                <w:szCs w:val="18"/>
              </w:rPr>
            </w:pPr>
            <w:r w:rsidRPr="0021009F">
              <w:rPr>
                <w:sz w:val="18"/>
                <w:szCs w:val="18"/>
              </w:rPr>
              <w:t>0</w:t>
            </w:r>
          </w:p>
        </w:tc>
      </w:tr>
      <w:tr w:rsidR="009B104E" w:rsidRPr="0021009F" w14:paraId="06948E5E"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1C0E6BC9" w14:textId="5C1EE1DB" w:rsidR="009B104E" w:rsidRPr="0021009F" w:rsidRDefault="009B104E" w:rsidP="009B104E">
            <w:pPr>
              <w:spacing w:line="240" w:lineRule="auto"/>
              <w:jc w:val="center"/>
              <w:rPr>
                <w:sz w:val="18"/>
                <w:szCs w:val="18"/>
              </w:rPr>
            </w:pPr>
            <w:r w:rsidRPr="0021009F">
              <w:rPr>
                <w:sz w:val="18"/>
                <w:szCs w:val="18"/>
              </w:rPr>
              <w:t>LLPPPPC[</w:t>
            </w:r>
            <w:r w:rsidR="00F27F77" w:rsidRPr="0021009F">
              <w:rPr>
                <w:sz w:val="18"/>
                <w:szCs w:val="18"/>
              </w:rPr>
              <w:t>Cysteinylated</w:t>
            </w:r>
            <w:r w:rsidRPr="0021009F">
              <w:rPr>
                <w:sz w:val="18"/>
                <w:szCs w:val="18"/>
              </w:rPr>
              <w:t>]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7049CD37" w14:textId="77777777" w:rsidR="009B104E" w:rsidRPr="0021009F" w:rsidRDefault="009B104E" w:rsidP="009B104E">
            <w:pPr>
              <w:spacing w:line="240" w:lineRule="auto"/>
              <w:jc w:val="center"/>
              <w:rPr>
                <w:sz w:val="18"/>
                <w:szCs w:val="18"/>
              </w:rPr>
            </w:pPr>
            <w:r w:rsidRPr="0021009F">
              <w:rPr>
                <w:sz w:val="18"/>
                <w:szCs w:val="18"/>
              </w:rPr>
              <w:t>512.25</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5A52B6F5"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3241B823"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1E41D61B" w14:textId="77777777" w:rsidR="009B104E" w:rsidRPr="0021009F" w:rsidRDefault="009B104E" w:rsidP="009B104E">
            <w:pPr>
              <w:spacing w:line="240" w:lineRule="auto"/>
              <w:jc w:val="center"/>
              <w:rPr>
                <w:sz w:val="18"/>
                <w:szCs w:val="18"/>
              </w:rPr>
            </w:pPr>
            <w:r w:rsidRPr="0021009F">
              <w:rPr>
                <w:sz w:val="18"/>
                <w:szCs w:val="18"/>
              </w:rPr>
              <w:t>0.07</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5EBF96E9"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770D3EF5" w14:textId="77777777" w:rsidR="009B104E" w:rsidRPr="0021009F" w:rsidRDefault="009B104E" w:rsidP="009B104E">
            <w:pPr>
              <w:spacing w:line="240" w:lineRule="auto"/>
              <w:jc w:val="center"/>
              <w:rPr>
                <w:sz w:val="18"/>
                <w:szCs w:val="18"/>
              </w:rPr>
            </w:pPr>
            <w:r w:rsidRPr="0021009F">
              <w:rPr>
                <w:sz w:val="18"/>
                <w:szCs w:val="18"/>
              </w:rPr>
              <w:t>22</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523546CC" w14:textId="77777777" w:rsidR="009B104E" w:rsidRPr="0021009F" w:rsidRDefault="009B104E" w:rsidP="009B104E">
            <w:pPr>
              <w:spacing w:line="240" w:lineRule="auto"/>
              <w:jc w:val="center"/>
              <w:rPr>
                <w:sz w:val="18"/>
                <w:szCs w:val="18"/>
              </w:rPr>
            </w:pPr>
            <w:r w:rsidRPr="0021009F">
              <w:rPr>
                <w:sz w:val="18"/>
                <w:szCs w:val="18"/>
              </w:rPr>
              <w:t>EAD/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60E9DB72" w14:textId="77777777" w:rsidR="009B104E" w:rsidRPr="0021009F" w:rsidRDefault="009B104E" w:rsidP="009B104E">
            <w:pPr>
              <w:spacing w:line="240" w:lineRule="auto"/>
              <w:jc w:val="center"/>
              <w:rPr>
                <w:sz w:val="18"/>
                <w:szCs w:val="18"/>
              </w:rPr>
            </w:pPr>
            <w:r w:rsidRPr="0021009F">
              <w:rPr>
                <w:sz w:val="18"/>
                <w:szCs w:val="18"/>
              </w:rPr>
              <w:t>5</w:t>
            </w:r>
          </w:p>
        </w:tc>
      </w:tr>
      <w:tr w:rsidR="009B104E" w:rsidRPr="0021009F" w14:paraId="5D1A86D1"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0C26597C" w14:textId="77777777" w:rsidR="009B104E" w:rsidRPr="0021009F" w:rsidRDefault="009B104E" w:rsidP="009B104E">
            <w:pPr>
              <w:spacing w:line="240" w:lineRule="auto"/>
              <w:jc w:val="center"/>
              <w:rPr>
                <w:sz w:val="18"/>
                <w:szCs w:val="18"/>
              </w:rPr>
            </w:pPr>
            <w:r w:rsidRPr="0021009F">
              <w:rPr>
                <w:sz w:val="18"/>
                <w:szCs w:val="18"/>
              </w:rPr>
              <w:t>LLPPPPC[</w:t>
            </w:r>
            <w:proofErr w:type="spellStart"/>
            <w:r w:rsidRPr="0021009F">
              <w:rPr>
                <w:sz w:val="18"/>
                <w:szCs w:val="18"/>
              </w:rPr>
              <w:t>CysBP</w:t>
            </w:r>
            <w:proofErr w:type="spellEnd"/>
            <w:r w:rsidRPr="0021009F">
              <w:rPr>
                <w:sz w:val="18"/>
                <w:szCs w:val="18"/>
              </w:rPr>
              <w:t>]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36439967" w14:textId="77777777" w:rsidR="009B104E" w:rsidRPr="0021009F" w:rsidRDefault="009B104E" w:rsidP="009B104E">
            <w:pPr>
              <w:spacing w:line="240" w:lineRule="auto"/>
              <w:jc w:val="center"/>
              <w:rPr>
                <w:sz w:val="18"/>
                <w:szCs w:val="18"/>
              </w:rPr>
            </w:pPr>
            <w:r w:rsidRPr="0021009F">
              <w:rPr>
                <w:sz w:val="18"/>
                <w:szCs w:val="18"/>
              </w:rPr>
              <w:t>679.3</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5A60D677"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50106919"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209CC411" w14:textId="77777777" w:rsidR="009B104E" w:rsidRPr="0021009F" w:rsidRDefault="009B104E" w:rsidP="009B104E">
            <w:pPr>
              <w:spacing w:line="240" w:lineRule="auto"/>
              <w:jc w:val="center"/>
              <w:rPr>
                <w:sz w:val="18"/>
                <w:szCs w:val="18"/>
              </w:rPr>
            </w:pPr>
            <w:r w:rsidRPr="0021009F">
              <w:rPr>
                <w:sz w:val="18"/>
                <w:szCs w:val="18"/>
              </w:rPr>
              <w:t>0.05</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391A8DCD"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4ABED234" w14:textId="77777777" w:rsidR="009B104E" w:rsidRPr="0021009F" w:rsidRDefault="009B104E" w:rsidP="009B104E">
            <w:pPr>
              <w:spacing w:line="240" w:lineRule="auto"/>
              <w:jc w:val="center"/>
              <w:rPr>
                <w:sz w:val="18"/>
                <w:szCs w:val="18"/>
              </w:rPr>
            </w:pPr>
            <w:r w:rsidRPr="0021009F">
              <w:rPr>
                <w:sz w:val="18"/>
                <w:szCs w:val="18"/>
              </w:rPr>
              <w:t>30</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159301D7" w14:textId="77777777" w:rsidR="009B104E" w:rsidRPr="0021009F" w:rsidRDefault="009B104E" w:rsidP="009B104E">
            <w:pPr>
              <w:spacing w:line="240" w:lineRule="auto"/>
              <w:jc w:val="center"/>
              <w:rPr>
                <w:sz w:val="18"/>
                <w:szCs w:val="18"/>
              </w:rPr>
            </w:pPr>
            <w:r w:rsidRPr="0021009F">
              <w:rPr>
                <w:sz w:val="18"/>
                <w:szCs w:val="18"/>
              </w:rPr>
              <w:t>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43BA4CA1" w14:textId="77777777" w:rsidR="009B104E" w:rsidRPr="0021009F" w:rsidRDefault="009B104E" w:rsidP="009B104E">
            <w:pPr>
              <w:spacing w:line="240" w:lineRule="auto"/>
              <w:jc w:val="center"/>
              <w:rPr>
                <w:sz w:val="18"/>
                <w:szCs w:val="18"/>
              </w:rPr>
            </w:pPr>
            <w:r w:rsidRPr="0021009F">
              <w:rPr>
                <w:sz w:val="18"/>
                <w:szCs w:val="18"/>
              </w:rPr>
              <w:t>0</w:t>
            </w:r>
          </w:p>
        </w:tc>
      </w:tr>
      <w:tr w:rsidR="009B104E" w:rsidRPr="0021009F" w14:paraId="6497B704"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5DB2E0F5" w14:textId="77777777" w:rsidR="009B104E" w:rsidRPr="0021009F" w:rsidRDefault="009B104E" w:rsidP="009B104E">
            <w:pPr>
              <w:spacing w:line="240" w:lineRule="auto"/>
              <w:jc w:val="center"/>
              <w:rPr>
                <w:sz w:val="18"/>
                <w:szCs w:val="18"/>
              </w:rPr>
            </w:pPr>
            <w:r w:rsidRPr="0021009F">
              <w:rPr>
                <w:sz w:val="18"/>
                <w:szCs w:val="18"/>
              </w:rPr>
              <w:t>LLPPPPC[</w:t>
            </w:r>
            <w:proofErr w:type="spellStart"/>
            <w:r w:rsidRPr="0021009F">
              <w:rPr>
                <w:sz w:val="18"/>
                <w:szCs w:val="18"/>
              </w:rPr>
              <w:t>CysBP</w:t>
            </w:r>
            <w:proofErr w:type="spellEnd"/>
            <w:r w:rsidRPr="0021009F">
              <w:rPr>
                <w:sz w:val="18"/>
                <w:szCs w:val="18"/>
              </w:rPr>
              <w:t>]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326CF976" w14:textId="77777777" w:rsidR="009B104E" w:rsidRPr="0021009F" w:rsidRDefault="009B104E" w:rsidP="009B104E">
            <w:pPr>
              <w:spacing w:line="240" w:lineRule="auto"/>
              <w:jc w:val="center"/>
              <w:rPr>
                <w:sz w:val="18"/>
                <w:szCs w:val="18"/>
              </w:rPr>
            </w:pPr>
            <w:r w:rsidRPr="0021009F">
              <w:rPr>
                <w:sz w:val="18"/>
                <w:szCs w:val="18"/>
              </w:rPr>
              <w:t>453.2</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19AAF145"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4DF6AFE5"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0BC6B724" w14:textId="77777777" w:rsidR="009B104E" w:rsidRPr="0021009F" w:rsidRDefault="009B104E" w:rsidP="009B104E">
            <w:pPr>
              <w:spacing w:line="240" w:lineRule="auto"/>
              <w:jc w:val="center"/>
              <w:rPr>
                <w:sz w:val="18"/>
                <w:szCs w:val="18"/>
              </w:rPr>
            </w:pPr>
            <w:r w:rsidRPr="0021009F">
              <w:rPr>
                <w:sz w:val="18"/>
                <w:szCs w:val="18"/>
              </w:rPr>
              <w:t>0.05</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616C9679"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1DD59B37" w14:textId="77777777" w:rsidR="009B104E" w:rsidRPr="0021009F" w:rsidRDefault="009B104E" w:rsidP="009B104E">
            <w:pPr>
              <w:spacing w:line="240" w:lineRule="auto"/>
              <w:jc w:val="center"/>
              <w:rPr>
                <w:sz w:val="18"/>
                <w:szCs w:val="18"/>
              </w:rPr>
            </w:pPr>
            <w:r w:rsidRPr="0021009F">
              <w:rPr>
                <w:sz w:val="18"/>
                <w:szCs w:val="18"/>
              </w:rPr>
              <w:t>17</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26B05F1B" w14:textId="77777777" w:rsidR="009B104E" w:rsidRPr="0021009F" w:rsidRDefault="009B104E" w:rsidP="009B104E">
            <w:pPr>
              <w:spacing w:line="240" w:lineRule="auto"/>
              <w:jc w:val="center"/>
              <w:rPr>
                <w:sz w:val="18"/>
                <w:szCs w:val="18"/>
              </w:rPr>
            </w:pPr>
            <w:r w:rsidRPr="0021009F">
              <w:rPr>
                <w:sz w:val="18"/>
                <w:szCs w:val="18"/>
              </w:rPr>
              <w:t>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573D4548" w14:textId="77777777" w:rsidR="009B104E" w:rsidRPr="0021009F" w:rsidRDefault="009B104E" w:rsidP="009B104E">
            <w:pPr>
              <w:spacing w:line="240" w:lineRule="auto"/>
              <w:jc w:val="center"/>
              <w:rPr>
                <w:sz w:val="18"/>
                <w:szCs w:val="18"/>
              </w:rPr>
            </w:pPr>
            <w:r w:rsidRPr="0021009F">
              <w:rPr>
                <w:sz w:val="18"/>
                <w:szCs w:val="18"/>
              </w:rPr>
              <w:t>0</w:t>
            </w:r>
          </w:p>
        </w:tc>
      </w:tr>
      <w:tr w:rsidR="009B104E" w:rsidRPr="0021009F" w14:paraId="7D91B7BE"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2B5508D1" w14:textId="77777777" w:rsidR="009B104E" w:rsidRPr="0021009F" w:rsidRDefault="009B104E" w:rsidP="009B104E">
            <w:pPr>
              <w:spacing w:line="240" w:lineRule="auto"/>
              <w:jc w:val="center"/>
              <w:rPr>
                <w:sz w:val="18"/>
                <w:szCs w:val="18"/>
              </w:rPr>
            </w:pPr>
            <w:r w:rsidRPr="0021009F">
              <w:rPr>
                <w:sz w:val="18"/>
                <w:szCs w:val="18"/>
              </w:rPr>
              <w:t>LLPPPPC[</w:t>
            </w:r>
            <w:proofErr w:type="spellStart"/>
            <w:r w:rsidRPr="0021009F">
              <w:rPr>
                <w:sz w:val="18"/>
                <w:szCs w:val="18"/>
              </w:rPr>
              <w:t>CysBP</w:t>
            </w:r>
            <w:proofErr w:type="spellEnd"/>
            <w:r w:rsidRPr="0021009F">
              <w:rPr>
                <w:sz w:val="18"/>
                <w:szCs w:val="18"/>
              </w:rPr>
              <w:t>]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78401722" w14:textId="77777777" w:rsidR="009B104E" w:rsidRPr="0021009F" w:rsidRDefault="009B104E" w:rsidP="009B104E">
            <w:pPr>
              <w:spacing w:line="240" w:lineRule="auto"/>
              <w:jc w:val="center"/>
              <w:rPr>
                <w:sz w:val="18"/>
                <w:szCs w:val="18"/>
              </w:rPr>
            </w:pPr>
            <w:r w:rsidRPr="0021009F">
              <w:rPr>
                <w:sz w:val="18"/>
                <w:szCs w:val="18"/>
              </w:rPr>
              <w:t>679.3</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4DC4720E"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045862EC"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4DD7B76C" w14:textId="77777777" w:rsidR="009B104E" w:rsidRPr="0021009F" w:rsidRDefault="009B104E" w:rsidP="009B104E">
            <w:pPr>
              <w:spacing w:line="240" w:lineRule="auto"/>
              <w:jc w:val="center"/>
              <w:rPr>
                <w:sz w:val="18"/>
                <w:szCs w:val="18"/>
              </w:rPr>
            </w:pPr>
            <w:r w:rsidRPr="0021009F">
              <w:rPr>
                <w:sz w:val="18"/>
                <w:szCs w:val="18"/>
              </w:rPr>
              <w:t>0.07</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67A49335"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2FB04474" w14:textId="77777777" w:rsidR="009B104E" w:rsidRPr="0021009F" w:rsidRDefault="009B104E" w:rsidP="009B104E">
            <w:pPr>
              <w:spacing w:line="240" w:lineRule="auto"/>
              <w:jc w:val="center"/>
              <w:rPr>
                <w:sz w:val="18"/>
                <w:szCs w:val="18"/>
              </w:rPr>
            </w:pPr>
            <w:r w:rsidRPr="0021009F">
              <w:rPr>
                <w:sz w:val="18"/>
                <w:szCs w:val="18"/>
              </w:rPr>
              <w:t>30</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183ED4B5" w14:textId="77777777" w:rsidR="009B104E" w:rsidRPr="0021009F" w:rsidRDefault="009B104E" w:rsidP="009B104E">
            <w:pPr>
              <w:spacing w:line="240" w:lineRule="auto"/>
              <w:jc w:val="center"/>
              <w:rPr>
                <w:sz w:val="18"/>
                <w:szCs w:val="18"/>
              </w:rPr>
            </w:pPr>
            <w:r w:rsidRPr="0021009F">
              <w:rPr>
                <w:sz w:val="18"/>
                <w:szCs w:val="18"/>
              </w:rPr>
              <w:t>EAD/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3D72F0EE" w14:textId="77777777" w:rsidR="009B104E" w:rsidRPr="0021009F" w:rsidRDefault="009B104E" w:rsidP="009B104E">
            <w:pPr>
              <w:spacing w:line="240" w:lineRule="auto"/>
              <w:jc w:val="center"/>
              <w:rPr>
                <w:sz w:val="18"/>
                <w:szCs w:val="18"/>
              </w:rPr>
            </w:pPr>
            <w:r w:rsidRPr="0021009F">
              <w:rPr>
                <w:sz w:val="18"/>
                <w:szCs w:val="18"/>
              </w:rPr>
              <w:t>5</w:t>
            </w:r>
          </w:p>
        </w:tc>
      </w:tr>
      <w:tr w:rsidR="009B104E" w:rsidRPr="0021009F" w14:paraId="062A0081" w14:textId="77777777" w:rsidTr="009B104E">
        <w:trPr>
          <w:trHeight w:val="197"/>
        </w:trPr>
        <w:tc>
          <w:tcPr>
            <w:tcW w:w="2342" w:type="dxa"/>
            <w:tcBorders>
              <w:top w:val="single" w:sz="4" w:space="0" w:color="auto"/>
              <w:left w:val="single" w:sz="4" w:space="0" w:color="auto"/>
              <w:bottom w:val="single" w:sz="4" w:space="0" w:color="auto"/>
              <w:right w:val="single" w:sz="4" w:space="0" w:color="auto"/>
            </w:tcBorders>
            <w:noWrap/>
            <w:vAlign w:val="center"/>
            <w:hideMark/>
          </w:tcPr>
          <w:p w14:paraId="5A42F9B2" w14:textId="77777777" w:rsidR="009B104E" w:rsidRPr="0021009F" w:rsidRDefault="009B104E" w:rsidP="009B104E">
            <w:pPr>
              <w:spacing w:line="240" w:lineRule="auto"/>
              <w:jc w:val="center"/>
              <w:rPr>
                <w:sz w:val="18"/>
                <w:szCs w:val="18"/>
              </w:rPr>
            </w:pPr>
            <w:r w:rsidRPr="0021009F">
              <w:rPr>
                <w:sz w:val="18"/>
                <w:szCs w:val="18"/>
              </w:rPr>
              <w:t>LLPPPPC[</w:t>
            </w:r>
            <w:proofErr w:type="spellStart"/>
            <w:r w:rsidRPr="0021009F">
              <w:rPr>
                <w:sz w:val="18"/>
                <w:szCs w:val="18"/>
              </w:rPr>
              <w:t>CysBP</w:t>
            </w:r>
            <w:proofErr w:type="spellEnd"/>
            <w:r w:rsidRPr="0021009F">
              <w:rPr>
                <w:sz w:val="18"/>
                <w:szCs w:val="18"/>
              </w:rPr>
              <w:t>]PA</w:t>
            </w:r>
          </w:p>
        </w:tc>
        <w:tc>
          <w:tcPr>
            <w:tcW w:w="1099" w:type="dxa"/>
            <w:tcBorders>
              <w:top w:val="single" w:sz="4" w:space="0" w:color="auto"/>
              <w:left w:val="single" w:sz="4" w:space="0" w:color="auto"/>
              <w:bottom w:val="single" w:sz="4" w:space="0" w:color="auto"/>
              <w:right w:val="single" w:sz="4" w:space="0" w:color="auto"/>
            </w:tcBorders>
            <w:noWrap/>
            <w:vAlign w:val="center"/>
            <w:hideMark/>
          </w:tcPr>
          <w:p w14:paraId="5671FD4D" w14:textId="77777777" w:rsidR="009B104E" w:rsidRPr="0021009F" w:rsidRDefault="009B104E" w:rsidP="009B104E">
            <w:pPr>
              <w:spacing w:line="240" w:lineRule="auto"/>
              <w:jc w:val="center"/>
              <w:rPr>
                <w:sz w:val="18"/>
                <w:szCs w:val="18"/>
              </w:rPr>
            </w:pPr>
            <w:r w:rsidRPr="0021009F">
              <w:rPr>
                <w:sz w:val="18"/>
                <w:szCs w:val="18"/>
              </w:rPr>
              <w:t>453.2</w:t>
            </w:r>
          </w:p>
        </w:tc>
        <w:tc>
          <w:tcPr>
            <w:tcW w:w="694" w:type="dxa"/>
            <w:tcBorders>
              <w:top w:val="single" w:sz="4" w:space="0" w:color="auto"/>
              <w:left w:val="single" w:sz="4" w:space="0" w:color="auto"/>
              <w:bottom w:val="single" w:sz="4" w:space="0" w:color="auto"/>
              <w:right w:val="single" w:sz="4" w:space="0" w:color="auto"/>
            </w:tcBorders>
            <w:noWrap/>
            <w:vAlign w:val="center"/>
            <w:hideMark/>
          </w:tcPr>
          <w:p w14:paraId="6E0F526E" w14:textId="77777777" w:rsidR="009B104E" w:rsidRPr="0021009F" w:rsidRDefault="009B104E" w:rsidP="009B104E">
            <w:pPr>
              <w:spacing w:line="240" w:lineRule="auto"/>
              <w:jc w:val="center"/>
              <w:rPr>
                <w:sz w:val="18"/>
                <w:szCs w:val="18"/>
              </w:rPr>
            </w:pPr>
            <w:r w:rsidRPr="0021009F">
              <w:rPr>
                <w:sz w:val="18"/>
                <w:szCs w:val="18"/>
              </w:rPr>
              <w:t>90</w:t>
            </w:r>
          </w:p>
        </w:tc>
        <w:tc>
          <w:tcPr>
            <w:tcW w:w="681" w:type="dxa"/>
            <w:tcBorders>
              <w:top w:val="single" w:sz="4" w:space="0" w:color="auto"/>
              <w:left w:val="single" w:sz="4" w:space="0" w:color="auto"/>
              <w:bottom w:val="single" w:sz="4" w:space="0" w:color="auto"/>
              <w:right w:val="single" w:sz="4" w:space="0" w:color="auto"/>
            </w:tcBorders>
            <w:noWrap/>
            <w:vAlign w:val="center"/>
            <w:hideMark/>
          </w:tcPr>
          <w:p w14:paraId="5CDA2F89" w14:textId="77777777" w:rsidR="009B104E" w:rsidRPr="0021009F" w:rsidRDefault="009B104E" w:rsidP="009B104E">
            <w:pPr>
              <w:spacing w:line="240" w:lineRule="auto"/>
              <w:jc w:val="center"/>
              <w:rPr>
                <w:sz w:val="18"/>
                <w:szCs w:val="18"/>
              </w:rPr>
            </w:pPr>
            <w:r w:rsidRPr="0021009F">
              <w:rPr>
                <w:sz w:val="18"/>
                <w:szCs w:val="18"/>
              </w:rPr>
              <w:t>1800</w:t>
            </w:r>
          </w:p>
        </w:tc>
        <w:tc>
          <w:tcPr>
            <w:tcW w:w="1321" w:type="dxa"/>
            <w:tcBorders>
              <w:top w:val="single" w:sz="4" w:space="0" w:color="auto"/>
              <w:left w:val="single" w:sz="4" w:space="0" w:color="auto"/>
              <w:bottom w:val="single" w:sz="4" w:space="0" w:color="auto"/>
              <w:right w:val="single" w:sz="4" w:space="0" w:color="auto"/>
            </w:tcBorders>
            <w:noWrap/>
            <w:vAlign w:val="center"/>
            <w:hideMark/>
          </w:tcPr>
          <w:p w14:paraId="395E7210" w14:textId="77777777" w:rsidR="009B104E" w:rsidRPr="0021009F" w:rsidRDefault="009B104E" w:rsidP="009B104E">
            <w:pPr>
              <w:spacing w:line="240" w:lineRule="auto"/>
              <w:jc w:val="center"/>
              <w:rPr>
                <w:sz w:val="18"/>
                <w:szCs w:val="18"/>
              </w:rPr>
            </w:pPr>
            <w:r w:rsidRPr="0021009F">
              <w:rPr>
                <w:sz w:val="18"/>
                <w:szCs w:val="18"/>
              </w:rPr>
              <w:t>0.07</w:t>
            </w:r>
          </w:p>
        </w:tc>
        <w:tc>
          <w:tcPr>
            <w:tcW w:w="464" w:type="dxa"/>
            <w:tcBorders>
              <w:top w:val="single" w:sz="4" w:space="0" w:color="auto"/>
              <w:left w:val="single" w:sz="4" w:space="0" w:color="auto"/>
              <w:bottom w:val="single" w:sz="4" w:space="0" w:color="auto"/>
              <w:right w:val="single" w:sz="4" w:space="0" w:color="auto"/>
            </w:tcBorders>
            <w:noWrap/>
            <w:vAlign w:val="center"/>
            <w:hideMark/>
          </w:tcPr>
          <w:p w14:paraId="774A9ABD" w14:textId="77777777" w:rsidR="009B104E" w:rsidRPr="0021009F" w:rsidRDefault="009B104E" w:rsidP="009B104E">
            <w:pPr>
              <w:spacing w:line="240" w:lineRule="auto"/>
              <w:jc w:val="center"/>
              <w:rPr>
                <w:sz w:val="18"/>
                <w:szCs w:val="18"/>
              </w:rPr>
            </w:pPr>
            <w:r w:rsidRPr="0021009F">
              <w:rPr>
                <w:sz w:val="18"/>
                <w:szCs w:val="18"/>
              </w:rPr>
              <w:t>80</w:t>
            </w:r>
          </w:p>
        </w:tc>
        <w:tc>
          <w:tcPr>
            <w:tcW w:w="476" w:type="dxa"/>
            <w:tcBorders>
              <w:top w:val="single" w:sz="4" w:space="0" w:color="auto"/>
              <w:left w:val="single" w:sz="4" w:space="0" w:color="auto"/>
              <w:bottom w:val="single" w:sz="4" w:space="0" w:color="auto"/>
              <w:right w:val="single" w:sz="4" w:space="0" w:color="auto"/>
            </w:tcBorders>
            <w:noWrap/>
            <w:vAlign w:val="center"/>
            <w:hideMark/>
          </w:tcPr>
          <w:p w14:paraId="041F3714" w14:textId="77777777" w:rsidR="009B104E" w:rsidRPr="0021009F" w:rsidRDefault="009B104E" w:rsidP="009B104E">
            <w:pPr>
              <w:spacing w:line="240" w:lineRule="auto"/>
              <w:jc w:val="center"/>
              <w:rPr>
                <w:sz w:val="18"/>
                <w:szCs w:val="18"/>
              </w:rPr>
            </w:pPr>
            <w:r w:rsidRPr="0021009F">
              <w:rPr>
                <w:sz w:val="18"/>
                <w:szCs w:val="18"/>
              </w:rPr>
              <w:t>17</w:t>
            </w:r>
          </w:p>
        </w:tc>
        <w:tc>
          <w:tcPr>
            <w:tcW w:w="1440" w:type="dxa"/>
            <w:tcBorders>
              <w:top w:val="single" w:sz="4" w:space="0" w:color="auto"/>
              <w:left w:val="single" w:sz="4" w:space="0" w:color="auto"/>
              <w:bottom w:val="single" w:sz="4" w:space="0" w:color="auto"/>
              <w:right w:val="single" w:sz="4" w:space="0" w:color="auto"/>
            </w:tcBorders>
            <w:noWrap/>
            <w:vAlign w:val="center"/>
            <w:hideMark/>
          </w:tcPr>
          <w:p w14:paraId="3C90BBD4" w14:textId="77777777" w:rsidR="009B104E" w:rsidRPr="0021009F" w:rsidRDefault="009B104E" w:rsidP="009B104E">
            <w:pPr>
              <w:spacing w:line="240" w:lineRule="auto"/>
              <w:jc w:val="center"/>
              <w:rPr>
                <w:sz w:val="18"/>
                <w:szCs w:val="18"/>
              </w:rPr>
            </w:pPr>
            <w:r w:rsidRPr="0021009F">
              <w:rPr>
                <w:sz w:val="18"/>
                <w:szCs w:val="18"/>
              </w:rPr>
              <w:t>EAD/CID</w:t>
            </w:r>
          </w:p>
        </w:tc>
        <w:tc>
          <w:tcPr>
            <w:tcW w:w="1407" w:type="dxa"/>
            <w:tcBorders>
              <w:top w:val="single" w:sz="4" w:space="0" w:color="auto"/>
              <w:left w:val="single" w:sz="4" w:space="0" w:color="auto"/>
              <w:bottom w:val="single" w:sz="4" w:space="0" w:color="auto"/>
              <w:right w:val="single" w:sz="4" w:space="0" w:color="auto"/>
            </w:tcBorders>
            <w:noWrap/>
            <w:vAlign w:val="center"/>
            <w:hideMark/>
          </w:tcPr>
          <w:p w14:paraId="17828B63" w14:textId="77777777" w:rsidR="009B104E" w:rsidRPr="0021009F" w:rsidRDefault="009B104E" w:rsidP="009B104E">
            <w:pPr>
              <w:spacing w:line="240" w:lineRule="auto"/>
              <w:jc w:val="center"/>
              <w:rPr>
                <w:sz w:val="18"/>
                <w:szCs w:val="18"/>
              </w:rPr>
            </w:pPr>
            <w:r w:rsidRPr="0021009F">
              <w:rPr>
                <w:sz w:val="18"/>
                <w:szCs w:val="18"/>
              </w:rPr>
              <w:t>5</w:t>
            </w:r>
          </w:p>
        </w:tc>
      </w:tr>
      <w:tr w:rsidR="009B104E" w:rsidRPr="0021009F" w14:paraId="64E71AE8" w14:textId="77777777" w:rsidTr="009B104E">
        <w:trPr>
          <w:trHeight w:val="197"/>
        </w:trPr>
        <w:tc>
          <w:tcPr>
            <w:tcW w:w="9924" w:type="dxa"/>
            <w:gridSpan w:val="9"/>
            <w:tcBorders>
              <w:top w:val="single" w:sz="4" w:space="0" w:color="auto"/>
            </w:tcBorders>
            <w:noWrap/>
          </w:tcPr>
          <w:p w14:paraId="1461F66F" w14:textId="77777777" w:rsidR="009B104E" w:rsidRPr="0021009F" w:rsidRDefault="009B104E" w:rsidP="009B104E">
            <w:pPr>
              <w:spacing w:line="240" w:lineRule="auto"/>
              <w:jc w:val="left"/>
              <w:rPr>
                <w:sz w:val="14"/>
                <w:szCs w:val="18"/>
              </w:rPr>
            </w:pPr>
            <w:r w:rsidRPr="0021009F">
              <w:rPr>
                <w:sz w:val="14"/>
                <w:szCs w:val="18"/>
              </w:rPr>
              <w:t>TOF: Time of flight</w:t>
            </w:r>
          </w:p>
          <w:p w14:paraId="0D37C231" w14:textId="77777777" w:rsidR="009B104E" w:rsidRPr="0021009F" w:rsidRDefault="009B104E" w:rsidP="009B104E">
            <w:pPr>
              <w:spacing w:line="240" w:lineRule="auto"/>
              <w:jc w:val="left"/>
              <w:rPr>
                <w:sz w:val="14"/>
                <w:szCs w:val="18"/>
              </w:rPr>
            </w:pPr>
            <w:r w:rsidRPr="0021009F">
              <w:rPr>
                <w:sz w:val="14"/>
                <w:szCs w:val="18"/>
              </w:rPr>
              <w:t xml:space="preserve">DP: </w:t>
            </w:r>
            <w:proofErr w:type="spellStart"/>
            <w:r w:rsidRPr="0021009F">
              <w:rPr>
                <w:sz w:val="14"/>
                <w:szCs w:val="18"/>
              </w:rPr>
              <w:t>Declustering</w:t>
            </w:r>
            <w:proofErr w:type="spellEnd"/>
            <w:r w:rsidRPr="0021009F">
              <w:rPr>
                <w:sz w:val="14"/>
                <w:szCs w:val="18"/>
              </w:rPr>
              <w:t xml:space="preserve"> potential</w:t>
            </w:r>
          </w:p>
          <w:p w14:paraId="2F217851" w14:textId="77777777" w:rsidR="009B104E" w:rsidRPr="0021009F" w:rsidRDefault="009B104E" w:rsidP="009B104E">
            <w:pPr>
              <w:spacing w:line="240" w:lineRule="auto"/>
              <w:jc w:val="left"/>
              <w:rPr>
                <w:sz w:val="14"/>
                <w:szCs w:val="18"/>
              </w:rPr>
            </w:pPr>
            <w:r w:rsidRPr="0021009F">
              <w:rPr>
                <w:sz w:val="14"/>
                <w:szCs w:val="18"/>
              </w:rPr>
              <w:t>CE: Collision energy</w:t>
            </w:r>
          </w:p>
          <w:p w14:paraId="32117CD7" w14:textId="77777777" w:rsidR="009B104E" w:rsidRPr="0021009F" w:rsidRDefault="009B104E" w:rsidP="009B104E">
            <w:pPr>
              <w:spacing w:line="240" w:lineRule="auto"/>
              <w:jc w:val="left"/>
              <w:rPr>
                <w:sz w:val="14"/>
                <w:szCs w:val="18"/>
              </w:rPr>
            </w:pPr>
            <w:r w:rsidRPr="0021009F">
              <w:rPr>
                <w:sz w:val="14"/>
                <w:szCs w:val="18"/>
              </w:rPr>
              <w:t>CID: Collision induced dissociation</w:t>
            </w:r>
          </w:p>
          <w:p w14:paraId="63EF0D89" w14:textId="77777777" w:rsidR="009B104E" w:rsidRPr="0021009F" w:rsidRDefault="009B104E" w:rsidP="009B104E">
            <w:pPr>
              <w:spacing w:line="240" w:lineRule="auto"/>
              <w:jc w:val="left"/>
              <w:rPr>
                <w:sz w:val="18"/>
                <w:szCs w:val="18"/>
              </w:rPr>
            </w:pPr>
            <w:r w:rsidRPr="0021009F">
              <w:rPr>
                <w:sz w:val="14"/>
                <w:szCs w:val="18"/>
              </w:rPr>
              <w:t xml:space="preserve">EAD: Electron activated dissociation </w:t>
            </w:r>
          </w:p>
        </w:tc>
      </w:tr>
    </w:tbl>
    <w:p w14:paraId="77B40A4D" w14:textId="77777777" w:rsidR="00A3138F" w:rsidRPr="0021009F" w:rsidRDefault="00A3138F" w:rsidP="009D2A27"/>
    <w:p w14:paraId="2F71A0DC" w14:textId="77777777" w:rsidR="009B104E" w:rsidRPr="0021009F" w:rsidRDefault="009B104E">
      <w:pPr>
        <w:spacing w:after="160" w:line="259" w:lineRule="auto"/>
        <w:jc w:val="left"/>
        <w:rPr>
          <w:rFonts w:eastAsiaTheme="majorEastAsia" w:cstheme="majorBidi"/>
          <w:b/>
          <w:color w:val="000000" w:themeColor="text1"/>
        </w:rPr>
      </w:pPr>
      <w:r w:rsidRPr="0021009F">
        <w:br w:type="page"/>
      </w:r>
    </w:p>
    <w:p w14:paraId="0A43403D" w14:textId="1B373179" w:rsidR="003163FD" w:rsidRPr="0021009F" w:rsidRDefault="003163FD" w:rsidP="00A90D79">
      <w:pPr>
        <w:pStyle w:val="Heading3"/>
      </w:pPr>
      <w:r w:rsidRPr="0021009F">
        <w:t xml:space="preserve">Analysis of </w:t>
      </w:r>
      <w:r w:rsidR="00AE1AAC" w:rsidRPr="0021009F">
        <w:t xml:space="preserve">the cell culture </w:t>
      </w:r>
      <w:r w:rsidRPr="0021009F">
        <w:t xml:space="preserve">supernatant for </w:t>
      </w:r>
      <w:proofErr w:type="spellStart"/>
      <w:r w:rsidRPr="0021009F">
        <w:t>CysBP</w:t>
      </w:r>
      <w:proofErr w:type="spellEnd"/>
      <w:r w:rsidR="0079133B" w:rsidRPr="0021009F">
        <w:t xml:space="preserve"> formation</w:t>
      </w:r>
    </w:p>
    <w:p w14:paraId="494F958C" w14:textId="0A68E424" w:rsidR="0079133B" w:rsidRPr="0021009F" w:rsidRDefault="0079133B" w:rsidP="006C35D5">
      <w:r w:rsidRPr="0021009F">
        <w:t xml:space="preserve">Supernatants of C1R.A*02:01 were retained after cell harvesting. </w:t>
      </w:r>
      <w:r w:rsidR="006C35D5" w:rsidRPr="0021009F">
        <w:t>To isolate metabolites within the supernatants from proteins, ice cold methanol was added to cell culture supernatant</w:t>
      </w:r>
      <w:r w:rsidR="002E3DEB" w:rsidRPr="0021009F">
        <w:t>s</w:t>
      </w:r>
      <w:r w:rsidR="006C35D5" w:rsidRPr="0021009F">
        <w:t xml:space="preserve"> at a ratio of 1:4 and vortexed after. </w:t>
      </w:r>
      <w:r w:rsidR="00890EA7" w:rsidRPr="0021009F">
        <w:t>S</w:t>
      </w:r>
      <w:r w:rsidR="006C35D5" w:rsidRPr="0021009F">
        <w:t xml:space="preserve">amples were incubated at -20°C </w:t>
      </w:r>
      <w:r w:rsidR="00272978" w:rsidRPr="0021009F">
        <w:t xml:space="preserve">for 1 hour </w:t>
      </w:r>
      <w:r w:rsidR="006C35D5" w:rsidRPr="0021009F">
        <w:t xml:space="preserve">and </w:t>
      </w:r>
      <w:r w:rsidR="00890EA7" w:rsidRPr="0021009F">
        <w:t>subjected to centrifugation</w:t>
      </w:r>
      <w:r w:rsidR="00272978" w:rsidRPr="0021009F">
        <w:t xml:space="preserve"> for 15 min at 4°C</w:t>
      </w:r>
      <w:r w:rsidR="00890EA7" w:rsidRPr="0021009F">
        <w:t xml:space="preserve"> to collect crashed out proteins at the bottom of the tube</w:t>
      </w:r>
      <w:r w:rsidR="002E3DEB" w:rsidRPr="0021009F">
        <w:t>s</w:t>
      </w:r>
      <w:r w:rsidR="00890EA7" w:rsidRPr="0021009F">
        <w:t xml:space="preserve">. The supernatants were transferred into </w:t>
      </w:r>
      <w:r w:rsidR="002E3DEB" w:rsidRPr="0021009F">
        <w:t>fresh tubes</w:t>
      </w:r>
      <w:r w:rsidR="00890EA7" w:rsidRPr="0021009F">
        <w:t>, lyophilised, desalted using C18 OMIX tips (Agilent)</w:t>
      </w:r>
      <w:r w:rsidR="002E3DEB" w:rsidRPr="0021009F">
        <w:t>,</w:t>
      </w:r>
      <w:r w:rsidR="00890EA7" w:rsidRPr="0021009F">
        <w:t xml:space="preserve"> and reconstituted in 0.1% FA. </w:t>
      </w:r>
      <w:r w:rsidR="00653991" w:rsidRPr="0021009F">
        <w:t xml:space="preserve">Samples were acquired using a </w:t>
      </w:r>
      <w:proofErr w:type="spellStart"/>
      <w:r w:rsidR="00C55D10" w:rsidRPr="0021009F">
        <w:t>TripleTOF</w:t>
      </w:r>
      <w:proofErr w:type="spellEnd"/>
      <w:r w:rsidR="00C55D10" w:rsidRPr="0021009F">
        <w:t xml:space="preserve">® 6600 </w:t>
      </w:r>
      <w:r w:rsidR="00653991" w:rsidRPr="0021009F">
        <w:t xml:space="preserve">(SCIEX) coupled to an </w:t>
      </w:r>
      <w:proofErr w:type="spellStart"/>
      <w:r w:rsidR="00C55D10" w:rsidRPr="0021009F">
        <w:t>Eksigent</w:t>
      </w:r>
      <w:proofErr w:type="spellEnd"/>
      <w:r w:rsidR="00C55D10" w:rsidRPr="0021009F">
        <w:t xml:space="preserve"> </w:t>
      </w:r>
      <w:proofErr w:type="spellStart"/>
      <w:r w:rsidR="00C55D10" w:rsidRPr="0021009F">
        <w:t>Ekspert</w:t>
      </w:r>
      <w:proofErr w:type="spellEnd"/>
      <w:r w:rsidR="00C55D10" w:rsidRPr="0021009F">
        <w:t xml:space="preserve"> </w:t>
      </w:r>
      <w:proofErr w:type="spellStart"/>
      <w:r w:rsidR="00C55D10" w:rsidRPr="0021009F">
        <w:t>nanoLC</w:t>
      </w:r>
      <w:proofErr w:type="spellEnd"/>
      <w:r w:rsidR="00C55D10" w:rsidRPr="0021009F">
        <w:t xml:space="preserve"> 400 (SCIEX). Samples were directly injected into a Luna Omega 3 </w:t>
      </w:r>
      <w:proofErr w:type="spellStart"/>
      <w:r w:rsidR="00C55D10" w:rsidRPr="0021009F">
        <w:t>μM</w:t>
      </w:r>
      <w:proofErr w:type="spellEnd"/>
      <w:r w:rsidR="005815C3" w:rsidRPr="0021009F">
        <w:t xml:space="preserve"> C18 100A, 50 x 0.3</w:t>
      </w:r>
      <w:r w:rsidR="0039273C" w:rsidRPr="0021009F">
        <w:t xml:space="preserve"> </w:t>
      </w:r>
      <w:r w:rsidR="005815C3" w:rsidRPr="0021009F">
        <w:t>mm, column</w:t>
      </w:r>
      <w:r w:rsidR="00EE11C9" w:rsidRPr="0021009F">
        <w:t xml:space="preserve"> at a flowrate of 10 </w:t>
      </w:r>
      <w:proofErr w:type="spellStart"/>
      <w:r w:rsidR="00EE11C9" w:rsidRPr="0021009F">
        <w:t>μL</w:t>
      </w:r>
      <w:proofErr w:type="spellEnd"/>
      <w:r w:rsidR="00EE11C9" w:rsidRPr="0021009F">
        <w:t xml:space="preserve">/min for 15 min using the </w:t>
      </w:r>
      <w:r w:rsidR="002E3DEB" w:rsidRPr="0021009F">
        <w:t xml:space="preserve">following </w:t>
      </w:r>
      <w:r w:rsidR="00EE11C9" w:rsidRPr="0021009F">
        <w:t xml:space="preserve">condition with </w:t>
      </w:r>
      <w:r w:rsidR="009C305D" w:rsidRPr="0021009F">
        <w:t xml:space="preserve">buffer A (0.1% FA) and an increasing gradient of buffer B (0.1% FA, 80% ACN): </w:t>
      </w:r>
      <w:r w:rsidR="00EE11C9" w:rsidRPr="0021009F">
        <w:t xml:space="preserve"> </w:t>
      </w:r>
      <w:r w:rsidR="004778CD" w:rsidRPr="0021009F">
        <w:t xml:space="preserve"> </w:t>
      </w:r>
      <w:r w:rsidR="0039273C" w:rsidRPr="0021009F">
        <w:t xml:space="preserve">0-2 min 3% buffer B, 2-9 min 95% buffer B, 9-11 min 95% buffer B, 11-12 min 3% buffer B, 12-15 min 3% buffer B. The mass spectrometer was operated in an information-dependent acquisition mode, acquiring up to 10 MS/MS spectra per cycle with an accumulation time of 250 </w:t>
      </w:r>
      <w:proofErr w:type="spellStart"/>
      <w:r w:rsidR="0039273C" w:rsidRPr="0021009F">
        <w:t>ms</w:t>
      </w:r>
      <w:proofErr w:type="spellEnd"/>
      <w:r w:rsidR="0039273C" w:rsidRPr="0021009F">
        <w:t xml:space="preserve"> and 100 </w:t>
      </w:r>
      <w:proofErr w:type="spellStart"/>
      <w:r w:rsidR="0039273C" w:rsidRPr="0021009F">
        <w:t>ms</w:t>
      </w:r>
      <w:proofErr w:type="spellEnd"/>
      <w:r w:rsidR="0039273C" w:rsidRPr="0021009F">
        <w:t xml:space="preserve"> for MS1 and MS2 respectively. Ions of </w:t>
      </w:r>
      <w:r w:rsidR="00880ABE" w:rsidRPr="0021009F">
        <w:t>10</w:t>
      </w:r>
      <w:r w:rsidR="0039273C" w:rsidRPr="0021009F">
        <w:t>0–</w:t>
      </w:r>
      <w:r w:rsidR="00880ABE" w:rsidRPr="0021009F">
        <w:t>900</w:t>
      </w:r>
      <w:r w:rsidR="0039273C" w:rsidRPr="0021009F">
        <w:t xml:space="preserve"> m/z were included for MS1 scans and </w:t>
      </w:r>
      <w:r w:rsidR="00880ABE" w:rsidRPr="0021009F">
        <w:t>at least 100</w:t>
      </w:r>
      <w:r w:rsidR="0039273C" w:rsidRPr="0021009F">
        <w:t xml:space="preserve"> m/z for MS2 scans. </w:t>
      </w:r>
    </w:p>
    <w:p w14:paraId="6E0A1F89" w14:textId="77777777" w:rsidR="0049585B" w:rsidRPr="0021009F" w:rsidRDefault="0049585B" w:rsidP="006C35D5"/>
    <w:p w14:paraId="28161CD8" w14:textId="77777777" w:rsidR="0049585B" w:rsidRPr="0021009F" w:rsidRDefault="0049585B" w:rsidP="00A90D79">
      <w:pPr>
        <w:pStyle w:val="Heading3"/>
      </w:pPr>
      <w:bookmarkStart w:id="14" w:name="_Toc122009883"/>
      <w:r w:rsidRPr="0021009F">
        <w:t xml:space="preserve">Drug treatment and mass spectrometry analysis of C1R.A*02:01 </w:t>
      </w:r>
      <w:bookmarkEnd w:id="14"/>
    </w:p>
    <w:p w14:paraId="735D4FC6" w14:textId="26031A6F" w:rsidR="0049585B" w:rsidRPr="0021009F" w:rsidRDefault="0049585B" w:rsidP="0049585B">
      <w:r w:rsidRPr="0021009F">
        <w:t xml:space="preserve">C1R.A*02:01 cells in RF10 were treated with 2mM of </w:t>
      </w:r>
      <w:r w:rsidR="00C94698" w:rsidRPr="0021009F">
        <w:t>BP</w:t>
      </w:r>
      <w:r w:rsidRPr="0021009F">
        <w:t xml:space="preserve"> for either 4 or 48</w:t>
      </w:r>
      <w:r w:rsidR="00A661C6" w:rsidRPr="0021009F">
        <w:t xml:space="preserve"> </w:t>
      </w:r>
      <w:r w:rsidRPr="0021009F">
        <w:t xml:space="preserve">hours prior to harvesting. Cell pellets were mechanically lysed in a non-denaturing lysis buffer containing 0.5% IGEPAL-630 (Sigma-Aldrich) before end-over-end rotation for 45 min at 4°C. The supernatant of lysed cells was separated from cellular debris by centrifugation and protein concentration of samples measured by infrared spectrometry using a Direct Detect™ analyser (Merck-Millipore). </w:t>
      </w:r>
    </w:p>
    <w:p w14:paraId="5DCA5FCE" w14:textId="56920079" w:rsidR="0049585B" w:rsidRPr="0021009F" w:rsidRDefault="0049585B" w:rsidP="0049585B">
      <w:r w:rsidRPr="0021009F">
        <w:t xml:space="preserve">To determine if </w:t>
      </w:r>
      <w:proofErr w:type="spellStart"/>
      <w:r w:rsidRPr="0021009F">
        <w:t>CysBP</w:t>
      </w:r>
      <w:proofErr w:type="spellEnd"/>
      <w:r w:rsidRPr="0021009F">
        <w:t xml:space="preserve"> could form intracellularly, 50 </w:t>
      </w:r>
      <w:proofErr w:type="spellStart"/>
      <w:r w:rsidRPr="0021009F">
        <w:t>μg</w:t>
      </w:r>
      <w:proofErr w:type="spellEnd"/>
      <w:r w:rsidRPr="0021009F">
        <w:t xml:space="preserve"> of proteins were denatured with 8 M urea</w:t>
      </w:r>
      <w:r w:rsidR="00632FF4" w:rsidRPr="0021009F">
        <w:t>,</w:t>
      </w:r>
      <w:r w:rsidRPr="0021009F">
        <w:t xml:space="preserve"> prior to treatment with 10 mM TCEP </w:t>
      </w:r>
      <w:r w:rsidR="00AE0D57" w:rsidRPr="0021009F">
        <w:t>or being left untreated</w:t>
      </w:r>
      <w:r w:rsidRPr="0021009F">
        <w:t>. All samples were alkylated with 40 mM of iodoacetamide and digested with either trypsin or chymotrypsin overnight on a shaking incubator (60 RPM, 37°C). Samples were acidified to a final concentration of 1% FA. Prior to MS analysis, samples were desalted using C18 OMIX tips (Agilent) and reconstituted in 0.1% FA/2% ACN.</w:t>
      </w:r>
    </w:p>
    <w:p w14:paraId="37CA4BDC" w14:textId="40E11BBC" w:rsidR="0049585B" w:rsidRPr="0021009F" w:rsidRDefault="0049585B" w:rsidP="0049585B">
      <w:bookmarkStart w:id="15" w:name="_Hlk161312912"/>
      <w:r w:rsidRPr="0021009F">
        <w:t xml:space="preserve">For MS analysis, 200 ng of tryptic peptides per condition were analysed on a </w:t>
      </w:r>
      <w:proofErr w:type="spellStart"/>
      <w:r w:rsidRPr="0021009F">
        <w:t>ZenoTOF</w:t>
      </w:r>
      <w:proofErr w:type="spellEnd"/>
      <w:r w:rsidRPr="0021009F">
        <w:t xml:space="preserve"> 7600 LC-MS system (SCIEX) coupled to an M Class UHPLC (Waters). Peptides were directly injected onto a 15 cm Aurora Elite SX column (</w:t>
      </w:r>
      <w:proofErr w:type="spellStart"/>
      <w:r w:rsidRPr="0021009F">
        <w:t>IonOpticks</w:t>
      </w:r>
      <w:proofErr w:type="spellEnd"/>
      <w:r w:rsidRPr="0021009F">
        <w:t xml:space="preserve">). Samples were separated at a flowrate of 150 </w:t>
      </w:r>
      <w:proofErr w:type="spellStart"/>
      <w:r w:rsidRPr="0021009F">
        <w:t>nL</w:t>
      </w:r>
      <w:proofErr w:type="spellEnd"/>
      <w:r w:rsidRPr="0021009F">
        <w:t>/min for a total run time of 175 min using buffer A (0.1% FA) and an increasing gradient of buffer B (0.1% FA, 100% ACN). An active 90 min gradient with increasing levels of buffer B (1% to 35%) was applied to separate the analytes.</w:t>
      </w:r>
    </w:p>
    <w:bookmarkEnd w:id="15"/>
    <w:p w14:paraId="5825E4F8" w14:textId="53A67C3A" w:rsidR="003163FD" w:rsidRPr="0021009F" w:rsidRDefault="0049585B" w:rsidP="00E32460">
      <w:r w:rsidRPr="0021009F">
        <w:t xml:space="preserve">MS/MS data were searched with PEAKS </w:t>
      </w:r>
      <w:proofErr w:type="spellStart"/>
      <w:r w:rsidRPr="0021009F">
        <w:t>Xpro</w:t>
      </w:r>
      <w:proofErr w:type="spellEnd"/>
      <w:r w:rsidRPr="0021009F">
        <w:t xml:space="preserve"> 10.6 (Bioinformatics Solutions Inc.) against the reviewed human proteome (</w:t>
      </w:r>
      <w:proofErr w:type="spellStart"/>
      <w:r w:rsidRPr="0021009F">
        <w:t>UniProtKB</w:t>
      </w:r>
      <w:proofErr w:type="spellEnd"/>
      <w:r w:rsidRPr="0021009F">
        <w:t>/</w:t>
      </w:r>
      <w:proofErr w:type="spellStart"/>
      <w:r w:rsidRPr="0021009F">
        <w:t>Swissprot</w:t>
      </w:r>
      <w:proofErr w:type="spellEnd"/>
      <w:r w:rsidRPr="0021009F">
        <w:t>, downloaded on 10/11/2018). All</w:t>
      </w:r>
      <w:r w:rsidRPr="0021009F">
        <w:rPr>
          <w:i/>
          <w:iCs/>
        </w:rPr>
        <w:t xml:space="preserve"> </w:t>
      </w:r>
      <w:r w:rsidRPr="0021009F">
        <w:t xml:space="preserve">files went through default data refinement defined by PEAKS </w:t>
      </w:r>
      <w:proofErr w:type="spellStart"/>
      <w:r w:rsidRPr="0021009F">
        <w:t>Xpro</w:t>
      </w:r>
      <w:proofErr w:type="spellEnd"/>
      <w:r w:rsidRPr="0021009F">
        <w:t xml:space="preserve"> prior to a </w:t>
      </w:r>
      <w:r w:rsidRPr="0021009F">
        <w:rPr>
          <w:i/>
          <w:iCs/>
        </w:rPr>
        <w:t>de novo</w:t>
      </w:r>
      <w:r w:rsidRPr="0021009F">
        <w:t xml:space="preserve">-assisted database search. </w:t>
      </w:r>
      <w:r w:rsidR="00272978" w:rsidRPr="0021009F">
        <w:t xml:space="preserve">Instrument selected was Triple TOF. </w:t>
      </w:r>
      <w:r w:rsidRPr="0021009F">
        <w:t>A parent mass error tolerance at 20 ppm and fragment mass error tolerance at 0.02 Da were allowed. Trypsin and chymotrypsin were selected as the enzyme for the respec</w:t>
      </w:r>
      <w:bookmarkStart w:id="16" w:name="_GoBack"/>
      <w:bookmarkEnd w:id="16"/>
      <w:r w:rsidRPr="0021009F">
        <w:t xml:space="preserve">tive samples. A maximum of 3 variable modifications were allowed per peptide. Variable modifications considered were oxidation of Met (+15.99), deamidation of </w:t>
      </w:r>
      <w:proofErr w:type="spellStart"/>
      <w:r w:rsidRPr="0021009F">
        <w:t>Asn</w:t>
      </w:r>
      <w:proofErr w:type="spellEnd"/>
      <w:r w:rsidRPr="0021009F">
        <w:t>/</w:t>
      </w:r>
      <w:proofErr w:type="spellStart"/>
      <w:r w:rsidRPr="0021009F">
        <w:t>Gln</w:t>
      </w:r>
      <w:proofErr w:type="spellEnd"/>
      <w:r w:rsidRPr="0021009F">
        <w:t xml:space="preserve"> (+0.98), </w:t>
      </w:r>
      <w:proofErr w:type="spellStart"/>
      <w:r w:rsidRPr="0021009F">
        <w:t>carbamidomethylation</w:t>
      </w:r>
      <w:proofErr w:type="spellEnd"/>
      <w:r w:rsidRPr="0021009F">
        <w:t xml:space="preserve"> of </w:t>
      </w:r>
      <w:proofErr w:type="spellStart"/>
      <w:r w:rsidRPr="0021009F">
        <w:t>Cys</w:t>
      </w:r>
      <w:proofErr w:type="spellEnd"/>
      <w:r w:rsidRPr="0021009F">
        <w:t xml:space="preserve"> (+57.02), cysteinylation of </w:t>
      </w:r>
      <w:proofErr w:type="spellStart"/>
      <w:r w:rsidRPr="0021009F">
        <w:t>Cys</w:t>
      </w:r>
      <w:proofErr w:type="spellEnd"/>
      <w:r w:rsidRPr="0021009F">
        <w:t xml:space="preserve"> (+119.00), </w:t>
      </w:r>
      <w:proofErr w:type="spellStart"/>
      <w:r w:rsidRPr="0021009F">
        <w:t>CysBP</w:t>
      </w:r>
      <w:proofErr w:type="spellEnd"/>
      <w:r w:rsidRPr="0021009F">
        <w:t xml:space="preserve"> (+453.10), and BP modifications on Lys/</w:t>
      </w:r>
      <w:proofErr w:type="spellStart"/>
      <w:r w:rsidRPr="0021009F">
        <w:t>Arg</w:t>
      </w:r>
      <w:proofErr w:type="spellEnd"/>
      <w:r w:rsidRPr="0021009F">
        <w:t>/His/</w:t>
      </w:r>
      <w:proofErr w:type="spellStart"/>
      <w:r w:rsidRPr="0021009F">
        <w:t>Cys</w:t>
      </w:r>
      <w:proofErr w:type="spellEnd"/>
      <w:r w:rsidRPr="0021009F">
        <w:t xml:space="preserve"> (+334.10). All analyses were conducted at a peptide FDR of 1% </w:t>
      </w:r>
      <w:r w:rsidRPr="0021009F">
        <w:fldChar w:fldCharType="begin"/>
      </w:r>
      <w:r w:rsidR="005E04B4" w:rsidRPr="0021009F">
        <w:instrText xml:space="preserve"> ADDIN EN.CITE &lt;EndNote&gt;&lt;Cite&gt;&lt;Author&gt;Zhang&lt;/Author&gt;&lt;Year&gt;2012&lt;/Year&gt;&lt;RecNum&gt;24&lt;/RecNum&gt;&lt;DisplayText&gt;&lt;style face="superscript"&gt;17&lt;/style&gt;&lt;/DisplayText&gt;&lt;record&gt;&lt;rec-number&gt;24&lt;/rec-number&gt;&lt;foreign-keys&gt;&lt;key app="EN" db-id="xwxvs2pfa0ea0teav2ovzpwqwzf5zdsw0wfx" timestamp="1660824848"&gt;24&lt;/key&gt;&lt;/foreign-keys&gt;&lt;ref-type name="Journal Article"&gt;17&lt;/ref-type&gt;&lt;contributors&gt;&lt;authors&gt;&lt;author&gt;Zhang, Jing&lt;/author&gt;&lt;author&gt;Xin, Lei&lt;/author&gt;&lt;author&gt;Shan, Baozhen&lt;/author&gt;&lt;author&gt;Chen, Weiwu&lt;/author&gt;&lt;author&gt;Xie, Mingjie&lt;/author&gt;&lt;author&gt;Yuen, Denis&lt;/author&gt;&lt;author&gt;Zhang, Weiming&lt;/author&gt;&lt;author&gt;Zhang, Zefeng&lt;/author&gt;&lt;author&gt;Lajoie, Gilles A&lt;/author&gt;&lt;author&gt;Ma, Bin&lt;/author&gt;&lt;/authors&gt;&lt;/contributors&gt;&lt;titles&gt;&lt;title&gt;PEAKS DB: de novo sequencing assisted database search for sensitive and accurate peptide identification&lt;/title&gt;&lt;secondary-title&gt;Molecular &amp;amp; cellular proteomics&lt;/secondary-title&gt;&lt;/titles&gt;&lt;periodical&gt;&lt;full-title&gt;Molecular &amp;amp; cellular proteomics&lt;/full-title&gt;&lt;/periodical&gt;&lt;volume&gt;11&lt;/volume&gt;&lt;number&gt;4&lt;/number&gt;&lt;dates&gt;&lt;year&gt;2012&lt;/year&gt;&lt;/dates&gt;&lt;isbn&gt;1535-9476&lt;/isbn&gt;&lt;urls&gt;&lt;/urls&gt;&lt;/record&gt;&lt;/Cite&gt;&lt;/EndNote&gt;</w:instrText>
      </w:r>
      <w:r w:rsidRPr="0021009F">
        <w:fldChar w:fldCharType="separate"/>
      </w:r>
      <w:r w:rsidR="005E04B4" w:rsidRPr="0021009F">
        <w:rPr>
          <w:noProof/>
          <w:vertAlign w:val="superscript"/>
        </w:rPr>
        <w:t>17</w:t>
      </w:r>
      <w:r w:rsidRPr="0021009F">
        <w:fldChar w:fldCharType="end"/>
      </w:r>
      <w:r w:rsidRPr="0021009F">
        <w:t xml:space="preserve">. Only assigned </w:t>
      </w:r>
      <w:r w:rsidR="00632FF4" w:rsidRPr="0021009F">
        <w:t>BP</w:t>
      </w:r>
      <w:r w:rsidRPr="0021009F">
        <w:t>-modified peptide spectra containing the m/z 160.04 ion</w:t>
      </w:r>
      <w:r w:rsidR="00975A08" w:rsidRPr="0021009F">
        <w:t xml:space="preserve">, and at least one other BP-indicative ion (m/z 217.06 or 335.11) </w:t>
      </w:r>
      <w:r w:rsidRPr="0021009F">
        <w:t xml:space="preserve">were considered </w:t>
      </w:r>
      <w:r w:rsidRPr="0021009F">
        <w:rPr>
          <w:i/>
          <w:iCs/>
        </w:rPr>
        <w:t>bona fide</w:t>
      </w:r>
      <w:r w:rsidRPr="0021009F">
        <w:t xml:space="preserve">. </w:t>
      </w:r>
    </w:p>
    <w:p w14:paraId="2FDAB456" w14:textId="77777777" w:rsidR="006F57A8" w:rsidRPr="0021009F" w:rsidRDefault="006F57A8" w:rsidP="00E32460"/>
    <w:p w14:paraId="042726C0" w14:textId="07403DEC" w:rsidR="00E32460" w:rsidRPr="0021009F" w:rsidRDefault="00E32460" w:rsidP="00A90D79">
      <w:pPr>
        <w:pStyle w:val="Heading3"/>
      </w:pPr>
      <w:bookmarkStart w:id="17" w:name="_Toc122009889"/>
      <w:r w:rsidRPr="0021009F">
        <w:t>Statistical analysis of functional analyses</w:t>
      </w:r>
      <w:bookmarkEnd w:id="17"/>
    </w:p>
    <w:p w14:paraId="318EF520" w14:textId="3A291293" w:rsidR="00A90D79" w:rsidRPr="0021009F" w:rsidRDefault="00E32460" w:rsidP="00A90D79">
      <w:r w:rsidRPr="0021009F">
        <w:t>All experiments were performed in technical triplicate and reported as mean ± standard error of mean unless stated otherwise. Statistical significance was determined by Student’s t-test, with a p-value of &lt;0.05 being significant (Prism version 9.0, GraphPad, USA).</w:t>
      </w:r>
      <w:r w:rsidR="00A90D79" w:rsidRPr="0021009F">
        <w:rPr>
          <w:rFonts w:eastAsiaTheme="majorEastAsia"/>
        </w:rPr>
        <w:br w:type="page"/>
      </w:r>
    </w:p>
    <w:p w14:paraId="6AC13140" w14:textId="2D044BEC" w:rsidR="000D65B5" w:rsidRPr="0021009F" w:rsidRDefault="00FE54BF" w:rsidP="000D65B5">
      <w:pPr>
        <w:pStyle w:val="EndNoteCategoryHeading"/>
        <w:rPr>
          <w:noProof/>
        </w:rPr>
      </w:pPr>
      <w:r w:rsidRPr="0021009F">
        <w:rPr>
          <w:rFonts w:eastAsiaTheme="majorEastAsia"/>
        </w:rPr>
        <w:fldChar w:fldCharType="begin"/>
      </w:r>
      <w:r w:rsidRPr="0021009F">
        <w:instrText xml:space="preserve"> ADDIN EN.REFLIST </w:instrText>
      </w:r>
      <w:r w:rsidRPr="0021009F">
        <w:rPr>
          <w:rFonts w:eastAsiaTheme="majorEastAsia"/>
        </w:rPr>
        <w:fldChar w:fldCharType="separate"/>
      </w:r>
      <w:r w:rsidR="000D65B5" w:rsidRPr="0021009F">
        <w:rPr>
          <w:noProof/>
        </w:rPr>
        <w:t>References</w:t>
      </w:r>
    </w:p>
    <w:p w14:paraId="55FA99F2" w14:textId="77777777" w:rsidR="000D65B5" w:rsidRPr="0021009F" w:rsidRDefault="000D65B5" w:rsidP="000D65B5">
      <w:pPr>
        <w:pStyle w:val="EndNoteBibliography"/>
      </w:pPr>
      <w:r w:rsidRPr="0021009F">
        <w:t>1.</w:t>
      </w:r>
      <w:r w:rsidRPr="0021009F">
        <w:tab/>
        <w:t xml:space="preserve">Schittenhelm RB, Sian TCLK, Wilmann PG, Dudek NL, Purcell AW. Revisiting the arthritogenic peptide theory: quantitative not qualitative changes in the peptide repertoire of HLA–B27 allotypes. </w:t>
      </w:r>
      <w:r w:rsidRPr="0021009F">
        <w:rPr>
          <w:i/>
        </w:rPr>
        <w:t>Arthritis &amp; rheumatology</w:t>
      </w:r>
      <w:r w:rsidRPr="0021009F">
        <w:t xml:space="preserve">. 2015;67(3):702-713. </w:t>
      </w:r>
    </w:p>
    <w:p w14:paraId="7AC86368" w14:textId="77777777" w:rsidR="000D65B5" w:rsidRPr="0021009F" w:rsidRDefault="000D65B5" w:rsidP="000D65B5">
      <w:pPr>
        <w:pStyle w:val="EndNoteBibliography"/>
      </w:pPr>
      <w:r w:rsidRPr="0021009F">
        <w:t>2.</w:t>
      </w:r>
      <w:r w:rsidRPr="0021009F">
        <w:tab/>
        <w:t xml:space="preserve">Habel JR, Nguyen AT, Rowntree LC, et al. HLA-A* 11: 01-restricted CD8+ T cell immunity against influenza A and influenza B viruses in Indigenous and non-Indigenous people. </w:t>
      </w:r>
      <w:r w:rsidRPr="0021009F">
        <w:rPr>
          <w:i/>
        </w:rPr>
        <w:t>PLoS pathogens</w:t>
      </w:r>
      <w:r w:rsidRPr="0021009F">
        <w:t xml:space="preserve">. 2022;18(3):e1010337. </w:t>
      </w:r>
    </w:p>
    <w:p w14:paraId="42EE7784" w14:textId="77777777" w:rsidR="000D65B5" w:rsidRPr="0021009F" w:rsidRDefault="000D65B5" w:rsidP="000D65B5">
      <w:pPr>
        <w:pStyle w:val="EndNoteBibliography"/>
      </w:pPr>
      <w:r w:rsidRPr="0021009F">
        <w:t>3.</w:t>
      </w:r>
      <w:r w:rsidRPr="0021009F">
        <w:tab/>
        <w:t xml:space="preserve">Nguyen TH, Rowntree LC, Pellicci DG, et al. Recognition of distinct cross-reactive virus-specific CD8+ T cells reveals a unique TCR signature in a clinical setting. </w:t>
      </w:r>
      <w:r w:rsidRPr="0021009F">
        <w:rPr>
          <w:i/>
        </w:rPr>
        <w:t>The Journal of Immunology</w:t>
      </w:r>
      <w:r w:rsidRPr="0021009F">
        <w:t xml:space="preserve">. 2014;192(11):5039-5049. </w:t>
      </w:r>
    </w:p>
    <w:p w14:paraId="1BAA7249" w14:textId="77777777" w:rsidR="000D65B5" w:rsidRPr="0021009F" w:rsidRDefault="000D65B5" w:rsidP="000D65B5">
      <w:pPr>
        <w:pStyle w:val="EndNoteBibliography"/>
      </w:pPr>
      <w:r w:rsidRPr="0021009F">
        <w:t>4.</w:t>
      </w:r>
      <w:r w:rsidRPr="0021009F">
        <w:tab/>
        <w:t xml:space="preserve">Storkus WJ, Howell DN, Salter RD, Dawson JR, Cresswell P. NK susceptibility varies inversely with target cell class I HLA antigen expression. </w:t>
      </w:r>
      <w:r w:rsidRPr="0021009F">
        <w:rPr>
          <w:i/>
        </w:rPr>
        <w:t>J Immunol</w:t>
      </w:r>
      <w:r w:rsidRPr="0021009F">
        <w:t xml:space="preserve">. 1987/03/15/ 1987;138(6):1657–1659. </w:t>
      </w:r>
    </w:p>
    <w:p w14:paraId="50103F1F" w14:textId="77777777" w:rsidR="000D65B5" w:rsidRPr="0021009F" w:rsidRDefault="000D65B5" w:rsidP="000D65B5">
      <w:pPr>
        <w:pStyle w:val="EndNoteBibliography"/>
      </w:pPr>
      <w:r w:rsidRPr="0021009F">
        <w:t>5.</w:t>
      </w:r>
      <w:r w:rsidRPr="0021009F">
        <w:tab/>
        <w:t xml:space="preserve">Zemmour J, A. M. L, D. J. S, Parham P. The HLA-A,B "negative" mutant cell line C1R expresses a novel HLA-B35 allele, which also has a point mutation in the translation initiation codon. </w:t>
      </w:r>
      <w:r w:rsidRPr="0021009F">
        <w:rPr>
          <w:i/>
        </w:rPr>
        <w:t>J Immunol</w:t>
      </w:r>
      <w:r w:rsidRPr="0021009F">
        <w:t xml:space="preserve">. 1992/03/01/ 1992;148(6):1941–1948. </w:t>
      </w:r>
    </w:p>
    <w:p w14:paraId="64CF7985" w14:textId="77777777" w:rsidR="000D65B5" w:rsidRPr="0021009F" w:rsidRDefault="000D65B5" w:rsidP="000D65B5">
      <w:pPr>
        <w:pStyle w:val="EndNoteBibliography"/>
      </w:pPr>
      <w:r w:rsidRPr="0021009F">
        <w:t>6.</w:t>
      </w:r>
      <w:r w:rsidRPr="0021009F">
        <w:tab/>
        <w:t xml:space="preserve">Salter RD, Howell DN, Cresswell P. Genes regulating HLA class I antigen expression in TB lymphoblast hybrids. </w:t>
      </w:r>
      <w:r w:rsidRPr="0021009F">
        <w:rPr>
          <w:i/>
        </w:rPr>
        <w:t>Immunogenetics</w:t>
      </w:r>
      <w:r w:rsidRPr="0021009F">
        <w:t xml:space="preserve">. 1985;21(3):235-246. </w:t>
      </w:r>
    </w:p>
    <w:p w14:paraId="54782CF0" w14:textId="77777777" w:rsidR="000D65B5" w:rsidRPr="0021009F" w:rsidRDefault="000D65B5" w:rsidP="000D65B5">
      <w:pPr>
        <w:pStyle w:val="EndNoteBibliography"/>
      </w:pPr>
      <w:r w:rsidRPr="0021009F">
        <w:t>7.</w:t>
      </w:r>
      <w:r w:rsidRPr="0021009F">
        <w:tab/>
        <w:t xml:space="preserve">Barnstable CJ, Bodmer WF, Brown G, et al. Production of monoclonal antibodies to group A erythrocytes, HLA and other human cell surface antigens-new tools for genetic analysis. </w:t>
      </w:r>
      <w:r w:rsidRPr="0021009F">
        <w:rPr>
          <w:i/>
        </w:rPr>
        <w:t>Cell</w:t>
      </w:r>
      <w:r w:rsidRPr="0021009F">
        <w:t>. 1978/05// 1978;14(1):9–20. doi:10.1016/0092-8674(78)90296-9</w:t>
      </w:r>
    </w:p>
    <w:p w14:paraId="738A2B51" w14:textId="77777777" w:rsidR="000D65B5" w:rsidRPr="0021009F" w:rsidRDefault="000D65B5" w:rsidP="000D65B5">
      <w:pPr>
        <w:pStyle w:val="EndNoteBibliography"/>
      </w:pPr>
      <w:r w:rsidRPr="0021009F">
        <w:t>8.</w:t>
      </w:r>
      <w:r w:rsidRPr="0021009F">
        <w:tab/>
        <w:t xml:space="preserve">Parham P, Brodsky FM. Partial purification and some properties of BB7. 2 a cytotoxic monoclonal antibody with specificity for HLA-A2 and a variant of HLA-A28. </w:t>
      </w:r>
      <w:r w:rsidRPr="0021009F">
        <w:rPr>
          <w:i/>
        </w:rPr>
        <w:t>Human immunology</w:t>
      </w:r>
      <w:r w:rsidRPr="0021009F">
        <w:t xml:space="preserve">. 1981;3(4):277-299. </w:t>
      </w:r>
    </w:p>
    <w:p w14:paraId="4DBF21EA" w14:textId="77777777" w:rsidR="000D65B5" w:rsidRPr="0021009F" w:rsidRDefault="000D65B5" w:rsidP="000D65B5">
      <w:pPr>
        <w:pStyle w:val="EndNoteBibliography"/>
      </w:pPr>
      <w:r w:rsidRPr="0021009F">
        <w:t>9.</w:t>
      </w:r>
      <w:r w:rsidRPr="0021009F">
        <w:tab/>
        <w:t xml:space="preserve">Ellis SA, Taylor C, McMichael A. Recognition of HLA-B27 and related antigen by a monoclonal antibody. </w:t>
      </w:r>
      <w:r w:rsidRPr="0021009F">
        <w:rPr>
          <w:i/>
        </w:rPr>
        <w:t>Hum Immunol</w:t>
      </w:r>
      <w:r w:rsidRPr="0021009F">
        <w:t>. 1982;5(1):49-59. doi:10.1016/0198-8859(82)90030-1</w:t>
      </w:r>
    </w:p>
    <w:p w14:paraId="1CF46032" w14:textId="77777777" w:rsidR="000D65B5" w:rsidRPr="0021009F" w:rsidRDefault="000D65B5" w:rsidP="000D65B5">
      <w:pPr>
        <w:pStyle w:val="EndNoteBibliography"/>
      </w:pPr>
      <w:r w:rsidRPr="0021009F">
        <w:t>10.</w:t>
      </w:r>
      <w:r w:rsidRPr="0021009F">
        <w:tab/>
        <w:t xml:space="preserve">Braud VM, Allan DS, Wilson D, McMichael AJ. TAP- and tapasin-dependent HLA-E surface expression correlates with the binding of an MHC class I leader peptide. </w:t>
      </w:r>
      <w:r w:rsidRPr="0021009F">
        <w:rPr>
          <w:i/>
        </w:rPr>
        <w:t>Curr Biol</w:t>
      </w:r>
      <w:r w:rsidRPr="0021009F">
        <w:t>. 1998/01/01/ 1998;8(1):1–10. doi:10.1016/s0960-9822(98)70014-4</w:t>
      </w:r>
    </w:p>
    <w:p w14:paraId="37557431" w14:textId="77777777" w:rsidR="000D65B5" w:rsidRPr="0021009F" w:rsidRDefault="000D65B5" w:rsidP="000D65B5">
      <w:pPr>
        <w:pStyle w:val="EndNoteBibliography"/>
      </w:pPr>
      <w:r w:rsidRPr="0021009F">
        <w:t>11.</w:t>
      </w:r>
      <w:r w:rsidRPr="0021009F">
        <w:tab/>
        <w:t xml:space="preserve">Miller G, Lipman M. Release of infectious Epstein-Barr virus by transformed marmoset leukocytes. </w:t>
      </w:r>
      <w:r w:rsidRPr="0021009F">
        <w:rPr>
          <w:i/>
        </w:rPr>
        <w:t>Proceedings of the National Academy of Sciences</w:t>
      </w:r>
      <w:r w:rsidRPr="0021009F">
        <w:t xml:space="preserve">. 1973;70(1):190-194. </w:t>
      </w:r>
    </w:p>
    <w:p w14:paraId="639A130D" w14:textId="77777777" w:rsidR="000D65B5" w:rsidRPr="0021009F" w:rsidRDefault="000D65B5" w:rsidP="000D65B5">
      <w:pPr>
        <w:pStyle w:val="EndNoteBibliography"/>
      </w:pPr>
      <w:r w:rsidRPr="0021009F">
        <w:t>12.</w:t>
      </w:r>
      <w:r w:rsidRPr="0021009F">
        <w:tab/>
        <w:t xml:space="preserve">Pratoomwun J, Thomson P, Jaruthamsophon K, et al. Characterization of T-Cell Responses to SMX and SMX-NO in Co-Trimoxazole Hypersensitivity Patients Expressing HLA-B* 13: 01. </w:t>
      </w:r>
      <w:r w:rsidRPr="0021009F">
        <w:rPr>
          <w:i/>
        </w:rPr>
        <w:t>Frontiers in immunology</w:t>
      </w:r>
      <w:r w:rsidRPr="0021009F">
        <w:t xml:space="preserve">. 2021:1397. </w:t>
      </w:r>
    </w:p>
    <w:p w14:paraId="4821924F" w14:textId="77777777" w:rsidR="000D65B5" w:rsidRPr="0021009F" w:rsidRDefault="000D65B5" w:rsidP="000D65B5">
      <w:pPr>
        <w:pStyle w:val="EndNoteBibliography"/>
      </w:pPr>
      <w:r w:rsidRPr="0021009F">
        <w:t>13.</w:t>
      </w:r>
      <w:r w:rsidRPr="0021009F">
        <w:tab/>
        <w:t xml:space="preserve">Pandey K, Ramarathinam SH, Purcell AW. Isolation of HLA bound peptides by immunoaffinity capture and identification by mass spectrometry. </w:t>
      </w:r>
      <w:r w:rsidRPr="0021009F">
        <w:rPr>
          <w:i/>
        </w:rPr>
        <w:t>Current Protocols</w:t>
      </w:r>
      <w:r w:rsidRPr="0021009F">
        <w:t xml:space="preserve">. 2021;1(3):e92. </w:t>
      </w:r>
    </w:p>
    <w:p w14:paraId="4BBC424B" w14:textId="77777777" w:rsidR="000D65B5" w:rsidRPr="0021009F" w:rsidRDefault="000D65B5" w:rsidP="000D65B5">
      <w:pPr>
        <w:pStyle w:val="EndNoteBibliography"/>
      </w:pPr>
      <w:r w:rsidRPr="0021009F">
        <w:t>14.</w:t>
      </w:r>
      <w:r w:rsidRPr="0021009F">
        <w:tab/>
        <w:t xml:space="preserve">Purcell AW, Ramarathinam SH, Ternette N. Mass spectrometry–based identification of MHC-bound peptides for immunopeptidomics. </w:t>
      </w:r>
      <w:r w:rsidRPr="0021009F">
        <w:rPr>
          <w:i/>
        </w:rPr>
        <w:t>Nature protocols</w:t>
      </w:r>
      <w:r w:rsidRPr="0021009F">
        <w:t xml:space="preserve">. 2019;14(6):1687-1707. </w:t>
      </w:r>
    </w:p>
    <w:p w14:paraId="7EC88B4B" w14:textId="77777777" w:rsidR="000D65B5" w:rsidRPr="0021009F" w:rsidRDefault="000D65B5" w:rsidP="000D65B5">
      <w:pPr>
        <w:pStyle w:val="EndNoteBibliography"/>
      </w:pPr>
      <w:r w:rsidRPr="0021009F">
        <w:t>15.</w:t>
      </w:r>
      <w:r w:rsidRPr="0021009F">
        <w:tab/>
        <w:t xml:space="preserve">Thomson PJ, Illing PT, Farrell J, et al. Modification of the cyclopropyl moiety of abacavir provides insight into the structure activity relationship between HLA‐B* 57: 01 binding and T‐cell activation. </w:t>
      </w:r>
      <w:r w:rsidRPr="0021009F">
        <w:rPr>
          <w:i/>
        </w:rPr>
        <w:t>Allergy</w:t>
      </w:r>
      <w:r w:rsidRPr="0021009F">
        <w:t xml:space="preserve">. 2020;75(3):636-647. </w:t>
      </w:r>
    </w:p>
    <w:p w14:paraId="5B7E748E" w14:textId="77777777" w:rsidR="000D65B5" w:rsidRPr="0021009F" w:rsidRDefault="000D65B5" w:rsidP="000D65B5">
      <w:pPr>
        <w:pStyle w:val="EndNoteBibliography"/>
      </w:pPr>
      <w:r w:rsidRPr="0021009F">
        <w:t>16.</w:t>
      </w:r>
      <w:r w:rsidRPr="0021009F">
        <w:tab/>
        <w:t xml:space="preserve">Escher C, Reiter L, MacLean B, et al. Using i RT, a normalized retention time for more targeted measurement of peptides. </w:t>
      </w:r>
      <w:r w:rsidRPr="0021009F">
        <w:rPr>
          <w:i/>
        </w:rPr>
        <w:t>Proteomics</w:t>
      </w:r>
      <w:r w:rsidRPr="0021009F">
        <w:t xml:space="preserve">. 2012;12(8):1111-1121. </w:t>
      </w:r>
    </w:p>
    <w:p w14:paraId="46D44745" w14:textId="77777777" w:rsidR="000D65B5" w:rsidRPr="0021009F" w:rsidRDefault="000D65B5" w:rsidP="000D65B5">
      <w:pPr>
        <w:pStyle w:val="EndNoteBibliography"/>
      </w:pPr>
      <w:r w:rsidRPr="0021009F">
        <w:t>17.</w:t>
      </w:r>
      <w:r w:rsidRPr="0021009F">
        <w:tab/>
        <w:t xml:space="preserve">Zhang J, Xin L, Shan B, et al. PEAKS DB: de novo sequencing assisted database search for sensitive and accurate peptide identification. </w:t>
      </w:r>
      <w:r w:rsidRPr="0021009F">
        <w:rPr>
          <w:i/>
        </w:rPr>
        <w:t>Molecular &amp; cellular proteomics</w:t>
      </w:r>
      <w:r w:rsidRPr="0021009F">
        <w:t>. 2012;11(4)</w:t>
      </w:r>
    </w:p>
    <w:p w14:paraId="24BE3B0F" w14:textId="77777777" w:rsidR="000D65B5" w:rsidRPr="0021009F" w:rsidRDefault="000D65B5" w:rsidP="000D65B5">
      <w:pPr>
        <w:pStyle w:val="EndNoteBibliography"/>
      </w:pPr>
      <w:r w:rsidRPr="0021009F">
        <w:t>18.</w:t>
      </w:r>
      <w:r w:rsidRPr="0021009F">
        <w:tab/>
        <w:t xml:space="preserve">Reynisson B, Alvarez B, Paul S, Peters B, Nielsen M. NetMHCpan-4.1 and NetMHCIIpan-4.0: improved predictions of MHC antigen presentation by concurrent motif deconvolution and integration of MS MHC eluted ligand data. </w:t>
      </w:r>
      <w:r w:rsidRPr="0021009F">
        <w:rPr>
          <w:i/>
        </w:rPr>
        <w:t>Nucleic acids research</w:t>
      </w:r>
      <w:r w:rsidRPr="0021009F">
        <w:t xml:space="preserve">. 2020;48(W1):W449-W454. </w:t>
      </w:r>
    </w:p>
    <w:p w14:paraId="58B4CCFE" w14:textId="77777777" w:rsidR="000D65B5" w:rsidRPr="0021009F" w:rsidRDefault="000D65B5" w:rsidP="000D65B5">
      <w:pPr>
        <w:pStyle w:val="EndNoteBibliography"/>
      </w:pPr>
      <w:r w:rsidRPr="0021009F">
        <w:t>19.</w:t>
      </w:r>
      <w:r w:rsidRPr="0021009F">
        <w:tab/>
        <w:t xml:space="preserve">Perez-Riverol Y, Bandla C, Kundu DJ, et al. The PRIDE database at 20 years: 2025 update. </w:t>
      </w:r>
      <w:r w:rsidRPr="0021009F">
        <w:rPr>
          <w:i/>
        </w:rPr>
        <w:t>Nucleic Acids Research</w:t>
      </w:r>
      <w:r w:rsidRPr="0021009F">
        <w:t xml:space="preserve">. 2025;53(D1):D543-D553. </w:t>
      </w:r>
    </w:p>
    <w:p w14:paraId="60944FEE" w14:textId="77777777" w:rsidR="000D65B5" w:rsidRPr="0021009F" w:rsidRDefault="000D65B5" w:rsidP="000D65B5">
      <w:pPr>
        <w:pStyle w:val="EndNoteBibliography"/>
      </w:pPr>
      <w:r w:rsidRPr="0021009F">
        <w:t>20.</w:t>
      </w:r>
      <w:r w:rsidRPr="0021009F">
        <w:tab/>
        <w:t xml:space="preserve">Waddington JC, Meng X, Illing PT, et al. Identification of flucloxacillin-haptenated HLA-B* 57: 01 ligands: evidence of antigen processing and presentation. </w:t>
      </w:r>
      <w:r w:rsidRPr="0021009F">
        <w:rPr>
          <w:i/>
        </w:rPr>
        <w:t>Toxicological Sciences</w:t>
      </w:r>
      <w:r w:rsidRPr="0021009F">
        <w:t xml:space="preserve">. 2020;177(2):454-465. </w:t>
      </w:r>
    </w:p>
    <w:p w14:paraId="109DCEFE" w14:textId="77777777" w:rsidR="000D65B5" w:rsidRPr="0021009F" w:rsidRDefault="000D65B5" w:rsidP="000D65B5">
      <w:pPr>
        <w:pStyle w:val="EndNoteBibliography"/>
      </w:pPr>
      <w:r w:rsidRPr="0021009F">
        <w:t>21.</w:t>
      </w:r>
      <w:r w:rsidRPr="0021009F">
        <w:tab/>
        <w:t xml:space="preserve">Schmidt T, Samaras P, Dorfer V, et al. Universal spectrum explorer: a standalone (web-) application for cross-resource spectrum comparison. </w:t>
      </w:r>
      <w:r w:rsidRPr="0021009F">
        <w:rPr>
          <w:i/>
        </w:rPr>
        <w:t>Journal of proteome research</w:t>
      </w:r>
      <w:r w:rsidRPr="0021009F">
        <w:t xml:space="preserve">. 2021;20(6):3388-3394. </w:t>
      </w:r>
    </w:p>
    <w:p w14:paraId="72E245C0" w14:textId="77777777" w:rsidR="000D65B5" w:rsidRPr="0021009F" w:rsidRDefault="000D65B5" w:rsidP="000D65B5">
      <w:pPr>
        <w:pStyle w:val="EndNoteBibliography"/>
      </w:pPr>
      <w:r w:rsidRPr="0021009F">
        <w:t>22.</w:t>
      </w:r>
      <w:r w:rsidRPr="0021009F">
        <w:tab/>
        <w:t xml:space="preserve">Mifsud NA, Illing PT, Lai JW, et al. Carbamazepine induces focused T cell responses in resolved Stevens-Johnson syndrome and toxic epidermal necrolysis cases but does not perturb the immunopeptidome for T cell recognition. </w:t>
      </w:r>
      <w:r w:rsidRPr="0021009F">
        <w:rPr>
          <w:i/>
        </w:rPr>
        <w:t>Frontiers in Immunology</w:t>
      </w:r>
      <w:r w:rsidRPr="0021009F">
        <w:t xml:space="preserve">. 2021;12:653710. </w:t>
      </w:r>
    </w:p>
    <w:p w14:paraId="72B8D71A" w14:textId="77777777" w:rsidR="000D65B5" w:rsidRPr="0021009F" w:rsidRDefault="000D65B5" w:rsidP="000D65B5">
      <w:pPr>
        <w:pStyle w:val="EndNoteBibliography"/>
      </w:pPr>
      <w:r w:rsidRPr="0021009F">
        <w:t>23.</w:t>
      </w:r>
      <w:r w:rsidRPr="0021009F">
        <w:tab/>
        <w:t xml:space="preserve">Wang GC, Dash P, McCullers JA, Doherty PC, Thomas PG. T cell receptor αβ diversity inversely correlates with pathogen-specific antibody levels in human cytomegalovirus infection. </w:t>
      </w:r>
      <w:r w:rsidRPr="0021009F">
        <w:rPr>
          <w:i/>
        </w:rPr>
        <w:t>Science translational medicine</w:t>
      </w:r>
      <w:r w:rsidRPr="0021009F">
        <w:t xml:space="preserve">. 2012;4(128):128ra42-128ra42. </w:t>
      </w:r>
    </w:p>
    <w:p w14:paraId="49EB9A9F" w14:textId="77777777" w:rsidR="000D65B5" w:rsidRPr="0021009F" w:rsidRDefault="000D65B5" w:rsidP="000D65B5">
      <w:pPr>
        <w:pStyle w:val="EndNoteBibliography"/>
      </w:pPr>
      <w:r w:rsidRPr="0021009F">
        <w:t>24.</w:t>
      </w:r>
      <w:r w:rsidRPr="0021009F">
        <w:tab/>
        <w:t xml:space="preserve">Lefranc M-P. Nomenclature of the Human T Cell Receptor Genes. </w:t>
      </w:r>
      <w:r w:rsidRPr="0021009F">
        <w:rPr>
          <w:i/>
        </w:rPr>
        <w:t>Current Protocols in Immunology</w:t>
      </w:r>
      <w:r w:rsidRPr="0021009F">
        <w:t>. 2000/12/01/ 2000;40(1):A.1O.1–A.1O.23. doi:10.1002/0471142735.ima01os40</w:t>
      </w:r>
    </w:p>
    <w:p w14:paraId="4CC3C6BC" w14:textId="77777777" w:rsidR="000D65B5" w:rsidRPr="0021009F" w:rsidRDefault="000D65B5" w:rsidP="000D65B5">
      <w:pPr>
        <w:pStyle w:val="EndNoteBibliography"/>
      </w:pPr>
      <w:r w:rsidRPr="0021009F">
        <w:t>25.</w:t>
      </w:r>
      <w:r w:rsidRPr="0021009F">
        <w:tab/>
        <w:t xml:space="preserve">Mullan KA, Zhang JB, Jones CM, et al. TCR_Explore: a novel webtool for T cell receptor repertoire analysis. </w:t>
      </w:r>
      <w:r w:rsidRPr="0021009F">
        <w:rPr>
          <w:i/>
        </w:rPr>
        <w:t>bioRxiv</w:t>
      </w:r>
      <w:r w:rsidRPr="0021009F">
        <w:t>. 2022:2022.11.03.514642. doi:10.1101/2022.11.03.514642</w:t>
      </w:r>
    </w:p>
    <w:p w14:paraId="6430FC19" w14:textId="77777777" w:rsidR="000D65B5" w:rsidRPr="0021009F" w:rsidRDefault="000D65B5" w:rsidP="000D65B5">
      <w:pPr>
        <w:pStyle w:val="EndNoteBibliography"/>
      </w:pPr>
      <w:r w:rsidRPr="0021009F">
        <w:t>26.</w:t>
      </w:r>
      <w:r w:rsidRPr="0021009F">
        <w:tab/>
        <w:t xml:space="preserve">Szymczak AL, Workman CJ, Wang Y, et al. Correction of multi-gene deficiency in vivo using a single 'self-cleaving' 2A peptide-based retroviral vector. </w:t>
      </w:r>
      <w:r w:rsidRPr="0021009F">
        <w:rPr>
          <w:i/>
        </w:rPr>
        <w:t>Nat Biotechnol</w:t>
      </w:r>
      <w:r w:rsidRPr="0021009F">
        <w:t>. 2004/05// 2004;22(5):589--594. doi:10.1038/nbt957</w:t>
      </w:r>
    </w:p>
    <w:p w14:paraId="7FABC4E3" w14:textId="77777777" w:rsidR="000D65B5" w:rsidRPr="0021009F" w:rsidRDefault="000D65B5" w:rsidP="000D65B5">
      <w:pPr>
        <w:pStyle w:val="EndNoteBibliography"/>
      </w:pPr>
      <w:r w:rsidRPr="0021009F">
        <w:t>27.</w:t>
      </w:r>
      <w:r w:rsidRPr="0021009F">
        <w:tab/>
        <w:t xml:space="preserve">Rowntree LC, van den Heuvel H, Sun J, et al. Preferential HLA-B27 Allorecognition Displayed by Multiple Cross-Reactive Antiviral CD8+ T Cell Receptors. </w:t>
      </w:r>
      <w:r w:rsidRPr="0021009F">
        <w:rPr>
          <w:i/>
        </w:rPr>
        <w:t>Front Immunol</w:t>
      </w:r>
      <w:r w:rsidRPr="0021009F">
        <w:t>. 2020/02/19/ 2020;11doi:10.3389/fimmu.2020.00248</w:t>
      </w:r>
    </w:p>
    <w:p w14:paraId="1D52E68F" w14:textId="77777777" w:rsidR="000D65B5" w:rsidRPr="0021009F" w:rsidRDefault="000D65B5" w:rsidP="000D65B5">
      <w:pPr>
        <w:pStyle w:val="EndNoteBibliography"/>
      </w:pPr>
      <w:r w:rsidRPr="0021009F">
        <w:t>28.</w:t>
      </w:r>
      <w:r w:rsidRPr="0021009F">
        <w:tab/>
        <w:t xml:space="preserve">Holst J, Szymczak-Workman AL, Vignali KM, Burton AR, Workman CJ, Vignali DAA. Generation of T-cell receptor retrogenic mice. </w:t>
      </w:r>
      <w:r w:rsidRPr="0021009F">
        <w:rPr>
          <w:i/>
        </w:rPr>
        <w:t>Nat Protoc</w:t>
      </w:r>
      <w:r w:rsidRPr="0021009F">
        <w:t>. 2006/// 2006;1(1):406--417. doi:10.1038/nprot.2006.61</w:t>
      </w:r>
    </w:p>
    <w:p w14:paraId="26E9D698" w14:textId="40FBF781" w:rsidR="00E32460" w:rsidRDefault="00FE54BF" w:rsidP="00966CA9">
      <w:r w:rsidRPr="0021009F">
        <w:fldChar w:fldCharType="end"/>
      </w:r>
      <w:bookmarkEnd w:id="1"/>
    </w:p>
    <w:p w14:paraId="3D3BA800" w14:textId="7CA3E7C1" w:rsidR="00521461" w:rsidRPr="00966CA9" w:rsidRDefault="00521461"/>
    <w:sectPr w:rsidR="00521461" w:rsidRPr="00966CA9" w:rsidSect="00234B4D">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65303C" w14:textId="77777777" w:rsidR="00041DCE" w:rsidRDefault="00041DCE" w:rsidP="001B188A">
      <w:pPr>
        <w:spacing w:line="240" w:lineRule="auto"/>
      </w:pPr>
      <w:r>
        <w:separator/>
      </w:r>
    </w:p>
  </w:endnote>
  <w:endnote w:type="continuationSeparator" w:id="0">
    <w:p w14:paraId="0EE0DE61" w14:textId="77777777" w:rsidR="00041DCE" w:rsidRDefault="00041DCE" w:rsidP="001B188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9CFE7" w14:textId="77777777" w:rsidR="00041DCE" w:rsidRDefault="00041DCE" w:rsidP="001B188A">
      <w:pPr>
        <w:spacing w:line="240" w:lineRule="auto"/>
      </w:pPr>
      <w:r>
        <w:separator/>
      </w:r>
    </w:p>
  </w:footnote>
  <w:footnote w:type="continuationSeparator" w:id="0">
    <w:p w14:paraId="0B6F7FC2" w14:textId="77777777" w:rsidR="00041DCE" w:rsidRDefault="00041DCE" w:rsidP="001B188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5020A"/>
    <w:multiLevelType w:val="hybridMultilevel"/>
    <w:tmpl w:val="D30E45F6"/>
    <w:lvl w:ilvl="0" w:tplc="5E40273E">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95490D"/>
    <w:multiLevelType w:val="hybridMultilevel"/>
    <w:tmpl w:val="838655E2"/>
    <w:lvl w:ilvl="0" w:tplc="15C6D26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975A2"/>
    <w:multiLevelType w:val="hybridMultilevel"/>
    <w:tmpl w:val="F098A6D0"/>
    <w:lvl w:ilvl="0" w:tplc="2EFCDA30">
      <w:start w:val="1"/>
      <w:numFmt w:val="decimal"/>
      <w:lvlText w:val="4.%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BB256CC"/>
    <w:multiLevelType w:val="hybridMultilevel"/>
    <w:tmpl w:val="812AAA30"/>
    <w:lvl w:ilvl="0" w:tplc="8E8E5348">
      <w:start w:val="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E12684C"/>
    <w:multiLevelType w:val="hybridMultilevel"/>
    <w:tmpl w:val="12E643D2"/>
    <w:lvl w:ilvl="0" w:tplc="408E0CE0">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2C9A739E">
      <w:numFmt w:val="bullet"/>
      <w:lvlText w:val="•"/>
      <w:lvlJc w:val="left"/>
      <w:pPr>
        <w:ind w:left="713" w:hanging="180"/>
      </w:pPr>
      <w:rPr>
        <w:rFonts w:hint="default"/>
        <w:lang w:val="en-US" w:eastAsia="en-US" w:bidi="ar-SA"/>
      </w:rPr>
    </w:lvl>
    <w:lvl w:ilvl="2" w:tplc="DA7437D2">
      <w:numFmt w:val="bullet"/>
      <w:lvlText w:val="•"/>
      <w:lvlJc w:val="left"/>
      <w:pPr>
        <w:ind w:left="1086" w:hanging="180"/>
      </w:pPr>
      <w:rPr>
        <w:rFonts w:hint="default"/>
        <w:lang w:val="en-US" w:eastAsia="en-US" w:bidi="ar-SA"/>
      </w:rPr>
    </w:lvl>
    <w:lvl w:ilvl="3" w:tplc="E20C61BC">
      <w:numFmt w:val="bullet"/>
      <w:lvlText w:val="•"/>
      <w:lvlJc w:val="left"/>
      <w:pPr>
        <w:ind w:left="1460" w:hanging="180"/>
      </w:pPr>
      <w:rPr>
        <w:rFonts w:hint="default"/>
        <w:lang w:val="en-US" w:eastAsia="en-US" w:bidi="ar-SA"/>
      </w:rPr>
    </w:lvl>
    <w:lvl w:ilvl="4" w:tplc="D038898C">
      <w:numFmt w:val="bullet"/>
      <w:lvlText w:val="•"/>
      <w:lvlJc w:val="left"/>
      <w:pPr>
        <w:ind w:left="1833" w:hanging="180"/>
      </w:pPr>
      <w:rPr>
        <w:rFonts w:hint="default"/>
        <w:lang w:val="en-US" w:eastAsia="en-US" w:bidi="ar-SA"/>
      </w:rPr>
    </w:lvl>
    <w:lvl w:ilvl="5" w:tplc="2DDEF570">
      <w:numFmt w:val="bullet"/>
      <w:lvlText w:val="•"/>
      <w:lvlJc w:val="left"/>
      <w:pPr>
        <w:ind w:left="2207" w:hanging="180"/>
      </w:pPr>
      <w:rPr>
        <w:rFonts w:hint="default"/>
        <w:lang w:val="en-US" w:eastAsia="en-US" w:bidi="ar-SA"/>
      </w:rPr>
    </w:lvl>
    <w:lvl w:ilvl="6" w:tplc="69D80EBE">
      <w:numFmt w:val="bullet"/>
      <w:lvlText w:val="•"/>
      <w:lvlJc w:val="left"/>
      <w:pPr>
        <w:ind w:left="2580" w:hanging="180"/>
      </w:pPr>
      <w:rPr>
        <w:rFonts w:hint="default"/>
        <w:lang w:val="en-US" w:eastAsia="en-US" w:bidi="ar-SA"/>
      </w:rPr>
    </w:lvl>
    <w:lvl w:ilvl="7" w:tplc="0352B68E">
      <w:numFmt w:val="bullet"/>
      <w:lvlText w:val="•"/>
      <w:lvlJc w:val="left"/>
      <w:pPr>
        <w:ind w:left="2953" w:hanging="180"/>
      </w:pPr>
      <w:rPr>
        <w:rFonts w:hint="default"/>
        <w:lang w:val="en-US" w:eastAsia="en-US" w:bidi="ar-SA"/>
      </w:rPr>
    </w:lvl>
    <w:lvl w:ilvl="8" w:tplc="DEF28AB4">
      <w:numFmt w:val="bullet"/>
      <w:lvlText w:val="•"/>
      <w:lvlJc w:val="left"/>
      <w:pPr>
        <w:ind w:left="3327" w:hanging="180"/>
      </w:pPr>
      <w:rPr>
        <w:rFonts w:hint="default"/>
        <w:lang w:val="en-US" w:eastAsia="en-US" w:bidi="ar-SA"/>
      </w:rPr>
    </w:lvl>
  </w:abstractNum>
  <w:abstractNum w:abstractNumId="5" w15:restartNumberingAfterBreak="0">
    <w:nsid w:val="0F8627D1"/>
    <w:multiLevelType w:val="hybridMultilevel"/>
    <w:tmpl w:val="82FEC36A"/>
    <w:lvl w:ilvl="0" w:tplc="3C5E2B12">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B0B6EA1E">
      <w:numFmt w:val="bullet"/>
      <w:lvlText w:val="•"/>
      <w:lvlJc w:val="left"/>
      <w:pPr>
        <w:ind w:left="713" w:hanging="180"/>
      </w:pPr>
      <w:rPr>
        <w:rFonts w:hint="default"/>
        <w:lang w:val="en-US" w:eastAsia="en-US" w:bidi="ar-SA"/>
      </w:rPr>
    </w:lvl>
    <w:lvl w:ilvl="2" w:tplc="14D80F36">
      <w:numFmt w:val="bullet"/>
      <w:lvlText w:val="•"/>
      <w:lvlJc w:val="left"/>
      <w:pPr>
        <w:ind w:left="1086" w:hanging="180"/>
      </w:pPr>
      <w:rPr>
        <w:rFonts w:hint="default"/>
        <w:lang w:val="en-US" w:eastAsia="en-US" w:bidi="ar-SA"/>
      </w:rPr>
    </w:lvl>
    <w:lvl w:ilvl="3" w:tplc="E5661D96">
      <w:numFmt w:val="bullet"/>
      <w:lvlText w:val="•"/>
      <w:lvlJc w:val="left"/>
      <w:pPr>
        <w:ind w:left="1460" w:hanging="180"/>
      </w:pPr>
      <w:rPr>
        <w:rFonts w:hint="default"/>
        <w:lang w:val="en-US" w:eastAsia="en-US" w:bidi="ar-SA"/>
      </w:rPr>
    </w:lvl>
    <w:lvl w:ilvl="4" w:tplc="5E4614BA">
      <w:numFmt w:val="bullet"/>
      <w:lvlText w:val="•"/>
      <w:lvlJc w:val="left"/>
      <w:pPr>
        <w:ind w:left="1833" w:hanging="180"/>
      </w:pPr>
      <w:rPr>
        <w:rFonts w:hint="default"/>
        <w:lang w:val="en-US" w:eastAsia="en-US" w:bidi="ar-SA"/>
      </w:rPr>
    </w:lvl>
    <w:lvl w:ilvl="5" w:tplc="6B90CD60">
      <w:numFmt w:val="bullet"/>
      <w:lvlText w:val="•"/>
      <w:lvlJc w:val="left"/>
      <w:pPr>
        <w:ind w:left="2207" w:hanging="180"/>
      </w:pPr>
      <w:rPr>
        <w:rFonts w:hint="default"/>
        <w:lang w:val="en-US" w:eastAsia="en-US" w:bidi="ar-SA"/>
      </w:rPr>
    </w:lvl>
    <w:lvl w:ilvl="6" w:tplc="86EEE2FA">
      <w:numFmt w:val="bullet"/>
      <w:lvlText w:val="•"/>
      <w:lvlJc w:val="left"/>
      <w:pPr>
        <w:ind w:left="2580" w:hanging="180"/>
      </w:pPr>
      <w:rPr>
        <w:rFonts w:hint="default"/>
        <w:lang w:val="en-US" w:eastAsia="en-US" w:bidi="ar-SA"/>
      </w:rPr>
    </w:lvl>
    <w:lvl w:ilvl="7" w:tplc="3EE68C9A">
      <w:numFmt w:val="bullet"/>
      <w:lvlText w:val="•"/>
      <w:lvlJc w:val="left"/>
      <w:pPr>
        <w:ind w:left="2953" w:hanging="180"/>
      </w:pPr>
      <w:rPr>
        <w:rFonts w:hint="default"/>
        <w:lang w:val="en-US" w:eastAsia="en-US" w:bidi="ar-SA"/>
      </w:rPr>
    </w:lvl>
    <w:lvl w:ilvl="8" w:tplc="861A2916">
      <w:numFmt w:val="bullet"/>
      <w:lvlText w:val="•"/>
      <w:lvlJc w:val="left"/>
      <w:pPr>
        <w:ind w:left="3327" w:hanging="180"/>
      </w:pPr>
      <w:rPr>
        <w:rFonts w:hint="default"/>
        <w:lang w:val="en-US" w:eastAsia="en-US" w:bidi="ar-SA"/>
      </w:rPr>
    </w:lvl>
  </w:abstractNum>
  <w:abstractNum w:abstractNumId="6" w15:restartNumberingAfterBreak="0">
    <w:nsid w:val="16F44814"/>
    <w:multiLevelType w:val="hybridMultilevel"/>
    <w:tmpl w:val="F8CE9508"/>
    <w:lvl w:ilvl="0" w:tplc="C14E4354">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76865D30">
      <w:numFmt w:val="bullet"/>
      <w:lvlText w:val="•"/>
      <w:lvlJc w:val="left"/>
      <w:pPr>
        <w:ind w:left="713" w:hanging="180"/>
      </w:pPr>
      <w:rPr>
        <w:rFonts w:hint="default"/>
        <w:lang w:val="en-US" w:eastAsia="en-US" w:bidi="ar-SA"/>
      </w:rPr>
    </w:lvl>
    <w:lvl w:ilvl="2" w:tplc="50E26052">
      <w:numFmt w:val="bullet"/>
      <w:lvlText w:val="•"/>
      <w:lvlJc w:val="left"/>
      <w:pPr>
        <w:ind w:left="1086" w:hanging="180"/>
      </w:pPr>
      <w:rPr>
        <w:rFonts w:hint="default"/>
        <w:lang w:val="en-US" w:eastAsia="en-US" w:bidi="ar-SA"/>
      </w:rPr>
    </w:lvl>
    <w:lvl w:ilvl="3" w:tplc="90FA2AEC">
      <w:numFmt w:val="bullet"/>
      <w:lvlText w:val="•"/>
      <w:lvlJc w:val="left"/>
      <w:pPr>
        <w:ind w:left="1460" w:hanging="180"/>
      </w:pPr>
      <w:rPr>
        <w:rFonts w:hint="default"/>
        <w:lang w:val="en-US" w:eastAsia="en-US" w:bidi="ar-SA"/>
      </w:rPr>
    </w:lvl>
    <w:lvl w:ilvl="4" w:tplc="1AD6F54E">
      <w:numFmt w:val="bullet"/>
      <w:lvlText w:val="•"/>
      <w:lvlJc w:val="left"/>
      <w:pPr>
        <w:ind w:left="1833" w:hanging="180"/>
      </w:pPr>
      <w:rPr>
        <w:rFonts w:hint="default"/>
        <w:lang w:val="en-US" w:eastAsia="en-US" w:bidi="ar-SA"/>
      </w:rPr>
    </w:lvl>
    <w:lvl w:ilvl="5" w:tplc="70561E56">
      <w:numFmt w:val="bullet"/>
      <w:lvlText w:val="•"/>
      <w:lvlJc w:val="left"/>
      <w:pPr>
        <w:ind w:left="2207" w:hanging="180"/>
      </w:pPr>
      <w:rPr>
        <w:rFonts w:hint="default"/>
        <w:lang w:val="en-US" w:eastAsia="en-US" w:bidi="ar-SA"/>
      </w:rPr>
    </w:lvl>
    <w:lvl w:ilvl="6" w:tplc="1910E52A">
      <w:numFmt w:val="bullet"/>
      <w:lvlText w:val="•"/>
      <w:lvlJc w:val="left"/>
      <w:pPr>
        <w:ind w:left="2580" w:hanging="180"/>
      </w:pPr>
      <w:rPr>
        <w:rFonts w:hint="default"/>
        <w:lang w:val="en-US" w:eastAsia="en-US" w:bidi="ar-SA"/>
      </w:rPr>
    </w:lvl>
    <w:lvl w:ilvl="7" w:tplc="3F32BCB2">
      <w:numFmt w:val="bullet"/>
      <w:lvlText w:val="•"/>
      <w:lvlJc w:val="left"/>
      <w:pPr>
        <w:ind w:left="2953" w:hanging="180"/>
      </w:pPr>
      <w:rPr>
        <w:rFonts w:hint="default"/>
        <w:lang w:val="en-US" w:eastAsia="en-US" w:bidi="ar-SA"/>
      </w:rPr>
    </w:lvl>
    <w:lvl w:ilvl="8" w:tplc="988A682A">
      <w:numFmt w:val="bullet"/>
      <w:lvlText w:val="•"/>
      <w:lvlJc w:val="left"/>
      <w:pPr>
        <w:ind w:left="3327" w:hanging="180"/>
      </w:pPr>
      <w:rPr>
        <w:rFonts w:hint="default"/>
        <w:lang w:val="en-US" w:eastAsia="en-US" w:bidi="ar-SA"/>
      </w:rPr>
    </w:lvl>
  </w:abstractNum>
  <w:abstractNum w:abstractNumId="7" w15:restartNumberingAfterBreak="0">
    <w:nsid w:val="17345A91"/>
    <w:multiLevelType w:val="hybridMultilevel"/>
    <w:tmpl w:val="F8F2FEA8"/>
    <w:lvl w:ilvl="0" w:tplc="39D0706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7525400"/>
    <w:multiLevelType w:val="multilevel"/>
    <w:tmpl w:val="8A9634D2"/>
    <w:lvl w:ilvl="0">
      <w:start w:val="2"/>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6"/>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9" w15:restartNumberingAfterBreak="0">
    <w:nsid w:val="18181222"/>
    <w:multiLevelType w:val="hybridMultilevel"/>
    <w:tmpl w:val="EB7C952C"/>
    <w:lvl w:ilvl="0" w:tplc="6A0EFDB6">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88B4A71"/>
    <w:multiLevelType w:val="multilevel"/>
    <w:tmpl w:val="31AA92A8"/>
    <w:lvl w:ilvl="0">
      <w:start w:val="1"/>
      <w:numFmt w:val="decimal"/>
      <w:lvlText w:val="2.%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1C0A5051"/>
    <w:multiLevelType w:val="hybridMultilevel"/>
    <w:tmpl w:val="F710BCEE"/>
    <w:lvl w:ilvl="0" w:tplc="6B808B2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C216041"/>
    <w:multiLevelType w:val="multilevel"/>
    <w:tmpl w:val="AB52F85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1E0C70AF"/>
    <w:multiLevelType w:val="hybridMultilevel"/>
    <w:tmpl w:val="6D640E5C"/>
    <w:lvl w:ilvl="0" w:tplc="22E4F168">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E598BADE">
      <w:numFmt w:val="bullet"/>
      <w:lvlText w:val="•"/>
      <w:lvlJc w:val="left"/>
      <w:pPr>
        <w:ind w:left="713" w:hanging="180"/>
      </w:pPr>
      <w:rPr>
        <w:rFonts w:hint="default"/>
        <w:lang w:val="en-US" w:eastAsia="en-US" w:bidi="ar-SA"/>
      </w:rPr>
    </w:lvl>
    <w:lvl w:ilvl="2" w:tplc="53AC65B6">
      <w:numFmt w:val="bullet"/>
      <w:lvlText w:val="•"/>
      <w:lvlJc w:val="left"/>
      <w:pPr>
        <w:ind w:left="1086" w:hanging="180"/>
      </w:pPr>
      <w:rPr>
        <w:rFonts w:hint="default"/>
        <w:lang w:val="en-US" w:eastAsia="en-US" w:bidi="ar-SA"/>
      </w:rPr>
    </w:lvl>
    <w:lvl w:ilvl="3" w:tplc="56A2DFEA">
      <w:numFmt w:val="bullet"/>
      <w:lvlText w:val="•"/>
      <w:lvlJc w:val="left"/>
      <w:pPr>
        <w:ind w:left="1460" w:hanging="180"/>
      </w:pPr>
      <w:rPr>
        <w:rFonts w:hint="default"/>
        <w:lang w:val="en-US" w:eastAsia="en-US" w:bidi="ar-SA"/>
      </w:rPr>
    </w:lvl>
    <w:lvl w:ilvl="4" w:tplc="9922588A">
      <w:numFmt w:val="bullet"/>
      <w:lvlText w:val="•"/>
      <w:lvlJc w:val="left"/>
      <w:pPr>
        <w:ind w:left="1833" w:hanging="180"/>
      </w:pPr>
      <w:rPr>
        <w:rFonts w:hint="default"/>
        <w:lang w:val="en-US" w:eastAsia="en-US" w:bidi="ar-SA"/>
      </w:rPr>
    </w:lvl>
    <w:lvl w:ilvl="5" w:tplc="2BC2010E">
      <w:numFmt w:val="bullet"/>
      <w:lvlText w:val="•"/>
      <w:lvlJc w:val="left"/>
      <w:pPr>
        <w:ind w:left="2207" w:hanging="180"/>
      </w:pPr>
      <w:rPr>
        <w:rFonts w:hint="default"/>
        <w:lang w:val="en-US" w:eastAsia="en-US" w:bidi="ar-SA"/>
      </w:rPr>
    </w:lvl>
    <w:lvl w:ilvl="6" w:tplc="E65C0700">
      <w:numFmt w:val="bullet"/>
      <w:lvlText w:val="•"/>
      <w:lvlJc w:val="left"/>
      <w:pPr>
        <w:ind w:left="2580" w:hanging="180"/>
      </w:pPr>
      <w:rPr>
        <w:rFonts w:hint="default"/>
        <w:lang w:val="en-US" w:eastAsia="en-US" w:bidi="ar-SA"/>
      </w:rPr>
    </w:lvl>
    <w:lvl w:ilvl="7" w:tplc="E6FE5ED0">
      <w:numFmt w:val="bullet"/>
      <w:lvlText w:val="•"/>
      <w:lvlJc w:val="left"/>
      <w:pPr>
        <w:ind w:left="2953" w:hanging="180"/>
      </w:pPr>
      <w:rPr>
        <w:rFonts w:hint="default"/>
        <w:lang w:val="en-US" w:eastAsia="en-US" w:bidi="ar-SA"/>
      </w:rPr>
    </w:lvl>
    <w:lvl w:ilvl="8" w:tplc="E184210E">
      <w:numFmt w:val="bullet"/>
      <w:lvlText w:val="•"/>
      <w:lvlJc w:val="left"/>
      <w:pPr>
        <w:ind w:left="3327" w:hanging="180"/>
      </w:pPr>
      <w:rPr>
        <w:rFonts w:hint="default"/>
        <w:lang w:val="en-US" w:eastAsia="en-US" w:bidi="ar-SA"/>
      </w:rPr>
    </w:lvl>
  </w:abstractNum>
  <w:abstractNum w:abstractNumId="14" w15:restartNumberingAfterBreak="0">
    <w:nsid w:val="1E560FC0"/>
    <w:multiLevelType w:val="hybridMultilevel"/>
    <w:tmpl w:val="B4FE1C94"/>
    <w:lvl w:ilvl="0" w:tplc="C4A0D392">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1B18EB6A">
      <w:numFmt w:val="bullet"/>
      <w:lvlText w:val="•"/>
      <w:lvlJc w:val="left"/>
      <w:pPr>
        <w:ind w:left="713" w:hanging="180"/>
      </w:pPr>
      <w:rPr>
        <w:rFonts w:hint="default"/>
        <w:lang w:val="en-US" w:eastAsia="en-US" w:bidi="ar-SA"/>
      </w:rPr>
    </w:lvl>
    <w:lvl w:ilvl="2" w:tplc="E8C20BDC">
      <w:numFmt w:val="bullet"/>
      <w:lvlText w:val="•"/>
      <w:lvlJc w:val="left"/>
      <w:pPr>
        <w:ind w:left="1086" w:hanging="180"/>
      </w:pPr>
      <w:rPr>
        <w:rFonts w:hint="default"/>
        <w:lang w:val="en-US" w:eastAsia="en-US" w:bidi="ar-SA"/>
      </w:rPr>
    </w:lvl>
    <w:lvl w:ilvl="3" w:tplc="535A3D20">
      <w:numFmt w:val="bullet"/>
      <w:lvlText w:val="•"/>
      <w:lvlJc w:val="left"/>
      <w:pPr>
        <w:ind w:left="1460" w:hanging="180"/>
      </w:pPr>
      <w:rPr>
        <w:rFonts w:hint="default"/>
        <w:lang w:val="en-US" w:eastAsia="en-US" w:bidi="ar-SA"/>
      </w:rPr>
    </w:lvl>
    <w:lvl w:ilvl="4" w:tplc="6F6A9C90">
      <w:numFmt w:val="bullet"/>
      <w:lvlText w:val="•"/>
      <w:lvlJc w:val="left"/>
      <w:pPr>
        <w:ind w:left="1833" w:hanging="180"/>
      </w:pPr>
      <w:rPr>
        <w:rFonts w:hint="default"/>
        <w:lang w:val="en-US" w:eastAsia="en-US" w:bidi="ar-SA"/>
      </w:rPr>
    </w:lvl>
    <w:lvl w:ilvl="5" w:tplc="EE248104">
      <w:numFmt w:val="bullet"/>
      <w:lvlText w:val="•"/>
      <w:lvlJc w:val="left"/>
      <w:pPr>
        <w:ind w:left="2207" w:hanging="180"/>
      </w:pPr>
      <w:rPr>
        <w:rFonts w:hint="default"/>
        <w:lang w:val="en-US" w:eastAsia="en-US" w:bidi="ar-SA"/>
      </w:rPr>
    </w:lvl>
    <w:lvl w:ilvl="6" w:tplc="F6DE5AA4">
      <w:numFmt w:val="bullet"/>
      <w:lvlText w:val="•"/>
      <w:lvlJc w:val="left"/>
      <w:pPr>
        <w:ind w:left="2580" w:hanging="180"/>
      </w:pPr>
      <w:rPr>
        <w:rFonts w:hint="default"/>
        <w:lang w:val="en-US" w:eastAsia="en-US" w:bidi="ar-SA"/>
      </w:rPr>
    </w:lvl>
    <w:lvl w:ilvl="7" w:tplc="A3D4A05C">
      <w:numFmt w:val="bullet"/>
      <w:lvlText w:val="•"/>
      <w:lvlJc w:val="left"/>
      <w:pPr>
        <w:ind w:left="2953" w:hanging="180"/>
      </w:pPr>
      <w:rPr>
        <w:rFonts w:hint="default"/>
        <w:lang w:val="en-US" w:eastAsia="en-US" w:bidi="ar-SA"/>
      </w:rPr>
    </w:lvl>
    <w:lvl w:ilvl="8" w:tplc="7EE0B96C">
      <w:numFmt w:val="bullet"/>
      <w:lvlText w:val="•"/>
      <w:lvlJc w:val="left"/>
      <w:pPr>
        <w:ind w:left="3327" w:hanging="180"/>
      </w:pPr>
      <w:rPr>
        <w:rFonts w:hint="default"/>
        <w:lang w:val="en-US" w:eastAsia="en-US" w:bidi="ar-SA"/>
      </w:rPr>
    </w:lvl>
  </w:abstractNum>
  <w:abstractNum w:abstractNumId="15" w15:restartNumberingAfterBreak="0">
    <w:nsid w:val="1ECF137D"/>
    <w:multiLevelType w:val="hybridMultilevel"/>
    <w:tmpl w:val="6AE684A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32A2AF1"/>
    <w:multiLevelType w:val="hybridMultilevel"/>
    <w:tmpl w:val="489C1612"/>
    <w:lvl w:ilvl="0" w:tplc="F3E8D47E">
      <w:start w:val="1"/>
      <w:numFmt w:val="decimal"/>
      <w:lvlText w:val="%1."/>
      <w:lvlJc w:val="left"/>
      <w:pPr>
        <w:ind w:left="535" w:hanging="245"/>
        <w:jc w:val="right"/>
      </w:pPr>
      <w:rPr>
        <w:rFonts w:ascii="Arial" w:eastAsia="Arial" w:hAnsi="Arial" w:cs="Arial" w:hint="default"/>
        <w:b w:val="0"/>
        <w:bCs w:val="0"/>
        <w:i w:val="0"/>
        <w:iCs w:val="0"/>
        <w:color w:val="231F20"/>
        <w:spacing w:val="0"/>
        <w:w w:val="84"/>
        <w:sz w:val="15"/>
        <w:szCs w:val="15"/>
        <w:lang w:val="en-US" w:eastAsia="en-US" w:bidi="ar-SA"/>
      </w:rPr>
    </w:lvl>
    <w:lvl w:ilvl="1" w:tplc="93D0191A">
      <w:numFmt w:val="bullet"/>
      <w:lvlText w:val="•"/>
      <w:lvlJc w:val="left"/>
      <w:pPr>
        <w:ind w:left="1000" w:hanging="245"/>
      </w:pPr>
      <w:rPr>
        <w:rFonts w:hint="default"/>
        <w:lang w:val="en-US" w:eastAsia="en-US" w:bidi="ar-SA"/>
      </w:rPr>
    </w:lvl>
    <w:lvl w:ilvl="2" w:tplc="6FB4A67E">
      <w:numFmt w:val="bullet"/>
      <w:lvlText w:val="•"/>
      <w:lvlJc w:val="left"/>
      <w:pPr>
        <w:ind w:left="1461" w:hanging="245"/>
      </w:pPr>
      <w:rPr>
        <w:rFonts w:hint="default"/>
        <w:lang w:val="en-US" w:eastAsia="en-US" w:bidi="ar-SA"/>
      </w:rPr>
    </w:lvl>
    <w:lvl w:ilvl="3" w:tplc="BAC81C28">
      <w:numFmt w:val="bullet"/>
      <w:lvlText w:val="•"/>
      <w:lvlJc w:val="left"/>
      <w:pPr>
        <w:ind w:left="1921" w:hanging="245"/>
      </w:pPr>
      <w:rPr>
        <w:rFonts w:hint="default"/>
        <w:lang w:val="en-US" w:eastAsia="en-US" w:bidi="ar-SA"/>
      </w:rPr>
    </w:lvl>
    <w:lvl w:ilvl="4" w:tplc="825C8AD4">
      <w:numFmt w:val="bullet"/>
      <w:lvlText w:val="•"/>
      <w:lvlJc w:val="left"/>
      <w:pPr>
        <w:ind w:left="2382" w:hanging="245"/>
      </w:pPr>
      <w:rPr>
        <w:rFonts w:hint="default"/>
        <w:lang w:val="en-US" w:eastAsia="en-US" w:bidi="ar-SA"/>
      </w:rPr>
    </w:lvl>
    <w:lvl w:ilvl="5" w:tplc="8970198C">
      <w:numFmt w:val="bullet"/>
      <w:lvlText w:val="•"/>
      <w:lvlJc w:val="left"/>
      <w:pPr>
        <w:ind w:left="2842" w:hanging="245"/>
      </w:pPr>
      <w:rPr>
        <w:rFonts w:hint="default"/>
        <w:lang w:val="en-US" w:eastAsia="en-US" w:bidi="ar-SA"/>
      </w:rPr>
    </w:lvl>
    <w:lvl w:ilvl="6" w:tplc="59CC6D12">
      <w:numFmt w:val="bullet"/>
      <w:lvlText w:val="•"/>
      <w:lvlJc w:val="left"/>
      <w:pPr>
        <w:ind w:left="3303" w:hanging="245"/>
      </w:pPr>
      <w:rPr>
        <w:rFonts w:hint="default"/>
        <w:lang w:val="en-US" w:eastAsia="en-US" w:bidi="ar-SA"/>
      </w:rPr>
    </w:lvl>
    <w:lvl w:ilvl="7" w:tplc="BC4402F6">
      <w:numFmt w:val="bullet"/>
      <w:lvlText w:val="•"/>
      <w:lvlJc w:val="left"/>
      <w:pPr>
        <w:ind w:left="3763" w:hanging="245"/>
      </w:pPr>
      <w:rPr>
        <w:rFonts w:hint="default"/>
        <w:lang w:val="en-US" w:eastAsia="en-US" w:bidi="ar-SA"/>
      </w:rPr>
    </w:lvl>
    <w:lvl w:ilvl="8" w:tplc="15A4AFE6">
      <w:numFmt w:val="bullet"/>
      <w:lvlText w:val="•"/>
      <w:lvlJc w:val="left"/>
      <w:pPr>
        <w:ind w:left="4224" w:hanging="245"/>
      </w:pPr>
      <w:rPr>
        <w:rFonts w:hint="default"/>
        <w:lang w:val="en-US" w:eastAsia="en-US" w:bidi="ar-SA"/>
      </w:rPr>
    </w:lvl>
  </w:abstractNum>
  <w:abstractNum w:abstractNumId="17" w15:restartNumberingAfterBreak="0">
    <w:nsid w:val="266A6321"/>
    <w:multiLevelType w:val="hybridMultilevel"/>
    <w:tmpl w:val="F0521618"/>
    <w:lvl w:ilvl="0" w:tplc="6F966E90">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6960BF0"/>
    <w:multiLevelType w:val="hybridMultilevel"/>
    <w:tmpl w:val="963C0DFE"/>
    <w:lvl w:ilvl="0" w:tplc="1024B28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D8879F8"/>
    <w:multiLevelType w:val="hybridMultilevel"/>
    <w:tmpl w:val="6F14B94A"/>
    <w:lvl w:ilvl="0" w:tplc="525C009A">
      <w:start w:val="2"/>
      <w:numFmt w:val="bullet"/>
      <w:lvlText w:val="-"/>
      <w:lvlJc w:val="left"/>
      <w:pPr>
        <w:ind w:left="720" w:hanging="360"/>
      </w:pPr>
      <w:rPr>
        <w:rFonts w:ascii="Times New Roman" w:eastAsiaTheme="minorHAnsi" w:hAnsi="Times New Roman" w:cs="Times New Roman" w:hint="default"/>
        <w:color w:val="auto"/>
        <w:u w:val="no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DF24C6F"/>
    <w:multiLevelType w:val="hybridMultilevel"/>
    <w:tmpl w:val="6E46FE06"/>
    <w:lvl w:ilvl="0" w:tplc="9CA86F68">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E855E58"/>
    <w:multiLevelType w:val="hybridMultilevel"/>
    <w:tmpl w:val="3FA86BA4"/>
    <w:lvl w:ilvl="0" w:tplc="F8B28D4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2FBE52D6"/>
    <w:multiLevelType w:val="multilevel"/>
    <w:tmpl w:val="29063700"/>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2FF51271"/>
    <w:multiLevelType w:val="hybridMultilevel"/>
    <w:tmpl w:val="CB74B92C"/>
    <w:lvl w:ilvl="0" w:tplc="F8B28D4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3B491DE5"/>
    <w:multiLevelType w:val="hybridMultilevel"/>
    <w:tmpl w:val="294460E4"/>
    <w:lvl w:ilvl="0" w:tplc="F8B28D4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D151DBB"/>
    <w:multiLevelType w:val="hybridMultilevel"/>
    <w:tmpl w:val="7362D47A"/>
    <w:lvl w:ilvl="0" w:tplc="FE627AE0">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8034D2BE">
      <w:numFmt w:val="bullet"/>
      <w:lvlText w:val="•"/>
      <w:lvlJc w:val="left"/>
      <w:pPr>
        <w:ind w:left="713" w:hanging="180"/>
      </w:pPr>
      <w:rPr>
        <w:rFonts w:hint="default"/>
        <w:lang w:val="en-US" w:eastAsia="en-US" w:bidi="ar-SA"/>
      </w:rPr>
    </w:lvl>
    <w:lvl w:ilvl="2" w:tplc="5238AAEA">
      <w:numFmt w:val="bullet"/>
      <w:lvlText w:val="•"/>
      <w:lvlJc w:val="left"/>
      <w:pPr>
        <w:ind w:left="1086" w:hanging="180"/>
      </w:pPr>
      <w:rPr>
        <w:rFonts w:hint="default"/>
        <w:lang w:val="en-US" w:eastAsia="en-US" w:bidi="ar-SA"/>
      </w:rPr>
    </w:lvl>
    <w:lvl w:ilvl="3" w:tplc="57E45AE4">
      <w:numFmt w:val="bullet"/>
      <w:lvlText w:val="•"/>
      <w:lvlJc w:val="left"/>
      <w:pPr>
        <w:ind w:left="1460" w:hanging="180"/>
      </w:pPr>
      <w:rPr>
        <w:rFonts w:hint="default"/>
        <w:lang w:val="en-US" w:eastAsia="en-US" w:bidi="ar-SA"/>
      </w:rPr>
    </w:lvl>
    <w:lvl w:ilvl="4" w:tplc="3C5871FA">
      <w:numFmt w:val="bullet"/>
      <w:lvlText w:val="•"/>
      <w:lvlJc w:val="left"/>
      <w:pPr>
        <w:ind w:left="1833" w:hanging="180"/>
      </w:pPr>
      <w:rPr>
        <w:rFonts w:hint="default"/>
        <w:lang w:val="en-US" w:eastAsia="en-US" w:bidi="ar-SA"/>
      </w:rPr>
    </w:lvl>
    <w:lvl w:ilvl="5" w:tplc="272AF088">
      <w:numFmt w:val="bullet"/>
      <w:lvlText w:val="•"/>
      <w:lvlJc w:val="left"/>
      <w:pPr>
        <w:ind w:left="2207" w:hanging="180"/>
      </w:pPr>
      <w:rPr>
        <w:rFonts w:hint="default"/>
        <w:lang w:val="en-US" w:eastAsia="en-US" w:bidi="ar-SA"/>
      </w:rPr>
    </w:lvl>
    <w:lvl w:ilvl="6" w:tplc="133434B2">
      <w:numFmt w:val="bullet"/>
      <w:lvlText w:val="•"/>
      <w:lvlJc w:val="left"/>
      <w:pPr>
        <w:ind w:left="2580" w:hanging="180"/>
      </w:pPr>
      <w:rPr>
        <w:rFonts w:hint="default"/>
        <w:lang w:val="en-US" w:eastAsia="en-US" w:bidi="ar-SA"/>
      </w:rPr>
    </w:lvl>
    <w:lvl w:ilvl="7" w:tplc="111A8B2E">
      <w:numFmt w:val="bullet"/>
      <w:lvlText w:val="•"/>
      <w:lvlJc w:val="left"/>
      <w:pPr>
        <w:ind w:left="2953" w:hanging="180"/>
      </w:pPr>
      <w:rPr>
        <w:rFonts w:hint="default"/>
        <w:lang w:val="en-US" w:eastAsia="en-US" w:bidi="ar-SA"/>
      </w:rPr>
    </w:lvl>
    <w:lvl w:ilvl="8" w:tplc="CB2CD8E8">
      <w:numFmt w:val="bullet"/>
      <w:lvlText w:val="•"/>
      <w:lvlJc w:val="left"/>
      <w:pPr>
        <w:ind w:left="3327" w:hanging="180"/>
      </w:pPr>
      <w:rPr>
        <w:rFonts w:hint="default"/>
        <w:lang w:val="en-US" w:eastAsia="en-US" w:bidi="ar-SA"/>
      </w:rPr>
    </w:lvl>
  </w:abstractNum>
  <w:abstractNum w:abstractNumId="26" w15:restartNumberingAfterBreak="0">
    <w:nsid w:val="412038AE"/>
    <w:multiLevelType w:val="hybridMultilevel"/>
    <w:tmpl w:val="A252CD52"/>
    <w:lvl w:ilvl="0" w:tplc="5C34BC0C">
      <w:start w:val="5296"/>
      <w:numFmt w:val="bullet"/>
      <w:lvlText w:val="-"/>
      <w:lvlJc w:val="left"/>
      <w:pPr>
        <w:ind w:left="408" w:hanging="360"/>
      </w:pPr>
      <w:rPr>
        <w:rFonts w:ascii="Times New Roman" w:eastAsiaTheme="minorHAnsi" w:hAnsi="Times New Roman" w:cs="Times New Roman" w:hint="default"/>
      </w:rPr>
    </w:lvl>
    <w:lvl w:ilvl="1" w:tplc="0C090003" w:tentative="1">
      <w:start w:val="1"/>
      <w:numFmt w:val="bullet"/>
      <w:lvlText w:val="o"/>
      <w:lvlJc w:val="left"/>
      <w:pPr>
        <w:ind w:left="1128" w:hanging="360"/>
      </w:pPr>
      <w:rPr>
        <w:rFonts w:ascii="Courier New" w:hAnsi="Courier New" w:cs="Courier New" w:hint="default"/>
      </w:rPr>
    </w:lvl>
    <w:lvl w:ilvl="2" w:tplc="0C090005" w:tentative="1">
      <w:start w:val="1"/>
      <w:numFmt w:val="bullet"/>
      <w:lvlText w:val=""/>
      <w:lvlJc w:val="left"/>
      <w:pPr>
        <w:ind w:left="1848" w:hanging="360"/>
      </w:pPr>
      <w:rPr>
        <w:rFonts w:ascii="Wingdings" w:hAnsi="Wingdings" w:hint="default"/>
      </w:rPr>
    </w:lvl>
    <w:lvl w:ilvl="3" w:tplc="0C090001" w:tentative="1">
      <w:start w:val="1"/>
      <w:numFmt w:val="bullet"/>
      <w:lvlText w:val=""/>
      <w:lvlJc w:val="left"/>
      <w:pPr>
        <w:ind w:left="2568" w:hanging="360"/>
      </w:pPr>
      <w:rPr>
        <w:rFonts w:ascii="Symbol" w:hAnsi="Symbol" w:hint="default"/>
      </w:rPr>
    </w:lvl>
    <w:lvl w:ilvl="4" w:tplc="0C090003" w:tentative="1">
      <w:start w:val="1"/>
      <w:numFmt w:val="bullet"/>
      <w:lvlText w:val="o"/>
      <w:lvlJc w:val="left"/>
      <w:pPr>
        <w:ind w:left="3288" w:hanging="360"/>
      </w:pPr>
      <w:rPr>
        <w:rFonts w:ascii="Courier New" w:hAnsi="Courier New" w:cs="Courier New" w:hint="default"/>
      </w:rPr>
    </w:lvl>
    <w:lvl w:ilvl="5" w:tplc="0C090005" w:tentative="1">
      <w:start w:val="1"/>
      <w:numFmt w:val="bullet"/>
      <w:lvlText w:val=""/>
      <w:lvlJc w:val="left"/>
      <w:pPr>
        <w:ind w:left="4008" w:hanging="360"/>
      </w:pPr>
      <w:rPr>
        <w:rFonts w:ascii="Wingdings" w:hAnsi="Wingdings" w:hint="default"/>
      </w:rPr>
    </w:lvl>
    <w:lvl w:ilvl="6" w:tplc="0C090001" w:tentative="1">
      <w:start w:val="1"/>
      <w:numFmt w:val="bullet"/>
      <w:lvlText w:val=""/>
      <w:lvlJc w:val="left"/>
      <w:pPr>
        <w:ind w:left="4728" w:hanging="360"/>
      </w:pPr>
      <w:rPr>
        <w:rFonts w:ascii="Symbol" w:hAnsi="Symbol" w:hint="default"/>
      </w:rPr>
    </w:lvl>
    <w:lvl w:ilvl="7" w:tplc="0C090003" w:tentative="1">
      <w:start w:val="1"/>
      <w:numFmt w:val="bullet"/>
      <w:lvlText w:val="o"/>
      <w:lvlJc w:val="left"/>
      <w:pPr>
        <w:ind w:left="5448" w:hanging="360"/>
      </w:pPr>
      <w:rPr>
        <w:rFonts w:ascii="Courier New" w:hAnsi="Courier New" w:cs="Courier New" w:hint="default"/>
      </w:rPr>
    </w:lvl>
    <w:lvl w:ilvl="8" w:tplc="0C090005" w:tentative="1">
      <w:start w:val="1"/>
      <w:numFmt w:val="bullet"/>
      <w:lvlText w:val=""/>
      <w:lvlJc w:val="left"/>
      <w:pPr>
        <w:ind w:left="6168" w:hanging="360"/>
      </w:pPr>
      <w:rPr>
        <w:rFonts w:ascii="Wingdings" w:hAnsi="Wingdings" w:hint="default"/>
      </w:rPr>
    </w:lvl>
  </w:abstractNum>
  <w:abstractNum w:abstractNumId="27" w15:restartNumberingAfterBreak="0">
    <w:nsid w:val="42CE211D"/>
    <w:multiLevelType w:val="multilevel"/>
    <w:tmpl w:val="295857C4"/>
    <w:lvl w:ilvl="0">
      <w:start w:val="1"/>
      <w:numFmt w:val="decimal"/>
      <w:lvlText w:val="%1"/>
      <w:lvlJc w:val="left"/>
      <w:pPr>
        <w:ind w:left="475" w:hanging="306"/>
      </w:pPr>
      <w:rPr>
        <w:rFonts w:ascii="Arial" w:eastAsia="Arial" w:hAnsi="Arial" w:cs="Arial" w:hint="default"/>
        <w:b/>
        <w:bCs/>
        <w:i w:val="0"/>
        <w:iCs w:val="0"/>
        <w:color w:val="231F20"/>
        <w:w w:val="104"/>
        <w:sz w:val="20"/>
        <w:szCs w:val="20"/>
        <w:lang w:val="en-US" w:eastAsia="en-US" w:bidi="ar-SA"/>
      </w:rPr>
    </w:lvl>
    <w:lvl w:ilvl="1">
      <w:start w:val="1"/>
      <w:numFmt w:val="decimal"/>
      <w:lvlText w:val="%1.%2"/>
      <w:lvlJc w:val="left"/>
      <w:pPr>
        <w:ind w:left="567" w:hanging="432"/>
      </w:pPr>
      <w:rPr>
        <w:rFonts w:ascii="Arial" w:eastAsia="Arial" w:hAnsi="Arial" w:cs="Arial" w:hint="default"/>
        <w:b/>
        <w:bCs/>
        <w:i w:val="0"/>
        <w:iCs w:val="0"/>
        <w:color w:val="231F20"/>
        <w:spacing w:val="-4"/>
        <w:w w:val="85"/>
        <w:sz w:val="20"/>
        <w:szCs w:val="20"/>
        <w:lang w:val="en-US" w:eastAsia="en-US" w:bidi="ar-SA"/>
      </w:rPr>
    </w:lvl>
    <w:lvl w:ilvl="2">
      <w:numFmt w:val="bullet"/>
      <w:lvlText w:val="•"/>
      <w:lvlJc w:val="left"/>
      <w:pPr>
        <w:ind w:left="540" w:hanging="432"/>
      </w:pPr>
      <w:rPr>
        <w:rFonts w:hint="default"/>
        <w:lang w:val="en-US" w:eastAsia="en-US" w:bidi="ar-SA"/>
      </w:rPr>
    </w:lvl>
    <w:lvl w:ilvl="3">
      <w:numFmt w:val="bullet"/>
      <w:lvlText w:val="•"/>
      <w:lvlJc w:val="left"/>
      <w:pPr>
        <w:ind w:left="560" w:hanging="432"/>
      </w:pPr>
      <w:rPr>
        <w:rFonts w:hint="default"/>
        <w:lang w:val="en-US" w:eastAsia="en-US" w:bidi="ar-SA"/>
      </w:rPr>
    </w:lvl>
    <w:lvl w:ilvl="4">
      <w:numFmt w:val="bullet"/>
      <w:lvlText w:val="•"/>
      <w:lvlJc w:val="left"/>
      <w:pPr>
        <w:ind w:left="600" w:hanging="432"/>
      </w:pPr>
      <w:rPr>
        <w:rFonts w:hint="default"/>
        <w:lang w:val="en-US" w:eastAsia="en-US" w:bidi="ar-SA"/>
      </w:rPr>
    </w:lvl>
    <w:lvl w:ilvl="5">
      <w:numFmt w:val="bullet"/>
      <w:lvlText w:val="•"/>
      <w:lvlJc w:val="left"/>
      <w:pPr>
        <w:ind w:left="471" w:hanging="432"/>
      </w:pPr>
      <w:rPr>
        <w:rFonts w:hint="default"/>
        <w:lang w:val="en-US" w:eastAsia="en-US" w:bidi="ar-SA"/>
      </w:rPr>
    </w:lvl>
    <w:lvl w:ilvl="6">
      <w:numFmt w:val="bullet"/>
      <w:lvlText w:val="•"/>
      <w:lvlJc w:val="left"/>
      <w:pPr>
        <w:ind w:left="343" w:hanging="432"/>
      </w:pPr>
      <w:rPr>
        <w:rFonts w:hint="default"/>
        <w:lang w:val="en-US" w:eastAsia="en-US" w:bidi="ar-SA"/>
      </w:rPr>
    </w:lvl>
    <w:lvl w:ilvl="7">
      <w:numFmt w:val="bullet"/>
      <w:lvlText w:val="•"/>
      <w:lvlJc w:val="left"/>
      <w:pPr>
        <w:ind w:left="215" w:hanging="432"/>
      </w:pPr>
      <w:rPr>
        <w:rFonts w:hint="default"/>
        <w:lang w:val="en-US" w:eastAsia="en-US" w:bidi="ar-SA"/>
      </w:rPr>
    </w:lvl>
    <w:lvl w:ilvl="8">
      <w:numFmt w:val="bullet"/>
      <w:lvlText w:val="•"/>
      <w:lvlJc w:val="left"/>
      <w:pPr>
        <w:ind w:left="87" w:hanging="432"/>
      </w:pPr>
      <w:rPr>
        <w:rFonts w:hint="default"/>
        <w:lang w:val="en-US" w:eastAsia="en-US" w:bidi="ar-SA"/>
      </w:rPr>
    </w:lvl>
  </w:abstractNum>
  <w:abstractNum w:abstractNumId="28" w15:restartNumberingAfterBreak="0">
    <w:nsid w:val="445831C2"/>
    <w:multiLevelType w:val="hybridMultilevel"/>
    <w:tmpl w:val="2C284E2A"/>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B2629F4"/>
    <w:multiLevelType w:val="hybridMultilevel"/>
    <w:tmpl w:val="D12CFACC"/>
    <w:lvl w:ilvl="0" w:tplc="AD287C2A">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CEF229A"/>
    <w:multiLevelType w:val="multilevel"/>
    <w:tmpl w:val="5D1C50F6"/>
    <w:lvl w:ilvl="0">
      <w:start w:val="2"/>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7"/>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1" w15:restartNumberingAfterBreak="0">
    <w:nsid w:val="4FD27852"/>
    <w:multiLevelType w:val="hybridMultilevel"/>
    <w:tmpl w:val="6BE25BA8"/>
    <w:lvl w:ilvl="0" w:tplc="48EE283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176670E"/>
    <w:multiLevelType w:val="multilevel"/>
    <w:tmpl w:val="80E8DE00"/>
    <w:lvl w:ilvl="0">
      <w:start w:val="1"/>
      <w:numFmt w:val="decimal"/>
      <w:lvlText w:val="2.3.%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3" w15:restartNumberingAfterBreak="0">
    <w:nsid w:val="5D6111C0"/>
    <w:multiLevelType w:val="multilevel"/>
    <w:tmpl w:val="2A4E690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FBD2412"/>
    <w:multiLevelType w:val="hybridMultilevel"/>
    <w:tmpl w:val="A0FA2144"/>
    <w:lvl w:ilvl="0" w:tplc="45EA7854">
      <w:start w:val="1"/>
      <w:numFmt w:val="decimal"/>
      <w:lvlText w:val="4.2.%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2785906"/>
    <w:multiLevelType w:val="hybridMultilevel"/>
    <w:tmpl w:val="10304B2A"/>
    <w:lvl w:ilvl="0" w:tplc="0A7A466A">
      <w:numFmt w:val="bullet"/>
      <w:lvlText w:val="•"/>
      <w:lvlJc w:val="left"/>
      <w:pPr>
        <w:ind w:left="349" w:hanging="180"/>
      </w:pPr>
      <w:rPr>
        <w:rFonts w:ascii="Arial" w:eastAsia="Arial" w:hAnsi="Arial" w:cs="Arial" w:hint="default"/>
        <w:b w:val="0"/>
        <w:bCs w:val="0"/>
        <w:i w:val="0"/>
        <w:iCs w:val="0"/>
        <w:color w:val="231F20"/>
        <w:w w:val="165"/>
        <w:sz w:val="15"/>
        <w:szCs w:val="15"/>
        <w:lang w:val="en-US" w:eastAsia="en-US" w:bidi="ar-SA"/>
      </w:rPr>
    </w:lvl>
    <w:lvl w:ilvl="1" w:tplc="DC30AD7A">
      <w:numFmt w:val="bullet"/>
      <w:lvlText w:val="•"/>
      <w:lvlJc w:val="left"/>
      <w:pPr>
        <w:ind w:left="713" w:hanging="180"/>
      </w:pPr>
      <w:rPr>
        <w:rFonts w:hint="default"/>
        <w:lang w:val="en-US" w:eastAsia="en-US" w:bidi="ar-SA"/>
      </w:rPr>
    </w:lvl>
    <w:lvl w:ilvl="2" w:tplc="D6E84552">
      <w:numFmt w:val="bullet"/>
      <w:lvlText w:val="•"/>
      <w:lvlJc w:val="left"/>
      <w:pPr>
        <w:ind w:left="1086" w:hanging="180"/>
      </w:pPr>
      <w:rPr>
        <w:rFonts w:hint="default"/>
        <w:lang w:val="en-US" w:eastAsia="en-US" w:bidi="ar-SA"/>
      </w:rPr>
    </w:lvl>
    <w:lvl w:ilvl="3" w:tplc="D5FEF262">
      <w:numFmt w:val="bullet"/>
      <w:lvlText w:val="•"/>
      <w:lvlJc w:val="left"/>
      <w:pPr>
        <w:ind w:left="1460" w:hanging="180"/>
      </w:pPr>
      <w:rPr>
        <w:rFonts w:hint="default"/>
        <w:lang w:val="en-US" w:eastAsia="en-US" w:bidi="ar-SA"/>
      </w:rPr>
    </w:lvl>
    <w:lvl w:ilvl="4" w:tplc="428AFAEE">
      <w:numFmt w:val="bullet"/>
      <w:lvlText w:val="•"/>
      <w:lvlJc w:val="left"/>
      <w:pPr>
        <w:ind w:left="1833" w:hanging="180"/>
      </w:pPr>
      <w:rPr>
        <w:rFonts w:hint="default"/>
        <w:lang w:val="en-US" w:eastAsia="en-US" w:bidi="ar-SA"/>
      </w:rPr>
    </w:lvl>
    <w:lvl w:ilvl="5" w:tplc="04126BDE">
      <w:numFmt w:val="bullet"/>
      <w:lvlText w:val="•"/>
      <w:lvlJc w:val="left"/>
      <w:pPr>
        <w:ind w:left="2207" w:hanging="180"/>
      </w:pPr>
      <w:rPr>
        <w:rFonts w:hint="default"/>
        <w:lang w:val="en-US" w:eastAsia="en-US" w:bidi="ar-SA"/>
      </w:rPr>
    </w:lvl>
    <w:lvl w:ilvl="6" w:tplc="86C24DB0">
      <w:numFmt w:val="bullet"/>
      <w:lvlText w:val="•"/>
      <w:lvlJc w:val="left"/>
      <w:pPr>
        <w:ind w:left="2580" w:hanging="180"/>
      </w:pPr>
      <w:rPr>
        <w:rFonts w:hint="default"/>
        <w:lang w:val="en-US" w:eastAsia="en-US" w:bidi="ar-SA"/>
      </w:rPr>
    </w:lvl>
    <w:lvl w:ilvl="7" w:tplc="AE6CE2FC">
      <w:numFmt w:val="bullet"/>
      <w:lvlText w:val="•"/>
      <w:lvlJc w:val="left"/>
      <w:pPr>
        <w:ind w:left="2953" w:hanging="180"/>
      </w:pPr>
      <w:rPr>
        <w:rFonts w:hint="default"/>
        <w:lang w:val="en-US" w:eastAsia="en-US" w:bidi="ar-SA"/>
      </w:rPr>
    </w:lvl>
    <w:lvl w:ilvl="8" w:tplc="945C229A">
      <w:numFmt w:val="bullet"/>
      <w:lvlText w:val="•"/>
      <w:lvlJc w:val="left"/>
      <w:pPr>
        <w:ind w:left="3327" w:hanging="180"/>
      </w:pPr>
      <w:rPr>
        <w:rFonts w:hint="default"/>
        <w:lang w:val="en-US" w:eastAsia="en-US" w:bidi="ar-SA"/>
      </w:rPr>
    </w:lvl>
  </w:abstractNum>
  <w:abstractNum w:abstractNumId="36" w15:restartNumberingAfterBreak="0">
    <w:nsid w:val="69F81B71"/>
    <w:multiLevelType w:val="multilevel"/>
    <w:tmpl w:val="F05C9B34"/>
    <w:lvl w:ilvl="0">
      <w:start w:val="2"/>
      <w:numFmt w:val="decimal"/>
      <w:lvlText w:val="%1"/>
      <w:lvlJc w:val="left"/>
      <w:pPr>
        <w:ind w:left="480" w:hanging="480"/>
      </w:pPr>
      <w:rPr>
        <w:rFonts w:hint="default"/>
        <w:b/>
      </w:rPr>
    </w:lvl>
    <w:lvl w:ilvl="1">
      <w:start w:val="3"/>
      <w:numFmt w:val="decimal"/>
      <w:lvlText w:val="%1.%2"/>
      <w:lvlJc w:val="left"/>
      <w:pPr>
        <w:ind w:left="480" w:hanging="480"/>
      </w:pPr>
      <w:rPr>
        <w:rFonts w:hint="default"/>
        <w:b/>
      </w:rPr>
    </w:lvl>
    <w:lvl w:ilvl="2">
      <w:start w:val="7"/>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7" w15:restartNumberingAfterBreak="0">
    <w:nsid w:val="6B4F08DE"/>
    <w:multiLevelType w:val="multilevel"/>
    <w:tmpl w:val="95185654"/>
    <w:lvl w:ilvl="0">
      <w:start w:val="1"/>
      <w:numFmt w:val="decimal"/>
      <w:lvlText w:val="2.2.%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8" w15:restartNumberingAfterBreak="0">
    <w:nsid w:val="6B5C021B"/>
    <w:multiLevelType w:val="hybridMultilevel"/>
    <w:tmpl w:val="0C8E18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04A18E9"/>
    <w:multiLevelType w:val="hybridMultilevel"/>
    <w:tmpl w:val="9654BC9C"/>
    <w:lvl w:ilvl="0" w:tplc="15C6D268">
      <w:start w:val="1"/>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70F06D9E"/>
    <w:multiLevelType w:val="hybridMultilevel"/>
    <w:tmpl w:val="8A30F778"/>
    <w:lvl w:ilvl="0" w:tplc="FE48A46E">
      <w:start w:val="1"/>
      <w:numFmt w:val="decimal"/>
      <w:lvlText w:val="4.3.%1"/>
      <w:lvlJc w:val="left"/>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73BE0DD5"/>
    <w:multiLevelType w:val="hybridMultilevel"/>
    <w:tmpl w:val="8DEAD1E2"/>
    <w:lvl w:ilvl="0" w:tplc="981E4696">
      <w:start w:val="2"/>
      <w:numFmt w:val="decimal"/>
      <w:lvlText w:val="2.3.%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5E368E0"/>
    <w:multiLevelType w:val="hybridMultilevel"/>
    <w:tmpl w:val="4B38FED6"/>
    <w:lvl w:ilvl="0" w:tplc="9028C2F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F28045F"/>
    <w:multiLevelType w:val="hybridMultilevel"/>
    <w:tmpl w:val="7C6A6444"/>
    <w:lvl w:ilvl="0" w:tplc="00226C9E">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40"/>
  </w:num>
  <w:num w:numId="3">
    <w:abstractNumId w:val="34"/>
  </w:num>
  <w:num w:numId="4">
    <w:abstractNumId w:val="29"/>
  </w:num>
  <w:num w:numId="5">
    <w:abstractNumId w:val="39"/>
  </w:num>
  <w:num w:numId="6">
    <w:abstractNumId w:val="1"/>
  </w:num>
  <w:num w:numId="7">
    <w:abstractNumId w:val="9"/>
  </w:num>
  <w:num w:numId="8">
    <w:abstractNumId w:val="17"/>
  </w:num>
  <w:num w:numId="9">
    <w:abstractNumId w:val="43"/>
  </w:num>
  <w:num w:numId="10">
    <w:abstractNumId w:val="16"/>
  </w:num>
  <w:num w:numId="11">
    <w:abstractNumId w:val="4"/>
  </w:num>
  <w:num w:numId="12">
    <w:abstractNumId w:val="14"/>
  </w:num>
  <w:num w:numId="13">
    <w:abstractNumId w:val="6"/>
  </w:num>
  <w:num w:numId="14">
    <w:abstractNumId w:val="13"/>
  </w:num>
  <w:num w:numId="15">
    <w:abstractNumId w:val="5"/>
  </w:num>
  <w:num w:numId="16">
    <w:abstractNumId w:val="25"/>
  </w:num>
  <w:num w:numId="17">
    <w:abstractNumId w:val="35"/>
  </w:num>
  <w:num w:numId="18">
    <w:abstractNumId w:val="27"/>
  </w:num>
  <w:num w:numId="19">
    <w:abstractNumId w:val="12"/>
  </w:num>
  <w:num w:numId="20">
    <w:abstractNumId w:val="23"/>
  </w:num>
  <w:num w:numId="21">
    <w:abstractNumId w:val="21"/>
  </w:num>
  <w:num w:numId="22">
    <w:abstractNumId w:val="24"/>
  </w:num>
  <w:num w:numId="23">
    <w:abstractNumId w:val="32"/>
  </w:num>
  <w:num w:numId="24">
    <w:abstractNumId w:val="10"/>
  </w:num>
  <w:num w:numId="25">
    <w:abstractNumId w:val="37"/>
  </w:num>
  <w:num w:numId="26">
    <w:abstractNumId w:val="28"/>
  </w:num>
  <w:num w:numId="27">
    <w:abstractNumId w:val="41"/>
  </w:num>
  <w:num w:numId="28">
    <w:abstractNumId w:val="18"/>
  </w:num>
  <w:num w:numId="29">
    <w:abstractNumId w:val="22"/>
  </w:num>
  <w:num w:numId="30">
    <w:abstractNumId w:val="8"/>
  </w:num>
  <w:num w:numId="31">
    <w:abstractNumId w:val="36"/>
  </w:num>
  <w:num w:numId="32">
    <w:abstractNumId w:val="42"/>
  </w:num>
  <w:num w:numId="33">
    <w:abstractNumId w:val="30"/>
  </w:num>
  <w:num w:numId="34">
    <w:abstractNumId w:val="0"/>
  </w:num>
  <w:num w:numId="35">
    <w:abstractNumId w:val="26"/>
  </w:num>
  <w:num w:numId="36">
    <w:abstractNumId w:val="20"/>
  </w:num>
  <w:num w:numId="37">
    <w:abstractNumId w:val="11"/>
  </w:num>
  <w:num w:numId="38">
    <w:abstractNumId w:val="7"/>
  </w:num>
  <w:num w:numId="39">
    <w:abstractNumId w:val="31"/>
  </w:num>
  <w:num w:numId="40">
    <w:abstractNumId w:val="38"/>
  </w:num>
  <w:num w:numId="41">
    <w:abstractNumId w:val="3"/>
  </w:num>
  <w:num w:numId="42">
    <w:abstractNumId w:val="19"/>
  </w:num>
  <w:num w:numId="43">
    <w:abstractNumId w:val="33"/>
  </w:num>
  <w:num w:numId="44">
    <w:abstractNumId w:val="15"/>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K3MDczNDI0NTK0MDJT0lEKTi0uzszPAykwqwUAQaxzmS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52dxe2w2qsxs5de0rw95wvdbee0ztst2rpv5&quot;&gt;Shawn_Penicillin&lt;record-ids&gt;&lt;item&gt;2&lt;/item&gt;&lt;item&gt;17&lt;/item&gt;&lt;item&gt;28&lt;/item&gt;&lt;item&gt;29&lt;/item&gt;&lt;item&gt;36&lt;/item&gt;&lt;item&gt;37&lt;/item&gt;&lt;item&gt;38&lt;/item&gt;&lt;item&gt;39&lt;/item&gt;&lt;item&gt;40&lt;/item&gt;&lt;item&gt;41&lt;/item&gt;&lt;item&gt;6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B6761E"/>
    <w:rsid w:val="00000069"/>
    <w:rsid w:val="0000300B"/>
    <w:rsid w:val="00003478"/>
    <w:rsid w:val="00004334"/>
    <w:rsid w:val="0000487A"/>
    <w:rsid w:val="000055B3"/>
    <w:rsid w:val="00005DA1"/>
    <w:rsid w:val="00011656"/>
    <w:rsid w:val="000127BA"/>
    <w:rsid w:val="000134C1"/>
    <w:rsid w:val="00013B49"/>
    <w:rsid w:val="00014565"/>
    <w:rsid w:val="00014C4D"/>
    <w:rsid w:val="000153C3"/>
    <w:rsid w:val="00016780"/>
    <w:rsid w:val="00017155"/>
    <w:rsid w:val="00017B78"/>
    <w:rsid w:val="00022668"/>
    <w:rsid w:val="00022E42"/>
    <w:rsid w:val="00023968"/>
    <w:rsid w:val="00024863"/>
    <w:rsid w:val="000260AD"/>
    <w:rsid w:val="000279AA"/>
    <w:rsid w:val="00027FAA"/>
    <w:rsid w:val="000329CE"/>
    <w:rsid w:val="00033A37"/>
    <w:rsid w:val="00033B09"/>
    <w:rsid w:val="0003426A"/>
    <w:rsid w:val="000367C8"/>
    <w:rsid w:val="00037DEB"/>
    <w:rsid w:val="00037FC8"/>
    <w:rsid w:val="00040E5E"/>
    <w:rsid w:val="00041AEF"/>
    <w:rsid w:val="00041DCE"/>
    <w:rsid w:val="00042269"/>
    <w:rsid w:val="0004228C"/>
    <w:rsid w:val="00042FBD"/>
    <w:rsid w:val="000430AB"/>
    <w:rsid w:val="00043C1E"/>
    <w:rsid w:val="00047EDB"/>
    <w:rsid w:val="000508FD"/>
    <w:rsid w:val="0005101C"/>
    <w:rsid w:val="000514DE"/>
    <w:rsid w:val="0005208B"/>
    <w:rsid w:val="00054123"/>
    <w:rsid w:val="00054691"/>
    <w:rsid w:val="00055B0E"/>
    <w:rsid w:val="00056143"/>
    <w:rsid w:val="000569D1"/>
    <w:rsid w:val="000601C1"/>
    <w:rsid w:val="000611C5"/>
    <w:rsid w:val="00061C8F"/>
    <w:rsid w:val="00065987"/>
    <w:rsid w:val="00065D14"/>
    <w:rsid w:val="00070E6B"/>
    <w:rsid w:val="0007101D"/>
    <w:rsid w:val="000714E3"/>
    <w:rsid w:val="000717D4"/>
    <w:rsid w:val="00072362"/>
    <w:rsid w:val="0007279F"/>
    <w:rsid w:val="000736BD"/>
    <w:rsid w:val="00073FE2"/>
    <w:rsid w:val="00075950"/>
    <w:rsid w:val="00075BC1"/>
    <w:rsid w:val="0007662B"/>
    <w:rsid w:val="00076DD7"/>
    <w:rsid w:val="00080767"/>
    <w:rsid w:val="00080BCC"/>
    <w:rsid w:val="00082CB1"/>
    <w:rsid w:val="00083216"/>
    <w:rsid w:val="00085FA5"/>
    <w:rsid w:val="00086590"/>
    <w:rsid w:val="00086AAB"/>
    <w:rsid w:val="00086B7A"/>
    <w:rsid w:val="0009138A"/>
    <w:rsid w:val="0009170C"/>
    <w:rsid w:val="00091AAB"/>
    <w:rsid w:val="00092B8F"/>
    <w:rsid w:val="000955E5"/>
    <w:rsid w:val="000956CF"/>
    <w:rsid w:val="00095FDE"/>
    <w:rsid w:val="00096111"/>
    <w:rsid w:val="00096281"/>
    <w:rsid w:val="00097004"/>
    <w:rsid w:val="000A03BC"/>
    <w:rsid w:val="000A1133"/>
    <w:rsid w:val="000A149C"/>
    <w:rsid w:val="000A1B38"/>
    <w:rsid w:val="000A3A16"/>
    <w:rsid w:val="000A5AA1"/>
    <w:rsid w:val="000A63E6"/>
    <w:rsid w:val="000A6838"/>
    <w:rsid w:val="000A7C22"/>
    <w:rsid w:val="000B1664"/>
    <w:rsid w:val="000B27E5"/>
    <w:rsid w:val="000B3A7C"/>
    <w:rsid w:val="000B47F4"/>
    <w:rsid w:val="000B4C11"/>
    <w:rsid w:val="000B6F2B"/>
    <w:rsid w:val="000C03F8"/>
    <w:rsid w:val="000C11BD"/>
    <w:rsid w:val="000C2715"/>
    <w:rsid w:val="000C3436"/>
    <w:rsid w:val="000C46DB"/>
    <w:rsid w:val="000C6080"/>
    <w:rsid w:val="000D0359"/>
    <w:rsid w:val="000D0DCB"/>
    <w:rsid w:val="000D320C"/>
    <w:rsid w:val="000D3846"/>
    <w:rsid w:val="000D3D3F"/>
    <w:rsid w:val="000D444B"/>
    <w:rsid w:val="000D4A43"/>
    <w:rsid w:val="000D5CF2"/>
    <w:rsid w:val="000D6451"/>
    <w:rsid w:val="000D65B5"/>
    <w:rsid w:val="000D6E26"/>
    <w:rsid w:val="000E0B50"/>
    <w:rsid w:val="000E113F"/>
    <w:rsid w:val="000E2A6B"/>
    <w:rsid w:val="000E3CA2"/>
    <w:rsid w:val="000E3F64"/>
    <w:rsid w:val="000E4A3E"/>
    <w:rsid w:val="000E4F15"/>
    <w:rsid w:val="000E5C3C"/>
    <w:rsid w:val="000E5ECE"/>
    <w:rsid w:val="000E6F7A"/>
    <w:rsid w:val="000F2105"/>
    <w:rsid w:val="000F2875"/>
    <w:rsid w:val="000F2F82"/>
    <w:rsid w:val="000F3DAE"/>
    <w:rsid w:val="000F3E41"/>
    <w:rsid w:val="000F448F"/>
    <w:rsid w:val="000F5F44"/>
    <w:rsid w:val="000F6E92"/>
    <w:rsid w:val="000F7CA0"/>
    <w:rsid w:val="000F7E54"/>
    <w:rsid w:val="00102803"/>
    <w:rsid w:val="001030A9"/>
    <w:rsid w:val="00103D33"/>
    <w:rsid w:val="00104006"/>
    <w:rsid w:val="00104390"/>
    <w:rsid w:val="00105BF9"/>
    <w:rsid w:val="001101EF"/>
    <w:rsid w:val="001104A0"/>
    <w:rsid w:val="00110D98"/>
    <w:rsid w:val="0011118F"/>
    <w:rsid w:val="001153F2"/>
    <w:rsid w:val="0011658C"/>
    <w:rsid w:val="0011712F"/>
    <w:rsid w:val="0012005E"/>
    <w:rsid w:val="001202E6"/>
    <w:rsid w:val="00121367"/>
    <w:rsid w:val="00121D48"/>
    <w:rsid w:val="001222AA"/>
    <w:rsid w:val="00122B4E"/>
    <w:rsid w:val="00123704"/>
    <w:rsid w:val="00123C04"/>
    <w:rsid w:val="00123F93"/>
    <w:rsid w:val="00126935"/>
    <w:rsid w:val="0012787A"/>
    <w:rsid w:val="00127CCE"/>
    <w:rsid w:val="00132E03"/>
    <w:rsid w:val="001336A7"/>
    <w:rsid w:val="00133D2A"/>
    <w:rsid w:val="001346BA"/>
    <w:rsid w:val="0013487D"/>
    <w:rsid w:val="00135127"/>
    <w:rsid w:val="00135395"/>
    <w:rsid w:val="00135E58"/>
    <w:rsid w:val="001401E3"/>
    <w:rsid w:val="00140269"/>
    <w:rsid w:val="00140AEA"/>
    <w:rsid w:val="001438A7"/>
    <w:rsid w:val="001452B3"/>
    <w:rsid w:val="001456B9"/>
    <w:rsid w:val="00146429"/>
    <w:rsid w:val="001469A0"/>
    <w:rsid w:val="00150925"/>
    <w:rsid w:val="0015093F"/>
    <w:rsid w:val="001527E4"/>
    <w:rsid w:val="001547E9"/>
    <w:rsid w:val="00155271"/>
    <w:rsid w:val="00155ABB"/>
    <w:rsid w:val="001562D3"/>
    <w:rsid w:val="00156EAF"/>
    <w:rsid w:val="001576CF"/>
    <w:rsid w:val="001576F1"/>
    <w:rsid w:val="001602B6"/>
    <w:rsid w:val="001611AA"/>
    <w:rsid w:val="001625E2"/>
    <w:rsid w:val="00163BC2"/>
    <w:rsid w:val="00164B99"/>
    <w:rsid w:val="00166386"/>
    <w:rsid w:val="00171F52"/>
    <w:rsid w:val="00172C8A"/>
    <w:rsid w:val="00173011"/>
    <w:rsid w:val="001733B5"/>
    <w:rsid w:val="0017380F"/>
    <w:rsid w:val="00174BD5"/>
    <w:rsid w:val="001775B4"/>
    <w:rsid w:val="00177F84"/>
    <w:rsid w:val="00180432"/>
    <w:rsid w:val="00180521"/>
    <w:rsid w:val="00180B1B"/>
    <w:rsid w:val="00180C40"/>
    <w:rsid w:val="00182251"/>
    <w:rsid w:val="001828FA"/>
    <w:rsid w:val="00183A53"/>
    <w:rsid w:val="001842DB"/>
    <w:rsid w:val="0018496B"/>
    <w:rsid w:val="00184C2B"/>
    <w:rsid w:val="00186A9F"/>
    <w:rsid w:val="00186B2E"/>
    <w:rsid w:val="00187181"/>
    <w:rsid w:val="00187FDD"/>
    <w:rsid w:val="001903C6"/>
    <w:rsid w:val="00190C08"/>
    <w:rsid w:val="00190CBE"/>
    <w:rsid w:val="00192873"/>
    <w:rsid w:val="00192C5D"/>
    <w:rsid w:val="0019447E"/>
    <w:rsid w:val="00194FD9"/>
    <w:rsid w:val="0019519D"/>
    <w:rsid w:val="0019579D"/>
    <w:rsid w:val="00195FC6"/>
    <w:rsid w:val="00196C14"/>
    <w:rsid w:val="001A124E"/>
    <w:rsid w:val="001A1847"/>
    <w:rsid w:val="001A297A"/>
    <w:rsid w:val="001A2A0C"/>
    <w:rsid w:val="001A5C04"/>
    <w:rsid w:val="001A5F8E"/>
    <w:rsid w:val="001A755E"/>
    <w:rsid w:val="001B188A"/>
    <w:rsid w:val="001B1B72"/>
    <w:rsid w:val="001B381B"/>
    <w:rsid w:val="001B5049"/>
    <w:rsid w:val="001B5238"/>
    <w:rsid w:val="001B61FB"/>
    <w:rsid w:val="001B7760"/>
    <w:rsid w:val="001B7997"/>
    <w:rsid w:val="001C12FB"/>
    <w:rsid w:val="001C24A7"/>
    <w:rsid w:val="001C29C3"/>
    <w:rsid w:val="001C4344"/>
    <w:rsid w:val="001C4383"/>
    <w:rsid w:val="001C44CC"/>
    <w:rsid w:val="001C4714"/>
    <w:rsid w:val="001C5843"/>
    <w:rsid w:val="001D1541"/>
    <w:rsid w:val="001D1634"/>
    <w:rsid w:val="001D206D"/>
    <w:rsid w:val="001D2797"/>
    <w:rsid w:val="001D2B66"/>
    <w:rsid w:val="001D2CF6"/>
    <w:rsid w:val="001D3558"/>
    <w:rsid w:val="001D36E6"/>
    <w:rsid w:val="001D383F"/>
    <w:rsid w:val="001D5E01"/>
    <w:rsid w:val="001D614A"/>
    <w:rsid w:val="001D66CA"/>
    <w:rsid w:val="001E06CF"/>
    <w:rsid w:val="001E38E6"/>
    <w:rsid w:val="001E4A38"/>
    <w:rsid w:val="001E54ED"/>
    <w:rsid w:val="001E5EE7"/>
    <w:rsid w:val="001E7389"/>
    <w:rsid w:val="001E7E95"/>
    <w:rsid w:val="001F0C05"/>
    <w:rsid w:val="001F19C8"/>
    <w:rsid w:val="001F2F46"/>
    <w:rsid w:val="001F3959"/>
    <w:rsid w:val="001F448B"/>
    <w:rsid w:val="001F5FC0"/>
    <w:rsid w:val="001F6FF8"/>
    <w:rsid w:val="00203763"/>
    <w:rsid w:val="002045A0"/>
    <w:rsid w:val="002063FC"/>
    <w:rsid w:val="0020760C"/>
    <w:rsid w:val="00207E0C"/>
    <w:rsid w:val="0021009F"/>
    <w:rsid w:val="00210510"/>
    <w:rsid w:val="00210D2C"/>
    <w:rsid w:val="00212D08"/>
    <w:rsid w:val="00214D55"/>
    <w:rsid w:val="002154F5"/>
    <w:rsid w:val="00215720"/>
    <w:rsid w:val="00216087"/>
    <w:rsid w:val="00216281"/>
    <w:rsid w:val="00216F05"/>
    <w:rsid w:val="0022062F"/>
    <w:rsid w:val="00222429"/>
    <w:rsid w:val="00224C3B"/>
    <w:rsid w:val="002266D0"/>
    <w:rsid w:val="00226DC8"/>
    <w:rsid w:val="00227A12"/>
    <w:rsid w:val="00230AE3"/>
    <w:rsid w:val="00230C2E"/>
    <w:rsid w:val="00231BAF"/>
    <w:rsid w:val="002323A7"/>
    <w:rsid w:val="002332AD"/>
    <w:rsid w:val="002332E0"/>
    <w:rsid w:val="00233E66"/>
    <w:rsid w:val="00234B4D"/>
    <w:rsid w:val="00236B11"/>
    <w:rsid w:val="002407B0"/>
    <w:rsid w:val="0024114C"/>
    <w:rsid w:val="00241466"/>
    <w:rsid w:val="002459BB"/>
    <w:rsid w:val="00246AFF"/>
    <w:rsid w:val="00250804"/>
    <w:rsid w:val="00251866"/>
    <w:rsid w:val="00251C80"/>
    <w:rsid w:val="002526A8"/>
    <w:rsid w:val="00253091"/>
    <w:rsid w:val="00253FB6"/>
    <w:rsid w:val="002555A3"/>
    <w:rsid w:val="0026016B"/>
    <w:rsid w:val="00260888"/>
    <w:rsid w:val="00260FCF"/>
    <w:rsid w:val="00262216"/>
    <w:rsid w:val="002626B4"/>
    <w:rsid w:val="00262BC5"/>
    <w:rsid w:val="00262F5E"/>
    <w:rsid w:val="00263D9E"/>
    <w:rsid w:val="002676CC"/>
    <w:rsid w:val="0027019F"/>
    <w:rsid w:val="002702C5"/>
    <w:rsid w:val="00272704"/>
    <w:rsid w:val="00272978"/>
    <w:rsid w:val="00272B36"/>
    <w:rsid w:val="00272BB6"/>
    <w:rsid w:val="00273101"/>
    <w:rsid w:val="002748F5"/>
    <w:rsid w:val="00275913"/>
    <w:rsid w:val="00276782"/>
    <w:rsid w:val="002779BD"/>
    <w:rsid w:val="00277CEE"/>
    <w:rsid w:val="00281FA0"/>
    <w:rsid w:val="00282056"/>
    <w:rsid w:val="00282FD5"/>
    <w:rsid w:val="00283DDD"/>
    <w:rsid w:val="0028548A"/>
    <w:rsid w:val="002866A3"/>
    <w:rsid w:val="00286ADA"/>
    <w:rsid w:val="00290B6A"/>
    <w:rsid w:val="00290F38"/>
    <w:rsid w:val="00292135"/>
    <w:rsid w:val="0029401F"/>
    <w:rsid w:val="0029470C"/>
    <w:rsid w:val="00294C52"/>
    <w:rsid w:val="00295347"/>
    <w:rsid w:val="00296F25"/>
    <w:rsid w:val="0029707B"/>
    <w:rsid w:val="002A216F"/>
    <w:rsid w:val="002A3117"/>
    <w:rsid w:val="002A3EF3"/>
    <w:rsid w:val="002A440B"/>
    <w:rsid w:val="002A4838"/>
    <w:rsid w:val="002B18EA"/>
    <w:rsid w:val="002B4480"/>
    <w:rsid w:val="002B4855"/>
    <w:rsid w:val="002B5E6E"/>
    <w:rsid w:val="002C0E31"/>
    <w:rsid w:val="002C0E84"/>
    <w:rsid w:val="002C1DC9"/>
    <w:rsid w:val="002C27CA"/>
    <w:rsid w:val="002C39B5"/>
    <w:rsid w:val="002C3CE3"/>
    <w:rsid w:val="002C3F87"/>
    <w:rsid w:val="002C4157"/>
    <w:rsid w:val="002C4B81"/>
    <w:rsid w:val="002C7B8F"/>
    <w:rsid w:val="002D030B"/>
    <w:rsid w:val="002D38E6"/>
    <w:rsid w:val="002D5118"/>
    <w:rsid w:val="002D57F6"/>
    <w:rsid w:val="002D5DDF"/>
    <w:rsid w:val="002D6024"/>
    <w:rsid w:val="002D676B"/>
    <w:rsid w:val="002D79BD"/>
    <w:rsid w:val="002E01DD"/>
    <w:rsid w:val="002E0818"/>
    <w:rsid w:val="002E1145"/>
    <w:rsid w:val="002E16D2"/>
    <w:rsid w:val="002E1B71"/>
    <w:rsid w:val="002E2881"/>
    <w:rsid w:val="002E36B6"/>
    <w:rsid w:val="002E3DDE"/>
    <w:rsid w:val="002E3DEB"/>
    <w:rsid w:val="002E40A0"/>
    <w:rsid w:val="002E4D5D"/>
    <w:rsid w:val="002E533C"/>
    <w:rsid w:val="002E6D8D"/>
    <w:rsid w:val="002F4D9B"/>
    <w:rsid w:val="002F6363"/>
    <w:rsid w:val="002F796B"/>
    <w:rsid w:val="003020B0"/>
    <w:rsid w:val="0030329A"/>
    <w:rsid w:val="003054E1"/>
    <w:rsid w:val="00305D9B"/>
    <w:rsid w:val="003063FF"/>
    <w:rsid w:val="0031189B"/>
    <w:rsid w:val="00311960"/>
    <w:rsid w:val="00312910"/>
    <w:rsid w:val="00312FE6"/>
    <w:rsid w:val="0031405C"/>
    <w:rsid w:val="00314FC6"/>
    <w:rsid w:val="00314FDA"/>
    <w:rsid w:val="003154D9"/>
    <w:rsid w:val="00315AC5"/>
    <w:rsid w:val="003163FD"/>
    <w:rsid w:val="0031770C"/>
    <w:rsid w:val="00317A6D"/>
    <w:rsid w:val="0032057A"/>
    <w:rsid w:val="0032263D"/>
    <w:rsid w:val="003237AB"/>
    <w:rsid w:val="003242A9"/>
    <w:rsid w:val="0032620B"/>
    <w:rsid w:val="00327277"/>
    <w:rsid w:val="00330253"/>
    <w:rsid w:val="00330F72"/>
    <w:rsid w:val="0033236C"/>
    <w:rsid w:val="0033239D"/>
    <w:rsid w:val="0033393C"/>
    <w:rsid w:val="00333B51"/>
    <w:rsid w:val="0033434C"/>
    <w:rsid w:val="00335481"/>
    <w:rsid w:val="003424CC"/>
    <w:rsid w:val="0034274C"/>
    <w:rsid w:val="0034476F"/>
    <w:rsid w:val="003463DE"/>
    <w:rsid w:val="003465FD"/>
    <w:rsid w:val="00354D02"/>
    <w:rsid w:val="00355B0C"/>
    <w:rsid w:val="00356DEF"/>
    <w:rsid w:val="00357161"/>
    <w:rsid w:val="003644EA"/>
    <w:rsid w:val="003645AC"/>
    <w:rsid w:val="00364A9B"/>
    <w:rsid w:val="00365F3E"/>
    <w:rsid w:val="003663EC"/>
    <w:rsid w:val="00366F83"/>
    <w:rsid w:val="00370E06"/>
    <w:rsid w:val="003729BB"/>
    <w:rsid w:val="00372D5B"/>
    <w:rsid w:val="00373E70"/>
    <w:rsid w:val="003747AB"/>
    <w:rsid w:val="00375B4F"/>
    <w:rsid w:val="0037740B"/>
    <w:rsid w:val="00380D67"/>
    <w:rsid w:val="003843D4"/>
    <w:rsid w:val="003856F0"/>
    <w:rsid w:val="00385AB7"/>
    <w:rsid w:val="0038728E"/>
    <w:rsid w:val="00391D39"/>
    <w:rsid w:val="00391D76"/>
    <w:rsid w:val="0039273C"/>
    <w:rsid w:val="00392F99"/>
    <w:rsid w:val="00393A13"/>
    <w:rsid w:val="00394694"/>
    <w:rsid w:val="00394DDC"/>
    <w:rsid w:val="003954BF"/>
    <w:rsid w:val="00397E18"/>
    <w:rsid w:val="00397F1E"/>
    <w:rsid w:val="00397FC6"/>
    <w:rsid w:val="003A11AB"/>
    <w:rsid w:val="003A1D6D"/>
    <w:rsid w:val="003A2BDF"/>
    <w:rsid w:val="003A2F82"/>
    <w:rsid w:val="003A3692"/>
    <w:rsid w:val="003A38CA"/>
    <w:rsid w:val="003A565F"/>
    <w:rsid w:val="003A7D4C"/>
    <w:rsid w:val="003A7EF5"/>
    <w:rsid w:val="003B0638"/>
    <w:rsid w:val="003B0EEE"/>
    <w:rsid w:val="003B1BC2"/>
    <w:rsid w:val="003B2A79"/>
    <w:rsid w:val="003B2CB4"/>
    <w:rsid w:val="003B5159"/>
    <w:rsid w:val="003B56CC"/>
    <w:rsid w:val="003B7EC4"/>
    <w:rsid w:val="003C06C6"/>
    <w:rsid w:val="003C2CC0"/>
    <w:rsid w:val="003C3462"/>
    <w:rsid w:val="003C5061"/>
    <w:rsid w:val="003C578D"/>
    <w:rsid w:val="003C6F1F"/>
    <w:rsid w:val="003C7669"/>
    <w:rsid w:val="003D3420"/>
    <w:rsid w:val="003D4107"/>
    <w:rsid w:val="003D54DE"/>
    <w:rsid w:val="003D57F4"/>
    <w:rsid w:val="003D6D51"/>
    <w:rsid w:val="003D7E60"/>
    <w:rsid w:val="003E0331"/>
    <w:rsid w:val="003E03FE"/>
    <w:rsid w:val="003E14CB"/>
    <w:rsid w:val="003E4FCE"/>
    <w:rsid w:val="003E707D"/>
    <w:rsid w:val="003E7798"/>
    <w:rsid w:val="003F21DA"/>
    <w:rsid w:val="003F3C59"/>
    <w:rsid w:val="003F5531"/>
    <w:rsid w:val="003F5958"/>
    <w:rsid w:val="003F5D70"/>
    <w:rsid w:val="003F5DA3"/>
    <w:rsid w:val="003F6CED"/>
    <w:rsid w:val="003F7DEA"/>
    <w:rsid w:val="004015FE"/>
    <w:rsid w:val="00402644"/>
    <w:rsid w:val="00403711"/>
    <w:rsid w:val="0040397F"/>
    <w:rsid w:val="00403EC0"/>
    <w:rsid w:val="004066C6"/>
    <w:rsid w:val="004073C8"/>
    <w:rsid w:val="00412709"/>
    <w:rsid w:val="00413A50"/>
    <w:rsid w:val="00415DF4"/>
    <w:rsid w:val="004176BE"/>
    <w:rsid w:val="0042039F"/>
    <w:rsid w:val="00420617"/>
    <w:rsid w:val="004208DE"/>
    <w:rsid w:val="004243A3"/>
    <w:rsid w:val="004259F3"/>
    <w:rsid w:val="00430164"/>
    <w:rsid w:val="00430933"/>
    <w:rsid w:val="00431850"/>
    <w:rsid w:val="004318C6"/>
    <w:rsid w:val="00433A68"/>
    <w:rsid w:val="00435341"/>
    <w:rsid w:val="0043577E"/>
    <w:rsid w:val="00436CA7"/>
    <w:rsid w:val="0043787E"/>
    <w:rsid w:val="004400ED"/>
    <w:rsid w:val="00443198"/>
    <w:rsid w:val="004431D3"/>
    <w:rsid w:val="00443820"/>
    <w:rsid w:val="0044403B"/>
    <w:rsid w:val="00445C02"/>
    <w:rsid w:val="00446274"/>
    <w:rsid w:val="0044710D"/>
    <w:rsid w:val="00451DB0"/>
    <w:rsid w:val="00451FBA"/>
    <w:rsid w:val="00452219"/>
    <w:rsid w:val="004522FB"/>
    <w:rsid w:val="004556DC"/>
    <w:rsid w:val="004564AC"/>
    <w:rsid w:val="00456E45"/>
    <w:rsid w:val="004579BC"/>
    <w:rsid w:val="00457EFF"/>
    <w:rsid w:val="00460071"/>
    <w:rsid w:val="004603B5"/>
    <w:rsid w:val="004608BC"/>
    <w:rsid w:val="00460FED"/>
    <w:rsid w:val="00461B91"/>
    <w:rsid w:val="00461C91"/>
    <w:rsid w:val="004623E5"/>
    <w:rsid w:val="004632B3"/>
    <w:rsid w:val="0046383C"/>
    <w:rsid w:val="00464AAD"/>
    <w:rsid w:val="0046586B"/>
    <w:rsid w:val="004668CB"/>
    <w:rsid w:val="004702BD"/>
    <w:rsid w:val="00470AB7"/>
    <w:rsid w:val="0047198E"/>
    <w:rsid w:val="00474271"/>
    <w:rsid w:val="00475306"/>
    <w:rsid w:val="00475401"/>
    <w:rsid w:val="00475ED4"/>
    <w:rsid w:val="004772B1"/>
    <w:rsid w:val="004778CD"/>
    <w:rsid w:val="0048008C"/>
    <w:rsid w:val="004803B8"/>
    <w:rsid w:val="0048169D"/>
    <w:rsid w:val="00483056"/>
    <w:rsid w:val="0048456B"/>
    <w:rsid w:val="0048552C"/>
    <w:rsid w:val="00487159"/>
    <w:rsid w:val="004876C2"/>
    <w:rsid w:val="00487D67"/>
    <w:rsid w:val="00490584"/>
    <w:rsid w:val="00491C85"/>
    <w:rsid w:val="00492095"/>
    <w:rsid w:val="004921BD"/>
    <w:rsid w:val="00492640"/>
    <w:rsid w:val="00492799"/>
    <w:rsid w:val="00492842"/>
    <w:rsid w:val="00493515"/>
    <w:rsid w:val="00493D8E"/>
    <w:rsid w:val="00494699"/>
    <w:rsid w:val="00494ECE"/>
    <w:rsid w:val="0049585B"/>
    <w:rsid w:val="00496229"/>
    <w:rsid w:val="0049735F"/>
    <w:rsid w:val="004A23F6"/>
    <w:rsid w:val="004A37AD"/>
    <w:rsid w:val="004A412C"/>
    <w:rsid w:val="004A6532"/>
    <w:rsid w:val="004A6651"/>
    <w:rsid w:val="004A666B"/>
    <w:rsid w:val="004A7721"/>
    <w:rsid w:val="004B0179"/>
    <w:rsid w:val="004B05B4"/>
    <w:rsid w:val="004B20DB"/>
    <w:rsid w:val="004B3202"/>
    <w:rsid w:val="004B4B6A"/>
    <w:rsid w:val="004B6EAC"/>
    <w:rsid w:val="004C0CA1"/>
    <w:rsid w:val="004C1F9C"/>
    <w:rsid w:val="004C2753"/>
    <w:rsid w:val="004C2965"/>
    <w:rsid w:val="004C30C8"/>
    <w:rsid w:val="004C45B3"/>
    <w:rsid w:val="004C489E"/>
    <w:rsid w:val="004C6825"/>
    <w:rsid w:val="004D0806"/>
    <w:rsid w:val="004D1305"/>
    <w:rsid w:val="004D1A5B"/>
    <w:rsid w:val="004D322D"/>
    <w:rsid w:val="004D4217"/>
    <w:rsid w:val="004D4A11"/>
    <w:rsid w:val="004D5449"/>
    <w:rsid w:val="004D577E"/>
    <w:rsid w:val="004D6DF2"/>
    <w:rsid w:val="004E0BAB"/>
    <w:rsid w:val="004E146F"/>
    <w:rsid w:val="004E15EF"/>
    <w:rsid w:val="004E20AD"/>
    <w:rsid w:val="004E2ED1"/>
    <w:rsid w:val="004E30DC"/>
    <w:rsid w:val="004E37F9"/>
    <w:rsid w:val="004E5337"/>
    <w:rsid w:val="004E56E4"/>
    <w:rsid w:val="004E5C9A"/>
    <w:rsid w:val="004E6038"/>
    <w:rsid w:val="004E6C31"/>
    <w:rsid w:val="004E6D75"/>
    <w:rsid w:val="004E7521"/>
    <w:rsid w:val="004E7FCC"/>
    <w:rsid w:val="004F0B2A"/>
    <w:rsid w:val="004F0DBF"/>
    <w:rsid w:val="004F2A95"/>
    <w:rsid w:val="004F35D8"/>
    <w:rsid w:val="004F3AC3"/>
    <w:rsid w:val="004F41AF"/>
    <w:rsid w:val="004F4392"/>
    <w:rsid w:val="004F43A6"/>
    <w:rsid w:val="004F5396"/>
    <w:rsid w:val="004F660B"/>
    <w:rsid w:val="004F6988"/>
    <w:rsid w:val="004F6FFA"/>
    <w:rsid w:val="004F79C1"/>
    <w:rsid w:val="00501D98"/>
    <w:rsid w:val="00502928"/>
    <w:rsid w:val="00504245"/>
    <w:rsid w:val="005050DF"/>
    <w:rsid w:val="00507EBF"/>
    <w:rsid w:val="00511241"/>
    <w:rsid w:val="0051153F"/>
    <w:rsid w:val="00511E75"/>
    <w:rsid w:val="005124C9"/>
    <w:rsid w:val="005129A8"/>
    <w:rsid w:val="005129AF"/>
    <w:rsid w:val="00512DE3"/>
    <w:rsid w:val="005136AC"/>
    <w:rsid w:val="00514DFB"/>
    <w:rsid w:val="005155CF"/>
    <w:rsid w:val="005207B6"/>
    <w:rsid w:val="0052086F"/>
    <w:rsid w:val="00521095"/>
    <w:rsid w:val="005213A0"/>
    <w:rsid w:val="00521461"/>
    <w:rsid w:val="00521AD4"/>
    <w:rsid w:val="00521D96"/>
    <w:rsid w:val="00521DE1"/>
    <w:rsid w:val="005223CC"/>
    <w:rsid w:val="0052242B"/>
    <w:rsid w:val="005224C6"/>
    <w:rsid w:val="0052349E"/>
    <w:rsid w:val="00523670"/>
    <w:rsid w:val="00523ED1"/>
    <w:rsid w:val="00524E31"/>
    <w:rsid w:val="00525159"/>
    <w:rsid w:val="00525DF5"/>
    <w:rsid w:val="005306DB"/>
    <w:rsid w:val="00530E64"/>
    <w:rsid w:val="0053151A"/>
    <w:rsid w:val="00532566"/>
    <w:rsid w:val="00532A98"/>
    <w:rsid w:val="005338E8"/>
    <w:rsid w:val="0053414A"/>
    <w:rsid w:val="00537E72"/>
    <w:rsid w:val="00540123"/>
    <w:rsid w:val="00540405"/>
    <w:rsid w:val="00542323"/>
    <w:rsid w:val="00543270"/>
    <w:rsid w:val="005441FA"/>
    <w:rsid w:val="005442D6"/>
    <w:rsid w:val="00545D41"/>
    <w:rsid w:val="005502DD"/>
    <w:rsid w:val="00550379"/>
    <w:rsid w:val="00550A4C"/>
    <w:rsid w:val="005529E5"/>
    <w:rsid w:val="00552B0B"/>
    <w:rsid w:val="0055323F"/>
    <w:rsid w:val="0055328F"/>
    <w:rsid w:val="00553E91"/>
    <w:rsid w:val="005544D7"/>
    <w:rsid w:val="00554D62"/>
    <w:rsid w:val="00554EB0"/>
    <w:rsid w:val="0055640F"/>
    <w:rsid w:val="00556A62"/>
    <w:rsid w:val="00557246"/>
    <w:rsid w:val="00560341"/>
    <w:rsid w:val="0056064A"/>
    <w:rsid w:val="00560734"/>
    <w:rsid w:val="00562070"/>
    <w:rsid w:val="00562789"/>
    <w:rsid w:val="00563283"/>
    <w:rsid w:val="00566F3A"/>
    <w:rsid w:val="00571646"/>
    <w:rsid w:val="005736EE"/>
    <w:rsid w:val="00573EE0"/>
    <w:rsid w:val="00575194"/>
    <w:rsid w:val="005778D5"/>
    <w:rsid w:val="00577CBA"/>
    <w:rsid w:val="0058053E"/>
    <w:rsid w:val="0058063D"/>
    <w:rsid w:val="00580FCF"/>
    <w:rsid w:val="005815C3"/>
    <w:rsid w:val="00582B27"/>
    <w:rsid w:val="00582F87"/>
    <w:rsid w:val="00584511"/>
    <w:rsid w:val="00584BB9"/>
    <w:rsid w:val="0058503A"/>
    <w:rsid w:val="0058686B"/>
    <w:rsid w:val="00590961"/>
    <w:rsid w:val="00590A68"/>
    <w:rsid w:val="00592637"/>
    <w:rsid w:val="0059313C"/>
    <w:rsid w:val="00593324"/>
    <w:rsid w:val="00595407"/>
    <w:rsid w:val="00596467"/>
    <w:rsid w:val="005A013A"/>
    <w:rsid w:val="005A05CC"/>
    <w:rsid w:val="005A139E"/>
    <w:rsid w:val="005A152F"/>
    <w:rsid w:val="005A1C98"/>
    <w:rsid w:val="005A4921"/>
    <w:rsid w:val="005A542F"/>
    <w:rsid w:val="005B28E3"/>
    <w:rsid w:val="005B3F51"/>
    <w:rsid w:val="005B422E"/>
    <w:rsid w:val="005B5B84"/>
    <w:rsid w:val="005B7957"/>
    <w:rsid w:val="005C1B65"/>
    <w:rsid w:val="005C517B"/>
    <w:rsid w:val="005C5757"/>
    <w:rsid w:val="005C6698"/>
    <w:rsid w:val="005C6E7F"/>
    <w:rsid w:val="005C7C31"/>
    <w:rsid w:val="005D1378"/>
    <w:rsid w:val="005D1B94"/>
    <w:rsid w:val="005D3E3F"/>
    <w:rsid w:val="005D76C4"/>
    <w:rsid w:val="005E04B4"/>
    <w:rsid w:val="005E07EA"/>
    <w:rsid w:val="005E16B6"/>
    <w:rsid w:val="005E222D"/>
    <w:rsid w:val="005E230C"/>
    <w:rsid w:val="005E231E"/>
    <w:rsid w:val="005E4158"/>
    <w:rsid w:val="005E5177"/>
    <w:rsid w:val="005E6171"/>
    <w:rsid w:val="005F0985"/>
    <w:rsid w:val="005F12B2"/>
    <w:rsid w:val="005F27F7"/>
    <w:rsid w:val="005F3B43"/>
    <w:rsid w:val="005F3CD7"/>
    <w:rsid w:val="005F54E0"/>
    <w:rsid w:val="0060232E"/>
    <w:rsid w:val="0060273E"/>
    <w:rsid w:val="006034C1"/>
    <w:rsid w:val="006040F9"/>
    <w:rsid w:val="006048C0"/>
    <w:rsid w:val="006068EB"/>
    <w:rsid w:val="00606C4A"/>
    <w:rsid w:val="006104B9"/>
    <w:rsid w:val="00610C1B"/>
    <w:rsid w:val="0061129D"/>
    <w:rsid w:val="006121A4"/>
    <w:rsid w:val="006125C2"/>
    <w:rsid w:val="00612B67"/>
    <w:rsid w:val="006132DA"/>
    <w:rsid w:val="006138D5"/>
    <w:rsid w:val="00613E5B"/>
    <w:rsid w:val="00614913"/>
    <w:rsid w:val="00616676"/>
    <w:rsid w:val="006166C1"/>
    <w:rsid w:val="00616771"/>
    <w:rsid w:val="0062054D"/>
    <w:rsid w:val="00621AF9"/>
    <w:rsid w:val="00621B22"/>
    <w:rsid w:val="006223A9"/>
    <w:rsid w:val="00622640"/>
    <w:rsid w:val="00622A81"/>
    <w:rsid w:val="00626F16"/>
    <w:rsid w:val="00630D8B"/>
    <w:rsid w:val="00631E6E"/>
    <w:rsid w:val="006325A9"/>
    <w:rsid w:val="00632FF4"/>
    <w:rsid w:val="006330C0"/>
    <w:rsid w:val="00633FE8"/>
    <w:rsid w:val="00634081"/>
    <w:rsid w:val="0063483C"/>
    <w:rsid w:val="00635175"/>
    <w:rsid w:val="00635549"/>
    <w:rsid w:val="00637355"/>
    <w:rsid w:val="00640C15"/>
    <w:rsid w:val="00641146"/>
    <w:rsid w:val="006454A5"/>
    <w:rsid w:val="00645E0D"/>
    <w:rsid w:val="00647133"/>
    <w:rsid w:val="00647219"/>
    <w:rsid w:val="006472C3"/>
    <w:rsid w:val="00647756"/>
    <w:rsid w:val="00650B7B"/>
    <w:rsid w:val="00652537"/>
    <w:rsid w:val="00652CC9"/>
    <w:rsid w:val="00653991"/>
    <w:rsid w:val="006557C9"/>
    <w:rsid w:val="006575E6"/>
    <w:rsid w:val="00657606"/>
    <w:rsid w:val="006601A9"/>
    <w:rsid w:val="00662173"/>
    <w:rsid w:val="00662CE3"/>
    <w:rsid w:val="00663076"/>
    <w:rsid w:val="00663318"/>
    <w:rsid w:val="00663BFE"/>
    <w:rsid w:val="0066622F"/>
    <w:rsid w:val="00666284"/>
    <w:rsid w:val="006662F6"/>
    <w:rsid w:val="00666C1C"/>
    <w:rsid w:val="0067017F"/>
    <w:rsid w:val="006706B5"/>
    <w:rsid w:val="0067079A"/>
    <w:rsid w:val="00670CCF"/>
    <w:rsid w:val="00671190"/>
    <w:rsid w:val="00673BC7"/>
    <w:rsid w:val="006774D5"/>
    <w:rsid w:val="00677EE9"/>
    <w:rsid w:val="006822BE"/>
    <w:rsid w:val="0068280E"/>
    <w:rsid w:val="00682E4E"/>
    <w:rsid w:val="00682F3D"/>
    <w:rsid w:val="0068337A"/>
    <w:rsid w:val="00683AA2"/>
    <w:rsid w:val="00684FD5"/>
    <w:rsid w:val="00685D8F"/>
    <w:rsid w:val="00690B9D"/>
    <w:rsid w:val="00690D79"/>
    <w:rsid w:val="00690EB3"/>
    <w:rsid w:val="00691700"/>
    <w:rsid w:val="00693F22"/>
    <w:rsid w:val="006966A2"/>
    <w:rsid w:val="00696915"/>
    <w:rsid w:val="006A1463"/>
    <w:rsid w:val="006A154D"/>
    <w:rsid w:val="006A1A0F"/>
    <w:rsid w:val="006A3750"/>
    <w:rsid w:val="006A3FCE"/>
    <w:rsid w:val="006A65A8"/>
    <w:rsid w:val="006B05CA"/>
    <w:rsid w:val="006B10DF"/>
    <w:rsid w:val="006B1A90"/>
    <w:rsid w:val="006B2A05"/>
    <w:rsid w:val="006B3042"/>
    <w:rsid w:val="006B325A"/>
    <w:rsid w:val="006B4159"/>
    <w:rsid w:val="006B419C"/>
    <w:rsid w:val="006B4ACD"/>
    <w:rsid w:val="006B600E"/>
    <w:rsid w:val="006B672C"/>
    <w:rsid w:val="006B6F54"/>
    <w:rsid w:val="006B7495"/>
    <w:rsid w:val="006B74F0"/>
    <w:rsid w:val="006C11CE"/>
    <w:rsid w:val="006C149B"/>
    <w:rsid w:val="006C251D"/>
    <w:rsid w:val="006C26E9"/>
    <w:rsid w:val="006C35D5"/>
    <w:rsid w:val="006C3FE4"/>
    <w:rsid w:val="006C52D8"/>
    <w:rsid w:val="006C7448"/>
    <w:rsid w:val="006D040E"/>
    <w:rsid w:val="006D0699"/>
    <w:rsid w:val="006D0CAD"/>
    <w:rsid w:val="006D2BFC"/>
    <w:rsid w:val="006D4652"/>
    <w:rsid w:val="006D49D6"/>
    <w:rsid w:val="006D7BE2"/>
    <w:rsid w:val="006D7F9D"/>
    <w:rsid w:val="006E129E"/>
    <w:rsid w:val="006E15E5"/>
    <w:rsid w:val="006E229B"/>
    <w:rsid w:val="006E3130"/>
    <w:rsid w:val="006E33BD"/>
    <w:rsid w:val="006E50F0"/>
    <w:rsid w:val="006E7A7C"/>
    <w:rsid w:val="006F0869"/>
    <w:rsid w:val="006F1132"/>
    <w:rsid w:val="006F1B65"/>
    <w:rsid w:val="006F1C34"/>
    <w:rsid w:val="006F1CD6"/>
    <w:rsid w:val="006F22A5"/>
    <w:rsid w:val="006F24DB"/>
    <w:rsid w:val="006F461F"/>
    <w:rsid w:val="006F55F7"/>
    <w:rsid w:val="006F57A8"/>
    <w:rsid w:val="006F5BB0"/>
    <w:rsid w:val="006F6CC2"/>
    <w:rsid w:val="006F767A"/>
    <w:rsid w:val="00700FE5"/>
    <w:rsid w:val="007017D0"/>
    <w:rsid w:val="00701DF7"/>
    <w:rsid w:val="00702B7C"/>
    <w:rsid w:val="00703425"/>
    <w:rsid w:val="00704DAE"/>
    <w:rsid w:val="00705BF9"/>
    <w:rsid w:val="00705E11"/>
    <w:rsid w:val="00711F9F"/>
    <w:rsid w:val="007120B4"/>
    <w:rsid w:val="00712513"/>
    <w:rsid w:val="0071270C"/>
    <w:rsid w:val="007138BB"/>
    <w:rsid w:val="00714183"/>
    <w:rsid w:val="00714E86"/>
    <w:rsid w:val="00715685"/>
    <w:rsid w:val="00730317"/>
    <w:rsid w:val="0073055E"/>
    <w:rsid w:val="00730A60"/>
    <w:rsid w:val="00730B07"/>
    <w:rsid w:val="00730D66"/>
    <w:rsid w:val="0073106D"/>
    <w:rsid w:val="00731212"/>
    <w:rsid w:val="00731625"/>
    <w:rsid w:val="00733992"/>
    <w:rsid w:val="00733C5F"/>
    <w:rsid w:val="00734E8A"/>
    <w:rsid w:val="00736028"/>
    <w:rsid w:val="00736BA6"/>
    <w:rsid w:val="00737E63"/>
    <w:rsid w:val="00740560"/>
    <w:rsid w:val="00740812"/>
    <w:rsid w:val="00740F22"/>
    <w:rsid w:val="00741119"/>
    <w:rsid w:val="007416BF"/>
    <w:rsid w:val="00741D26"/>
    <w:rsid w:val="00743645"/>
    <w:rsid w:val="00744381"/>
    <w:rsid w:val="00744896"/>
    <w:rsid w:val="00744A25"/>
    <w:rsid w:val="007461F8"/>
    <w:rsid w:val="00746A1B"/>
    <w:rsid w:val="007501BF"/>
    <w:rsid w:val="007506E0"/>
    <w:rsid w:val="007508A2"/>
    <w:rsid w:val="007509CD"/>
    <w:rsid w:val="00751DDE"/>
    <w:rsid w:val="0075225B"/>
    <w:rsid w:val="007530EC"/>
    <w:rsid w:val="007540D6"/>
    <w:rsid w:val="007551AD"/>
    <w:rsid w:val="00755CD8"/>
    <w:rsid w:val="0075627E"/>
    <w:rsid w:val="007563C6"/>
    <w:rsid w:val="00756972"/>
    <w:rsid w:val="00756D84"/>
    <w:rsid w:val="007600D2"/>
    <w:rsid w:val="007601FF"/>
    <w:rsid w:val="00760579"/>
    <w:rsid w:val="00764FC2"/>
    <w:rsid w:val="007678BE"/>
    <w:rsid w:val="00771ED7"/>
    <w:rsid w:val="00772BBD"/>
    <w:rsid w:val="00775272"/>
    <w:rsid w:val="007754DF"/>
    <w:rsid w:val="00776342"/>
    <w:rsid w:val="00777345"/>
    <w:rsid w:val="00777E2A"/>
    <w:rsid w:val="00777F1C"/>
    <w:rsid w:val="0078014D"/>
    <w:rsid w:val="00782D37"/>
    <w:rsid w:val="00783B3D"/>
    <w:rsid w:val="007848D1"/>
    <w:rsid w:val="00785DD3"/>
    <w:rsid w:val="00787298"/>
    <w:rsid w:val="00787F79"/>
    <w:rsid w:val="00790668"/>
    <w:rsid w:val="00790BB0"/>
    <w:rsid w:val="0079133B"/>
    <w:rsid w:val="00791F26"/>
    <w:rsid w:val="00792CDA"/>
    <w:rsid w:val="00792CFC"/>
    <w:rsid w:val="00792D7B"/>
    <w:rsid w:val="007955F8"/>
    <w:rsid w:val="00796F91"/>
    <w:rsid w:val="007976FA"/>
    <w:rsid w:val="007A05D5"/>
    <w:rsid w:val="007A0EA3"/>
    <w:rsid w:val="007A12D0"/>
    <w:rsid w:val="007A157A"/>
    <w:rsid w:val="007A27AC"/>
    <w:rsid w:val="007A2B82"/>
    <w:rsid w:val="007A3DEA"/>
    <w:rsid w:val="007A6173"/>
    <w:rsid w:val="007B1258"/>
    <w:rsid w:val="007B298F"/>
    <w:rsid w:val="007B2C83"/>
    <w:rsid w:val="007B34D6"/>
    <w:rsid w:val="007B4A00"/>
    <w:rsid w:val="007B79AE"/>
    <w:rsid w:val="007B7E6D"/>
    <w:rsid w:val="007C0457"/>
    <w:rsid w:val="007C1107"/>
    <w:rsid w:val="007C1BE0"/>
    <w:rsid w:val="007C2242"/>
    <w:rsid w:val="007C2BCE"/>
    <w:rsid w:val="007C389F"/>
    <w:rsid w:val="007C44B3"/>
    <w:rsid w:val="007C45EC"/>
    <w:rsid w:val="007C7C4A"/>
    <w:rsid w:val="007D1103"/>
    <w:rsid w:val="007D2B26"/>
    <w:rsid w:val="007D30C1"/>
    <w:rsid w:val="007D328C"/>
    <w:rsid w:val="007D32F8"/>
    <w:rsid w:val="007D335C"/>
    <w:rsid w:val="007D3831"/>
    <w:rsid w:val="007E1957"/>
    <w:rsid w:val="007E248D"/>
    <w:rsid w:val="007E47C3"/>
    <w:rsid w:val="007F0326"/>
    <w:rsid w:val="007F097C"/>
    <w:rsid w:val="007F1123"/>
    <w:rsid w:val="007F123A"/>
    <w:rsid w:val="007F19BE"/>
    <w:rsid w:val="007F20EC"/>
    <w:rsid w:val="007F35A0"/>
    <w:rsid w:val="007F3C87"/>
    <w:rsid w:val="007F5A79"/>
    <w:rsid w:val="00800EE9"/>
    <w:rsid w:val="008011EC"/>
    <w:rsid w:val="008023D6"/>
    <w:rsid w:val="008029B4"/>
    <w:rsid w:val="00803427"/>
    <w:rsid w:val="00804467"/>
    <w:rsid w:val="008045CF"/>
    <w:rsid w:val="00805578"/>
    <w:rsid w:val="008061C0"/>
    <w:rsid w:val="0080633C"/>
    <w:rsid w:val="00813FFD"/>
    <w:rsid w:val="00815024"/>
    <w:rsid w:val="00816252"/>
    <w:rsid w:val="00817138"/>
    <w:rsid w:val="00817E00"/>
    <w:rsid w:val="00820AA3"/>
    <w:rsid w:val="0082153C"/>
    <w:rsid w:val="00822389"/>
    <w:rsid w:val="00822AFA"/>
    <w:rsid w:val="008231D0"/>
    <w:rsid w:val="008236AC"/>
    <w:rsid w:val="008236FB"/>
    <w:rsid w:val="00824F8E"/>
    <w:rsid w:val="00825330"/>
    <w:rsid w:val="0082616F"/>
    <w:rsid w:val="00827808"/>
    <w:rsid w:val="00827C45"/>
    <w:rsid w:val="00827D6B"/>
    <w:rsid w:val="0083021C"/>
    <w:rsid w:val="00830651"/>
    <w:rsid w:val="00831271"/>
    <w:rsid w:val="008319B2"/>
    <w:rsid w:val="00831CC0"/>
    <w:rsid w:val="00832461"/>
    <w:rsid w:val="00832577"/>
    <w:rsid w:val="00832864"/>
    <w:rsid w:val="00833FE4"/>
    <w:rsid w:val="008351F6"/>
    <w:rsid w:val="00836FFF"/>
    <w:rsid w:val="0084000B"/>
    <w:rsid w:val="008407C0"/>
    <w:rsid w:val="0084327E"/>
    <w:rsid w:val="00843320"/>
    <w:rsid w:val="00843D1D"/>
    <w:rsid w:val="0084423F"/>
    <w:rsid w:val="00844352"/>
    <w:rsid w:val="0084582F"/>
    <w:rsid w:val="00846D97"/>
    <w:rsid w:val="00847520"/>
    <w:rsid w:val="008479DA"/>
    <w:rsid w:val="00847C60"/>
    <w:rsid w:val="00851028"/>
    <w:rsid w:val="0085355D"/>
    <w:rsid w:val="00855E5C"/>
    <w:rsid w:val="0085718E"/>
    <w:rsid w:val="00857A53"/>
    <w:rsid w:val="00857C31"/>
    <w:rsid w:val="008610B5"/>
    <w:rsid w:val="008618ED"/>
    <w:rsid w:val="00862EA2"/>
    <w:rsid w:val="0086473A"/>
    <w:rsid w:val="008648BD"/>
    <w:rsid w:val="00865385"/>
    <w:rsid w:val="00865C0B"/>
    <w:rsid w:val="00865EC2"/>
    <w:rsid w:val="00865FDA"/>
    <w:rsid w:val="00866A67"/>
    <w:rsid w:val="00866C2B"/>
    <w:rsid w:val="008674A6"/>
    <w:rsid w:val="0087185E"/>
    <w:rsid w:val="00872233"/>
    <w:rsid w:val="00873B2A"/>
    <w:rsid w:val="00876C77"/>
    <w:rsid w:val="00876F2F"/>
    <w:rsid w:val="00877028"/>
    <w:rsid w:val="0087763E"/>
    <w:rsid w:val="00877E90"/>
    <w:rsid w:val="00877FAC"/>
    <w:rsid w:val="00880ABE"/>
    <w:rsid w:val="0088247A"/>
    <w:rsid w:val="008866AC"/>
    <w:rsid w:val="00886920"/>
    <w:rsid w:val="00890EA7"/>
    <w:rsid w:val="008947CF"/>
    <w:rsid w:val="00894D27"/>
    <w:rsid w:val="00894F02"/>
    <w:rsid w:val="0089526E"/>
    <w:rsid w:val="00897058"/>
    <w:rsid w:val="00897598"/>
    <w:rsid w:val="008A042B"/>
    <w:rsid w:val="008A0ADA"/>
    <w:rsid w:val="008A2010"/>
    <w:rsid w:val="008A2574"/>
    <w:rsid w:val="008A2D29"/>
    <w:rsid w:val="008A3753"/>
    <w:rsid w:val="008A3D62"/>
    <w:rsid w:val="008A4260"/>
    <w:rsid w:val="008A4C20"/>
    <w:rsid w:val="008A5280"/>
    <w:rsid w:val="008A5C3C"/>
    <w:rsid w:val="008A6070"/>
    <w:rsid w:val="008A693E"/>
    <w:rsid w:val="008A754E"/>
    <w:rsid w:val="008B29EF"/>
    <w:rsid w:val="008B322D"/>
    <w:rsid w:val="008B4345"/>
    <w:rsid w:val="008B4937"/>
    <w:rsid w:val="008B5BB5"/>
    <w:rsid w:val="008B6C3B"/>
    <w:rsid w:val="008B6C8F"/>
    <w:rsid w:val="008B7BAB"/>
    <w:rsid w:val="008C029C"/>
    <w:rsid w:val="008C1673"/>
    <w:rsid w:val="008C220A"/>
    <w:rsid w:val="008C3EB3"/>
    <w:rsid w:val="008C42F1"/>
    <w:rsid w:val="008C4C44"/>
    <w:rsid w:val="008C5BF0"/>
    <w:rsid w:val="008C69EB"/>
    <w:rsid w:val="008C6F9B"/>
    <w:rsid w:val="008C7496"/>
    <w:rsid w:val="008D1AFA"/>
    <w:rsid w:val="008D1C70"/>
    <w:rsid w:val="008E1277"/>
    <w:rsid w:val="008E12F0"/>
    <w:rsid w:val="008E1E06"/>
    <w:rsid w:val="008E2412"/>
    <w:rsid w:val="008E321B"/>
    <w:rsid w:val="008E3A32"/>
    <w:rsid w:val="008E4B42"/>
    <w:rsid w:val="008E6B02"/>
    <w:rsid w:val="008F0B32"/>
    <w:rsid w:val="008F1C6A"/>
    <w:rsid w:val="008F2012"/>
    <w:rsid w:val="008F278F"/>
    <w:rsid w:val="008F3363"/>
    <w:rsid w:val="008F3590"/>
    <w:rsid w:val="008F373A"/>
    <w:rsid w:val="008F3A5D"/>
    <w:rsid w:val="008F42B6"/>
    <w:rsid w:val="008F43BF"/>
    <w:rsid w:val="008F475D"/>
    <w:rsid w:val="008F49C4"/>
    <w:rsid w:val="008F4F95"/>
    <w:rsid w:val="00901D94"/>
    <w:rsid w:val="00903CD3"/>
    <w:rsid w:val="009100EF"/>
    <w:rsid w:val="009101D2"/>
    <w:rsid w:val="00910519"/>
    <w:rsid w:val="00910D56"/>
    <w:rsid w:val="00910FA9"/>
    <w:rsid w:val="0091264F"/>
    <w:rsid w:val="00913CB5"/>
    <w:rsid w:val="00915B39"/>
    <w:rsid w:val="009203B4"/>
    <w:rsid w:val="00922C11"/>
    <w:rsid w:val="00923B43"/>
    <w:rsid w:val="009252D4"/>
    <w:rsid w:val="00925A2C"/>
    <w:rsid w:val="00926CC7"/>
    <w:rsid w:val="00926D45"/>
    <w:rsid w:val="0093046A"/>
    <w:rsid w:val="00930C68"/>
    <w:rsid w:val="00931BB8"/>
    <w:rsid w:val="00933102"/>
    <w:rsid w:val="0093375A"/>
    <w:rsid w:val="0093442F"/>
    <w:rsid w:val="00934647"/>
    <w:rsid w:val="0093473B"/>
    <w:rsid w:val="0093621E"/>
    <w:rsid w:val="0093742E"/>
    <w:rsid w:val="00937607"/>
    <w:rsid w:val="009401AD"/>
    <w:rsid w:val="00940518"/>
    <w:rsid w:val="00940D9C"/>
    <w:rsid w:val="00940ECA"/>
    <w:rsid w:val="009413D6"/>
    <w:rsid w:val="0094300E"/>
    <w:rsid w:val="00943BCB"/>
    <w:rsid w:val="00943C9A"/>
    <w:rsid w:val="0094459B"/>
    <w:rsid w:val="00946523"/>
    <w:rsid w:val="00946696"/>
    <w:rsid w:val="00946F67"/>
    <w:rsid w:val="00950C60"/>
    <w:rsid w:val="00951FA2"/>
    <w:rsid w:val="00952DA7"/>
    <w:rsid w:val="00952E51"/>
    <w:rsid w:val="00955281"/>
    <w:rsid w:val="00955869"/>
    <w:rsid w:val="00955927"/>
    <w:rsid w:val="00955D68"/>
    <w:rsid w:val="009577AB"/>
    <w:rsid w:val="009614EF"/>
    <w:rsid w:val="00963B32"/>
    <w:rsid w:val="00963CD0"/>
    <w:rsid w:val="00964180"/>
    <w:rsid w:val="00965388"/>
    <w:rsid w:val="009657DC"/>
    <w:rsid w:val="00966CA9"/>
    <w:rsid w:val="00966CFC"/>
    <w:rsid w:val="00967628"/>
    <w:rsid w:val="00974883"/>
    <w:rsid w:val="00975A08"/>
    <w:rsid w:val="00980A58"/>
    <w:rsid w:val="009813CB"/>
    <w:rsid w:val="00987824"/>
    <w:rsid w:val="009908B3"/>
    <w:rsid w:val="0099096C"/>
    <w:rsid w:val="009927C2"/>
    <w:rsid w:val="0099379B"/>
    <w:rsid w:val="009937FA"/>
    <w:rsid w:val="00993D3D"/>
    <w:rsid w:val="00993E03"/>
    <w:rsid w:val="009949AC"/>
    <w:rsid w:val="009954A0"/>
    <w:rsid w:val="009961DF"/>
    <w:rsid w:val="0099717E"/>
    <w:rsid w:val="009A06CC"/>
    <w:rsid w:val="009A168B"/>
    <w:rsid w:val="009A1AFF"/>
    <w:rsid w:val="009A3330"/>
    <w:rsid w:val="009A49D5"/>
    <w:rsid w:val="009A543A"/>
    <w:rsid w:val="009A5851"/>
    <w:rsid w:val="009A66A5"/>
    <w:rsid w:val="009A7256"/>
    <w:rsid w:val="009B104E"/>
    <w:rsid w:val="009B1E6F"/>
    <w:rsid w:val="009B3798"/>
    <w:rsid w:val="009B491D"/>
    <w:rsid w:val="009B66CC"/>
    <w:rsid w:val="009B72E7"/>
    <w:rsid w:val="009C0351"/>
    <w:rsid w:val="009C0F0F"/>
    <w:rsid w:val="009C1CFE"/>
    <w:rsid w:val="009C21DF"/>
    <w:rsid w:val="009C25DD"/>
    <w:rsid w:val="009C2E3F"/>
    <w:rsid w:val="009C305D"/>
    <w:rsid w:val="009C31D5"/>
    <w:rsid w:val="009C4C16"/>
    <w:rsid w:val="009C7FE6"/>
    <w:rsid w:val="009D04DA"/>
    <w:rsid w:val="009D09E7"/>
    <w:rsid w:val="009D156E"/>
    <w:rsid w:val="009D1FF4"/>
    <w:rsid w:val="009D2A27"/>
    <w:rsid w:val="009D3292"/>
    <w:rsid w:val="009D3E50"/>
    <w:rsid w:val="009D4C1E"/>
    <w:rsid w:val="009D5397"/>
    <w:rsid w:val="009D5712"/>
    <w:rsid w:val="009D5D87"/>
    <w:rsid w:val="009D731B"/>
    <w:rsid w:val="009E0175"/>
    <w:rsid w:val="009E0723"/>
    <w:rsid w:val="009E0884"/>
    <w:rsid w:val="009E11E0"/>
    <w:rsid w:val="009E14BA"/>
    <w:rsid w:val="009E1AE2"/>
    <w:rsid w:val="009E645E"/>
    <w:rsid w:val="009F0BB7"/>
    <w:rsid w:val="009F44F5"/>
    <w:rsid w:val="009F566F"/>
    <w:rsid w:val="009F6E3B"/>
    <w:rsid w:val="009F7CE7"/>
    <w:rsid w:val="00A00582"/>
    <w:rsid w:val="00A01731"/>
    <w:rsid w:val="00A020E2"/>
    <w:rsid w:val="00A0287A"/>
    <w:rsid w:val="00A02C3B"/>
    <w:rsid w:val="00A04838"/>
    <w:rsid w:val="00A070B9"/>
    <w:rsid w:val="00A077D6"/>
    <w:rsid w:val="00A106DB"/>
    <w:rsid w:val="00A11606"/>
    <w:rsid w:val="00A12983"/>
    <w:rsid w:val="00A13020"/>
    <w:rsid w:val="00A13E11"/>
    <w:rsid w:val="00A14540"/>
    <w:rsid w:val="00A14B0C"/>
    <w:rsid w:val="00A155CA"/>
    <w:rsid w:val="00A178D7"/>
    <w:rsid w:val="00A17F48"/>
    <w:rsid w:val="00A21D2B"/>
    <w:rsid w:val="00A22775"/>
    <w:rsid w:val="00A23F7A"/>
    <w:rsid w:val="00A241C4"/>
    <w:rsid w:val="00A26162"/>
    <w:rsid w:val="00A27EDB"/>
    <w:rsid w:val="00A30113"/>
    <w:rsid w:val="00A304F2"/>
    <w:rsid w:val="00A30D00"/>
    <w:rsid w:val="00A3138F"/>
    <w:rsid w:val="00A31911"/>
    <w:rsid w:val="00A32CF1"/>
    <w:rsid w:val="00A3321B"/>
    <w:rsid w:val="00A34191"/>
    <w:rsid w:val="00A35901"/>
    <w:rsid w:val="00A35A27"/>
    <w:rsid w:val="00A3620B"/>
    <w:rsid w:val="00A37D76"/>
    <w:rsid w:val="00A401CA"/>
    <w:rsid w:val="00A4110D"/>
    <w:rsid w:val="00A414AF"/>
    <w:rsid w:val="00A427C9"/>
    <w:rsid w:val="00A45986"/>
    <w:rsid w:val="00A45D38"/>
    <w:rsid w:val="00A55285"/>
    <w:rsid w:val="00A552A6"/>
    <w:rsid w:val="00A5570D"/>
    <w:rsid w:val="00A5580F"/>
    <w:rsid w:val="00A56A61"/>
    <w:rsid w:val="00A578DD"/>
    <w:rsid w:val="00A57A3D"/>
    <w:rsid w:val="00A57B28"/>
    <w:rsid w:val="00A57BB3"/>
    <w:rsid w:val="00A57D41"/>
    <w:rsid w:val="00A60098"/>
    <w:rsid w:val="00A621A5"/>
    <w:rsid w:val="00A622D5"/>
    <w:rsid w:val="00A623EA"/>
    <w:rsid w:val="00A639BD"/>
    <w:rsid w:val="00A64563"/>
    <w:rsid w:val="00A64588"/>
    <w:rsid w:val="00A64BEF"/>
    <w:rsid w:val="00A64C67"/>
    <w:rsid w:val="00A64CDE"/>
    <w:rsid w:val="00A661C6"/>
    <w:rsid w:val="00A66668"/>
    <w:rsid w:val="00A66751"/>
    <w:rsid w:val="00A67BE7"/>
    <w:rsid w:val="00A701E1"/>
    <w:rsid w:val="00A71B61"/>
    <w:rsid w:val="00A72775"/>
    <w:rsid w:val="00A73326"/>
    <w:rsid w:val="00A73436"/>
    <w:rsid w:val="00A74A7B"/>
    <w:rsid w:val="00A756FE"/>
    <w:rsid w:val="00A777EE"/>
    <w:rsid w:val="00A77B5F"/>
    <w:rsid w:val="00A81174"/>
    <w:rsid w:val="00A8123C"/>
    <w:rsid w:val="00A814A0"/>
    <w:rsid w:val="00A82C7C"/>
    <w:rsid w:val="00A84DF9"/>
    <w:rsid w:val="00A8508D"/>
    <w:rsid w:val="00A86C0D"/>
    <w:rsid w:val="00A87185"/>
    <w:rsid w:val="00A87949"/>
    <w:rsid w:val="00A90065"/>
    <w:rsid w:val="00A901AE"/>
    <w:rsid w:val="00A901F2"/>
    <w:rsid w:val="00A90D79"/>
    <w:rsid w:val="00A91C20"/>
    <w:rsid w:val="00A92049"/>
    <w:rsid w:val="00AA4179"/>
    <w:rsid w:val="00AA4300"/>
    <w:rsid w:val="00AA4FD3"/>
    <w:rsid w:val="00AA54D3"/>
    <w:rsid w:val="00AA56A7"/>
    <w:rsid w:val="00AA5B38"/>
    <w:rsid w:val="00AA685D"/>
    <w:rsid w:val="00AB10E0"/>
    <w:rsid w:val="00AB1544"/>
    <w:rsid w:val="00AB2FB6"/>
    <w:rsid w:val="00AB30CA"/>
    <w:rsid w:val="00AB36CA"/>
    <w:rsid w:val="00AB41F3"/>
    <w:rsid w:val="00AB4D38"/>
    <w:rsid w:val="00AB73C6"/>
    <w:rsid w:val="00AC02FC"/>
    <w:rsid w:val="00AC111D"/>
    <w:rsid w:val="00AC14FF"/>
    <w:rsid w:val="00AC1946"/>
    <w:rsid w:val="00AC19E8"/>
    <w:rsid w:val="00AC1AE4"/>
    <w:rsid w:val="00AC2F6B"/>
    <w:rsid w:val="00AC3376"/>
    <w:rsid w:val="00AC3E9B"/>
    <w:rsid w:val="00AC4B53"/>
    <w:rsid w:val="00AC73B9"/>
    <w:rsid w:val="00AD0EF6"/>
    <w:rsid w:val="00AD16BA"/>
    <w:rsid w:val="00AD6384"/>
    <w:rsid w:val="00AD7101"/>
    <w:rsid w:val="00AE0A9E"/>
    <w:rsid w:val="00AE0D57"/>
    <w:rsid w:val="00AE1AAC"/>
    <w:rsid w:val="00AE3DE3"/>
    <w:rsid w:val="00AE436D"/>
    <w:rsid w:val="00AE4450"/>
    <w:rsid w:val="00AE7B64"/>
    <w:rsid w:val="00AF03BE"/>
    <w:rsid w:val="00AF0ED8"/>
    <w:rsid w:val="00AF2E67"/>
    <w:rsid w:val="00AF5697"/>
    <w:rsid w:val="00AF56E8"/>
    <w:rsid w:val="00AF5E4C"/>
    <w:rsid w:val="00AF6072"/>
    <w:rsid w:val="00AF68DF"/>
    <w:rsid w:val="00AF6F1B"/>
    <w:rsid w:val="00AF788F"/>
    <w:rsid w:val="00B0188A"/>
    <w:rsid w:val="00B01F16"/>
    <w:rsid w:val="00B023C5"/>
    <w:rsid w:val="00B02F8B"/>
    <w:rsid w:val="00B031AA"/>
    <w:rsid w:val="00B03D8C"/>
    <w:rsid w:val="00B0470F"/>
    <w:rsid w:val="00B04B75"/>
    <w:rsid w:val="00B102DE"/>
    <w:rsid w:val="00B107B4"/>
    <w:rsid w:val="00B11C6D"/>
    <w:rsid w:val="00B11F9B"/>
    <w:rsid w:val="00B125C8"/>
    <w:rsid w:val="00B139B9"/>
    <w:rsid w:val="00B1576D"/>
    <w:rsid w:val="00B15F2C"/>
    <w:rsid w:val="00B161AA"/>
    <w:rsid w:val="00B164B7"/>
    <w:rsid w:val="00B1662F"/>
    <w:rsid w:val="00B17EEC"/>
    <w:rsid w:val="00B2093D"/>
    <w:rsid w:val="00B21CD7"/>
    <w:rsid w:val="00B21DFB"/>
    <w:rsid w:val="00B21F63"/>
    <w:rsid w:val="00B259AF"/>
    <w:rsid w:val="00B25E88"/>
    <w:rsid w:val="00B3190C"/>
    <w:rsid w:val="00B3377D"/>
    <w:rsid w:val="00B3438C"/>
    <w:rsid w:val="00B35FD9"/>
    <w:rsid w:val="00B36391"/>
    <w:rsid w:val="00B366FC"/>
    <w:rsid w:val="00B40E57"/>
    <w:rsid w:val="00B41E40"/>
    <w:rsid w:val="00B42581"/>
    <w:rsid w:val="00B42A30"/>
    <w:rsid w:val="00B4358F"/>
    <w:rsid w:val="00B454E9"/>
    <w:rsid w:val="00B45B85"/>
    <w:rsid w:val="00B46F07"/>
    <w:rsid w:val="00B47135"/>
    <w:rsid w:val="00B47A57"/>
    <w:rsid w:val="00B47E8F"/>
    <w:rsid w:val="00B507D1"/>
    <w:rsid w:val="00B508B4"/>
    <w:rsid w:val="00B535C1"/>
    <w:rsid w:val="00B54BA8"/>
    <w:rsid w:val="00B614CE"/>
    <w:rsid w:val="00B6154B"/>
    <w:rsid w:val="00B61808"/>
    <w:rsid w:val="00B62AA8"/>
    <w:rsid w:val="00B62C34"/>
    <w:rsid w:val="00B63687"/>
    <w:rsid w:val="00B64816"/>
    <w:rsid w:val="00B6540B"/>
    <w:rsid w:val="00B6543F"/>
    <w:rsid w:val="00B659C6"/>
    <w:rsid w:val="00B66696"/>
    <w:rsid w:val="00B6756F"/>
    <w:rsid w:val="00B6761E"/>
    <w:rsid w:val="00B67C5F"/>
    <w:rsid w:val="00B72110"/>
    <w:rsid w:val="00B73C1C"/>
    <w:rsid w:val="00B77290"/>
    <w:rsid w:val="00B80F24"/>
    <w:rsid w:val="00B818AB"/>
    <w:rsid w:val="00B828E5"/>
    <w:rsid w:val="00B83FFC"/>
    <w:rsid w:val="00B85472"/>
    <w:rsid w:val="00B85C4E"/>
    <w:rsid w:val="00B86A01"/>
    <w:rsid w:val="00B8704B"/>
    <w:rsid w:val="00B924F8"/>
    <w:rsid w:val="00B945FF"/>
    <w:rsid w:val="00B952D3"/>
    <w:rsid w:val="00B9559C"/>
    <w:rsid w:val="00B96175"/>
    <w:rsid w:val="00BA2144"/>
    <w:rsid w:val="00BA3726"/>
    <w:rsid w:val="00BA3BE6"/>
    <w:rsid w:val="00BA3D53"/>
    <w:rsid w:val="00BA4D71"/>
    <w:rsid w:val="00BA4E1B"/>
    <w:rsid w:val="00BA5642"/>
    <w:rsid w:val="00BA56EC"/>
    <w:rsid w:val="00BA586D"/>
    <w:rsid w:val="00BB00E8"/>
    <w:rsid w:val="00BB02DB"/>
    <w:rsid w:val="00BB1077"/>
    <w:rsid w:val="00BB22F0"/>
    <w:rsid w:val="00BB281E"/>
    <w:rsid w:val="00BB2868"/>
    <w:rsid w:val="00BB4C0B"/>
    <w:rsid w:val="00BB7110"/>
    <w:rsid w:val="00BC2F36"/>
    <w:rsid w:val="00BC2F76"/>
    <w:rsid w:val="00BC342A"/>
    <w:rsid w:val="00BC4034"/>
    <w:rsid w:val="00BC495E"/>
    <w:rsid w:val="00BC7B76"/>
    <w:rsid w:val="00BD1AE5"/>
    <w:rsid w:val="00BD2764"/>
    <w:rsid w:val="00BD2F06"/>
    <w:rsid w:val="00BD3552"/>
    <w:rsid w:val="00BD4523"/>
    <w:rsid w:val="00BD4EAD"/>
    <w:rsid w:val="00BD5954"/>
    <w:rsid w:val="00BD5C67"/>
    <w:rsid w:val="00BD5CB3"/>
    <w:rsid w:val="00BD60B3"/>
    <w:rsid w:val="00BE0060"/>
    <w:rsid w:val="00BE00E9"/>
    <w:rsid w:val="00BE1316"/>
    <w:rsid w:val="00BE1D10"/>
    <w:rsid w:val="00BE2DC5"/>
    <w:rsid w:val="00BE4183"/>
    <w:rsid w:val="00BE51D4"/>
    <w:rsid w:val="00BE5BCA"/>
    <w:rsid w:val="00BE6AE6"/>
    <w:rsid w:val="00BE743D"/>
    <w:rsid w:val="00BF03CA"/>
    <w:rsid w:val="00BF189E"/>
    <w:rsid w:val="00BF304C"/>
    <w:rsid w:val="00BF3DA0"/>
    <w:rsid w:val="00BF404C"/>
    <w:rsid w:val="00BF47BD"/>
    <w:rsid w:val="00BF4CFE"/>
    <w:rsid w:val="00BF56D2"/>
    <w:rsid w:val="00BF6D3D"/>
    <w:rsid w:val="00C004B0"/>
    <w:rsid w:val="00C00D56"/>
    <w:rsid w:val="00C0200E"/>
    <w:rsid w:val="00C0204D"/>
    <w:rsid w:val="00C02C42"/>
    <w:rsid w:val="00C040EB"/>
    <w:rsid w:val="00C046DC"/>
    <w:rsid w:val="00C04FD5"/>
    <w:rsid w:val="00C06544"/>
    <w:rsid w:val="00C0655A"/>
    <w:rsid w:val="00C0655F"/>
    <w:rsid w:val="00C11C4E"/>
    <w:rsid w:val="00C11DD1"/>
    <w:rsid w:val="00C14AB2"/>
    <w:rsid w:val="00C1544D"/>
    <w:rsid w:val="00C15B2A"/>
    <w:rsid w:val="00C16B48"/>
    <w:rsid w:val="00C17673"/>
    <w:rsid w:val="00C17C01"/>
    <w:rsid w:val="00C20760"/>
    <w:rsid w:val="00C2171E"/>
    <w:rsid w:val="00C21C96"/>
    <w:rsid w:val="00C21CE2"/>
    <w:rsid w:val="00C21FDA"/>
    <w:rsid w:val="00C225A3"/>
    <w:rsid w:val="00C23BB9"/>
    <w:rsid w:val="00C24CCB"/>
    <w:rsid w:val="00C24FF1"/>
    <w:rsid w:val="00C26AB0"/>
    <w:rsid w:val="00C27827"/>
    <w:rsid w:val="00C2789B"/>
    <w:rsid w:val="00C3226C"/>
    <w:rsid w:val="00C32864"/>
    <w:rsid w:val="00C32AD0"/>
    <w:rsid w:val="00C33EF9"/>
    <w:rsid w:val="00C37A75"/>
    <w:rsid w:val="00C40AC0"/>
    <w:rsid w:val="00C41043"/>
    <w:rsid w:val="00C41B42"/>
    <w:rsid w:val="00C41E48"/>
    <w:rsid w:val="00C44074"/>
    <w:rsid w:val="00C45734"/>
    <w:rsid w:val="00C46646"/>
    <w:rsid w:val="00C46826"/>
    <w:rsid w:val="00C47FE2"/>
    <w:rsid w:val="00C500C2"/>
    <w:rsid w:val="00C52172"/>
    <w:rsid w:val="00C529C9"/>
    <w:rsid w:val="00C52B42"/>
    <w:rsid w:val="00C538B1"/>
    <w:rsid w:val="00C54B3A"/>
    <w:rsid w:val="00C553FF"/>
    <w:rsid w:val="00C55D10"/>
    <w:rsid w:val="00C60742"/>
    <w:rsid w:val="00C61777"/>
    <w:rsid w:val="00C624A8"/>
    <w:rsid w:val="00C63B12"/>
    <w:rsid w:val="00C64273"/>
    <w:rsid w:val="00C6438D"/>
    <w:rsid w:val="00C6448F"/>
    <w:rsid w:val="00C654C3"/>
    <w:rsid w:val="00C7143B"/>
    <w:rsid w:val="00C721DC"/>
    <w:rsid w:val="00C73095"/>
    <w:rsid w:val="00C744C2"/>
    <w:rsid w:val="00C74597"/>
    <w:rsid w:val="00C758D1"/>
    <w:rsid w:val="00C75E8D"/>
    <w:rsid w:val="00C766EC"/>
    <w:rsid w:val="00C77509"/>
    <w:rsid w:val="00C77870"/>
    <w:rsid w:val="00C8121B"/>
    <w:rsid w:val="00C81E1F"/>
    <w:rsid w:val="00C82F48"/>
    <w:rsid w:val="00C83368"/>
    <w:rsid w:val="00C83627"/>
    <w:rsid w:val="00C83C95"/>
    <w:rsid w:val="00C8424D"/>
    <w:rsid w:val="00C90799"/>
    <w:rsid w:val="00C917B9"/>
    <w:rsid w:val="00C918B2"/>
    <w:rsid w:val="00C92792"/>
    <w:rsid w:val="00C93D82"/>
    <w:rsid w:val="00C94698"/>
    <w:rsid w:val="00C95155"/>
    <w:rsid w:val="00C96071"/>
    <w:rsid w:val="00CA12B4"/>
    <w:rsid w:val="00CA21A9"/>
    <w:rsid w:val="00CA2760"/>
    <w:rsid w:val="00CA47FC"/>
    <w:rsid w:val="00CA5C75"/>
    <w:rsid w:val="00CA648E"/>
    <w:rsid w:val="00CA6C8E"/>
    <w:rsid w:val="00CB0243"/>
    <w:rsid w:val="00CB0D5C"/>
    <w:rsid w:val="00CB1E22"/>
    <w:rsid w:val="00CB3160"/>
    <w:rsid w:val="00CB7448"/>
    <w:rsid w:val="00CB74CC"/>
    <w:rsid w:val="00CB7B16"/>
    <w:rsid w:val="00CC09E3"/>
    <w:rsid w:val="00CC2952"/>
    <w:rsid w:val="00CC31C3"/>
    <w:rsid w:val="00CC35A1"/>
    <w:rsid w:val="00CC417A"/>
    <w:rsid w:val="00CC5623"/>
    <w:rsid w:val="00CC7A2A"/>
    <w:rsid w:val="00CD285C"/>
    <w:rsid w:val="00CD3A4D"/>
    <w:rsid w:val="00CD4332"/>
    <w:rsid w:val="00CD4ECC"/>
    <w:rsid w:val="00CD7AE2"/>
    <w:rsid w:val="00CD7FA7"/>
    <w:rsid w:val="00CE13C1"/>
    <w:rsid w:val="00CE13CA"/>
    <w:rsid w:val="00CE17A8"/>
    <w:rsid w:val="00CE1E58"/>
    <w:rsid w:val="00CE27F5"/>
    <w:rsid w:val="00CE373A"/>
    <w:rsid w:val="00CE40BF"/>
    <w:rsid w:val="00CE583C"/>
    <w:rsid w:val="00CE5BC3"/>
    <w:rsid w:val="00CE6F9D"/>
    <w:rsid w:val="00CF0064"/>
    <w:rsid w:val="00CF0837"/>
    <w:rsid w:val="00CF0B4B"/>
    <w:rsid w:val="00CF25B1"/>
    <w:rsid w:val="00CF371B"/>
    <w:rsid w:val="00CF3894"/>
    <w:rsid w:val="00CF42A7"/>
    <w:rsid w:val="00CF606D"/>
    <w:rsid w:val="00CF7BD2"/>
    <w:rsid w:val="00D00769"/>
    <w:rsid w:val="00D013F4"/>
    <w:rsid w:val="00D01C57"/>
    <w:rsid w:val="00D02611"/>
    <w:rsid w:val="00D03336"/>
    <w:rsid w:val="00D03B99"/>
    <w:rsid w:val="00D04075"/>
    <w:rsid w:val="00D04C82"/>
    <w:rsid w:val="00D0584E"/>
    <w:rsid w:val="00D06B25"/>
    <w:rsid w:val="00D1437C"/>
    <w:rsid w:val="00D145C1"/>
    <w:rsid w:val="00D15278"/>
    <w:rsid w:val="00D15F4E"/>
    <w:rsid w:val="00D17D22"/>
    <w:rsid w:val="00D2310C"/>
    <w:rsid w:val="00D23181"/>
    <w:rsid w:val="00D2484D"/>
    <w:rsid w:val="00D24A37"/>
    <w:rsid w:val="00D25BE4"/>
    <w:rsid w:val="00D30FE9"/>
    <w:rsid w:val="00D32950"/>
    <w:rsid w:val="00D33874"/>
    <w:rsid w:val="00D33BF0"/>
    <w:rsid w:val="00D349B1"/>
    <w:rsid w:val="00D34AA4"/>
    <w:rsid w:val="00D378A3"/>
    <w:rsid w:val="00D37D14"/>
    <w:rsid w:val="00D413BE"/>
    <w:rsid w:val="00D42430"/>
    <w:rsid w:val="00D4319E"/>
    <w:rsid w:val="00D43852"/>
    <w:rsid w:val="00D44CBC"/>
    <w:rsid w:val="00D44D1F"/>
    <w:rsid w:val="00D458F4"/>
    <w:rsid w:val="00D45DF3"/>
    <w:rsid w:val="00D46912"/>
    <w:rsid w:val="00D472E2"/>
    <w:rsid w:val="00D52316"/>
    <w:rsid w:val="00D5232B"/>
    <w:rsid w:val="00D54E8C"/>
    <w:rsid w:val="00D56719"/>
    <w:rsid w:val="00D573D1"/>
    <w:rsid w:val="00D60348"/>
    <w:rsid w:val="00D61D16"/>
    <w:rsid w:val="00D627CF"/>
    <w:rsid w:val="00D634AF"/>
    <w:rsid w:val="00D6359B"/>
    <w:rsid w:val="00D6535A"/>
    <w:rsid w:val="00D65735"/>
    <w:rsid w:val="00D66F00"/>
    <w:rsid w:val="00D708D8"/>
    <w:rsid w:val="00D72AA7"/>
    <w:rsid w:val="00D72D18"/>
    <w:rsid w:val="00D73C84"/>
    <w:rsid w:val="00D74611"/>
    <w:rsid w:val="00D75158"/>
    <w:rsid w:val="00D758EC"/>
    <w:rsid w:val="00D75C28"/>
    <w:rsid w:val="00D809CA"/>
    <w:rsid w:val="00D81246"/>
    <w:rsid w:val="00D812E6"/>
    <w:rsid w:val="00D81B16"/>
    <w:rsid w:val="00D83DF5"/>
    <w:rsid w:val="00D84BED"/>
    <w:rsid w:val="00D8523A"/>
    <w:rsid w:val="00D85CF4"/>
    <w:rsid w:val="00D86B5B"/>
    <w:rsid w:val="00D870E2"/>
    <w:rsid w:val="00D9048A"/>
    <w:rsid w:val="00D905B6"/>
    <w:rsid w:val="00D90F41"/>
    <w:rsid w:val="00D91297"/>
    <w:rsid w:val="00D923B5"/>
    <w:rsid w:val="00D9310D"/>
    <w:rsid w:val="00D93A5C"/>
    <w:rsid w:val="00D93B27"/>
    <w:rsid w:val="00D9435A"/>
    <w:rsid w:val="00D95355"/>
    <w:rsid w:val="00D96060"/>
    <w:rsid w:val="00D96209"/>
    <w:rsid w:val="00D96BFF"/>
    <w:rsid w:val="00D97F9B"/>
    <w:rsid w:val="00DA02E4"/>
    <w:rsid w:val="00DA0578"/>
    <w:rsid w:val="00DA1A55"/>
    <w:rsid w:val="00DA22CF"/>
    <w:rsid w:val="00DA50CF"/>
    <w:rsid w:val="00DA60A1"/>
    <w:rsid w:val="00DA614E"/>
    <w:rsid w:val="00DA6E2A"/>
    <w:rsid w:val="00DB014B"/>
    <w:rsid w:val="00DB1195"/>
    <w:rsid w:val="00DB1EE2"/>
    <w:rsid w:val="00DB412D"/>
    <w:rsid w:val="00DB4462"/>
    <w:rsid w:val="00DB4826"/>
    <w:rsid w:val="00DB547A"/>
    <w:rsid w:val="00DB7A47"/>
    <w:rsid w:val="00DB7F9D"/>
    <w:rsid w:val="00DC3321"/>
    <w:rsid w:val="00DC387E"/>
    <w:rsid w:val="00DC3D09"/>
    <w:rsid w:val="00DC4347"/>
    <w:rsid w:val="00DC4A49"/>
    <w:rsid w:val="00DC7F64"/>
    <w:rsid w:val="00DD0EAB"/>
    <w:rsid w:val="00DD180D"/>
    <w:rsid w:val="00DD2BB3"/>
    <w:rsid w:val="00DD2C3B"/>
    <w:rsid w:val="00DD48D9"/>
    <w:rsid w:val="00DD4E81"/>
    <w:rsid w:val="00DD4F37"/>
    <w:rsid w:val="00DD51A8"/>
    <w:rsid w:val="00DD7CB0"/>
    <w:rsid w:val="00DE03CC"/>
    <w:rsid w:val="00DE0F6A"/>
    <w:rsid w:val="00DE10C1"/>
    <w:rsid w:val="00DE4088"/>
    <w:rsid w:val="00DE505E"/>
    <w:rsid w:val="00DE53A3"/>
    <w:rsid w:val="00DE6988"/>
    <w:rsid w:val="00DE6C76"/>
    <w:rsid w:val="00DE77B3"/>
    <w:rsid w:val="00DE7DE3"/>
    <w:rsid w:val="00DE7EC7"/>
    <w:rsid w:val="00DF0BEE"/>
    <w:rsid w:val="00DF0D0A"/>
    <w:rsid w:val="00DF0D70"/>
    <w:rsid w:val="00DF26AD"/>
    <w:rsid w:val="00DF300E"/>
    <w:rsid w:val="00DF39B6"/>
    <w:rsid w:val="00DF3DA0"/>
    <w:rsid w:val="00DF4074"/>
    <w:rsid w:val="00DF4B3F"/>
    <w:rsid w:val="00DF5DAF"/>
    <w:rsid w:val="00DF6F23"/>
    <w:rsid w:val="00E03527"/>
    <w:rsid w:val="00E052AF"/>
    <w:rsid w:val="00E06545"/>
    <w:rsid w:val="00E065C0"/>
    <w:rsid w:val="00E10651"/>
    <w:rsid w:val="00E12F90"/>
    <w:rsid w:val="00E13A0F"/>
    <w:rsid w:val="00E13B20"/>
    <w:rsid w:val="00E14F58"/>
    <w:rsid w:val="00E20953"/>
    <w:rsid w:val="00E209F7"/>
    <w:rsid w:val="00E21F33"/>
    <w:rsid w:val="00E22D08"/>
    <w:rsid w:val="00E23C68"/>
    <w:rsid w:val="00E2413F"/>
    <w:rsid w:val="00E244F6"/>
    <w:rsid w:val="00E24679"/>
    <w:rsid w:val="00E26433"/>
    <w:rsid w:val="00E26A99"/>
    <w:rsid w:val="00E271BC"/>
    <w:rsid w:val="00E279A1"/>
    <w:rsid w:val="00E27C82"/>
    <w:rsid w:val="00E32460"/>
    <w:rsid w:val="00E32616"/>
    <w:rsid w:val="00E3357F"/>
    <w:rsid w:val="00E35D3B"/>
    <w:rsid w:val="00E401E4"/>
    <w:rsid w:val="00E417A5"/>
    <w:rsid w:val="00E41A26"/>
    <w:rsid w:val="00E42946"/>
    <w:rsid w:val="00E44194"/>
    <w:rsid w:val="00E44473"/>
    <w:rsid w:val="00E451F5"/>
    <w:rsid w:val="00E4566E"/>
    <w:rsid w:val="00E5120D"/>
    <w:rsid w:val="00E52928"/>
    <w:rsid w:val="00E52AE9"/>
    <w:rsid w:val="00E53066"/>
    <w:rsid w:val="00E53CA0"/>
    <w:rsid w:val="00E543E8"/>
    <w:rsid w:val="00E550D7"/>
    <w:rsid w:val="00E5517D"/>
    <w:rsid w:val="00E56367"/>
    <w:rsid w:val="00E56B19"/>
    <w:rsid w:val="00E56C8F"/>
    <w:rsid w:val="00E56FB3"/>
    <w:rsid w:val="00E56FD7"/>
    <w:rsid w:val="00E570DC"/>
    <w:rsid w:val="00E617D5"/>
    <w:rsid w:val="00E6277E"/>
    <w:rsid w:val="00E628AD"/>
    <w:rsid w:val="00E6340B"/>
    <w:rsid w:val="00E63A77"/>
    <w:rsid w:val="00E64E05"/>
    <w:rsid w:val="00E67D2C"/>
    <w:rsid w:val="00E70EDB"/>
    <w:rsid w:val="00E72AAF"/>
    <w:rsid w:val="00E72C74"/>
    <w:rsid w:val="00E730B4"/>
    <w:rsid w:val="00E73F4E"/>
    <w:rsid w:val="00E74CE8"/>
    <w:rsid w:val="00E764C5"/>
    <w:rsid w:val="00E77060"/>
    <w:rsid w:val="00E772C2"/>
    <w:rsid w:val="00E7750E"/>
    <w:rsid w:val="00E779A3"/>
    <w:rsid w:val="00E8168A"/>
    <w:rsid w:val="00E81AB5"/>
    <w:rsid w:val="00E824BB"/>
    <w:rsid w:val="00E84C09"/>
    <w:rsid w:val="00E86659"/>
    <w:rsid w:val="00E87309"/>
    <w:rsid w:val="00E8757E"/>
    <w:rsid w:val="00E901EB"/>
    <w:rsid w:val="00E90635"/>
    <w:rsid w:val="00E90D32"/>
    <w:rsid w:val="00E90FC7"/>
    <w:rsid w:val="00E95DE2"/>
    <w:rsid w:val="00EA0020"/>
    <w:rsid w:val="00EA0A4B"/>
    <w:rsid w:val="00EA13DA"/>
    <w:rsid w:val="00EA3A9C"/>
    <w:rsid w:val="00EA40E1"/>
    <w:rsid w:val="00EA42E5"/>
    <w:rsid w:val="00EA486D"/>
    <w:rsid w:val="00EA4A34"/>
    <w:rsid w:val="00EB0090"/>
    <w:rsid w:val="00EB027D"/>
    <w:rsid w:val="00EB0D0E"/>
    <w:rsid w:val="00EB180E"/>
    <w:rsid w:val="00EB22FF"/>
    <w:rsid w:val="00EB25D1"/>
    <w:rsid w:val="00EB3C2F"/>
    <w:rsid w:val="00EB3DA7"/>
    <w:rsid w:val="00EB5548"/>
    <w:rsid w:val="00EC028A"/>
    <w:rsid w:val="00EC030B"/>
    <w:rsid w:val="00EC27BD"/>
    <w:rsid w:val="00EC47D6"/>
    <w:rsid w:val="00EC6C3B"/>
    <w:rsid w:val="00EC77C0"/>
    <w:rsid w:val="00ED13B7"/>
    <w:rsid w:val="00ED154E"/>
    <w:rsid w:val="00ED2CC9"/>
    <w:rsid w:val="00ED6281"/>
    <w:rsid w:val="00ED6297"/>
    <w:rsid w:val="00ED72D1"/>
    <w:rsid w:val="00ED77E8"/>
    <w:rsid w:val="00EE11C9"/>
    <w:rsid w:val="00EE16A0"/>
    <w:rsid w:val="00EE278A"/>
    <w:rsid w:val="00EE2FC6"/>
    <w:rsid w:val="00EE30D7"/>
    <w:rsid w:val="00EE367E"/>
    <w:rsid w:val="00EE598F"/>
    <w:rsid w:val="00EE5AB7"/>
    <w:rsid w:val="00EE72DF"/>
    <w:rsid w:val="00EE7A6B"/>
    <w:rsid w:val="00EF0193"/>
    <w:rsid w:val="00EF079A"/>
    <w:rsid w:val="00EF09F5"/>
    <w:rsid w:val="00EF1EA8"/>
    <w:rsid w:val="00EF3F5E"/>
    <w:rsid w:val="00EF5406"/>
    <w:rsid w:val="00EF5F51"/>
    <w:rsid w:val="00F03329"/>
    <w:rsid w:val="00F03DA0"/>
    <w:rsid w:val="00F0462C"/>
    <w:rsid w:val="00F05C90"/>
    <w:rsid w:val="00F072B8"/>
    <w:rsid w:val="00F1096C"/>
    <w:rsid w:val="00F11150"/>
    <w:rsid w:val="00F11563"/>
    <w:rsid w:val="00F1168B"/>
    <w:rsid w:val="00F13019"/>
    <w:rsid w:val="00F150D8"/>
    <w:rsid w:val="00F15707"/>
    <w:rsid w:val="00F16FE7"/>
    <w:rsid w:val="00F222A4"/>
    <w:rsid w:val="00F223FE"/>
    <w:rsid w:val="00F22400"/>
    <w:rsid w:val="00F22C2B"/>
    <w:rsid w:val="00F2604B"/>
    <w:rsid w:val="00F26748"/>
    <w:rsid w:val="00F27F77"/>
    <w:rsid w:val="00F307F9"/>
    <w:rsid w:val="00F31421"/>
    <w:rsid w:val="00F336BD"/>
    <w:rsid w:val="00F337BA"/>
    <w:rsid w:val="00F35761"/>
    <w:rsid w:val="00F36201"/>
    <w:rsid w:val="00F37714"/>
    <w:rsid w:val="00F37E8E"/>
    <w:rsid w:val="00F41963"/>
    <w:rsid w:val="00F421A1"/>
    <w:rsid w:val="00F42CC8"/>
    <w:rsid w:val="00F43587"/>
    <w:rsid w:val="00F4375B"/>
    <w:rsid w:val="00F437F3"/>
    <w:rsid w:val="00F439EA"/>
    <w:rsid w:val="00F43E19"/>
    <w:rsid w:val="00F44289"/>
    <w:rsid w:val="00F44312"/>
    <w:rsid w:val="00F46FBA"/>
    <w:rsid w:val="00F477F3"/>
    <w:rsid w:val="00F47A10"/>
    <w:rsid w:val="00F5166C"/>
    <w:rsid w:val="00F52391"/>
    <w:rsid w:val="00F544E4"/>
    <w:rsid w:val="00F54A0E"/>
    <w:rsid w:val="00F55A48"/>
    <w:rsid w:val="00F56CAE"/>
    <w:rsid w:val="00F57498"/>
    <w:rsid w:val="00F576C2"/>
    <w:rsid w:val="00F6037E"/>
    <w:rsid w:val="00F609E0"/>
    <w:rsid w:val="00F60C86"/>
    <w:rsid w:val="00F61B79"/>
    <w:rsid w:val="00F64075"/>
    <w:rsid w:val="00F65A39"/>
    <w:rsid w:val="00F66BBE"/>
    <w:rsid w:val="00F72654"/>
    <w:rsid w:val="00F755BF"/>
    <w:rsid w:val="00F75959"/>
    <w:rsid w:val="00F76518"/>
    <w:rsid w:val="00F804BE"/>
    <w:rsid w:val="00F80F5E"/>
    <w:rsid w:val="00F816C4"/>
    <w:rsid w:val="00F830A0"/>
    <w:rsid w:val="00F83240"/>
    <w:rsid w:val="00F83281"/>
    <w:rsid w:val="00F84032"/>
    <w:rsid w:val="00F84385"/>
    <w:rsid w:val="00F84EBE"/>
    <w:rsid w:val="00F8520A"/>
    <w:rsid w:val="00F85BDA"/>
    <w:rsid w:val="00F8606A"/>
    <w:rsid w:val="00F8636D"/>
    <w:rsid w:val="00F875DD"/>
    <w:rsid w:val="00F87DC8"/>
    <w:rsid w:val="00F87E5A"/>
    <w:rsid w:val="00F90875"/>
    <w:rsid w:val="00F90B9F"/>
    <w:rsid w:val="00F90E4C"/>
    <w:rsid w:val="00F912EC"/>
    <w:rsid w:val="00F91F5D"/>
    <w:rsid w:val="00F92AFF"/>
    <w:rsid w:val="00F93CF3"/>
    <w:rsid w:val="00F950D8"/>
    <w:rsid w:val="00F95704"/>
    <w:rsid w:val="00F96B66"/>
    <w:rsid w:val="00F9796F"/>
    <w:rsid w:val="00FA2ECF"/>
    <w:rsid w:val="00FA3D93"/>
    <w:rsid w:val="00FA4111"/>
    <w:rsid w:val="00FA473F"/>
    <w:rsid w:val="00FA62EE"/>
    <w:rsid w:val="00FA64C7"/>
    <w:rsid w:val="00FA6A9F"/>
    <w:rsid w:val="00FA789C"/>
    <w:rsid w:val="00FB1CC7"/>
    <w:rsid w:val="00FB2B5A"/>
    <w:rsid w:val="00FB3D31"/>
    <w:rsid w:val="00FB4B52"/>
    <w:rsid w:val="00FB5A5C"/>
    <w:rsid w:val="00FB6A99"/>
    <w:rsid w:val="00FC085D"/>
    <w:rsid w:val="00FC0A17"/>
    <w:rsid w:val="00FC166B"/>
    <w:rsid w:val="00FC167E"/>
    <w:rsid w:val="00FC1EF4"/>
    <w:rsid w:val="00FC23F1"/>
    <w:rsid w:val="00FC493C"/>
    <w:rsid w:val="00FC4E09"/>
    <w:rsid w:val="00FC62B9"/>
    <w:rsid w:val="00FC6AEC"/>
    <w:rsid w:val="00FC6D69"/>
    <w:rsid w:val="00FC6F27"/>
    <w:rsid w:val="00FC7B8F"/>
    <w:rsid w:val="00FD02C9"/>
    <w:rsid w:val="00FD034B"/>
    <w:rsid w:val="00FD14E2"/>
    <w:rsid w:val="00FD1A96"/>
    <w:rsid w:val="00FD34AE"/>
    <w:rsid w:val="00FD4794"/>
    <w:rsid w:val="00FD6EE0"/>
    <w:rsid w:val="00FE08C7"/>
    <w:rsid w:val="00FE2BD9"/>
    <w:rsid w:val="00FE30C1"/>
    <w:rsid w:val="00FE39DE"/>
    <w:rsid w:val="00FE475C"/>
    <w:rsid w:val="00FE54BF"/>
    <w:rsid w:val="00FE66CA"/>
    <w:rsid w:val="00FE7D4E"/>
    <w:rsid w:val="00FF03B7"/>
    <w:rsid w:val="00FF0F83"/>
    <w:rsid w:val="00FF506A"/>
    <w:rsid w:val="00FF5A3B"/>
    <w:rsid w:val="00FF622B"/>
    <w:rsid w:val="00FF7158"/>
    <w:rsid w:val="00FF717E"/>
    <w:rsid w:val="00FF7A87"/>
    <w:rsid w:val="00FF7C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81D72"/>
  <w15:docId w15:val="{7F4F6FFF-5646-4ECD-8D49-F2D98C9483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A042B"/>
    <w:pPr>
      <w:spacing w:after="0" w:line="480" w:lineRule="auto"/>
      <w:jc w:val="both"/>
    </w:pPr>
    <w:rPr>
      <w:rFonts w:ascii="Times New Roman" w:eastAsia="Times New Roman" w:hAnsi="Times New Roman" w:cs="Times New Roman"/>
      <w:sz w:val="24"/>
      <w:szCs w:val="24"/>
      <w:lang w:val="en-AU" w:eastAsia="en-GB"/>
    </w:rPr>
  </w:style>
  <w:style w:type="paragraph" w:styleId="Heading1">
    <w:name w:val="heading 1"/>
    <w:basedOn w:val="Normal"/>
    <w:next w:val="Normal"/>
    <w:link w:val="Heading1Char"/>
    <w:uiPriority w:val="9"/>
    <w:qFormat/>
    <w:rsid w:val="009A49D5"/>
    <w:pPr>
      <w:keepNext/>
      <w:keepLines/>
      <w:spacing w:before="240"/>
      <w:jc w:val="center"/>
      <w:outlineLvl w:val="0"/>
    </w:pPr>
    <w:rPr>
      <w:rFonts w:eastAsiaTheme="majorEastAsia" w:cstheme="majorBidi"/>
      <w:b/>
    </w:rPr>
  </w:style>
  <w:style w:type="paragraph" w:styleId="Heading2">
    <w:name w:val="heading 2"/>
    <w:basedOn w:val="Normal"/>
    <w:next w:val="Normal"/>
    <w:link w:val="Heading2Char"/>
    <w:autoRedefine/>
    <w:uiPriority w:val="9"/>
    <w:unhideWhenUsed/>
    <w:qFormat/>
    <w:rsid w:val="003F5DA3"/>
    <w:pPr>
      <w:keepNext/>
      <w:keepLines/>
      <w:spacing w:before="120" w:after="120" w:line="360" w:lineRule="auto"/>
      <w:outlineLvl w:val="1"/>
    </w:pPr>
    <w:rPr>
      <w:rFonts w:eastAsiaTheme="majorEastAsia" w:cstheme="majorBidi"/>
      <w:szCs w:val="28"/>
      <w:u w:val="single"/>
    </w:rPr>
  </w:style>
  <w:style w:type="paragraph" w:styleId="Heading3">
    <w:name w:val="heading 3"/>
    <w:basedOn w:val="Normal"/>
    <w:next w:val="Normal"/>
    <w:link w:val="Heading3Char"/>
    <w:autoRedefine/>
    <w:uiPriority w:val="9"/>
    <w:unhideWhenUsed/>
    <w:qFormat/>
    <w:rsid w:val="00A90D79"/>
    <w:pPr>
      <w:keepNext/>
      <w:keepLines/>
      <w:spacing w:before="120" w:after="120" w:line="240" w:lineRule="auto"/>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FA473F"/>
    <w:pPr>
      <w:keepNext/>
      <w:keepLines/>
      <w:spacing w:before="40"/>
      <w:outlineLvl w:val="3"/>
    </w:pPr>
    <w:rPr>
      <w:rFonts w:eastAsiaTheme="majorEastAsia" w:cstheme="majorBidi"/>
      <w:b/>
      <w:iCs/>
      <w:color w:val="000000" w:themeColor="text1"/>
    </w:rPr>
  </w:style>
  <w:style w:type="paragraph" w:styleId="Heading5">
    <w:name w:val="heading 5"/>
    <w:basedOn w:val="Normal"/>
    <w:next w:val="Normal"/>
    <w:link w:val="Heading5Char"/>
    <w:uiPriority w:val="9"/>
    <w:unhideWhenUsed/>
    <w:qFormat/>
    <w:rsid w:val="009F566F"/>
    <w:pPr>
      <w:keepNext/>
      <w:keepLines/>
      <w:spacing w:before="220" w:after="40"/>
      <w:outlineLvl w:val="4"/>
    </w:pPr>
    <w:rPr>
      <w:b/>
      <w:sz w:val="22"/>
    </w:rPr>
  </w:style>
  <w:style w:type="paragraph" w:styleId="Heading6">
    <w:name w:val="heading 6"/>
    <w:basedOn w:val="Normal"/>
    <w:next w:val="Normal"/>
    <w:link w:val="Heading6Char"/>
    <w:uiPriority w:val="9"/>
    <w:semiHidden/>
    <w:unhideWhenUsed/>
    <w:qFormat/>
    <w:rsid w:val="009F566F"/>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9D5"/>
    <w:rPr>
      <w:rFonts w:ascii="Times New Roman" w:eastAsiaTheme="majorEastAsia" w:hAnsi="Times New Roman" w:cstheme="majorBidi"/>
      <w:b/>
      <w:sz w:val="24"/>
      <w:szCs w:val="24"/>
    </w:rPr>
  </w:style>
  <w:style w:type="character" w:customStyle="1" w:styleId="Heading2Char">
    <w:name w:val="Heading 2 Char"/>
    <w:basedOn w:val="DefaultParagraphFont"/>
    <w:link w:val="Heading2"/>
    <w:uiPriority w:val="9"/>
    <w:rsid w:val="003F5DA3"/>
    <w:rPr>
      <w:rFonts w:ascii="Times New Roman" w:eastAsiaTheme="majorEastAsia" w:hAnsi="Times New Roman" w:cstheme="majorBidi"/>
      <w:sz w:val="24"/>
      <w:szCs w:val="28"/>
      <w:u w:val="single"/>
      <w:lang w:val="en-AU" w:eastAsia="en-GB"/>
    </w:rPr>
  </w:style>
  <w:style w:type="paragraph" w:styleId="NoSpacing">
    <w:name w:val="No Spacing"/>
    <w:aliases w:val="Figure Legend"/>
    <w:link w:val="NoSpacingChar"/>
    <w:uiPriority w:val="1"/>
    <w:qFormat/>
    <w:rsid w:val="00705BF9"/>
    <w:pPr>
      <w:spacing w:after="0" w:line="240" w:lineRule="auto"/>
    </w:pPr>
    <w:rPr>
      <w:rFonts w:ascii="Times New Roman" w:hAnsi="Times New Roman"/>
      <w:sz w:val="20"/>
    </w:rPr>
  </w:style>
  <w:style w:type="paragraph" w:styleId="ListParagraph">
    <w:name w:val="List Paragraph"/>
    <w:aliases w:val="table captions"/>
    <w:basedOn w:val="Normal"/>
    <w:link w:val="ListParagraphChar"/>
    <w:uiPriority w:val="34"/>
    <w:qFormat/>
    <w:rsid w:val="000714E3"/>
    <w:pPr>
      <w:ind w:left="720"/>
      <w:contextualSpacing/>
    </w:pPr>
  </w:style>
  <w:style w:type="character" w:customStyle="1" w:styleId="Heading3Char">
    <w:name w:val="Heading 3 Char"/>
    <w:basedOn w:val="DefaultParagraphFont"/>
    <w:link w:val="Heading3"/>
    <w:uiPriority w:val="9"/>
    <w:rsid w:val="00A90D79"/>
    <w:rPr>
      <w:rFonts w:ascii="Times New Roman" w:eastAsiaTheme="majorEastAsia" w:hAnsi="Times New Roman" w:cstheme="majorBidi"/>
      <w:b/>
      <w:color w:val="000000" w:themeColor="text1"/>
      <w:sz w:val="24"/>
      <w:szCs w:val="24"/>
      <w:lang w:val="en-AU" w:eastAsia="en-GB"/>
    </w:rPr>
  </w:style>
  <w:style w:type="character" w:customStyle="1" w:styleId="ListParagraphChar">
    <w:name w:val="List Paragraph Char"/>
    <w:aliases w:val="table captions Char"/>
    <w:basedOn w:val="DefaultParagraphFont"/>
    <w:link w:val="ListParagraph"/>
    <w:uiPriority w:val="34"/>
    <w:rsid w:val="00393A13"/>
    <w:rPr>
      <w:rFonts w:ascii="Times New Roman" w:hAnsi="Times New Roman"/>
    </w:rPr>
  </w:style>
  <w:style w:type="paragraph" w:styleId="TOCHeading">
    <w:name w:val="TOC Heading"/>
    <w:basedOn w:val="Heading1"/>
    <w:next w:val="Normal"/>
    <w:uiPriority w:val="39"/>
    <w:unhideWhenUsed/>
    <w:qFormat/>
    <w:rsid w:val="00AF6072"/>
    <w:pPr>
      <w:spacing w:line="259" w:lineRule="auto"/>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71270C"/>
    <w:pPr>
      <w:tabs>
        <w:tab w:val="right" w:leader="dot" w:pos="9016"/>
      </w:tabs>
      <w:spacing w:before="120" w:line="240" w:lineRule="auto"/>
    </w:pPr>
    <w:rPr>
      <w:rFonts w:asciiTheme="minorHAnsi" w:hAnsiTheme="minorHAnsi" w:cstheme="minorHAnsi"/>
      <w:b/>
      <w:bCs/>
      <w:i/>
      <w:iCs/>
    </w:rPr>
  </w:style>
  <w:style w:type="paragraph" w:styleId="TOC2">
    <w:name w:val="toc 2"/>
    <w:basedOn w:val="Normal"/>
    <w:next w:val="Normal"/>
    <w:autoRedefine/>
    <w:uiPriority w:val="39"/>
    <w:unhideWhenUsed/>
    <w:rsid w:val="00AF6072"/>
    <w:pPr>
      <w:spacing w:before="120"/>
      <w:ind w:left="240"/>
    </w:pPr>
    <w:rPr>
      <w:rFonts w:asciiTheme="minorHAnsi" w:hAnsiTheme="minorHAnsi" w:cstheme="minorHAnsi"/>
      <w:b/>
      <w:bCs/>
      <w:sz w:val="22"/>
    </w:rPr>
  </w:style>
  <w:style w:type="character" w:styleId="Hyperlink">
    <w:name w:val="Hyperlink"/>
    <w:basedOn w:val="DefaultParagraphFont"/>
    <w:uiPriority w:val="99"/>
    <w:unhideWhenUsed/>
    <w:rsid w:val="00AF6072"/>
    <w:rPr>
      <w:color w:val="0563C1" w:themeColor="hyperlink"/>
      <w:u w:val="single"/>
    </w:rPr>
  </w:style>
  <w:style w:type="paragraph" w:styleId="TOC3">
    <w:name w:val="toc 3"/>
    <w:basedOn w:val="Normal"/>
    <w:next w:val="Normal"/>
    <w:autoRedefine/>
    <w:uiPriority w:val="39"/>
    <w:unhideWhenUsed/>
    <w:rsid w:val="00A14B0C"/>
    <w:pPr>
      <w:tabs>
        <w:tab w:val="right" w:leader="dot" w:pos="9016"/>
      </w:tabs>
      <w:spacing w:line="240" w:lineRule="auto"/>
      <w:ind w:left="480"/>
    </w:pPr>
    <w:rPr>
      <w:noProof/>
    </w:rPr>
  </w:style>
  <w:style w:type="character" w:customStyle="1" w:styleId="Heading4Char">
    <w:name w:val="Heading 4 Char"/>
    <w:basedOn w:val="DefaultParagraphFont"/>
    <w:link w:val="Heading4"/>
    <w:uiPriority w:val="9"/>
    <w:rsid w:val="00FA473F"/>
    <w:rPr>
      <w:rFonts w:ascii="Times New Roman" w:eastAsiaTheme="majorEastAsia" w:hAnsi="Times New Roman" w:cstheme="majorBidi"/>
      <w:b/>
      <w:iCs/>
      <w:color w:val="000000" w:themeColor="text1"/>
      <w:sz w:val="20"/>
    </w:rPr>
  </w:style>
  <w:style w:type="paragraph" w:styleId="TOC4">
    <w:name w:val="toc 4"/>
    <w:basedOn w:val="Normal"/>
    <w:next w:val="Normal"/>
    <w:autoRedefine/>
    <w:uiPriority w:val="39"/>
    <w:unhideWhenUsed/>
    <w:rsid w:val="00033B09"/>
    <w:pPr>
      <w:ind w:left="720"/>
    </w:pPr>
    <w:rPr>
      <w:rFonts w:asciiTheme="minorHAnsi" w:hAnsiTheme="minorHAnsi" w:cstheme="minorHAnsi"/>
      <w:sz w:val="20"/>
      <w:szCs w:val="20"/>
    </w:rPr>
  </w:style>
  <w:style w:type="character" w:styleId="CommentReference">
    <w:name w:val="annotation reference"/>
    <w:basedOn w:val="DefaultParagraphFont"/>
    <w:uiPriority w:val="99"/>
    <w:semiHidden/>
    <w:unhideWhenUsed/>
    <w:rsid w:val="00A5570D"/>
    <w:rPr>
      <w:sz w:val="16"/>
      <w:szCs w:val="16"/>
    </w:rPr>
  </w:style>
  <w:style w:type="paragraph" w:styleId="CommentText">
    <w:name w:val="annotation text"/>
    <w:basedOn w:val="Normal"/>
    <w:link w:val="CommentTextChar"/>
    <w:uiPriority w:val="99"/>
    <w:unhideWhenUsed/>
    <w:rsid w:val="00A5570D"/>
    <w:pPr>
      <w:spacing w:line="240" w:lineRule="auto"/>
    </w:pPr>
    <w:rPr>
      <w:szCs w:val="20"/>
    </w:rPr>
  </w:style>
  <w:style w:type="character" w:customStyle="1" w:styleId="CommentTextChar">
    <w:name w:val="Comment Text Char"/>
    <w:basedOn w:val="DefaultParagraphFont"/>
    <w:link w:val="CommentText"/>
    <w:uiPriority w:val="99"/>
    <w:rsid w:val="00A5570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5570D"/>
    <w:rPr>
      <w:b/>
      <w:bCs/>
    </w:rPr>
  </w:style>
  <w:style w:type="character" w:customStyle="1" w:styleId="CommentSubjectChar">
    <w:name w:val="Comment Subject Char"/>
    <w:basedOn w:val="CommentTextChar"/>
    <w:link w:val="CommentSubject"/>
    <w:uiPriority w:val="99"/>
    <w:semiHidden/>
    <w:rsid w:val="00A5570D"/>
    <w:rPr>
      <w:rFonts w:ascii="Times New Roman" w:hAnsi="Times New Roman"/>
      <w:b/>
      <w:bCs/>
      <w:sz w:val="20"/>
      <w:szCs w:val="20"/>
    </w:rPr>
  </w:style>
  <w:style w:type="paragraph" w:styleId="BalloonText">
    <w:name w:val="Balloon Text"/>
    <w:basedOn w:val="Normal"/>
    <w:link w:val="BalloonTextChar"/>
    <w:uiPriority w:val="99"/>
    <w:semiHidden/>
    <w:unhideWhenUsed/>
    <w:rsid w:val="00A5570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70D"/>
    <w:rPr>
      <w:rFonts w:ascii="Segoe UI" w:hAnsi="Segoe UI" w:cs="Segoe UI"/>
      <w:sz w:val="18"/>
      <w:szCs w:val="18"/>
    </w:rPr>
  </w:style>
  <w:style w:type="paragraph" w:styleId="Revision">
    <w:name w:val="Revision"/>
    <w:hidden/>
    <w:uiPriority w:val="99"/>
    <w:semiHidden/>
    <w:rsid w:val="007754DF"/>
    <w:pPr>
      <w:spacing w:after="0" w:line="240" w:lineRule="auto"/>
    </w:pPr>
    <w:rPr>
      <w:rFonts w:ascii="Times New Roman" w:hAnsi="Times New Roman"/>
      <w:sz w:val="20"/>
    </w:rPr>
  </w:style>
  <w:style w:type="paragraph" w:customStyle="1" w:styleId="EndNoteBibliographyTitle">
    <w:name w:val="EndNote Bibliography Title"/>
    <w:basedOn w:val="Normal"/>
    <w:link w:val="EndNoteBibliographyTitleChar"/>
    <w:rsid w:val="001E38E6"/>
    <w:pPr>
      <w:jc w:val="center"/>
    </w:pPr>
    <w:rPr>
      <w:noProof/>
      <w:sz w:val="20"/>
      <w:lang w:val="en-US"/>
    </w:rPr>
  </w:style>
  <w:style w:type="character" w:customStyle="1" w:styleId="EndNoteBibliographyTitleChar">
    <w:name w:val="EndNote Bibliography Title Char"/>
    <w:basedOn w:val="DefaultParagraphFont"/>
    <w:link w:val="EndNoteBibliographyTitle"/>
    <w:rsid w:val="001E38E6"/>
    <w:rPr>
      <w:rFonts w:ascii="Times New Roman" w:eastAsia="Times New Roman" w:hAnsi="Times New Roman" w:cs="Times New Roman"/>
      <w:noProof/>
      <w:sz w:val="20"/>
      <w:szCs w:val="24"/>
      <w:lang w:val="en-US" w:eastAsia="en-GB"/>
    </w:rPr>
  </w:style>
  <w:style w:type="paragraph" w:customStyle="1" w:styleId="EndNoteBibliography">
    <w:name w:val="EndNote Bibliography"/>
    <w:basedOn w:val="Normal"/>
    <w:link w:val="EndNoteBibliographyChar"/>
    <w:rsid w:val="001E38E6"/>
    <w:pPr>
      <w:spacing w:line="240" w:lineRule="auto"/>
    </w:pPr>
    <w:rPr>
      <w:noProof/>
      <w:sz w:val="20"/>
      <w:lang w:val="en-US"/>
    </w:rPr>
  </w:style>
  <w:style w:type="character" w:customStyle="1" w:styleId="EndNoteBibliographyChar">
    <w:name w:val="EndNote Bibliography Char"/>
    <w:basedOn w:val="DefaultParagraphFont"/>
    <w:link w:val="EndNoteBibliography"/>
    <w:rsid w:val="001E38E6"/>
    <w:rPr>
      <w:rFonts w:ascii="Times New Roman" w:eastAsia="Times New Roman" w:hAnsi="Times New Roman" w:cs="Times New Roman"/>
      <w:noProof/>
      <w:sz w:val="20"/>
      <w:szCs w:val="24"/>
      <w:lang w:val="en-US" w:eastAsia="en-GB"/>
    </w:rPr>
  </w:style>
  <w:style w:type="table" w:styleId="TableGrid">
    <w:name w:val="Table Grid"/>
    <w:basedOn w:val="TableNormal"/>
    <w:uiPriority w:val="39"/>
    <w:rsid w:val="00B319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3190C"/>
    <w:pPr>
      <w:spacing w:before="100" w:beforeAutospacing="1" w:after="100" w:afterAutospacing="1" w:line="240" w:lineRule="auto"/>
    </w:pPr>
  </w:style>
  <w:style w:type="paragraph" w:styleId="Caption">
    <w:name w:val="caption"/>
    <w:basedOn w:val="Normal"/>
    <w:next w:val="Normal"/>
    <w:uiPriority w:val="35"/>
    <w:unhideWhenUsed/>
    <w:qFormat/>
    <w:rsid w:val="00BD3552"/>
    <w:pPr>
      <w:spacing w:after="200" w:line="240" w:lineRule="auto"/>
    </w:pPr>
    <w:rPr>
      <w:i/>
      <w:iCs/>
      <w:color w:val="44546A" w:themeColor="text2"/>
      <w:sz w:val="18"/>
      <w:szCs w:val="18"/>
    </w:rPr>
  </w:style>
  <w:style w:type="character" w:customStyle="1" w:styleId="label">
    <w:name w:val="label"/>
    <w:basedOn w:val="DefaultParagraphFont"/>
    <w:rsid w:val="00F950D8"/>
  </w:style>
  <w:style w:type="character" w:customStyle="1" w:styleId="labelcurrent">
    <w:name w:val="label__current"/>
    <w:basedOn w:val="DefaultParagraphFont"/>
    <w:rsid w:val="00C74597"/>
  </w:style>
  <w:style w:type="character" w:styleId="Strong">
    <w:name w:val="Strong"/>
    <w:basedOn w:val="DefaultParagraphFont"/>
    <w:uiPriority w:val="22"/>
    <w:qFormat/>
    <w:rsid w:val="00AA56A7"/>
    <w:rPr>
      <w:b/>
      <w:bCs/>
    </w:rPr>
  </w:style>
  <w:style w:type="character" w:styleId="LineNumber">
    <w:name w:val="line number"/>
    <w:basedOn w:val="DefaultParagraphFont"/>
    <w:uiPriority w:val="99"/>
    <w:semiHidden/>
    <w:unhideWhenUsed/>
    <w:rsid w:val="00BB1077"/>
  </w:style>
  <w:style w:type="character" w:customStyle="1" w:styleId="UnresolvedMention1">
    <w:name w:val="Unresolved Mention1"/>
    <w:basedOn w:val="DefaultParagraphFont"/>
    <w:uiPriority w:val="99"/>
    <w:semiHidden/>
    <w:unhideWhenUsed/>
    <w:rsid w:val="00833FE4"/>
    <w:rPr>
      <w:color w:val="605E5C"/>
      <w:shd w:val="clear" w:color="auto" w:fill="E1DFDD"/>
    </w:rPr>
  </w:style>
  <w:style w:type="paragraph" w:styleId="Header">
    <w:name w:val="header"/>
    <w:basedOn w:val="Normal"/>
    <w:link w:val="HeaderChar"/>
    <w:uiPriority w:val="99"/>
    <w:unhideWhenUsed/>
    <w:rsid w:val="001B188A"/>
    <w:pPr>
      <w:tabs>
        <w:tab w:val="center" w:pos="4513"/>
        <w:tab w:val="right" w:pos="9026"/>
      </w:tabs>
      <w:spacing w:line="240" w:lineRule="auto"/>
    </w:pPr>
  </w:style>
  <w:style w:type="character" w:customStyle="1" w:styleId="HeaderChar">
    <w:name w:val="Header Char"/>
    <w:basedOn w:val="DefaultParagraphFont"/>
    <w:link w:val="Header"/>
    <w:uiPriority w:val="99"/>
    <w:rsid w:val="001B188A"/>
    <w:rPr>
      <w:rFonts w:ascii="Times New Roman" w:hAnsi="Times New Roman"/>
      <w:sz w:val="24"/>
    </w:rPr>
  </w:style>
  <w:style w:type="paragraph" w:styleId="Footer">
    <w:name w:val="footer"/>
    <w:basedOn w:val="Normal"/>
    <w:link w:val="FooterChar"/>
    <w:uiPriority w:val="99"/>
    <w:unhideWhenUsed/>
    <w:rsid w:val="001B188A"/>
    <w:pPr>
      <w:tabs>
        <w:tab w:val="center" w:pos="4513"/>
        <w:tab w:val="right" w:pos="9026"/>
      </w:tabs>
      <w:spacing w:line="240" w:lineRule="auto"/>
    </w:pPr>
  </w:style>
  <w:style w:type="character" w:customStyle="1" w:styleId="FooterChar">
    <w:name w:val="Footer Char"/>
    <w:basedOn w:val="DefaultParagraphFont"/>
    <w:link w:val="Footer"/>
    <w:uiPriority w:val="99"/>
    <w:rsid w:val="001B188A"/>
    <w:rPr>
      <w:rFonts w:ascii="Times New Roman" w:hAnsi="Times New Roman"/>
      <w:sz w:val="24"/>
    </w:rPr>
  </w:style>
  <w:style w:type="character" w:styleId="FollowedHyperlink">
    <w:name w:val="FollowedHyperlink"/>
    <w:basedOn w:val="DefaultParagraphFont"/>
    <w:uiPriority w:val="99"/>
    <w:semiHidden/>
    <w:unhideWhenUsed/>
    <w:rsid w:val="00965388"/>
    <w:rPr>
      <w:color w:val="954F72" w:themeColor="followedHyperlink"/>
      <w:u w:val="single"/>
    </w:rPr>
  </w:style>
  <w:style w:type="character" w:customStyle="1" w:styleId="NoSpacingChar">
    <w:name w:val="No Spacing Char"/>
    <w:aliases w:val="Figure Legend Char"/>
    <w:basedOn w:val="DefaultParagraphFont"/>
    <w:link w:val="NoSpacing"/>
    <w:uiPriority w:val="1"/>
    <w:rsid w:val="00273101"/>
    <w:rPr>
      <w:rFonts w:ascii="Times New Roman" w:hAnsi="Times New Roman"/>
      <w:sz w:val="20"/>
    </w:rPr>
  </w:style>
  <w:style w:type="paragraph" w:styleId="BodyText">
    <w:name w:val="Body Text"/>
    <w:basedOn w:val="Normal"/>
    <w:link w:val="BodyTextChar"/>
    <w:uiPriority w:val="1"/>
    <w:qFormat/>
    <w:rsid w:val="002C39B5"/>
    <w:pPr>
      <w:widowControl w:val="0"/>
      <w:autoSpaceDE w:val="0"/>
      <w:autoSpaceDN w:val="0"/>
      <w:spacing w:line="240" w:lineRule="auto"/>
    </w:pPr>
    <w:rPr>
      <w:rFonts w:ascii="Arial" w:eastAsia="Arial" w:hAnsi="Arial" w:cs="Arial"/>
      <w:sz w:val="16"/>
      <w:szCs w:val="16"/>
      <w:lang w:val="en-US"/>
    </w:rPr>
  </w:style>
  <w:style w:type="character" w:customStyle="1" w:styleId="BodyTextChar">
    <w:name w:val="Body Text Char"/>
    <w:basedOn w:val="DefaultParagraphFont"/>
    <w:link w:val="BodyText"/>
    <w:uiPriority w:val="1"/>
    <w:rsid w:val="002C39B5"/>
    <w:rPr>
      <w:rFonts w:ascii="Arial" w:eastAsia="Arial" w:hAnsi="Arial" w:cs="Arial"/>
      <w:sz w:val="16"/>
      <w:szCs w:val="16"/>
      <w:lang w:val="en-US"/>
    </w:rPr>
  </w:style>
  <w:style w:type="paragraph" w:styleId="Title">
    <w:name w:val="Title"/>
    <w:basedOn w:val="Normal"/>
    <w:link w:val="TitleChar"/>
    <w:uiPriority w:val="10"/>
    <w:qFormat/>
    <w:rsid w:val="002C39B5"/>
    <w:pPr>
      <w:widowControl w:val="0"/>
      <w:autoSpaceDE w:val="0"/>
      <w:autoSpaceDN w:val="0"/>
      <w:spacing w:before="1" w:line="240" w:lineRule="auto"/>
      <w:ind w:left="169"/>
    </w:pPr>
    <w:rPr>
      <w:rFonts w:ascii="Arial" w:eastAsia="Arial" w:hAnsi="Arial" w:cs="Arial"/>
      <w:b/>
      <w:bCs/>
      <w:sz w:val="36"/>
      <w:szCs w:val="36"/>
      <w:lang w:val="en-US"/>
    </w:rPr>
  </w:style>
  <w:style w:type="character" w:customStyle="1" w:styleId="TitleChar">
    <w:name w:val="Title Char"/>
    <w:basedOn w:val="DefaultParagraphFont"/>
    <w:link w:val="Title"/>
    <w:uiPriority w:val="10"/>
    <w:rsid w:val="002C39B5"/>
    <w:rPr>
      <w:rFonts w:ascii="Arial" w:eastAsia="Arial" w:hAnsi="Arial" w:cs="Arial"/>
      <w:b/>
      <w:bCs/>
      <w:sz w:val="36"/>
      <w:szCs w:val="36"/>
      <w:lang w:val="en-US"/>
    </w:rPr>
  </w:style>
  <w:style w:type="paragraph" w:customStyle="1" w:styleId="TableParagraph">
    <w:name w:val="Table Paragraph"/>
    <w:basedOn w:val="Normal"/>
    <w:uiPriority w:val="1"/>
    <w:qFormat/>
    <w:rsid w:val="002C39B5"/>
    <w:pPr>
      <w:widowControl w:val="0"/>
      <w:autoSpaceDE w:val="0"/>
      <w:autoSpaceDN w:val="0"/>
      <w:spacing w:line="240" w:lineRule="auto"/>
    </w:pPr>
    <w:rPr>
      <w:rFonts w:ascii="Arial" w:eastAsia="Arial" w:hAnsi="Arial" w:cs="Arial"/>
      <w:sz w:val="22"/>
      <w:lang w:val="en-US"/>
    </w:rPr>
  </w:style>
  <w:style w:type="character" w:styleId="PageNumber">
    <w:name w:val="page number"/>
    <w:basedOn w:val="DefaultParagraphFont"/>
    <w:uiPriority w:val="99"/>
    <w:semiHidden/>
    <w:unhideWhenUsed/>
    <w:rsid w:val="00915B39"/>
  </w:style>
  <w:style w:type="paragraph" w:styleId="BodyText2">
    <w:name w:val="Body Text 2"/>
    <w:basedOn w:val="Normal"/>
    <w:link w:val="BodyText2Char"/>
    <w:uiPriority w:val="99"/>
    <w:semiHidden/>
    <w:unhideWhenUsed/>
    <w:rsid w:val="00A30113"/>
    <w:pPr>
      <w:spacing w:after="120"/>
    </w:pPr>
  </w:style>
  <w:style w:type="character" w:customStyle="1" w:styleId="BodyText2Char">
    <w:name w:val="Body Text 2 Char"/>
    <w:basedOn w:val="DefaultParagraphFont"/>
    <w:link w:val="BodyText2"/>
    <w:uiPriority w:val="99"/>
    <w:semiHidden/>
    <w:rsid w:val="00A30113"/>
    <w:rPr>
      <w:rFonts w:ascii="Times New Roman" w:hAnsi="Times New Roman"/>
      <w:sz w:val="24"/>
    </w:rPr>
  </w:style>
  <w:style w:type="character" w:styleId="Emphasis">
    <w:name w:val="Emphasis"/>
    <w:uiPriority w:val="20"/>
    <w:qFormat/>
    <w:rsid w:val="00A30113"/>
    <w:rPr>
      <w:i/>
      <w:iCs/>
    </w:rPr>
  </w:style>
  <w:style w:type="paragraph" w:customStyle="1" w:styleId="Dot">
    <w:name w:val="Dot"/>
    <w:basedOn w:val="Normal"/>
    <w:uiPriority w:val="99"/>
    <w:rsid w:val="00A30113"/>
    <w:pPr>
      <w:widowControl w:val="0"/>
      <w:autoSpaceDE w:val="0"/>
      <w:autoSpaceDN w:val="0"/>
      <w:spacing w:line="240" w:lineRule="auto"/>
      <w:ind w:left="709" w:hanging="709"/>
    </w:pPr>
    <w:rPr>
      <w:rFonts w:ascii="CG Times (W1)" w:hAnsi="CG Times (W1)" w:cs="CG Times (W1)"/>
    </w:rPr>
  </w:style>
  <w:style w:type="paragraph" w:styleId="TOC5">
    <w:name w:val="toc 5"/>
    <w:basedOn w:val="Normal"/>
    <w:next w:val="Normal"/>
    <w:autoRedefine/>
    <w:uiPriority w:val="39"/>
    <w:unhideWhenUsed/>
    <w:rsid w:val="00A30113"/>
    <w:pPr>
      <w:ind w:left="960"/>
    </w:pPr>
    <w:rPr>
      <w:rFonts w:asciiTheme="minorHAnsi" w:hAnsiTheme="minorHAnsi" w:cstheme="minorHAnsi"/>
      <w:sz w:val="20"/>
      <w:szCs w:val="20"/>
    </w:rPr>
  </w:style>
  <w:style w:type="paragraph" w:styleId="TOC6">
    <w:name w:val="toc 6"/>
    <w:basedOn w:val="Normal"/>
    <w:next w:val="Normal"/>
    <w:autoRedefine/>
    <w:uiPriority w:val="39"/>
    <w:unhideWhenUsed/>
    <w:rsid w:val="00A30113"/>
    <w:pPr>
      <w:ind w:left="1200"/>
    </w:pPr>
    <w:rPr>
      <w:rFonts w:asciiTheme="minorHAnsi" w:hAnsiTheme="minorHAnsi" w:cstheme="minorHAnsi"/>
      <w:sz w:val="20"/>
      <w:szCs w:val="20"/>
    </w:rPr>
  </w:style>
  <w:style w:type="paragraph" w:styleId="TOC7">
    <w:name w:val="toc 7"/>
    <w:basedOn w:val="Normal"/>
    <w:next w:val="Normal"/>
    <w:autoRedefine/>
    <w:uiPriority w:val="39"/>
    <w:unhideWhenUsed/>
    <w:rsid w:val="00A30113"/>
    <w:pPr>
      <w:ind w:left="1440"/>
    </w:pPr>
    <w:rPr>
      <w:rFonts w:asciiTheme="minorHAnsi" w:hAnsiTheme="minorHAnsi" w:cstheme="minorHAnsi"/>
      <w:sz w:val="20"/>
      <w:szCs w:val="20"/>
    </w:rPr>
  </w:style>
  <w:style w:type="paragraph" w:styleId="TOC8">
    <w:name w:val="toc 8"/>
    <w:basedOn w:val="Normal"/>
    <w:next w:val="Normal"/>
    <w:autoRedefine/>
    <w:uiPriority w:val="39"/>
    <w:unhideWhenUsed/>
    <w:rsid w:val="00A30113"/>
    <w:pPr>
      <w:ind w:left="1680"/>
    </w:pPr>
    <w:rPr>
      <w:rFonts w:asciiTheme="minorHAnsi" w:hAnsiTheme="minorHAnsi" w:cstheme="minorHAnsi"/>
      <w:sz w:val="20"/>
      <w:szCs w:val="20"/>
    </w:rPr>
  </w:style>
  <w:style w:type="paragraph" w:styleId="TOC9">
    <w:name w:val="toc 9"/>
    <w:basedOn w:val="Normal"/>
    <w:next w:val="Normal"/>
    <w:autoRedefine/>
    <w:uiPriority w:val="39"/>
    <w:unhideWhenUsed/>
    <w:rsid w:val="00A30113"/>
    <w:pPr>
      <w:ind w:left="1920"/>
    </w:pPr>
    <w:rPr>
      <w:rFonts w:asciiTheme="minorHAnsi" w:hAnsiTheme="minorHAnsi" w:cstheme="minorHAnsi"/>
      <w:sz w:val="20"/>
      <w:szCs w:val="20"/>
    </w:rPr>
  </w:style>
  <w:style w:type="character" w:customStyle="1" w:styleId="Heading5Char">
    <w:name w:val="Heading 5 Char"/>
    <w:basedOn w:val="DefaultParagraphFont"/>
    <w:link w:val="Heading5"/>
    <w:uiPriority w:val="9"/>
    <w:rsid w:val="009F566F"/>
    <w:rPr>
      <w:rFonts w:ascii="Times New Roman" w:eastAsia="Times New Roman" w:hAnsi="Times New Roman" w:cs="Times New Roman"/>
      <w:b/>
      <w:lang w:eastAsia="en-GB"/>
    </w:rPr>
  </w:style>
  <w:style w:type="character" w:customStyle="1" w:styleId="Heading6Char">
    <w:name w:val="Heading 6 Char"/>
    <w:basedOn w:val="DefaultParagraphFont"/>
    <w:link w:val="Heading6"/>
    <w:uiPriority w:val="9"/>
    <w:semiHidden/>
    <w:rsid w:val="009F566F"/>
    <w:rPr>
      <w:rFonts w:ascii="Times New Roman" w:eastAsia="Times New Roman" w:hAnsi="Times New Roman" w:cs="Times New Roman"/>
      <w:b/>
      <w:sz w:val="24"/>
      <w:szCs w:val="20"/>
      <w:lang w:eastAsia="en-GB"/>
    </w:rPr>
  </w:style>
  <w:style w:type="paragraph" w:styleId="Subtitle">
    <w:name w:val="Subtitle"/>
    <w:basedOn w:val="Normal"/>
    <w:next w:val="Normal"/>
    <w:link w:val="SubtitleChar"/>
    <w:uiPriority w:val="11"/>
    <w:qFormat/>
    <w:rsid w:val="009F566F"/>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9F566F"/>
    <w:rPr>
      <w:rFonts w:ascii="Georgia" w:eastAsia="Georgia" w:hAnsi="Georgia" w:cs="Georgia"/>
      <w:i/>
      <w:color w:val="666666"/>
      <w:sz w:val="48"/>
      <w:szCs w:val="48"/>
      <w:lang w:eastAsia="en-GB"/>
    </w:rPr>
  </w:style>
  <w:style w:type="paragraph" w:styleId="EndnoteText">
    <w:name w:val="endnote text"/>
    <w:basedOn w:val="Normal"/>
    <w:link w:val="EndnoteTextChar"/>
    <w:uiPriority w:val="99"/>
    <w:semiHidden/>
    <w:unhideWhenUsed/>
    <w:rsid w:val="009F566F"/>
    <w:pPr>
      <w:spacing w:line="240" w:lineRule="auto"/>
    </w:pPr>
    <w:rPr>
      <w:szCs w:val="20"/>
    </w:rPr>
  </w:style>
  <w:style w:type="character" w:customStyle="1" w:styleId="EndnoteTextChar">
    <w:name w:val="Endnote Text Char"/>
    <w:basedOn w:val="DefaultParagraphFont"/>
    <w:link w:val="EndnoteText"/>
    <w:uiPriority w:val="99"/>
    <w:semiHidden/>
    <w:rsid w:val="009F566F"/>
    <w:rPr>
      <w:rFonts w:ascii="Times New Roman" w:eastAsia="Times New Roman" w:hAnsi="Times New Roman" w:cs="Times New Roman"/>
      <w:sz w:val="24"/>
      <w:szCs w:val="20"/>
      <w:lang w:val="en-AU" w:eastAsia="en-GB"/>
    </w:rPr>
  </w:style>
  <w:style w:type="character" w:styleId="EndnoteReference">
    <w:name w:val="endnote reference"/>
    <w:basedOn w:val="DefaultParagraphFont"/>
    <w:uiPriority w:val="99"/>
    <w:semiHidden/>
    <w:unhideWhenUsed/>
    <w:rsid w:val="009F566F"/>
    <w:rPr>
      <w:vertAlign w:val="superscript"/>
    </w:rPr>
  </w:style>
  <w:style w:type="character" w:customStyle="1" w:styleId="UnresolvedMention11">
    <w:name w:val="Unresolved Mention11"/>
    <w:basedOn w:val="DefaultParagraphFont"/>
    <w:uiPriority w:val="99"/>
    <w:semiHidden/>
    <w:unhideWhenUsed/>
    <w:rsid w:val="009F566F"/>
    <w:rPr>
      <w:color w:val="605E5C"/>
      <w:shd w:val="clear" w:color="auto" w:fill="E1DFDD"/>
    </w:rPr>
  </w:style>
  <w:style w:type="character" w:customStyle="1" w:styleId="UnresolvedMention2">
    <w:name w:val="Unresolved Mention2"/>
    <w:basedOn w:val="DefaultParagraphFont"/>
    <w:uiPriority w:val="99"/>
    <w:semiHidden/>
    <w:unhideWhenUsed/>
    <w:rsid w:val="009F566F"/>
    <w:rPr>
      <w:color w:val="605E5C"/>
      <w:shd w:val="clear" w:color="auto" w:fill="E1DFDD"/>
    </w:rPr>
  </w:style>
  <w:style w:type="character" w:customStyle="1" w:styleId="UnresolvedMention3">
    <w:name w:val="Unresolved Mention3"/>
    <w:basedOn w:val="DefaultParagraphFont"/>
    <w:uiPriority w:val="99"/>
    <w:semiHidden/>
    <w:unhideWhenUsed/>
    <w:rsid w:val="009F566F"/>
    <w:rPr>
      <w:color w:val="605E5C"/>
      <w:shd w:val="clear" w:color="auto" w:fill="E1DFDD"/>
    </w:rPr>
  </w:style>
  <w:style w:type="paragraph" w:customStyle="1" w:styleId="msonormal0">
    <w:name w:val="msonormal"/>
    <w:basedOn w:val="Normal"/>
    <w:rsid w:val="009F566F"/>
    <w:pPr>
      <w:spacing w:before="100" w:beforeAutospacing="1" w:after="100" w:afterAutospacing="1" w:line="240" w:lineRule="auto"/>
    </w:pPr>
  </w:style>
  <w:style w:type="paragraph" w:customStyle="1" w:styleId="xl66">
    <w:name w:val="xl66"/>
    <w:basedOn w:val="Normal"/>
    <w:rsid w:val="009F566F"/>
    <w:pPr>
      <w:shd w:val="clear" w:color="000000" w:fill="FFFFFF"/>
      <w:spacing w:before="100" w:beforeAutospacing="1" w:after="100" w:afterAutospacing="1" w:line="240" w:lineRule="auto"/>
    </w:pPr>
  </w:style>
  <w:style w:type="paragraph" w:customStyle="1" w:styleId="xl67">
    <w:name w:val="xl67"/>
    <w:basedOn w:val="Normal"/>
    <w:rsid w:val="009F566F"/>
    <w:pPr>
      <w:shd w:val="clear" w:color="000000" w:fill="FFFFFF"/>
      <w:spacing w:before="100" w:beforeAutospacing="1" w:after="100" w:afterAutospacing="1" w:line="240" w:lineRule="auto"/>
      <w:jc w:val="center"/>
    </w:pPr>
  </w:style>
  <w:style w:type="paragraph" w:customStyle="1" w:styleId="xl68">
    <w:name w:val="xl68"/>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b/>
      <w:bCs/>
    </w:rPr>
  </w:style>
  <w:style w:type="paragraph" w:customStyle="1" w:styleId="xl69">
    <w:name w:val="xl69"/>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b/>
      <w:bCs/>
    </w:rPr>
  </w:style>
  <w:style w:type="paragraph" w:customStyle="1" w:styleId="xl70">
    <w:name w:val="xl70"/>
    <w:basedOn w:val="Normal"/>
    <w:rsid w:val="009F566F"/>
    <w:pPr>
      <w:shd w:val="clear" w:color="000000" w:fill="FFFFFF"/>
      <w:spacing w:before="100" w:beforeAutospacing="1" w:after="100" w:afterAutospacing="1" w:line="240" w:lineRule="auto"/>
    </w:pPr>
    <w:rPr>
      <w:b/>
      <w:bCs/>
    </w:rPr>
  </w:style>
  <w:style w:type="paragraph" w:customStyle="1" w:styleId="xl71">
    <w:name w:val="xl71"/>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style>
  <w:style w:type="paragraph" w:customStyle="1" w:styleId="xl72">
    <w:name w:val="xl72"/>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style>
  <w:style w:type="paragraph" w:customStyle="1" w:styleId="xl74">
    <w:name w:val="xl74"/>
    <w:basedOn w:val="Normal"/>
    <w:rsid w:val="009F566F"/>
    <w:pPr>
      <w:shd w:val="clear" w:color="000000" w:fill="FFFFFF"/>
      <w:spacing w:before="100" w:beforeAutospacing="1" w:after="100" w:afterAutospacing="1" w:line="240" w:lineRule="auto"/>
    </w:pPr>
  </w:style>
  <w:style w:type="paragraph" w:customStyle="1" w:styleId="xl75">
    <w:name w:val="xl75"/>
    <w:basedOn w:val="Normal"/>
    <w:rsid w:val="009F566F"/>
    <w:pPr>
      <w:shd w:val="clear" w:color="000000" w:fill="ED7D31"/>
      <w:spacing w:before="100" w:beforeAutospacing="1" w:after="100" w:afterAutospacing="1" w:line="240" w:lineRule="auto"/>
    </w:pPr>
  </w:style>
  <w:style w:type="paragraph" w:customStyle="1" w:styleId="xl76">
    <w:name w:val="xl76"/>
    <w:basedOn w:val="Normal"/>
    <w:rsid w:val="009F566F"/>
    <w:pPr>
      <w:shd w:val="clear" w:color="000000" w:fill="FFFFFF"/>
      <w:spacing w:before="100" w:beforeAutospacing="1" w:after="100" w:afterAutospacing="1" w:line="240" w:lineRule="auto"/>
    </w:pPr>
  </w:style>
  <w:style w:type="paragraph" w:customStyle="1" w:styleId="xl77">
    <w:name w:val="xl77"/>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style>
  <w:style w:type="paragraph" w:customStyle="1" w:styleId="xl78">
    <w:name w:val="xl78"/>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b/>
      <w:bCs/>
    </w:rPr>
  </w:style>
  <w:style w:type="paragraph" w:customStyle="1" w:styleId="xl79">
    <w:name w:val="xl79"/>
    <w:basedOn w:val="Normal"/>
    <w:rsid w:val="009F566F"/>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b/>
      <w:bCs/>
    </w:rPr>
  </w:style>
  <w:style w:type="paragraph" w:customStyle="1" w:styleId="xl80">
    <w:name w:val="xl80"/>
    <w:basedOn w:val="Normal"/>
    <w:rsid w:val="009F566F"/>
    <w:pPr>
      <w:pBdr>
        <w:top w:val="single" w:sz="4" w:space="0" w:color="auto"/>
        <w:bottom w:val="single" w:sz="4" w:space="0" w:color="auto"/>
      </w:pBdr>
      <w:shd w:val="clear" w:color="000000" w:fill="FFFFFF"/>
      <w:spacing w:before="100" w:beforeAutospacing="1" w:after="100" w:afterAutospacing="1" w:line="240" w:lineRule="auto"/>
      <w:jc w:val="center"/>
    </w:pPr>
    <w:rPr>
      <w:b/>
      <w:bCs/>
    </w:rPr>
  </w:style>
  <w:style w:type="paragraph" w:customStyle="1" w:styleId="xl81">
    <w:name w:val="xl81"/>
    <w:basedOn w:val="Normal"/>
    <w:rsid w:val="009F566F"/>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b/>
      <w:bCs/>
    </w:rPr>
  </w:style>
  <w:style w:type="paragraph" w:customStyle="1" w:styleId="xl82">
    <w:name w:val="xl82"/>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b/>
      <w:bCs/>
    </w:rPr>
  </w:style>
  <w:style w:type="paragraph" w:customStyle="1" w:styleId="xl83">
    <w:name w:val="xl83"/>
    <w:basedOn w:val="Normal"/>
    <w:rsid w:val="009F566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rPr>
      <w:b/>
      <w:bCs/>
    </w:rPr>
  </w:style>
  <w:style w:type="paragraph" w:customStyle="1" w:styleId="xl84">
    <w:name w:val="xl84"/>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b/>
      <w:bCs/>
    </w:rPr>
  </w:style>
  <w:style w:type="paragraph" w:customStyle="1" w:styleId="xl85">
    <w:name w:val="xl85"/>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style>
  <w:style w:type="paragraph" w:customStyle="1" w:styleId="xl86">
    <w:name w:val="xl86"/>
    <w:basedOn w:val="Normal"/>
    <w:rsid w:val="009F566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jc w:val="center"/>
    </w:pPr>
  </w:style>
  <w:style w:type="paragraph" w:customStyle="1" w:styleId="xl87">
    <w:name w:val="xl87"/>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style>
  <w:style w:type="paragraph" w:customStyle="1" w:styleId="xl88">
    <w:name w:val="xl88"/>
    <w:basedOn w:val="Normal"/>
    <w:rsid w:val="009F566F"/>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style>
  <w:style w:type="paragraph" w:customStyle="1" w:styleId="xl89">
    <w:name w:val="xl89"/>
    <w:basedOn w:val="Normal"/>
    <w:rsid w:val="009F566F"/>
    <w:pPr>
      <w:pBdr>
        <w:top w:val="single" w:sz="4" w:space="0" w:color="auto"/>
        <w:left w:val="single" w:sz="4" w:space="0" w:color="auto"/>
        <w:bottom w:val="single" w:sz="4" w:space="0" w:color="auto"/>
        <w:right w:val="single" w:sz="4" w:space="0" w:color="auto"/>
      </w:pBdr>
      <w:shd w:val="clear" w:color="000000" w:fill="ED7D31"/>
      <w:spacing w:before="100" w:beforeAutospacing="1" w:after="100" w:afterAutospacing="1" w:line="240" w:lineRule="auto"/>
      <w:jc w:val="center"/>
    </w:pPr>
  </w:style>
  <w:style w:type="paragraph" w:customStyle="1" w:styleId="xl90">
    <w:name w:val="xl90"/>
    <w:basedOn w:val="Normal"/>
    <w:rsid w:val="009F566F"/>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style>
  <w:style w:type="paragraph" w:customStyle="1" w:styleId="font5">
    <w:name w:val="font5"/>
    <w:basedOn w:val="Normal"/>
    <w:rsid w:val="005A4921"/>
    <w:pPr>
      <w:spacing w:before="100" w:beforeAutospacing="1" w:after="100" w:afterAutospacing="1" w:line="240" w:lineRule="auto"/>
    </w:pPr>
    <w:rPr>
      <w:rFonts w:ascii="Symbol" w:hAnsi="Symbol"/>
      <w:b/>
      <w:bCs/>
      <w:color w:val="000000"/>
    </w:rPr>
  </w:style>
  <w:style w:type="paragraph" w:customStyle="1" w:styleId="xl65">
    <w:name w:val="xl65"/>
    <w:basedOn w:val="Normal"/>
    <w:rsid w:val="005A4921"/>
    <w:pPr>
      <w:spacing w:before="100" w:beforeAutospacing="1" w:after="100" w:afterAutospacing="1" w:line="240" w:lineRule="auto"/>
      <w:jc w:val="center"/>
    </w:pPr>
    <w:rPr>
      <w:b/>
      <w:bCs/>
    </w:rPr>
  </w:style>
  <w:style w:type="paragraph" w:customStyle="1" w:styleId="xl73">
    <w:name w:val="xl73"/>
    <w:basedOn w:val="Normal"/>
    <w:rsid w:val="005A492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style>
  <w:style w:type="paragraph" w:customStyle="1" w:styleId="EndNoteCategoryHeading">
    <w:name w:val="EndNote Category Heading"/>
    <w:basedOn w:val="Normal"/>
    <w:link w:val="EndNoteCategoryHeadingChar"/>
    <w:rsid w:val="00BC7B76"/>
    <w:pPr>
      <w:spacing w:before="120" w:after="120"/>
    </w:pPr>
    <w:rPr>
      <w:b/>
      <w:lang w:val="en-US"/>
    </w:rPr>
  </w:style>
  <w:style w:type="character" w:customStyle="1" w:styleId="EndNoteCategoryHeadingChar">
    <w:name w:val="EndNote Category Heading Char"/>
    <w:basedOn w:val="DefaultParagraphFont"/>
    <w:link w:val="EndNoteCategoryHeading"/>
    <w:rsid w:val="00BC7B76"/>
    <w:rPr>
      <w:rFonts w:ascii="Times New Roman" w:hAnsi="Times New Roman"/>
      <w:b/>
      <w:sz w:val="24"/>
      <w:lang w:val="en-US"/>
    </w:rPr>
  </w:style>
  <w:style w:type="character" w:customStyle="1" w:styleId="UnresolvedMention4">
    <w:name w:val="Unresolved Mention4"/>
    <w:basedOn w:val="DefaultParagraphFont"/>
    <w:uiPriority w:val="99"/>
    <w:semiHidden/>
    <w:unhideWhenUsed/>
    <w:rsid w:val="007551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62858">
      <w:bodyDiv w:val="1"/>
      <w:marLeft w:val="0"/>
      <w:marRight w:val="0"/>
      <w:marTop w:val="0"/>
      <w:marBottom w:val="0"/>
      <w:divBdr>
        <w:top w:val="none" w:sz="0" w:space="0" w:color="auto"/>
        <w:left w:val="none" w:sz="0" w:space="0" w:color="auto"/>
        <w:bottom w:val="none" w:sz="0" w:space="0" w:color="auto"/>
        <w:right w:val="none" w:sz="0" w:space="0" w:color="auto"/>
      </w:divBdr>
    </w:div>
    <w:div w:id="42800864">
      <w:bodyDiv w:val="1"/>
      <w:marLeft w:val="0"/>
      <w:marRight w:val="0"/>
      <w:marTop w:val="0"/>
      <w:marBottom w:val="0"/>
      <w:divBdr>
        <w:top w:val="none" w:sz="0" w:space="0" w:color="auto"/>
        <w:left w:val="none" w:sz="0" w:space="0" w:color="auto"/>
        <w:bottom w:val="none" w:sz="0" w:space="0" w:color="auto"/>
        <w:right w:val="none" w:sz="0" w:space="0" w:color="auto"/>
      </w:divBdr>
    </w:div>
    <w:div w:id="60297487">
      <w:bodyDiv w:val="1"/>
      <w:marLeft w:val="0"/>
      <w:marRight w:val="0"/>
      <w:marTop w:val="0"/>
      <w:marBottom w:val="0"/>
      <w:divBdr>
        <w:top w:val="none" w:sz="0" w:space="0" w:color="auto"/>
        <w:left w:val="none" w:sz="0" w:space="0" w:color="auto"/>
        <w:bottom w:val="none" w:sz="0" w:space="0" w:color="auto"/>
        <w:right w:val="none" w:sz="0" w:space="0" w:color="auto"/>
      </w:divBdr>
    </w:div>
    <w:div w:id="61147240">
      <w:bodyDiv w:val="1"/>
      <w:marLeft w:val="0"/>
      <w:marRight w:val="0"/>
      <w:marTop w:val="0"/>
      <w:marBottom w:val="0"/>
      <w:divBdr>
        <w:top w:val="none" w:sz="0" w:space="0" w:color="auto"/>
        <w:left w:val="none" w:sz="0" w:space="0" w:color="auto"/>
        <w:bottom w:val="none" w:sz="0" w:space="0" w:color="auto"/>
        <w:right w:val="none" w:sz="0" w:space="0" w:color="auto"/>
      </w:divBdr>
    </w:div>
    <w:div w:id="62531255">
      <w:bodyDiv w:val="1"/>
      <w:marLeft w:val="0"/>
      <w:marRight w:val="0"/>
      <w:marTop w:val="0"/>
      <w:marBottom w:val="0"/>
      <w:divBdr>
        <w:top w:val="none" w:sz="0" w:space="0" w:color="auto"/>
        <w:left w:val="none" w:sz="0" w:space="0" w:color="auto"/>
        <w:bottom w:val="none" w:sz="0" w:space="0" w:color="auto"/>
        <w:right w:val="none" w:sz="0" w:space="0" w:color="auto"/>
      </w:divBdr>
    </w:div>
    <w:div w:id="65497428">
      <w:bodyDiv w:val="1"/>
      <w:marLeft w:val="0"/>
      <w:marRight w:val="0"/>
      <w:marTop w:val="0"/>
      <w:marBottom w:val="0"/>
      <w:divBdr>
        <w:top w:val="none" w:sz="0" w:space="0" w:color="auto"/>
        <w:left w:val="none" w:sz="0" w:space="0" w:color="auto"/>
        <w:bottom w:val="none" w:sz="0" w:space="0" w:color="auto"/>
        <w:right w:val="none" w:sz="0" w:space="0" w:color="auto"/>
      </w:divBdr>
    </w:div>
    <w:div w:id="71238148">
      <w:bodyDiv w:val="1"/>
      <w:marLeft w:val="0"/>
      <w:marRight w:val="0"/>
      <w:marTop w:val="0"/>
      <w:marBottom w:val="0"/>
      <w:divBdr>
        <w:top w:val="none" w:sz="0" w:space="0" w:color="auto"/>
        <w:left w:val="none" w:sz="0" w:space="0" w:color="auto"/>
        <w:bottom w:val="none" w:sz="0" w:space="0" w:color="auto"/>
        <w:right w:val="none" w:sz="0" w:space="0" w:color="auto"/>
      </w:divBdr>
    </w:div>
    <w:div w:id="72746521">
      <w:bodyDiv w:val="1"/>
      <w:marLeft w:val="0"/>
      <w:marRight w:val="0"/>
      <w:marTop w:val="0"/>
      <w:marBottom w:val="0"/>
      <w:divBdr>
        <w:top w:val="none" w:sz="0" w:space="0" w:color="auto"/>
        <w:left w:val="none" w:sz="0" w:space="0" w:color="auto"/>
        <w:bottom w:val="none" w:sz="0" w:space="0" w:color="auto"/>
        <w:right w:val="none" w:sz="0" w:space="0" w:color="auto"/>
      </w:divBdr>
    </w:div>
    <w:div w:id="79570334">
      <w:bodyDiv w:val="1"/>
      <w:marLeft w:val="0"/>
      <w:marRight w:val="0"/>
      <w:marTop w:val="0"/>
      <w:marBottom w:val="0"/>
      <w:divBdr>
        <w:top w:val="none" w:sz="0" w:space="0" w:color="auto"/>
        <w:left w:val="none" w:sz="0" w:space="0" w:color="auto"/>
        <w:bottom w:val="none" w:sz="0" w:space="0" w:color="auto"/>
        <w:right w:val="none" w:sz="0" w:space="0" w:color="auto"/>
      </w:divBdr>
    </w:div>
    <w:div w:id="90468535">
      <w:bodyDiv w:val="1"/>
      <w:marLeft w:val="0"/>
      <w:marRight w:val="0"/>
      <w:marTop w:val="0"/>
      <w:marBottom w:val="0"/>
      <w:divBdr>
        <w:top w:val="none" w:sz="0" w:space="0" w:color="auto"/>
        <w:left w:val="none" w:sz="0" w:space="0" w:color="auto"/>
        <w:bottom w:val="none" w:sz="0" w:space="0" w:color="auto"/>
        <w:right w:val="none" w:sz="0" w:space="0" w:color="auto"/>
      </w:divBdr>
    </w:div>
    <w:div w:id="146284758">
      <w:bodyDiv w:val="1"/>
      <w:marLeft w:val="0"/>
      <w:marRight w:val="0"/>
      <w:marTop w:val="0"/>
      <w:marBottom w:val="0"/>
      <w:divBdr>
        <w:top w:val="none" w:sz="0" w:space="0" w:color="auto"/>
        <w:left w:val="none" w:sz="0" w:space="0" w:color="auto"/>
        <w:bottom w:val="none" w:sz="0" w:space="0" w:color="auto"/>
        <w:right w:val="none" w:sz="0" w:space="0" w:color="auto"/>
      </w:divBdr>
    </w:div>
    <w:div w:id="159321957">
      <w:bodyDiv w:val="1"/>
      <w:marLeft w:val="0"/>
      <w:marRight w:val="0"/>
      <w:marTop w:val="0"/>
      <w:marBottom w:val="0"/>
      <w:divBdr>
        <w:top w:val="none" w:sz="0" w:space="0" w:color="auto"/>
        <w:left w:val="none" w:sz="0" w:space="0" w:color="auto"/>
        <w:bottom w:val="none" w:sz="0" w:space="0" w:color="auto"/>
        <w:right w:val="none" w:sz="0" w:space="0" w:color="auto"/>
      </w:divBdr>
    </w:div>
    <w:div w:id="185366427">
      <w:bodyDiv w:val="1"/>
      <w:marLeft w:val="0"/>
      <w:marRight w:val="0"/>
      <w:marTop w:val="0"/>
      <w:marBottom w:val="0"/>
      <w:divBdr>
        <w:top w:val="none" w:sz="0" w:space="0" w:color="auto"/>
        <w:left w:val="none" w:sz="0" w:space="0" w:color="auto"/>
        <w:bottom w:val="none" w:sz="0" w:space="0" w:color="auto"/>
        <w:right w:val="none" w:sz="0" w:space="0" w:color="auto"/>
      </w:divBdr>
    </w:div>
    <w:div w:id="265768493">
      <w:bodyDiv w:val="1"/>
      <w:marLeft w:val="0"/>
      <w:marRight w:val="0"/>
      <w:marTop w:val="0"/>
      <w:marBottom w:val="0"/>
      <w:divBdr>
        <w:top w:val="none" w:sz="0" w:space="0" w:color="auto"/>
        <w:left w:val="none" w:sz="0" w:space="0" w:color="auto"/>
        <w:bottom w:val="none" w:sz="0" w:space="0" w:color="auto"/>
        <w:right w:val="none" w:sz="0" w:space="0" w:color="auto"/>
      </w:divBdr>
    </w:div>
    <w:div w:id="337007124">
      <w:bodyDiv w:val="1"/>
      <w:marLeft w:val="0"/>
      <w:marRight w:val="0"/>
      <w:marTop w:val="0"/>
      <w:marBottom w:val="0"/>
      <w:divBdr>
        <w:top w:val="none" w:sz="0" w:space="0" w:color="auto"/>
        <w:left w:val="none" w:sz="0" w:space="0" w:color="auto"/>
        <w:bottom w:val="none" w:sz="0" w:space="0" w:color="auto"/>
        <w:right w:val="none" w:sz="0" w:space="0" w:color="auto"/>
      </w:divBdr>
    </w:div>
    <w:div w:id="560140202">
      <w:bodyDiv w:val="1"/>
      <w:marLeft w:val="0"/>
      <w:marRight w:val="0"/>
      <w:marTop w:val="0"/>
      <w:marBottom w:val="0"/>
      <w:divBdr>
        <w:top w:val="none" w:sz="0" w:space="0" w:color="auto"/>
        <w:left w:val="none" w:sz="0" w:space="0" w:color="auto"/>
        <w:bottom w:val="none" w:sz="0" w:space="0" w:color="auto"/>
        <w:right w:val="none" w:sz="0" w:space="0" w:color="auto"/>
      </w:divBdr>
    </w:div>
    <w:div w:id="632102834">
      <w:bodyDiv w:val="1"/>
      <w:marLeft w:val="0"/>
      <w:marRight w:val="0"/>
      <w:marTop w:val="0"/>
      <w:marBottom w:val="0"/>
      <w:divBdr>
        <w:top w:val="none" w:sz="0" w:space="0" w:color="auto"/>
        <w:left w:val="none" w:sz="0" w:space="0" w:color="auto"/>
        <w:bottom w:val="none" w:sz="0" w:space="0" w:color="auto"/>
        <w:right w:val="none" w:sz="0" w:space="0" w:color="auto"/>
      </w:divBdr>
    </w:div>
    <w:div w:id="656038067">
      <w:bodyDiv w:val="1"/>
      <w:marLeft w:val="0"/>
      <w:marRight w:val="0"/>
      <w:marTop w:val="0"/>
      <w:marBottom w:val="0"/>
      <w:divBdr>
        <w:top w:val="none" w:sz="0" w:space="0" w:color="auto"/>
        <w:left w:val="none" w:sz="0" w:space="0" w:color="auto"/>
        <w:bottom w:val="none" w:sz="0" w:space="0" w:color="auto"/>
        <w:right w:val="none" w:sz="0" w:space="0" w:color="auto"/>
      </w:divBdr>
    </w:div>
    <w:div w:id="685525652">
      <w:bodyDiv w:val="1"/>
      <w:marLeft w:val="0"/>
      <w:marRight w:val="0"/>
      <w:marTop w:val="0"/>
      <w:marBottom w:val="0"/>
      <w:divBdr>
        <w:top w:val="none" w:sz="0" w:space="0" w:color="auto"/>
        <w:left w:val="none" w:sz="0" w:space="0" w:color="auto"/>
        <w:bottom w:val="none" w:sz="0" w:space="0" w:color="auto"/>
        <w:right w:val="none" w:sz="0" w:space="0" w:color="auto"/>
      </w:divBdr>
    </w:div>
    <w:div w:id="693262481">
      <w:bodyDiv w:val="1"/>
      <w:marLeft w:val="0"/>
      <w:marRight w:val="0"/>
      <w:marTop w:val="0"/>
      <w:marBottom w:val="0"/>
      <w:divBdr>
        <w:top w:val="none" w:sz="0" w:space="0" w:color="auto"/>
        <w:left w:val="none" w:sz="0" w:space="0" w:color="auto"/>
        <w:bottom w:val="none" w:sz="0" w:space="0" w:color="auto"/>
        <w:right w:val="none" w:sz="0" w:space="0" w:color="auto"/>
      </w:divBdr>
    </w:div>
    <w:div w:id="739013443">
      <w:bodyDiv w:val="1"/>
      <w:marLeft w:val="0"/>
      <w:marRight w:val="0"/>
      <w:marTop w:val="0"/>
      <w:marBottom w:val="0"/>
      <w:divBdr>
        <w:top w:val="none" w:sz="0" w:space="0" w:color="auto"/>
        <w:left w:val="none" w:sz="0" w:space="0" w:color="auto"/>
        <w:bottom w:val="none" w:sz="0" w:space="0" w:color="auto"/>
        <w:right w:val="none" w:sz="0" w:space="0" w:color="auto"/>
      </w:divBdr>
    </w:div>
    <w:div w:id="775246967">
      <w:bodyDiv w:val="1"/>
      <w:marLeft w:val="0"/>
      <w:marRight w:val="0"/>
      <w:marTop w:val="0"/>
      <w:marBottom w:val="0"/>
      <w:divBdr>
        <w:top w:val="none" w:sz="0" w:space="0" w:color="auto"/>
        <w:left w:val="none" w:sz="0" w:space="0" w:color="auto"/>
        <w:bottom w:val="none" w:sz="0" w:space="0" w:color="auto"/>
        <w:right w:val="none" w:sz="0" w:space="0" w:color="auto"/>
      </w:divBdr>
    </w:div>
    <w:div w:id="775952890">
      <w:bodyDiv w:val="1"/>
      <w:marLeft w:val="0"/>
      <w:marRight w:val="0"/>
      <w:marTop w:val="0"/>
      <w:marBottom w:val="0"/>
      <w:divBdr>
        <w:top w:val="none" w:sz="0" w:space="0" w:color="auto"/>
        <w:left w:val="none" w:sz="0" w:space="0" w:color="auto"/>
        <w:bottom w:val="none" w:sz="0" w:space="0" w:color="auto"/>
        <w:right w:val="none" w:sz="0" w:space="0" w:color="auto"/>
      </w:divBdr>
    </w:div>
    <w:div w:id="864057036">
      <w:bodyDiv w:val="1"/>
      <w:marLeft w:val="0"/>
      <w:marRight w:val="0"/>
      <w:marTop w:val="0"/>
      <w:marBottom w:val="0"/>
      <w:divBdr>
        <w:top w:val="none" w:sz="0" w:space="0" w:color="auto"/>
        <w:left w:val="none" w:sz="0" w:space="0" w:color="auto"/>
        <w:bottom w:val="none" w:sz="0" w:space="0" w:color="auto"/>
        <w:right w:val="none" w:sz="0" w:space="0" w:color="auto"/>
      </w:divBdr>
    </w:div>
    <w:div w:id="873539890">
      <w:bodyDiv w:val="1"/>
      <w:marLeft w:val="0"/>
      <w:marRight w:val="0"/>
      <w:marTop w:val="0"/>
      <w:marBottom w:val="0"/>
      <w:divBdr>
        <w:top w:val="none" w:sz="0" w:space="0" w:color="auto"/>
        <w:left w:val="none" w:sz="0" w:space="0" w:color="auto"/>
        <w:bottom w:val="none" w:sz="0" w:space="0" w:color="auto"/>
        <w:right w:val="none" w:sz="0" w:space="0" w:color="auto"/>
      </w:divBdr>
    </w:div>
    <w:div w:id="893080523">
      <w:bodyDiv w:val="1"/>
      <w:marLeft w:val="0"/>
      <w:marRight w:val="0"/>
      <w:marTop w:val="0"/>
      <w:marBottom w:val="0"/>
      <w:divBdr>
        <w:top w:val="none" w:sz="0" w:space="0" w:color="auto"/>
        <w:left w:val="none" w:sz="0" w:space="0" w:color="auto"/>
        <w:bottom w:val="none" w:sz="0" w:space="0" w:color="auto"/>
        <w:right w:val="none" w:sz="0" w:space="0" w:color="auto"/>
      </w:divBdr>
    </w:div>
    <w:div w:id="893933627">
      <w:bodyDiv w:val="1"/>
      <w:marLeft w:val="0"/>
      <w:marRight w:val="0"/>
      <w:marTop w:val="0"/>
      <w:marBottom w:val="0"/>
      <w:divBdr>
        <w:top w:val="none" w:sz="0" w:space="0" w:color="auto"/>
        <w:left w:val="none" w:sz="0" w:space="0" w:color="auto"/>
        <w:bottom w:val="none" w:sz="0" w:space="0" w:color="auto"/>
        <w:right w:val="none" w:sz="0" w:space="0" w:color="auto"/>
      </w:divBdr>
    </w:div>
    <w:div w:id="907112206">
      <w:bodyDiv w:val="1"/>
      <w:marLeft w:val="0"/>
      <w:marRight w:val="0"/>
      <w:marTop w:val="0"/>
      <w:marBottom w:val="0"/>
      <w:divBdr>
        <w:top w:val="none" w:sz="0" w:space="0" w:color="auto"/>
        <w:left w:val="none" w:sz="0" w:space="0" w:color="auto"/>
        <w:bottom w:val="none" w:sz="0" w:space="0" w:color="auto"/>
        <w:right w:val="none" w:sz="0" w:space="0" w:color="auto"/>
      </w:divBdr>
    </w:div>
    <w:div w:id="954482291">
      <w:bodyDiv w:val="1"/>
      <w:marLeft w:val="0"/>
      <w:marRight w:val="0"/>
      <w:marTop w:val="0"/>
      <w:marBottom w:val="0"/>
      <w:divBdr>
        <w:top w:val="none" w:sz="0" w:space="0" w:color="auto"/>
        <w:left w:val="none" w:sz="0" w:space="0" w:color="auto"/>
        <w:bottom w:val="none" w:sz="0" w:space="0" w:color="auto"/>
        <w:right w:val="none" w:sz="0" w:space="0" w:color="auto"/>
      </w:divBdr>
    </w:div>
    <w:div w:id="996810035">
      <w:bodyDiv w:val="1"/>
      <w:marLeft w:val="0"/>
      <w:marRight w:val="0"/>
      <w:marTop w:val="0"/>
      <w:marBottom w:val="0"/>
      <w:divBdr>
        <w:top w:val="none" w:sz="0" w:space="0" w:color="auto"/>
        <w:left w:val="none" w:sz="0" w:space="0" w:color="auto"/>
        <w:bottom w:val="none" w:sz="0" w:space="0" w:color="auto"/>
        <w:right w:val="none" w:sz="0" w:space="0" w:color="auto"/>
      </w:divBdr>
    </w:div>
    <w:div w:id="1104836413">
      <w:bodyDiv w:val="1"/>
      <w:marLeft w:val="0"/>
      <w:marRight w:val="0"/>
      <w:marTop w:val="0"/>
      <w:marBottom w:val="0"/>
      <w:divBdr>
        <w:top w:val="none" w:sz="0" w:space="0" w:color="auto"/>
        <w:left w:val="none" w:sz="0" w:space="0" w:color="auto"/>
        <w:bottom w:val="none" w:sz="0" w:space="0" w:color="auto"/>
        <w:right w:val="none" w:sz="0" w:space="0" w:color="auto"/>
      </w:divBdr>
    </w:div>
    <w:div w:id="1113939533">
      <w:bodyDiv w:val="1"/>
      <w:marLeft w:val="0"/>
      <w:marRight w:val="0"/>
      <w:marTop w:val="0"/>
      <w:marBottom w:val="0"/>
      <w:divBdr>
        <w:top w:val="none" w:sz="0" w:space="0" w:color="auto"/>
        <w:left w:val="none" w:sz="0" w:space="0" w:color="auto"/>
        <w:bottom w:val="none" w:sz="0" w:space="0" w:color="auto"/>
        <w:right w:val="none" w:sz="0" w:space="0" w:color="auto"/>
      </w:divBdr>
    </w:div>
    <w:div w:id="1152133732">
      <w:bodyDiv w:val="1"/>
      <w:marLeft w:val="0"/>
      <w:marRight w:val="0"/>
      <w:marTop w:val="0"/>
      <w:marBottom w:val="0"/>
      <w:divBdr>
        <w:top w:val="none" w:sz="0" w:space="0" w:color="auto"/>
        <w:left w:val="none" w:sz="0" w:space="0" w:color="auto"/>
        <w:bottom w:val="none" w:sz="0" w:space="0" w:color="auto"/>
        <w:right w:val="none" w:sz="0" w:space="0" w:color="auto"/>
      </w:divBdr>
    </w:div>
    <w:div w:id="1156921177">
      <w:bodyDiv w:val="1"/>
      <w:marLeft w:val="0"/>
      <w:marRight w:val="0"/>
      <w:marTop w:val="0"/>
      <w:marBottom w:val="0"/>
      <w:divBdr>
        <w:top w:val="none" w:sz="0" w:space="0" w:color="auto"/>
        <w:left w:val="none" w:sz="0" w:space="0" w:color="auto"/>
        <w:bottom w:val="none" w:sz="0" w:space="0" w:color="auto"/>
        <w:right w:val="none" w:sz="0" w:space="0" w:color="auto"/>
      </w:divBdr>
    </w:div>
    <w:div w:id="1179391501">
      <w:bodyDiv w:val="1"/>
      <w:marLeft w:val="0"/>
      <w:marRight w:val="0"/>
      <w:marTop w:val="0"/>
      <w:marBottom w:val="0"/>
      <w:divBdr>
        <w:top w:val="none" w:sz="0" w:space="0" w:color="auto"/>
        <w:left w:val="none" w:sz="0" w:space="0" w:color="auto"/>
        <w:bottom w:val="none" w:sz="0" w:space="0" w:color="auto"/>
        <w:right w:val="none" w:sz="0" w:space="0" w:color="auto"/>
      </w:divBdr>
    </w:div>
    <w:div w:id="1180388523">
      <w:bodyDiv w:val="1"/>
      <w:marLeft w:val="0"/>
      <w:marRight w:val="0"/>
      <w:marTop w:val="0"/>
      <w:marBottom w:val="0"/>
      <w:divBdr>
        <w:top w:val="none" w:sz="0" w:space="0" w:color="auto"/>
        <w:left w:val="none" w:sz="0" w:space="0" w:color="auto"/>
        <w:bottom w:val="none" w:sz="0" w:space="0" w:color="auto"/>
        <w:right w:val="none" w:sz="0" w:space="0" w:color="auto"/>
      </w:divBdr>
    </w:div>
    <w:div w:id="1189179788">
      <w:bodyDiv w:val="1"/>
      <w:marLeft w:val="0"/>
      <w:marRight w:val="0"/>
      <w:marTop w:val="0"/>
      <w:marBottom w:val="0"/>
      <w:divBdr>
        <w:top w:val="none" w:sz="0" w:space="0" w:color="auto"/>
        <w:left w:val="none" w:sz="0" w:space="0" w:color="auto"/>
        <w:bottom w:val="none" w:sz="0" w:space="0" w:color="auto"/>
        <w:right w:val="none" w:sz="0" w:space="0" w:color="auto"/>
      </w:divBdr>
    </w:div>
    <w:div w:id="1207333755">
      <w:bodyDiv w:val="1"/>
      <w:marLeft w:val="0"/>
      <w:marRight w:val="0"/>
      <w:marTop w:val="0"/>
      <w:marBottom w:val="0"/>
      <w:divBdr>
        <w:top w:val="none" w:sz="0" w:space="0" w:color="auto"/>
        <w:left w:val="none" w:sz="0" w:space="0" w:color="auto"/>
        <w:bottom w:val="none" w:sz="0" w:space="0" w:color="auto"/>
        <w:right w:val="none" w:sz="0" w:space="0" w:color="auto"/>
      </w:divBdr>
    </w:div>
    <w:div w:id="1219900839">
      <w:bodyDiv w:val="1"/>
      <w:marLeft w:val="0"/>
      <w:marRight w:val="0"/>
      <w:marTop w:val="0"/>
      <w:marBottom w:val="0"/>
      <w:divBdr>
        <w:top w:val="none" w:sz="0" w:space="0" w:color="auto"/>
        <w:left w:val="none" w:sz="0" w:space="0" w:color="auto"/>
        <w:bottom w:val="none" w:sz="0" w:space="0" w:color="auto"/>
        <w:right w:val="none" w:sz="0" w:space="0" w:color="auto"/>
      </w:divBdr>
    </w:div>
    <w:div w:id="1298297487">
      <w:bodyDiv w:val="1"/>
      <w:marLeft w:val="0"/>
      <w:marRight w:val="0"/>
      <w:marTop w:val="0"/>
      <w:marBottom w:val="0"/>
      <w:divBdr>
        <w:top w:val="none" w:sz="0" w:space="0" w:color="auto"/>
        <w:left w:val="none" w:sz="0" w:space="0" w:color="auto"/>
        <w:bottom w:val="none" w:sz="0" w:space="0" w:color="auto"/>
        <w:right w:val="none" w:sz="0" w:space="0" w:color="auto"/>
      </w:divBdr>
    </w:div>
    <w:div w:id="1305544901">
      <w:bodyDiv w:val="1"/>
      <w:marLeft w:val="0"/>
      <w:marRight w:val="0"/>
      <w:marTop w:val="0"/>
      <w:marBottom w:val="0"/>
      <w:divBdr>
        <w:top w:val="none" w:sz="0" w:space="0" w:color="auto"/>
        <w:left w:val="none" w:sz="0" w:space="0" w:color="auto"/>
        <w:bottom w:val="none" w:sz="0" w:space="0" w:color="auto"/>
        <w:right w:val="none" w:sz="0" w:space="0" w:color="auto"/>
      </w:divBdr>
    </w:div>
    <w:div w:id="1353069968">
      <w:bodyDiv w:val="1"/>
      <w:marLeft w:val="0"/>
      <w:marRight w:val="0"/>
      <w:marTop w:val="0"/>
      <w:marBottom w:val="0"/>
      <w:divBdr>
        <w:top w:val="none" w:sz="0" w:space="0" w:color="auto"/>
        <w:left w:val="none" w:sz="0" w:space="0" w:color="auto"/>
        <w:bottom w:val="none" w:sz="0" w:space="0" w:color="auto"/>
        <w:right w:val="none" w:sz="0" w:space="0" w:color="auto"/>
      </w:divBdr>
    </w:div>
    <w:div w:id="1377780304">
      <w:bodyDiv w:val="1"/>
      <w:marLeft w:val="0"/>
      <w:marRight w:val="0"/>
      <w:marTop w:val="0"/>
      <w:marBottom w:val="0"/>
      <w:divBdr>
        <w:top w:val="none" w:sz="0" w:space="0" w:color="auto"/>
        <w:left w:val="none" w:sz="0" w:space="0" w:color="auto"/>
        <w:bottom w:val="none" w:sz="0" w:space="0" w:color="auto"/>
        <w:right w:val="none" w:sz="0" w:space="0" w:color="auto"/>
      </w:divBdr>
    </w:div>
    <w:div w:id="1436250745">
      <w:bodyDiv w:val="1"/>
      <w:marLeft w:val="0"/>
      <w:marRight w:val="0"/>
      <w:marTop w:val="0"/>
      <w:marBottom w:val="0"/>
      <w:divBdr>
        <w:top w:val="none" w:sz="0" w:space="0" w:color="auto"/>
        <w:left w:val="none" w:sz="0" w:space="0" w:color="auto"/>
        <w:bottom w:val="none" w:sz="0" w:space="0" w:color="auto"/>
        <w:right w:val="none" w:sz="0" w:space="0" w:color="auto"/>
      </w:divBdr>
    </w:div>
    <w:div w:id="1521969546">
      <w:bodyDiv w:val="1"/>
      <w:marLeft w:val="0"/>
      <w:marRight w:val="0"/>
      <w:marTop w:val="0"/>
      <w:marBottom w:val="0"/>
      <w:divBdr>
        <w:top w:val="none" w:sz="0" w:space="0" w:color="auto"/>
        <w:left w:val="none" w:sz="0" w:space="0" w:color="auto"/>
        <w:bottom w:val="none" w:sz="0" w:space="0" w:color="auto"/>
        <w:right w:val="none" w:sz="0" w:space="0" w:color="auto"/>
      </w:divBdr>
    </w:div>
    <w:div w:id="1591349424">
      <w:bodyDiv w:val="1"/>
      <w:marLeft w:val="0"/>
      <w:marRight w:val="0"/>
      <w:marTop w:val="0"/>
      <w:marBottom w:val="0"/>
      <w:divBdr>
        <w:top w:val="none" w:sz="0" w:space="0" w:color="auto"/>
        <w:left w:val="none" w:sz="0" w:space="0" w:color="auto"/>
        <w:bottom w:val="none" w:sz="0" w:space="0" w:color="auto"/>
        <w:right w:val="none" w:sz="0" w:space="0" w:color="auto"/>
      </w:divBdr>
    </w:div>
    <w:div w:id="1595283160">
      <w:bodyDiv w:val="1"/>
      <w:marLeft w:val="0"/>
      <w:marRight w:val="0"/>
      <w:marTop w:val="0"/>
      <w:marBottom w:val="0"/>
      <w:divBdr>
        <w:top w:val="none" w:sz="0" w:space="0" w:color="auto"/>
        <w:left w:val="none" w:sz="0" w:space="0" w:color="auto"/>
        <w:bottom w:val="none" w:sz="0" w:space="0" w:color="auto"/>
        <w:right w:val="none" w:sz="0" w:space="0" w:color="auto"/>
      </w:divBdr>
    </w:div>
    <w:div w:id="1610969269">
      <w:bodyDiv w:val="1"/>
      <w:marLeft w:val="0"/>
      <w:marRight w:val="0"/>
      <w:marTop w:val="0"/>
      <w:marBottom w:val="0"/>
      <w:divBdr>
        <w:top w:val="none" w:sz="0" w:space="0" w:color="auto"/>
        <w:left w:val="none" w:sz="0" w:space="0" w:color="auto"/>
        <w:bottom w:val="none" w:sz="0" w:space="0" w:color="auto"/>
        <w:right w:val="none" w:sz="0" w:space="0" w:color="auto"/>
      </w:divBdr>
    </w:div>
    <w:div w:id="1614630308">
      <w:bodyDiv w:val="1"/>
      <w:marLeft w:val="0"/>
      <w:marRight w:val="0"/>
      <w:marTop w:val="0"/>
      <w:marBottom w:val="0"/>
      <w:divBdr>
        <w:top w:val="none" w:sz="0" w:space="0" w:color="auto"/>
        <w:left w:val="none" w:sz="0" w:space="0" w:color="auto"/>
        <w:bottom w:val="none" w:sz="0" w:space="0" w:color="auto"/>
        <w:right w:val="none" w:sz="0" w:space="0" w:color="auto"/>
      </w:divBdr>
    </w:div>
    <w:div w:id="1648582151">
      <w:bodyDiv w:val="1"/>
      <w:marLeft w:val="0"/>
      <w:marRight w:val="0"/>
      <w:marTop w:val="0"/>
      <w:marBottom w:val="0"/>
      <w:divBdr>
        <w:top w:val="none" w:sz="0" w:space="0" w:color="auto"/>
        <w:left w:val="none" w:sz="0" w:space="0" w:color="auto"/>
        <w:bottom w:val="none" w:sz="0" w:space="0" w:color="auto"/>
        <w:right w:val="none" w:sz="0" w:space="0" w:color="auto"/>
      </w:divBdr>
    </w:div>
    <w:div w:id="1721123660">
      <w:bodyDiv w:val="1"/>
      <w:marLeft w:val="0"/>
      <w:marRight w:val="0"/>
      <w:marTop w:val="0"/>
      <w:marBottom w:val="0"/>
      <w:divBdr>
        <w:top w:val="none" w:sz="0" w:space="0" w:color="auto"/>
        <w:left w:val="none" w:sz="0" w:space="0" w:color="auto"/>
        <w:bottom w:val="none" w:sz="0" w:space="0" w:color="auto"/>
        <w:right w:val="none" w:sz="0" w:space="0" w:color="auto"/>
      </w:divBdr>
    </w:div>
    <w:div w:id="1722560123">
      <w:bodyDiv w:val="1"/>
      <w:marLeft w:val="0"/>
      <w:marRight w:val="0"/>
      <w:marTop w:val="0"/>
      <w:marBottom w:val="0"/>
      <w:divBdr>
        <w:top w:val="none" w:sz="0" w:space="0" w:color="auto"/>
        <w:left w:val="none" w:sz="0" w:space="0" w:color="auto"/>
        <w:bottom w:val="none" w:sz="0" w:space="0" w:color="auto"/>
        <w:right w:val="none" w:sz="0" w:space="0" w:color="auto"/>
      </w:divBdr>
    </w:div>
    <w:div w:id="1842768895">
      <w:bodyDiv w:val="1"/>
      <w:marLeft w:val="0"/>
      <w:marRight w:val="0"/>
      <w:marTop w:val="0"/>
      <w:marBottom w:val="0"/>
      <w:divBdr>
        <w:top w:val="none" w:sz="0" w:space="0" w:color="auto"/>
        <w:left w:val="none" w:sz="0" w:space="0" w:color="auto"/>
        <w:bottom w:val="none" w:sz="0" w:space="0" w:color="auto"/>
        <w:right w:val="none" w:sz="0" w:space="0" w:color="auto"/>
      </w:divBdr>
    </w:div>
    <w:div w:id="1886791766">
      <w:bodyDiv w:val="1"/>
      <w:marLeft w:val="0"/>
      <w:marRight w:val="0"/>
      <w:marTop w:val="0"/>
      <w:marBottom w:val="0"/>
      <w:divBdr>
        <w:top w:val="none" w:sz="0" w:space="0" w:color="auto"/>
        <w:left w:val="none" w:sz="0" w:space="0" w:color="auto"/>
        <w:bottom w:val="none" w:sz="0" w:space="0" w:color="auto"/>
        <w:right w:val="none" w:sz="0" w:space="0" w:color="auto"/>
      </w:divBdr>
    </w:div>
    <w:div w:id="1896428280">
      <w:bodyDiv w:val="1"/>
      <w:marLeft w:val="0"/>
      <w:marRight w:val="0"/>
      <w:marTop w:val="0"/>
      <w:marBottom w:val="0"/>
      <w:divBdr>
        <w:top w:val="none" w:sz="0" w:space="0" w:color="auto"/>
        <w:left w:val="none" w:sz="0" w:space="0" w:color="auto"/>
        <w:bottom w:val="none" w:sz="0" w:space="0" w:color="auto"/>
        <w:right w:val="none" w:sz="0" w:space="0" w:color="auto"/>
      </w:divBdr>
    </w:div>
    <w:div w:id="2013022038">
      <w:bodyDiv w:val="1"/>
      <w:marLeft w:val="0"/>
      <w:marRight w:val="0"/>
      <w:marTop w:val="0"/>
      <w:marBottom w:val="0"/>
      <w:divBdr>
        <w:top w:val="none" w:sz="0" w:space="0" w:color="auto"/>
        <w:left w:val="none" w:sz="0" w:space="0" w:color="auto"/>
        <w:bottom w:val="none" w:sz="0" w:space="0" w:color="auto"/>
        <w:right w:val="none" w:sz="0" w:space="0" w:color="auto"/>
      </w:divBdr>
    </w:div>
    <w:div w:id="2046176839">
      <w:bodyDiv w:val="1"/>
      <w:marLeft w:val="0"/>
      <w:marRight w:val="0"/>
      <w:marTop w:val="0"/>
      <w:marBottom w:val="0"/>
      <w:divBdr>
        <w:top w:val="none" w:sz="0" w:space="0" w:color="auto"/>
        <w:left w:val="none" w:sz="0" w:space="0" w:color="auto"/>
        <w:bottom w:val="none" w:sz="0" w:space="0" w:color="auto"/>
        <w:right w:val="none" w:sz="0" w:space="0" w:color="auto"/>
      </w:divBdr>
    </w:div>
    <w:div w:id="2075394623">
      <w:bodyDiv w:val="1"/>
      <w:marLeft w:val="0"/>
      <w:marRight w:val="0"/>
      <w:marTop w:val="0"/>
      <w:marBottom w:val="0"/>
      <w:divBdr>
        <w:top w:val="none" w:sz="0" w:space="0" w:color="auto"/>
        <w:left w:val="none" w:sz="0" w:space="0" w:color="auto"/>
        <w:bottom w:val="none" w:sz="0" w:space="0" w:color="auto"/>
        <w:right w:val="none" w:sz="0" w:space="0" w:color="auto"/>
      </w:divBdr>
    </w:div>
    <w:div w:id="2079159917">
      <w:bodyDiv w:val="1"/>
      <w:marLeft w:val="0"/>
      <w:marRight w:val="0"/>
      <w:marTop w:val="0"/>
      <w:marBottom w:val="0"/>
      <w:divBdr>
        <w:top w:val="none" w:sz="0" w:space="0" w:color="auto"/>
        <w:left w:val="none" w:sz="0" w:space="0" w:color="auto"/>
        <w:bottom w:val="none" w:sz="0" w:space="0" w:color="auto"/>
        <w:right w:val="none" w:sz="0" w:space="0" w:color="auto"/>
      </w:divBdr>
    </w:div>
    <w:div w:id="2113044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pride/archive/projects/PXD02013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E0BBDB-171D-4DDC-B25D-8BA045BCB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9383</Words>
  <Characters>53489</Characters>
  <Application>Microsoft Office Word</Application>
  <DocSecurity>0</DocSecurity>
  <Lines>445</Lines>
  <Paragraphs>125</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        Patient information</vt:lpstr>
      <vt:lpstr>        -lactam antibiotics </vt:lpstr>
      <vt:lpstr>        Antigen-presenting cells and HLA expression</vt:lpstr>
      <vt:lpstr>        Generation of Epstein-Barr virus-transformed autologous B-LCLs</vt:lpstr>
      <vt:lpstr>        Isolation of peptides presented by HLA-A*02:01</vt:lpstr>
      <vt:lpstr>        Mass spectrometry analysis of HLA-bound peptides and sequence assignment </vt:lpstr>
      <vt:lpstr>        Bioinformatic re-analysis of HLA-B*57:01 flucloxacillin dataset. </vt:lpstr>
      <vt:lpstr>        In vitro generation of peptides with benzylpenicillin modifications on cysteinyl</vt:lpstr>
      <vt:lpstr>        Peripheral blood mononuclear cell isolation and in vitro expansion of drug-speci</vt:lpstr>
      <vt:lpstr>        Drug-pulsed APCs and T cell activation</vt:lpstr>
      <vt:lpstr>        TCR repertoire profiling of benzylpenicillin-specific CD8+ T cells</vt:lpstr>
      <vt:lpstr>        Generation of SKW3.BP-TCR reporter cell line</vt:lpstr>
      <vt:lpstr>        Functional T cell assays with SKW3 cells</vt:lpstr>
      <vt:lpstr>        Quantitative mass spectrometry analysis of LLPPPPCPA within the immunopeptidome</vt:lpstr>
      <vt:lpstr>        Analysis of the cell culture supernatant for CysBP formation</vt:lpstr>
      <vt:lpstr>        Drug treatment and mass spectrometry analysis of C1R.A*02:01 </vt:lpstr>
      <vt:lpstr>        Statistical analysis of functional analyses</vt:lpstr>
    </vt:vector>
  </TitlesOfParts>
  <Company/>
  <LinksUpToDate>false</LinksUpToDate>
  <CharactersWithSpaces>6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Jun Rong Goh</dc:creator>
  <cp:keywords/>
  <dc:description/>
  <cp:lastModifiedBy>Shawn Goh</cp:lastModifiedBy>
  <cp:revision>2</cp:revision>
  <cp:lastPrinted>2022-12-15T23:19:00Z</cp:lastPrinted>
  <dcterms:created xsi:type="dcterms:W3CDTF">2025-06-29T22:56:00Z</dcterms:created>
  <dcterms:modified xsi:type="dcterms:W3CDTF">2025-06-29T22:56:00Z</dcterms:modified>
</cp:coreProperties>
</file>